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A791E" w14:textId="70212242" w:rsidR="00EA1B85" w:rsidRPr="00603A62" w:rsidRDefault="001F1AF6" w:rsidP="00D20C56">
      <w:pPr>
        <w:pStyle w:val="Heading2"/>
      </w:pPr>
      <w:r>
        <w:t>Supplementary material</w:t>
      </w:r>
    </w:p>
    <w:p w14:paraId="43919D00" w14:textId="1C926104" w:rsidR="00406672" w:rsidRDefault="0024603C" w:rsidP="008F6A27">
      <w:pPr>
        <w:spacing w:after="0"/>
      </w:pPr>
      <w:r w:rsidRPr="00B53ABA">
        <w:rPr>
          <w:b/>
        </w:rPr>
        <w:t xml:space="preserve">Supplemental Table </w:t>
      </w:r>
      <w:r w:rsidR="00406672" w:rsidRPr="00B53ABA">
        <w:rPr>
          <w:b/>
        </w:rPr>
        <w:t>1</w:t>
      </w:r>
      <w:r w:rsidR="00406672">
        <w:t xml:space="preserve"> Overview of key requirements for prescriptions issued under the Misuse of Drugs Regulations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8"/>
        <w:gridCol w:w="3856"/>
        <w:gridCol w:w="3864"/>
      </w:tblGrid>
      <w:tr w:rsidR="00406672" w14:paraId="0DF688AC" w14:textId="77777777" w:rsidTr="003E1FC3">
        <w:tc>
          <w:tcPr>
            <w:tcW w:w="6228" w:type="dxa"/>
          </w:tcPr>
          <w:p w14:paraId="4440E0BE" w14:textId="77777777" w:rsidR="00406672" w:rsidRPr="00CD6E0C" w:rsidRDefault="00406672" w:rsidP="003E1FC3">
            <w:pPr>
              <w:spacing w:line="276" w:lineRule="auto"/>
              <w:rPr>
                <w:b/>
              </w:rPr>
            </w:pPr>
            <w:r>
              <w:rPr>
                <w:b/>
              </w:rPr>
              <w:t>Legal requirements*</w:t>
            </w:r>
          </w:p>
        </w:tc>
        <w:tc>
          <w:tcPr>
            <w:tcW w:w="3856" w:type="dxa"/>
          </w:tcPr>
          <w:p w14:paraId="07FAA767" w14:textId="77777777" w:rsidR="00406672" w:rsidRDefault="00406672" w:rsidP="003E1FC3">
            <w:pPr>
              <w:spacing w:line="276" w:lineRule="auto"/>
              <w:rPr>
                <w:b/>
              </w:rPr>
            </w:pPr>
            <w:r w:rsidRPr="00CD6E0C">
              <w:rPr>
                <w:b/>
              </w:rPr>
              <w:t>Schedule 2 and 3</w:t>
            </w:r>
            <w:r>
              <w:rPr>
                <w:b/>
              </w:rPr>
              <w:t xml:space="preserve"> </w:t>
            </w:r>
          </w:p>
          <w:p w14:paraId="35F4CDBF" w14:textId="52D9677C" w:rsidR="00406672" w:rsidRPr="00CD6E0C" w:rsidRDefault="00406672" w:rsidP="00280B24">
            <w:pPr>
              <w:spacing w:line="276" w:lineRule="auto"/>
              <w:rPr>
                <w:b/>
              </w:rPr>
            </w:pPr>
            <w:r>
              <w:rPr>
                <w:b/>
              </w:rPr>
              <w:t>(applies to flunitrazepam and temazepam)</w:t>
            </w:r>
          </w:p>
        </w:tc>
        <w:tc>
          <w:tcPr>
            <w:tcW w:w="3864" w:type="dxa"/>
          </w:tcPr>
          <w:p w14:paraId="0B85DC20" w14:textId="77777777" w:rsidR="00406672" w:rsidRDefault="00406672" w:rsidP="003E1FC3">
            <w:pPr>
              <w:spacing w:line="276" w:lineRule="auto"/>
              <w:rPr>
                <w:b/>
              </w:rPr>
            </w:pPr>
            <w:r w:rsidRPr="00CD6E0C">
              <w:rPr>
                <w:b/>
              </w:rPr>
              <w:t>Schedule 4 Part 1</w:t>
            </w:r>
          </w:p>
          <w:p w14:paraId="295A72E5" w14:textId="77777777" w:rsidR="00406672" w:rsidRPr="00CD6E0C" w:rsidRDefault="00406672" w:rsidP="003E1FC3">
            <w:pPr>
              <w:spacing w:line="276" w:lineRule="auto"/>
              <w:rPr>
                <w:b/>
              </w:rPr>
            </w:pPr>
            <w:r>
              <w:rPr>
                <w:b/>
              </w:rPr>
              <w:t>(applies to all other benzodiazepines and Z-drugs)</w:t>
            </w:r>
          </w:p>
        </w:tc>
      </w:tr>
      <w:tr w:rsidR="00406672" w14:paraId="5BEF6258" w14:textId="77777777" w:rsidTr="003E1FC3">
        <w:tc>
          <w:tcPr>
            <w:tcW w:w="6228" w:type="dxa"/>
          </w:tcPr>
          <w:p w14:paraId="45E5DAEB" w14:textId="77777777" w:rsidR="00406672" w:rsidRDefault="00406672" w:rsidP="003E1FC3">
            <w:pPr>
              <w:spacing w:line="276" w:lineRule="auto"/>
            </w:pPr>
            <w:r>
              <w:t>Be written in ink/indelible</w:t>
            </w:r>
          </w:p>
        </w:tc>
        <w:tc>
          <w:tcPr>
            <w:tcW w:w="3856" w:type="dxa"/>
          </w:tcPr>
          <w:p w14:paraId="1E0C3833" w14:textId="77777777" w:rsidR="00406672" w:rsidRDefault="00406672" w:rsidP="003E1FC3">
            <w:pPr>
              <w:spacing w:line="276" w:lineRule="auto"/>
            </w:pPr>
            <w:r>
              <w:t>Yes</w:t>
            </w:r>
          </w:p>
        </w:tc>
        <w:tc>
          <w:tcPr>
            <w:tcW w:w="3864" w:type="dxa"/>
          </w:tcPr>
          <w:p w14:paraId="55D4B34D" w14:textId="77777777" w:rsidR="00406672" w:rsidRDefault="00406672" w:rsidP="003E1FC3">
            <w:pPr>
              <w:spacing w:line="276" w:lineRule="auto"/>
            </w:pPr>
            <w:r>
              <w:t>Yes</w:t>
            </w:r>
          </w:p>
        </w:tc>
      </w:tr>
      <w:tr w:rsidR="00406672" w14:paraId="57C521D0" w14:textId="77777777" w:rsidTr="003E1FC3">
        <w:tc>
          <w:tcPr>
            <w:tcW w:w="6228" w:type="dxa"/>
          </w:tcPr>
          <w:p w14:paraId="099CADDA" w14:textId="17C97533" w:rsidR="00406672" w:rsidRDefault="00406672" w:rsidP="003E1FC3">
            <w:pPr>
              <w:spacing w:line="276" w:lineRule="auto"/>
            </w:pPr>
            <w:r>
              <w:t>Include prescriber’s full name (including first name</w:t>
            </w:r>
            <w:ins w:id="0" w:author="Cathal Cadogan" w:date="2020-09-28T09:55:00Z">
              <w:r w:rsidR="001C42B1">
                <w:t>**</w:t>
              </w:r>
            </w:ins>
            <w:r>
              <w:t xml:space="preserve">) </w:t>
            </w:r>
          </w:p>
        </w:tc>
        <w:tc>
          <w:tcPr>
            <w:tcW w:w="3856" w:type="dxa"/>
          </w:tcPr>
          <w:p w14:paraId="5AC63C8A" w14:textId="16C2DFB6" w:rsidR="00406672" w:rsidRDefault="00406672" w:rsidP="00CC0B19">
            <w:pPr>
              <w:spacing w:line="276" w:lineRule="auto"/>
            </w:pPr>
            <w:r w:rsidRPr="00214065">
              <w:t>Yes</w:t>
            </w:r>
            <w:ins w:id="1" w:author="Cathal Cadogan" w:date="2020-09-28T09:38:00Z">
              <w:r w:rsidR="003E1FC3">
                <w:t xml:space="preserve"> </w:t>
              </w:r>
            </w:ins>
          </w:p>
        </w:tc>
        <w:tc>
          <w:tcPr>
            <w:tcW w:w="3864" w:type="dxa"/>
          </w:tcPr>
          <w:p w14:paraId="020D6AC1" w14:textId="77777777" w:rsidR="00406672" w:rsidRDefault="00406672" w:rsidP="003E1FC3">
            <w:pPr>
              <w:spacing w:line="276" w:lineRule="auto"/>
            </w:pPr>
            <w:r w:rsidRPr="00214065">
              <w:t>Yes</w:t>
            </w:r>
          </w:p>
        </w:tc>
      </w:tr>
      <w:tr w:rsidR="00406672" w14:paraId="117BFE85" w14:textId="77777777" w:rsidTr="003E1FC3">
        <w:tc>
          <w:tcPr>
            <w:tcW w:w="6228" w:type="dxa"/>
          </w:tcPr>
          <w:p w14:paraId="40AF0F24" w14:textId="5EC7FE5F" w:rsidR="00406672" w:rsidRDefault="00406672" w:rsidP="003F1D45">
            <w:pPr>
              <w:spacing w:line="276" w:lineRule="auto"/>
            </w:pPr>
            <w:r>
              <w:t xml:space="preserve">Include prescriber’s registration type </w:t>
            </w:r>
            <w:del w:id="2" w:author="Cathal Cadogan" w:date="2020-09-28T10:10:00Z">
              <w:r w:rsidDel="003F1D45">
                <w:delText>and number</w:delText>
              </w:r>
            </w:del>
            <w:r>
              <w:t xml:space="preserve"> </w:t>
            </w:r>
          </w:p>
        </w:tc>
        <w:tc>
          <w:tcPr>
            <w:tcW w:w="3856" w:type="dxa"/>
          </w:tcPr>
          <w:p w14:paraId="16E4BC1C" w14:textId="0445EF58" w:rsidR="00406672" w:rsidRDefault="00406672" w:rsidP="003E1FC3">
            <w:pPr>
              <w:spacing w:line="276" w:lineRule="auto"/>
            </w:pPr>
            <w:r w:rsidRPr="00214065">
              <w:t>Yes</w:t>
            </w:r>
          </w:p>
        </w:tc>
        <w:tc>
          <w:tcPr>
            <w:tcW w:w="3864" w:type="dxa"/>
          </w:tcPr>
          <w:p w14:paraId="60114474" w14:textId="77777777" w:rsidR="00406672" w:rsidRDefault="00406672" w:rsidP="003E1FC3">
            <w:pPr>
              <w:spacing w:line="276" w:lineRule="auto"/>
            </w:pPr>
            <w:r w:rsidRPr="00214065">
              <w:t>Yes</w:t>
            </w:r>
          </w:p>
        </w:tc>
      </w:tr>
      <w:tr w:rsidR="003F1D45" w14:paraId="61C39DC2" w14:textId="77777777" w:rsidTr="003E1FC3">
        <w:trPr>
          <w:ins w:id="3" w:author="Cathal Cadogan" w:date="2020-09-28T10:09:00Z"/>
        </w:trPr>
        <w:tc>
          <w:tcPr>
            <w:tcW w:w="6228" w:type="dxa"/>
          </w:tcPr>
          <w:p w14:paraId="7F9A6C59" w14:textId="43D86658" w:rsidR="003F1D45" w:rsidRDefault="003F1D45" w:rsidP="003F1D45">
            <w:pPr>
              <w:rPr>
                <w:ins w:id="4" w:author="Cathal Cadogan" w:date="2020-09-28T10:09:00Z"/>
              </w:rPr>
            </w:pPr>
            <w:ins w:id="5" w:author="Cathal Cadogan" w:date="2020-09-28T10:09:00Z">
              <w:r>
                <w:t xml:space="preserve">Include prescriber’s registration number** </w:t>
              </w:r>
            </w:ins>
          </w:p>
        </w:tc>
        <w:tc>
          <w:tcPr>
            <w:tcW w:w="3856" w:type="dxa"/>
          </w:tcPr>
          <w:p w14:paraId="623B7F20" w14:textId="2FA86154" w:rsidR="003F1D45" w:rsidRPr="00214065" w:rsidRDefault="003F1D45" w:rsidP="003F1D45">
            <w:pPr>
              <w:rPr>
                <w:ins w:id="6" w:author="Cathal Cadogan" w:date="2020-09-28T10:09:00Z"/>
              </w:rPr>
            </w:pPr>
            <w:ins w:id="7" w:author="Cathal Cadogan" w:date="2020-09-28T10:09:00Z">
              <w:r w:rsidRPr="00214065">
                <w:t>Yes</w:t>
              </w:r>
            </w:ins>
          </w:p>
        </w:tc>
        <w:tc>
          <w:tcPr>
            <w:tcW w:w="3864" w:type="dxa"/>
          </w:tcPr>
          <w:p w14:paraId="1F88E4F0" w14:textId="69AA9C58" w:rsidR="003F1D45" w:rsidRPr="00214065" w:rsidRDefault="003F1D45" w:rsidP="003F1D45">
            <w:pPr>
              <w:rPr>
                <w:ins w:id="8" w:author="Cathal Cadogan" w:date="2020-09-28T10:09:00Z"/>
              </w:rPr>
            </w:pPr>
            <w:ins w:id="9" w:author="Cathal Cadogan" w:date="2020-09-28T10:09:00Z">
              <w:r w:rsidRPr="00214065">
                <w:t>Yes</w:t>
              </w:r>
            </w:ins>
          </w:p>
        </w:tc>
      </w:tr>
      <w:tr w:rsidR="003F1D45" w14:paraId="4ED46D33" w14:textId="77777777" w:rsidTr="003E1FC3">
        <w:tc>
          <w:tcPr>
            <w:tcW w:w="6228" w:type="dxa"/>
          </w:tcPr>
          <w:p w14:paraId="5CDFE8C4" w14:textId="77777777" w:rsidR="003F1D45" w:rsidRDefault="003F1D45" w:rsidP="003F1D45">
            <w:pPr>
              <w:spacing w:line="276" w:lineRule="auto"/>
            </w:pPr>
            <w:r>
              <w:t>Include date of issue and prescriber’s signature</w:t>
            </w:r>
          </w:p>
        </w:tc>
        <w:tc>
          <w:tcPr>
            <w:tcW w:w="3856" w:type="dxa"/>
          </w:tcPr>
          <w:p w14:paraId="14F186BD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</w:p>
        </w:tc>
        <w:tc>
          <w:tcPr>
            <w:tcW w:w="3864" w:type="dxa"/>
          </w:tcPr>
          <w:p w14:paraId="10CACAD8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</w:p>
        </w:tc>
      </w:tr>
      <w:tr w:rsidR="003F1D45" w14:paraId="49219E0F" w14:textId="77777777" w:rsidTr="003E1FC3">
        <w:tc>
          <w:tcPr>
            <w:tcW w:w="6228" w:type="dxa"/>
          </w:tcPr>
          <w:p w14:paraId="466E283A" w14:textId="77777777" w:rsidR="003F1D45" w:rsidRDefault="003F1D45" w:rsidP="003F1D45">
            <w:pPr>
              <w:spacing w:line="276" w:lineRule="auto"/>
            </w:pPr>
            <w:r>
              <w:t>Include prescriber’s address</w:t>
            </w:r>
          </w:p>
        </w:tc>
        <w:tc>
          <w:tcPr>
            <w:tcW w:w="3856" w:type="dxa"/>
          </w:tcPr>
          <w:p w14:paraId="0B0A05BA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</w:p>
        </w:tc>
        <w:tc>
          <w:tcPr>
            <w:tcW w:w="3864" w:type="dxa"/>
          </w:tcPr>
          <w:p w14:paraId="1A8A5D15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</w:p>
        </w:tc>
      </w:tr>
      <w:tr w:rsidR="003F1D45" w14:paraId="4FF515D0" w14:textId="77777777" w:rsidTr="003E1FC3">
        <w:tc>
          <w:tcPr>
            <w:tcW w:w="6228" w:type="dxa"/>
          </w:tcPr>
          <w:p w14:paraId="29B97E77" w14:textId="77777777" w:rsidR="003F1D45" w:rsidRDefault="003F1D45" w:rsidP="003F1D45">
            <w:pPr>
              <w:spacing w:line="276" w:lineRule="auto"/>
            </w:pPr>
            <w:r>
              <w:t>Include prescriber’s telephone number</w:t>
            </w:r>
          </w:p>
        </w:tc>
        <w:tc>
          <w:tcPr>
            <w:tcW w:w="3856" w:type="dxa"/>
          </w:tcPr>
          <w:p w14:paraId="4C356CFA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</w:p>
        </w:tc>
        <w:tc>
          <w:tcPr>
            <w:tcW w:w="3864" w:type="dxa"/>
          </w:tcPr>
          <w:p w14:paraId="38A2932E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</w:p>
        </w:tc>
      </w:tr>
      <w:tr w:rsidR="003F1D45" w14:paraId="49C30652" w14:textId="77777777" w:rsidTr="003E1FC3">
        <w:tc>
          <w:tcPr>
            <w:tcW w:w="6228" w:type="dxa"/>
          </w:tcPr>
          <w:p w14:paraId="0852BF0F" w14:textId="7E005FF4" w:rsidR="003F1D45" w:rsidRDefault="003F1D45" w:rsidP="003F1D45">
            <w:pPr>
              <w:spacing w:line="276" w:lineRule="auto"/>
            </w:pPr>
            <w:r>
              <w:t>Include patient’s name (including first name</w:t>
            </w:r>
            <w:ins w:id="10" w:author="Cathal Cadogan" w:date="2020-09-28T09:55:00Z">
              <w:r>
                <w:t>**</w:t>
              </w:r>
            </w:ins>
            <w:r>
              <w:t>) and address</w:t>
            </w:r>
          </w:p>
        </w:tc>
        <w:tc>
          <w:tcPr>
            <w:tcW w:w="3856" w:type="dxa"/>
          </w:tcPr>
          <w:p w14:paraId="6978448A" w14:textId="538B5978" w:rsidR="003F1D45" w:rsidRDefault="003F1D45" w:rsidP="003F1D45">
            <w:pPr>
              <w:spacing w:line="276" w:lineRule="auto"/>
            </w:pPr>
            <w:r w:rsidRPr="00214065">
              <w:t>Yes</w:t>
            </w:r>
            <w:ins w:id="11" w:author="Cathal Cadogan" w:date="2020-09-28T09:52:00Z">
              <w:r>
                <w:t xml:space="preserve"> </w:t>
              </w:r>
            </w:ins>
            <w:ins w:id="12" w:author="Cathal Cadogan" w:date="2020-09-28T09:40:00Z">
              <w:r>
                <w:t>[</w:t>
              </w:r>
            </w:ins>
            <w:ins w:id="13" w:author="Cathal Cadogan" w:date="2020-09-28T09:46:00Z">
              <w:r>
                <w:t>no longer needs to be handwritten**</w:t>
              </w:r>
            </w:ins>
            <w:ins w:id="14" w:author="Cathal Cadogan" w:date="2020-09-28T09:40:00Z">
              <w:r>
                <w:t>]</w:t>
              </w:r>
            </w:ins>
          </w:p>
        </w:tc>
        <w:tc>
          <w:tcPr>
            <w:tcW w:w="3864" w:type="dxa"/>
          </w:tcPr>
          <w:p w14:paraId="45EA54C6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</w:p>
        </w:tc>
      </w:tr>
      <w:tr w:rsidR="003F1D45" w14:paraId="33B6D88F" w14:textId="77777777" w:rsidTr="003E1FC3">
        <w:tc>
          <w:tcPr>
            <w:tcW w:w="6228" w:type="dxa"/>
          </w:tcPr>
          <w:p w14:paraId="59D66230" w14:textId="77777777" w:rsidR="003F1D45" w:rsidRDefault="003F1D45" w:rsidP="003F1D45">
            <w:pPr>
              <w:spacing w:line="276" w:lineRule="auto"/>
            </w:pPr>
            <w:r>
              <w:t>Include the name of the controlled drug</w:t>
            </w:r>
          </w:p>
        </w:tc>
        <w:tc>
          <w:tcPr>
            <w:tcW w:w="3856" w:type="dxa"/>
          </w:tcPr>
          <w:p w14:paraId="1081A295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  <w:r>
              <w:t xml:space="preserve"> [in prescriber’s own handwriting]</w:t>
            </w:r>
          </w:p>
        </w:tc>
        <w:tc>
          <w:tcPr>
            <w:tcW w:w="3864" w:type="dxa"/>
          </w:tcPr>
          <w:p w14:paraId="5846EB1F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  <w:r>
              <w:t xml:space="preserve"> [no handwriting requirements]</w:t>
            </w:r>
          </w:p>
        </w:tc>
      </w:tr>
      <w:tr w:rsidR="003F1D45" w14:paraId="41BDD69E" w14:textId="77777777" w:rsidTr="003E1FC3">
        <w:tc>
          <w:tcPr>
            <w:tcW w:w="6228" w:type="dxa"/>
          </w:tcPr>
          <w:p w14:paraId="089EA6B1" w14:textId="77777777" w:rsidR="003F1D45" w:rsidRDefault="003F1D45" w:rsidP="003F1D45">
            <w:pPr>
              <w:spacing w:line="276" w:lineRule="auto"/>
            </w:pPr>
            <w:r>
              <w:t>Include the dose, form and strength of the controlled drug</w:t>
            </w:r>
          </w:p>
        </w:tc>
        <w:tc>
          <w:tcPr>
            <w:tcW w:w="3856" w:type="dxa"/>
          </w:tcPr>
          <w:p w14:paraId="496D8561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  <w:r>
              <w:t xml:space="preserve"> [in prescriber’s own handwriting]</w:t>
            </w:r>
          </w:p>
        </w:tc>
        <w:tc>
          <w:tcPr>
            <w:tcW w:w="3864" w:type="dxa"/>
          </w:tcPr>
          <w:p w14:paraId="09A2B31B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  <w:r>
              <w:t xml:space="preserve"> [no handwriting requirements]</w:t>
            </w:r>
          </w:p>
        </w:tc>
      </w:tr>
      <w:tr w:rsidR="003F1D45" w14:paraId="11A1F5BD" w14:textId="77777777" w:rsidTr="003E1FC3">
        <w:tc>
          <w:tcPr>
            <w:tcW w:w="6228" w:type="dxa"/>
          </w:tcPr>
          <w:p w14:paraId="2ADF5400" w14:textId="77777777" w:rsidR="003F1D45" w:rsidRDefault="003F1D45" w:rsidP="003F1D45">
            <w:pPr>
              <w:spacing w:line="276" w:lineRule="auto"/>
            </w:pPr>
            <w:r>
              <w:t>Specify the total quantity to be supplied (in both words and figures)</w:t>
            </w:r>
          </w:p>
        </w:tc>
        <w:tc>
          <w:tcPr>
            <w:tcW w:w="3856" w:type="dxa"/>
          </w:tcPr>
          <w:p w14:paraId="54A64D5B" w14:textId="77777777" w:rsidR="003F1D45" w:rsidRDefault="003F1D45" w:rsidP="003F1D45">
            <w:pPr>
              <w:spacing w:line="276" w:lineRule="auto"/>
            </w:pPr>
            <w:r w:rsidRPr="00214065">
              <w:t>Yes</w:t>
            </w:r>
            <w:r>
              <w:t xml:space="preserve"> [in prescriber’s own handwriting]</w:t>
            </w:r>
          </w:p>
        </w:tc>
        <w:tc>
          <w:tcPr>
            <w:tcW w:w="3864" w:type="dxa"/>
          </w:tcPr>
          <w:p w14:paraId="0AF26F3C" w14:textId="5743C400" w:rsidR="003F1D45" w:rsidRDefault="003F1D45" w:rsidP="003F1D45">
            <w:pPr>
              <w:spacing w:line="276" w:lineRule="auto"/>
            </w:pPr>
            <w:r w:rsidRPr="00214065">
              <w:t>Yes</w:t>
            </w:r>
            <w:r>
              <w:t xml:space="preserve"> [no handwriting requirements]</w:t>
            </w:r>
            <w:ins w:id="15" w:author="Cathal Cadogan" w:date="2020-09-28T09:36:00Z">
              <w:r>
                <w:t>**</w:t>
              </w:r>
            </w:ins>
          </w:p>
        </w:tc>
      </w:tr>
      <w:tr w:rsidR="003F1D45" w14:paraId="6B2EC042" w14:textId="77777777" w:rsidTr="003E1FC3">
        <w:tc>
          <w:tcPr>
            <w:tcW w:w="6228" w:type="dxa"/>
          </w:tcPr>
          <w:p w14:paraId="0D5D1C32" w14:textId="77777777" w:rsidR="003F1D45" w:rsidRDefault="003F1D45" w:rsidP="003F1D45">
            <w:pPr>
              <w:spacing w:line="276" w:lineRule="auto"/>
            </w:pPr>
            <w:r>
              <w:t>Repeat prescribing is permitted</w:t>
            </w:r>
          </w:p>
        </w:tc>
        <w:tc>
          <w:tcPr>
            <w:tcW w:w="3856" w:type="dxa"/>
          </w:tcPr>
          <w:p w14:paraId="480F570C" w14:textId="77777777" w:rsidR="003F1D45" w:rsidRDefault="003F1D45" w:rsidP="003F1D45">
            <w:pPr>
              <w:spacing w:line="276" w:lineRule="auto"/>
            </w:pPr>
            <w:r>
              <w:t>No</w:t>
            </w:r>
          </w:p>
        </w:tc>
        <w:tc>
          <w:tcPr>
            <w:tcW w:w="3864" w:type="dxa"/>
          </w:tcPr>
          <w:p w14:paraId="0F8B39A2" w14:textId="77777777" w:rsidR="003F1D45" w:rsidRDefault="003F1D45" w:rsidP="003F1D45">
            <w:pPr>
              <w:spacing w:line="276" w:lineRule="auto"/>
            </w:pPr>
            <w:r>
              <w:t>Yes</w:t>
            </w:r>
          </w:p>
        </w:tc>
      </w:tr>
      <w:tr w:rsidR="003F1D45" w14:paraId="387D3F8A" w14:textId="77777777" w:rsidTr="003E1FC3">
        <w:tc>
          <w:tcPr>
            <w:tcW w:w="6228" w:type="dxa"/>
          </w:tcPr>
          <w:p w14:paraId="7B929DF5" w14:textId="77777777" w:rsidR="003F1D45" w:rsidRDefault="003F1D45" w:rsidP="003F1D45">
            <w:pPr>
              <w:spacing w:line="276" w:lineRule="auto"/>
            </w:pPr>
            <w:r>
              <w:t>Prescription must be dispensed within 14 days of the date of issue</w:t>
            </w:r>
          </w:p>
        </w:tc>
        <w:tc>
          <w:tcPr>
            <w:tcW w:w="3856" w:type="dxa"/>
          </w:tcPr>
          <w:p w14:paraId="42C2B51E" w14:textId="77777777" w:rsidR="003F1D45" w:rsidRDefault="003F1D45" w:rsidP="003F1D45">
            <w:pPr>
              <w:spacing w:line="276" w:lineRule="auto"/>
            </w:pPr>
            <w:r>
              <w:t>Yes</w:t>
            </w:r>
          </w:p>
        </w:tc>
        <w:tc>
          <w:tcPr>
            <w:tcW w:w="3864" w:type="dxa"/>
          </w:tcPr>
          <w:p w14:paraId="42AB1624" w14:textId="77777777" w:rsidR="003F1D45" w:rsidRDefault="003F1D45" w:rsidP="003F1D45">
            <w:pPr>
              <w:spacing w:line="276" w:lineRule="auto"/>
            </w:pPr>
            <w:r>
              <w:t>No</w:t>
            </w:r>
          </w:p>
        </w:tc>
      </w:tr>
      <w:tr w:rsidR="003F1D45" w14:paraId="24F30978" w14:textId="77777777" w:rsidTr="003E1FC3">
        <w:tc>
          <w:tcPr>
            <w:tcW w:w="6228" w:type="dxa"/>
          </w:tcPr>
          <w:p w14:paraId="37FB7084" w14:textId="77777777" w:rsidR="003F1D45" w:rsidRDefault="003F1D45" w:rsidP="003F1D45">
            <w:pPr>
              <w:spacing w:line="276" w:lineRule="auto"/>
            </w:pPr>
            <w:r>
              <w:t>Prescription must not be dispensed before the date of issue on the prescription</w:t>
            </w:r>
          </w:p>
        </w:tc>
        <w:tc>
          <w:tcPr>
            <w:tcW w:w="3856" w:type="dxa"/>
          </w:tcPr>
          <w:p w14:paraId="44185A8F" w14:textId="77777777" w:rsidR="003F1D45" w:rsidRDefault="003F1D45" w:rsidP="003F1D45">
            <w:pPr>
              <w:spacing w:line="276" w:lineRule="auto"/>
            </w:pPr>
            <w:r>
              <w:t>Yes</w:t>
            </w:r>
          </w:p>
        </w:tc>
        <w:tc>
          <w:tcPr>
            <w:tcW w:w="3864" w:type="dxa"/>
          </w:tcPr>
          <w:p w14:paraId="7556FB49" w14:textId="77777777" w:rsidR="003F1D45" w:rsidRDefault="003F1D45" w:rsidP="003F1D45">
            <w:pPr>
              <w:spacing w:line="276" w:lineRule="auto"/>
            </w:pPr>
            <w:r>
              <w:t>Yes</w:t>
            </w:r>
          </w:p>
        </w:tc>
      </w:tr>
      <w:tr w:rsidR="003F1D45" w14:paraId="1E33678D" w14:textId="77777777" w:rsidTr="003E1FC3">
        <w:tc>
          <w:tcPr>
            <w:tcW w:w="6228" w:type="dxa"/>
          </w:tcPr>
          <w:p w14:paraId="1ABF1471" w14:textId="77777777" w:rsidR="003F1D45" w:rsidRDefault="003F1D45" w:rsidP="003F1D45">
            <w:pPr>
              <w:spacing w:line="276" w:lineRule="auto"/>
            </w:pPr>
            <w:r>
              <w:t>Prescriber must have an address within the State</w:t>
            </w:r>
          </w:p>
        </w:tc>
        <w:tc>
          <w:tcPr>
            <w:tcW w:w="3856" w:type="dxa"/>
          </w:tcPr>
          <w:p w14:paraId="2F7FF058" w14:textId="77777777" w:rsidR="003F1D45" w:rsidRDefault="003F1D45" w:rsidP="003F1D45">
            <w:pPr>
              <w:spacing w:line="276" w:lineRule="auto"/>
            </w:pPr>
            <w:r>
              <w:t>Yes</w:t>
            </w:r>
          </w:p>
        </w:tc>
        <w:tc>
          <w:tcPr>
            <w:tcW w:w="3864" w:type="dxa"/>
          </w:tcPr>
          <w:p w14:paraId="5A3429C6" w14:textId="77777777" w:rsidR="003F1D45" w:rsidRDefault="003F1D45" w:rsidP="003F1D45">
            <w:pPr>
              <w:spacing w:line="276" w:lineRule="auto"/>
            </w:pPr>
            <w:r>
              <w:t>Yes</w:t>
            </w:r>
          </w:p>
        </w:tc>
      </w:tr>
      <w:tr w:rsidR="003F1D45" w14:paraId="0E5F8FBE" w14:textId="77777777" w:rsidTr="003E1FC3">
        <w:tc>
          <w:tcPr>
            <w:tcW w:w="6228" w:type="dxa"/>
          </w:tcPr>
          <w:p w14:paraId="35183ECD" w14:textId="77777777" w:rsidR="003F1D45" w:rsidRDefault="003F1D45" w:rsidP="003F1D45">
            <w:pPr>
              <w:spacing w:line="276" w:lineRule="auto"/>
            </w:pPr>
            <w:r>
              <w:t>Emergency supply of the medication allowed</w:t>
            </w:r>
          </w:p>
        </w:tc>
        <w:tc>
          <w:tcPr>
            <w:tcW w:w="3856" w:type="dxa"/>
          </w:tcPr>
          <w:p w14:paraId="7E2E093F" w14:textId="77777777" w:rsidR="003F1D45" w:rsidRDefault="003F1D45" w:rsidP="003F1D45">
            <w:pPr>
              <w:spacing w:line="276" w:lineRule="auto"/>
            </w:pPr>
            <w:r>
              <w:t>No</w:t>
            </w:r>
          </w:p>
        </w:tc>
        <w:tc>
          <w:tcPr>
            <w:tcW w:w="3864" w:type="dxa"/>
          </w:tcPr>
          <w:p w14:paraId="4725C0BB" w14:textId="77777777" w:rsidR="003F1D45" w:rsidRDefault="003F1D45" w:rsidP="003F1D45">
            <w:pPr>
              <w:spacing w:line="276" w:lineRule="auto"/>
            </w:pPr>
            <w:r>
              <w:t>No</w:t>
            </w:r>
          </w:p>
        </w:tc>
      </w:tr>
    </w:tbl>
    <w:p w14:paraId="031A1C48" w14:textId="77777777" w:rsidR="00406672" w:rsidRDefault="00406672" w:rsidP="00406672">
      <w:pPr>
        <w:rPr>
          <w:rStyle w:val="Hyperlink"/>
        </w:rPr>
      </w:pPr>
      <w:r>
        <w:t xml:space="preserve">Adapted from: </w:t>
      </w:r>
      <w:hyperlink r:id="rId8" w:history="1">
        <w:r>
          <w:rPr>
            <w:rStyle w:val="Hyperlink"/>
          </w:rPr>
          <w:t>https://www.thepsi.ie/Libraries/Practice_Guidance/PSI_and_Medical_Council_Joint_guidance.sflb.ashx</w:t>
        </w:r>
      </w:hyperlink>
    </w:p>
    <w:p w14:paraId="1BBBA8BC" w14:textId="11DEDDE9" w:rsidR="00406672" w:rsidRDefault="00406672" w:rsidP="00406672">
      <w:pPr>
        <w:rPr>
          <w:ins w:id="16" w:author="Cathal Cadogan" w:date="2020-09-28T09:32:00Z"/>
        </w:rPr>
      </w:pPr>
      <w:r>
        <w:t>* Further details of specific exemptions to the regulations available from reference source</w:t>
      </w:r>
    </w:p>
    <w:p w14:paraId="2DF3ECBE" w14:textId="094F699F" w:rsidR="003E1FC3" w:rsidRDefault="003E1FC3" w:rsidP="00406672">
      <w:ins w:id="17" w:author="Cathal Cadogan" w:date="2020-09-28T09:32:00Z">
        <w:r>
          <w:t>**</w:t>
        </w:r>
      </w:ins>
      <w:ins w:id="18" w:author="Cathal Cadogan" w:date="2020-09-28T09:33:00Z">
        <w:r>
          <w:t xml:space="preserve"> New</w:t>
        </w:r>
      </w:ins>
      <w:ins w:id="19" w:author="Cathal Cadogan" w:date="2020-09-28T09:44:00Z">
        <w:r w:rsidR="00CC0B19">
          <w:t>/amended</w:t>
        </w:r>
      </w:ins>
      <w:ins w:id="20" w:author="Cathal Cadogan" w:date="2020-09-28T09:33:00Z">
        <w:r>
          <w:t xml:space="preserve"> requirement</w:t>
        </w:r>
      </w:ins>
    </w:p>
    <w:p w14:paraId="1B7C6AFA" w14:textId="77777777" w:rsidR="00406672" w:rsidRDefault="00406672" w:rsidP="00B052B2">
      <w:pPr>
        <w:sectPr w:rsidR="00406672" w:rsidSect="00AB224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284" w:right="720" w:bottom="720" w:left="720" w:header="426" w:footer="708" w:gutter="0"/>
          <w:cols w:space="708"/>
          <w:docGrid w:linePitch="360"/>
        </w:sectPr>
      </w:pPr>
    </w:p>
    <w:p w14:paraId="095F5943" w14:textId="775406BA" w:rsidR="00B052B2" w:rsidRDefault="0024603C" w:rsidP="00B052B2">
      <w:r w:rsidRPr="00B53ABA">
        <w:rPr>
          <w:b/>
        </w:rPr>
        <w:lastRenderedPageBreak/>
        <w:t xml:space="preserve">Supplemental Table </w:t>
      </w:r>
      <w:r w:rsidR="00406672" w:rsidRPr="00B53ABA">
        <w:rPr>
          <w:b/>
        </w:rPr>
        <w:t>2</w:t>
      </w:r>
      <w:r w:rsidR="00B40F42">
        <w:t xml:space="preserve"> </w:t>
      </w:r>
      <w:r w:rsidR="002F259A">
        <w:t>ATC codes</w:t>
      </w:r>
      <w:r w:rsidR="00393CDA">
        <w:t>, d</w:t>
      </w:r>
      <w:r w:rsidR="002F259A">
        <w:t>efined daily doses, diazepam milligram equivalence</w:t>
      </w:r>
      <w:r w:rsidR="00393CDA">
        <w:t xml:space="preserve"> values</w:t>
      </w:r>
      <w:r w:rsidR="002F259A">
        <w:t xml:space="preserve"> and derived adjustment factor</w:t>
      </w:r>
      <w:r w:rsidR="00393CDA">
        <w:t>s</w:t>
      </w:r>
      <w:r w:rsidR="002F259A">
        <w:t xml:space="preserve"> for prescribed benzodiazepines and Z-dru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7"/>
        <w:gridCol w:w="1242"/>
        <w:gridCol w:w="1503"/>
        <w:gridCol w:w="1503"/>
        <w:gridCol w:w="1503"/>
        <w:gridCol w:w="1388"/>
      </w:tblGrid>
      <w:tr w:rsidR="00317407" w:rsidRPr="00444BE9" w14:paraId="3771B55B" w14:textId="77777777" w:rsidTr="00317407">
        <w:trPr>
          <w:trHeight w:val="723"/>
        </w:trPr>
        <w:tc>
          <w:tcPr>
            <w:tcW w:w="1015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21372DF" w14:textId="77777777" w:rsidR="00317407" w:rsidRPr="002614AE" w:rsidRDefault="00317407" w:rsidP="00C034FC">
            <w:pPr>
              <w:rPr>
                <w:b/>
              </w:rPr>
            </w:pPr>
            <w:r w:rsidRPr="002614AE">
              <w:rPr>
                <w:b/>
              </w:rPr>
              <w:t>Benzodiazepine</w:t>
            </w:r>
          </w:p>
        </w:tc>
        <w:tc>
          <w:tcPr>
            <w:tcW w:w="672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F2A8319" w14:textId="77777777" w:rsidR="00317407" w:rsidRPr="00C034FC" w:rsidRDefault="00317407" w:rsidP="00C034FC">
            <w:pPr>
              <w:rPr>
                <w:rFonts w:eastAsia="Times New Roman" w:cs="Times New Roman"/>
                <w:b/>
                <w:lang w:eastAsia="en-IE"/>
              </w:rPr>
            </w:pPr>
            <w:r w:rsidRPr="00C034FC">
              <w:rPr>
                <w:rFonts w:eastAsia="Times New Roman" w:cs="Times New Roman"/>
                <w:b/>
                <w:lang w:eastAsia="en-IE"/>
              </w:rPr>
              <w:t>ATC code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D18B65C" w14:textId="2BD5592E" w:rsidR="00317407" w:rsidRPr="00C034FC" w:rsidRDefault="00317407" w:rsidP="00920771">
            <w:pPr>
              <w:rPr>
                <w:b/>
              </w:rPr>
            </w:pPr>
            <w:ins w:id="21" w:author="Cathal Cadogan" w:date="2020-10-05T16:46:00Z">
              <w:r>
                <w:rPr>
                  <w:b/>
                </w:rPr>
                <w:t>Duration of action</w:t>
              </w:r>
            </w:ins>
            <w:ins w:id="22" w:author="Cathal Cadogan" w:date="2020-10-05T16:53:00Z">
              <w:r w:rsidR="00920771" w:rsidRPr="00920771">
                <w:rPr>
                  <w:vertAlign w:val="superscript"/>
                </w:rPr>
                <w:t>**</w:t>
              </w:r>
            </w:ins>
            <w:ins w:id="23" w:author="Cathal Cadogan" w:date="2020-10-05T16:46:00Z">
              <w:r>
                <w:rPr>
                  <w:b/>
                </w:rPr>
                <w:t xml:space="preserve"> </w:t>
              </w:r>
              <w:r w:rsidRPr="00D7210C">
                <w:fldChar w:fldCharType="begin">
                  <w:fldData xml:space="preserve">PEVuZE5vdGU+PENpdGU+PEF1dGhvcj5Bc2h0b248L0F1dGhvcj48WWVhcj4yMDAyPC9ZZWFyPjxS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</w:fldData>
                </w:fldChar>
              </w:r>
            </w:ins>
            <w:r>
              <w:instrText xml:space="preserve"> ADDIN EN.CITE </w:instrText>
            </w:r>
            <w:r>
              <w:fldChar w:fldCharType="begin">
                <w:fldData xml:space="preserve">PEVuZE5vdGU+PENpdGU+PEF1dGhvcj5Bc2h0b248L0F1dGhvcj48WWVhcj4yMDAyPC9ZZWFyPjxS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ins w:id="24" w:author="Cathal Cadogan" w:date="2020-10-05T16:46:00Z">
              <w:r w:rsidRPr="00D7210C">
                <w:fldChar w:fldCharType="separate"/>
              </w:r>
            </w:ins>
            <w:r>
              <w:rPr>
                <w:noProof/>
              </w:rPr>
              <w:t>(</w:t>
            </w:r>
            <w:hyperlink w:anchor="_ENREF_1" w:tooltip="Ashton, 2002 #34" w:history="1">
              <w:r w:rsidR="00920771">
                <w:rPr>
                  <w:noProof/>
                </w:rPr>
                <w:t>1</w:t>
              </w:r>
            </w:hyperlink>
            <w:r>
              <w:rPr>
                <w:noProof/>
              </w:rPr>
              <w:t xml:space="preserve">, </w:t>
            </w:r>
            <w:hyperlink w:anchor="_ENREF_2" w:tooltip="Passaro, 2000 #35" w:history="1">
              <w:r w:rsidR="00920771"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ins w:id="25" w:author="Cathal Cadogan" w:date="2020-10-05T16:46:00Z">
              <w:r w:rsidRPr="00D7210C">
                <w:fldChar w:fldCharType="end"/>
              </w:r>
            </w:ins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77337E3" w14:textId="53F9B16E" w:rsidR="00317407" w:rsidRPr="00C034FC" w:rsidRDefault="00317407" w:rsidP="00C034FC">
            <w:pPr>
              <w:rPr>
                <w:rFonts w:ascii="Arial" w:hAnsi="Arial" w:cs="Arial"/>
                <w:b/>
              </w:rPr>
            </w:pPr>
            <w:r w:rsidRPr="00C034FC">
              <w:rPr>
                <w:b/>
              </w:rPr>
              <w:t xml:space="preserve">Defined daily dose (mg; oral route) 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A33FF84" w14:textId="0C02F2F9" w:rsidR="00317407" w:rsidRPr="00C034FC" w:rsidRDefault="00317407" w:rsidP="00C034FC">
            <w:pPr>
              <w:rPr>
                <w:rFonts w:eastAsia="Times New Roman" w:cs="Times New Roman"/>
                <w:b/>
                <w:lang w:eastAsia="en-IE"/>
              </w:rPr>
            </w:pPr>
            <w:r w:rsidRPr="00C034FC">
              <w:rPr>
                <w:b/>
              </w:rPr>
              <w:t>Equivalence to diazepam 10 mg (mg)</w:t>
            </w:r>
          </w:p>
        </w:tc>
        <w:tc>
          <w:tcPr>
            <w:tcW w:w="75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7DE550D" w14:textId="018B9B55" w:rsidR="00317407" w:rsidRPr="00C034FC" w:rsidRDefault="00317407" w:rsidP="00920771">
            <w:pPr>
              <w:rPr>
                <w:b/>
              </w:rPr>
            </w:pPr>
            <w:r w:rsidRPr="00C034FC">
              <w:rPr>
                <w:b/>
              </w:rPr>
              <w:t xml:space="preserve">Adjustment factor </w:t>
            </w:r>
            <w:r w:rsidRPr="00C034FC"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Brandt&lt;/Author&gt;&lt;Year&gt;2018&lt;/Year&gt;&lt;RecNum&gt;69&lt;/RecNum&gt;&lt;DisplayText&gt;(3)&lt;/DisplayText&gt;&lt;record&gt;&lt;rec-number&gt;69&lt;/rec-number&gt;&lt;foreign-keys&gt;&lt;key app="EN" db-id="pexwsxet302aaved22np9a9zwzzpt0pddpw0" timestamp="1583231168"&gt;69&lt;/key&gt;&lt;/foreign-keys&gt;&lt;ref-type name="Journal Article"&gt;17&lt;/ref-type&gt;&lt;contributors&gt;&lt;authors&gt;&lt;author&gt;Brandt, J.&lt;/author&gt;&lt;author&gt;Alkabanni, W.&lt;/author&gt;&lt;author&gt;Alessi-Severini, S.&lt;/author&gt;&lt;author&gt;Leong, C.&lt;/author&gt;&lt;/authors&gt;&lt;/contributors&gt;&lt;auth-address&gt;College of Pharmacy, Rady Faculty of Health Sciences, University of Manitoba, Winnipeg, MB, Canada. umbrand2@myumanitoba.ca.&amp;#xD;College of Pharmacy, Rady Faculty of Health Sciences, University of Manitoba, Winnipeg, MB, Canada.&amp;#xD;Manitoba Centre for Health Policy, Rady Faculty of Health Sciences, University of Manitoba, Winnipeg, MB, Canada.&lt;/auth-address&gt;&lt;titles&gt;&lt;title&gt;Translating Benzodiazepine Utilization Data into Meaningful Population Exposure: Integration of Two Metrics for Improved Reporting&lt;/title&gt;&lt;secondary-title&gt;Clin Drug Investig&lt;/secondary-title&gt;&lt;/titles&gt;&lt;periodical&gt;&lt;full-title&gt;Clin Drug Investig&lt;/full-title&gt;&lt;/periodical&gt;&lt;pages&gt;565-572&lt;/pages&gt;&lt;volume&gt;38&lt;/volume&gt;&lt;number&gt;7&lt;/number&gt;&lt;keywords&gt;&lt;keyword&gt;Azabicyclo Compounds/therapeutic use&lt;/keyword&gt;&lt;keyword&gt;Benzodiazepines/*therapeutic use&lt;/keyword&gt;&lt;keyword&gt;Drug Prescriptions/standards&lt;/keyword&gt;&lt;keyword&gt;Drug Utilization/standards/*trends&lt;/keyword&gt;&lt;keyword&gt;Humans&lt;/keyword&gt;&lt;keyword&gt;Piperazines/therapeutic use&lt;/keyword&gt;&lt;keyword&gt;Pyridines/therapeutic use&lt;/keyword&gt;&lt;keyword&gt;Translational Medical Research/methods/standards/*trends&lt;/keyword&gt;&lt;keyword&gt;Zolpidem&lt;/keyword&gt;&lt;/keywords&gt;&lt;dates&gt;&lt;year&gt;2018&lt;/year&gt;&lt;pub-dates&gt;&lt;date&gt;Jul&lt;/date&gt;&lt;/pub-dates&gt;&lt;/dates&gt;&lt;isbn&gt;1179-1918 (Electronic)&amp;#xD;1173-2563 (Linking)&lt;/isbn&gt;&lt;accession-num&gt;29619753&lt;/accession-num&gt;&lt;urls&gt;&lt;related-urls&gt;&lt;url&gt;https://www.ncbi.nlm.nih.gov/pubmed/29619753&lt;/url&gt;&lt;/related-urls&gt;&lt;/urls&gt;&lt;electronic-resource-num&gt;10.1007/s40261-018-0648-y&lt;/electronic-resource-num&gt;&lt;/record&gt;&lt;/Cite&gt;&lt;/EndNote&gt;</w:instrText>
            </w:r>
            <w:r w:rsidRPr="00C034FC"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3" w:tooltip="Brandt, 2018 #69" w:history="1">
              <w:r w:rsidR="00920771">
                <w:rPr>
                  <w:b/>
                  <w:noProof/>
                </w:rPr>
                <w:t>3</w:t>
              </w:r>
            </w:hyperlink>
            <w:r>
              <w:rPr>
                <w:b/>
                <w:noProof/>
              </w:rPr>
              <w:t>)</w:t>
            </w:r>
            <w:r w:rsidRPr="00C034FC">
              <w:rPr>
                <w:b/>
              </w:rPr>
              <w:fldChar w:fldCharType="end"/>
            </w:r>
          </w:p>
        </w:tc>
      </w:tr>
      <w:tr w:rsidR="00EE4692" w:rsidRPr="00444BE9" w14:paraId="5F300B5F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20473189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15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alprazol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66442790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BA12</w:t>
            </w:r>
          </w:p>
        </w:tc>
        <w:tc>
          <w:tcPr>
            <w:tcW w:w="854" w:type="pct"/>
            <w:shd w:val="clear" w:color="auto" w:fill="FFFFFF" w:themeFill="background1"/>
          </w:tcPr>
          <w:p w14:paraId="541AAE4B" w14:textId="1DF9147D" w:rsidR="00EE4692" w:rsidRDefault="00EE4692" w:rsidP="00EE4692">
            <w:pPr>
              <w:jc w:val="left"/>
              <w:rPr>
                <w:ins w:id="26" w:author="Cathal Cadogan" w:date="2020-10-05T16:46:00Z"/>
                <w:rFonts w:eastAsia="Times New Roman" w:cs="Times New Roman"/>
                <w:lang w:eastAsia="en-IE"/>
              </w:rPr>
            </w:pPr>
            <w:ins w:id="27" w:author="Cathal Cadogan" w:date="2020-10-05T16:49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5FAEB480" w14:textId="2818A264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rPr>
                <w:rFonts w:eastAsia="Times New Roman" w:cs="Times New Roman"/>
                <w:lang w:eastAsia="en-IE"/>
              </w:rPr>
              <w:t>1</w:t>
            </w:r>
          </w:p>
        </w:tc>
        <w:tc>
          <w:tcPr>
            <w:tcW w:w="854" w:type="pct"/>
            <w:shd w:val="clear" w:color="auto" w:fill="FFFFFF" w:themeFill="background1"/>
          </w:tcPr>
          <w:p w14:paraId="4C4F6FA3" w14:textId="77777777" w:rsidR="00EE4692" w:rsidRPr="004728B9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rPr>
                <w:rFonts w:eastAsia="Times New Roman" w:cs="Times New Roman"/>
                <w:lang w:eastAsia="en-IE"/>
              </w:rPr>
              <w:t>0.5</w:t>
            </w:r>
          </w:p>
        </w:tc>
        <w:tc>
          <w:tcPr>
            <w:tcW w:w="751" w:type="pct"/>
            <w:shd w:val="clear" w:color="auto" w:fill="FFFFFF" w:themeFill="background1"/>
          </w:tcPr>
          <w:p w14:paraId="1E7A9197" w14:textId="77777777" w:rsidR="00EE469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rPr>
                <w:rFonts w:eastAsia="Times New Roman" w:cs="Times New Roman"/>
                <w:lang w:eastAsia="en-IE"/>
              </w:rPr>
              <w:t>2</w:t>
            </w:r>
          </w:p>
        </w:tc>
      </w:tr>
      <w:tr w:rsidR="00EE4692" w:rsidRPr="00444BE9" w14:paraId="529DE52C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51311A38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16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bromazep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63C7C6F6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BA08</w:t>
            </w:r>
          </w:p>
        </w:tc>
        <w:tc>
          <w:tcPr>
            <w:tcW w:w="854" w:type="pct"/>
            <w:shd w:val="clear" w:color="auto" w:fill="FFFFFF" w:themeFill="background1"/>
          </w:tcPr>
          <w:p w14:paraId="150D465F" w14:textId="7793D0DB" w:rsidR="00EE4692" w:rsidRPr="00D85DFD" w:rsidRDefault="00EE4692" w:rsidP="00EE4692">
            <w:pPr>
              <w:jc w:val="left"/>
              <w:rPr>
                <w:ins w:id="28" w:author="Cathal Cadogan" w:date="2020-10-05T16:46:00Z"/>
              </w:rPr>
            </w:pPr>
            <w:ins w:id="29" w:author="Cathal Cadogan" w:date="2020-10-05T16:49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0228A56F" w14:textId="1E9D568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D85DFD">
              <w:t>10 5–6 1.66–2</w:t>
            </w:r>
          </w:p>
        </w:tc>
        <w:tc>
          <w:tcPr>
            <w:tcW w:w="854" w:type="pct"/>
            <w:shd w:val="clear" w:color="auto" w:fill="FFFFFF" w:themeFill="background1"/>
          </w:tcPr>
          <w:p w14:paraId="6C5F5389" w14:textId="248BB115" w:rsidR="00EE4692" w:rsidRPr="004728B9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D85DFD">
              <w:t>10 5–6 1.66–2</w:t>
            </w:r>
          </w:p>
        </w:tc>
        <w:tc>
          <w:tcPr>
            <w:tcW w:w="751" w:type="pct"/>
            <w:shd w:val="clear" w:color="auto" w:fill="FFFFFF" w:themeFill="background1"/>
          </w:tcPr>
          <w:p w14:paraId="2014A22A" w14:textId="5E08553D" w:rsidR="00EE469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D85DFD">
              <w:t>10 5–6 1.66–2</w:t>
            </w:r>
            <w:r w:rsidRPr="00B4444A">
              <w:rPr>
                <w:vertAlign w:val="superscript"/>
              </w:rPr>
              <w:t>*</w:t>
            </w:r>
          </w:p>
        </w:tc>
      </w:tr>
      <w:tr w:rsidR="00EE4692" w:rsidRPr="00444BE9" w14:paraId="36768C3F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0E6DA081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17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chlordiazepoxide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1EB32E56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BA02</w:t>
            </w:r>
          </w:p>
        </w:tc>
        <w:tc>
          <w:tcPr>
            <w:tcW w:w="854" w:type="pct"/>
            <w:shd w:val="clear" w:color="auto" w:fill="FFFFFF" w:themeFill="background1"/>
          </w:tcPr>
          <w:p w14:paraId="042A6695" w14:textId="7CC04C67" w:rsidR="00EE4692" w:rsidRDefault="00EE4692" w:rsidP="00EE4692">
            <w:pPr>
              <w:jc w:val="left"/>
              <w:rPr>
                <w:ins w:id="30" w:author="Cathal Cadogan" w:date="2020-10-05T16:46:00Z"/>
              </w:rPr>
            </w:pPr>
            <w:ins w:id="31" w:author="Cathal Cadogan" w:date="2020-10-05T16:49:00Z">
              <w:r w:rsidRPr="00575A66">
                <w:rPr>
                  <w:rFonts w:eastAsia="Times New Roman" w:cs="Times New Roman"/>
                  <w:lang w:eastAsia="en-IE"/>
                </w:rPr>
                <w:t>Long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5B0558EE" w14:textId="39516F5F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30 </w:t>
            </w:r>
          </w:p>
        </w:tc>
        <w:tc>
          <w:tcPr>
            <w:tcW w:w="854" w:type="pct"/>
            <w:shd w:val="clear" w:color="auto" w:fill="FFFFFF" w:themeFill="background1"/>
          </w:tcPr>
          <w:p w14:paraId="77318B6F" w14:textId="4292C453" w:rsidR="00EE4692" w:rsidRDefault="00EE4692" w:rsidP="00EE4692">
            <w:r>
              <w:t xml:space="preserve">25 </w:t>
            </w:r>
          </w:p>
        </w:tc>
        <w:tc>
          <w:tcPr>
            <w:tcW w:w="751" w:type="pct"/>
            <w:shd w:val="clear" w:color="auto" w:fill="FFFFFF" w:themeFill="background1"/>
          </w:tcPr>
          <w:p w14:paraId="42BF0D85" w14:textId="13828CAE" w:rsidR="00EE4692" w:rsidRPr="00575A66" w:rsidRDefault="00EE4692" w:rsidP="00EE4692">
            <w:pPr>
              <w:rPr>
                <w:rFonts w:eastAsia="Times New Roman" w:cs="Times New Roman"/>
                <w:lang w:eastAsia="en-IE"/>
              </w:rPr>
            </w:pPr>
            <w:r>
              <w:t>1.2</w:t>
            </w:r>
          </w:p>
        </w:tc>
      </w:tr>
      <w:tr w:rsidR="00EE4692" w:rsidRPr="00444BE9" w14:paraId="59AFF61B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7CEF1A0F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18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clobaz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7BC7B518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BA09</w:t>
            </w:r>
          </w:p>
        </w:tc>
        <w:tc>
          <w:tcPr>
            <w:tcW w:w="854" w:type="pct"/>
            <w:shd w:val="clear" w:color="auto" w:fill="FFFFFF" w:themeFill="background1"/>
          </w:tcPr>
          <w:p w14:paraId="56E16895" w14:textId="78400C84" w:rsidR="00EE4692" w:rsidRDefault="00EE4692" w:rsidP="00EE4692">
            <w:pPr>
              <w:jc w:val="left"/>
              <w:rPr>
                <w:ins w:id="32" w:author="Cathal Cadogan" w:date="2020-10-05T16:46:00Z"/>
              </w:rPr>
            </w:pPr>
            <w:ins w:id="33" w:author="Cathal Cadogan" w:date="2020-10-05T16:49:00Z">
              <w:r w:rsidRPr="00115CBE">
                <w:rPr>
                  <w:rFonts w:eastAsia="Times New Roman" w:cs="Times New Roman"/>
                  <w:lang w:eastAsia="en-IE"/>
                </w:rPr>
                <w:t>Long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377B5F77" w14:textId="69AE1826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20 </w:t>
            </w:r>
          </w:p>
        </w:tc>
        <w:tc>
          <w:tcPr>
            <w:tcW w:w="854" w:type="pct"/>
            <w:shd w:val="clear" w:color="auto" w:fill="FFFFFF" w:themeFill="background1"/>
          </w:tcPr>
          <w:p w14:paraId="130A3AEA" w14:textId="44CBAE29" w:rsidR="00EE4692" w:rsidRDefault="00EE4692" w:rsidP="00EE4692">
            <w:r>
              <w:t xml:space="preserve">20 </w:t>
            </w:r>
          </w:p>
        </w:tc>
        <w:tc>
          <w:tcPr>
            <w:tcW w:w="751" w:type="pct"/>
            <w:shd w:val="clear" w:color="auto" w:fill="FFFFFF" w:themeFill="background1"/>
          </w:tcPr>
          <w:p w14:paraId="0A82DEF4" w14:textId="54E52380" w:rsidR="00EE4692" w:rsidRPr="00115CBE" w:rsidRDefault="00EE4692" w:rsidP="00EE4692">
            <w:pPr>
              <w:rPr>
                <w:rFonts w:eastAsia="Times New Roman" w:cs="Times New Roman"/>
                <w:lang w:eastAsia="en-IE"/>
              </w:rPr>
            </w:pPr>
            <w:r>
              <w:t>1</w:t>
            </w:r>
          </w:p>
        </w:tc>
      </w:tr>
      <w:tr w:rsidR="00EE4692" w:rsidRPr="00444BE9" w14:paraId="52CA3DC2" w14:textId="77777777" w:rsidTr="00317407">
        <w:trPr>
          <w:trHeight w:val="397"/>
        </w:trPr>
        <w:tc>
          <w:tcPr>
            <w:tcW w:w="1015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hideMark/>
          </w:tcPr>
          <w:p w14:paraId="4E813DE1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19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clonazepam</w:t>
              </w:r>
            </w:hyperlink>
          </w:p>
        </w:tc>
        <w:tc>
          <w:tcPr>
            <w:tcW w:w="672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F2FB2EF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3AE01  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A586685" w14:textId="4C2D22F5" w:rsidR="00EE4692" w:rsidRDefault="00EE4692" w:rsidP="00EE4692">
            <w:pPr>
              <w:jc w:val="left"/>
              <w:rPr>
                <w:ins w:id="34" w:author="Cathal Cadogan" w:date="2020-10-05T16:46:00Z"/>
              </w:rPr>
            </w:pPr>
            <w:ins w:id="35" w:author="Cathal Cadogan" w:date="2020-10-05T16:49:00Z">
              <w:r w:rsidRPr="00575A66">
                <w:rPr>
                  <w:rFonts w:eastAsia="Times New Roman" w:cs="Times New Roman"/>
                  <w:lang w:eastAsia="en-IE"/>
                </w:rPr>
                <w:t>Long-acting</w:t>
              </w:r>
            </w:ins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3F05EA0" w14:textId="207602DC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8 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76B1E3A" w14:textId="13AEFC1A" w:rsidR="00EE4692" w:rsidRDefault="00EE4692" w:rsidP="00EE4692">
            <w:r>
              <w:t xml:space="preserve">0.5 </w:t>
            </w:r>
          </w:p>
        </w:tc>
        <w:tc>
          <w:tcPr>
            <w:tcW w:w="75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3738BE3" w14:textId="3B0A2406" w:rsidR="00EE4692" w:rsidRPr="00575A66" w:rsidRDefault="00EE4692" w:rsidP="00EE4692">
            <w:pPr>
              <w:rPr>
                <w:rFonts w:eastAsia="Times New Roman" w:cs="Times New Roman"/>
                <w:lang w:eastAsia="en-IE"/>
              </w:rPr>
            </w:pPr>
            <w:r>
              <w:t>16</w:t>
            </w:r>
          </w:p>
        </w:tc>
      </w:tr>
      <w:tr w:rsidR="00EE4692" w:rsidRPr="00444BE9" w14:paraId="65CB83D6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33B02174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0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diazep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07004127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BA01  </w:t>
            </w:r>
          </w:p>
        </w:tc>
        <w:tc>
          <w:tcPr>
            <w:tcW w:w="854" w:type="pct"/>
            <w:shd w:val="clear" w:color="auto" w:fill="FFFFFF" w:themeFill="background1"/>
          </w:tcPr>
          <w:p w14:paraId="3352AC52" w14:textId="7AA2E658" w:rsidR="00EE4692" w:rsidRDefault="00EE4692" w:rsidP="00EE4692">
            <w:pPr>
              <w:jc w:val="left"/>
              <w:rPr>
                <w:ins w:id="36" w:author="Cathal Cadogan" w:date="2020-10-05T16:46:00Z"/>
                <w:rFonts w:eastAsia="Times New Roman" w:cs="Times New Roman"/>
                <w:lang w:eastAsia="en-IE"/>
              </w:rPr>
            </w:pPr>
            <w:ins w:id="37" w:author="Cathal Cadogan" w:date="2020-10-05T16:49:00Z">
              <w:r w:rsidRPr="00575A66">
                <w:rPr>
                  <w:rFonts w:eastAsia="Times New Roman" w:cs="Times New Roman"/>
                  <w:lang w:eastAsia="en-IE"/>
                </w:rPr>
                <w:t>Long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2FD018C3" w14:textId="5C61E9C9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rPr>
                <w:rFonts w:eastAsia="Times New Roman" w:cs="Times New Roman"/>
                <w:lang w:eastAsia="en-IE"/>
              </w:rPr>
              <w:t>10</w:t>
            </w:r>
          </w:p>
        </w:tc>
        <w:tc>
          <w:tcPr>
            <w:tcW w:w="854" w:type="pct"/>
            <w:shd w:val="clear" w:color="auto" w:fill="FFFFFF" w:themeFill="background1"/>
          </w:tcPr>
          <w:p w14:paraId="5D52AF07" w14:textId="2AD4CF7C" w:rsidR="00EE4692" w:rsidRDefault="00EE4692" w:rsidP="00EE4692">
            <w:r>
              <w:t>10</w:t>
            </w:r>
          </w:p>
        </w:tc>
        <w:tc>
          <w:tcPr>
            <w:tcW w:w="751" w:type="pct"/>
            <w:shd w:val="clear" w:color="auto" w:fill="FFFFFF" w:themeFill="background1"/>
          </w:tcPr>
          <w:p w14:paraId="4811969B" w14:textId="412891C7" w:rsidR="00EE4692" w:rsidRPr="00575A66" w:rsidRDefault="00EE4692" w:rsidP="00EE4692">
            <w:pPr>
              <w:rPr>
                <w:rFonts w:eastAsia="Times New Roman" w:cs="Times New Roman"/>
                <w:lang w:eastAsia="en-IE"/>
              </w:rPr>
            </w:pPr>
            <w:r>
              <w:rPr>
                <w:rFonts w:eastAsia="Times New Roman" w:cs="Times New Roman"/>
                <w:lang w:eastAsia="en-IE"/>
              </w:rPr>
              <w:t>1</w:t>
            </w:r>
          </w:p>
        </w:tc>
      </w:tr>
      <w:tr w:rsidR="00EE4692" w:rsidRPr="00444BE9" w14:paraId="64B5D074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4B8D862D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1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flurazep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0F615999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CD01 </w:t>
            </w:r>
          </w:p>
        </w:tc>
        <w:tc>
          <w:tcPr>
            <w:tcW w:w="854" w:type="pct"/>
            <w:shd w:val="clear" w:color="auto" w:fill="FFFFFF" w:themeFill="background1"/>
          </w:tcPr>
          <w:p w14:paraId="5677BF81" w14:textId="566BB9E6" w:rsidR="00EE4692" w:rsidRDefault="00EE4692" w:rsidP="00EE4692">
            <w:pPr>
              <w:jc w:val="left"/>
              <w:rPr>
                <w:ins w:id="38" w:author="Cathal Cadogan" w:date="2020-10-05T16:46:00Z"/>
              </w:rPr>
            </w:pPr>
            <w:ins w:id="39" w:author="Cathal Cadogan" w:date="2020-10-05T16:49:00Z">
              <w:r w:rsidRPr="001F5155">
                <w:rPr>
                  <w:rFonts w:eastAsia="Times New Roman" w:cs="Times New Roman"/>
                  <w:lang w:eastAsia="en-IE"/>
                </w:rPr>
                <w:t>Long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24B6EF9E" w14:textId="05A999A3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30 </w:t>
            </w:r>
          </w:p>
        </w:tc>
        <w:tc>
          <w:tcPr>
            <w:tcW w:w="854" w:type="pct"/>
            <w:shd w:val="clear" w:color="auto" w:fill="FFFFFF" w:themeFill="background1"/>
          </w:tcPr>
          <w:p w14:paraId="19133A3F" w14:textId="44AE6778" w:rsidR="00EE4692" w:rsidRDefault="00EE4692" w:rsidP="00EE4692">
            <w:r>
              <w:t xml:space="preserve">15–30 </w:t>
            </w:r>
          </w:p>
        </w:tc>
        <w:tc>
          <w:tcPr>
            <w:tcW w:w="751" w:type="pct"/>
            <w:shd w:val="clear" w:color="auto" w:fill="FFFFFF" w:themeFill="background1"/>
          </w:tcPr>
          <w:p w14:paraId="11AE3F0F" w14:textId="7A0EDFAB" w:rsidR="00EE4692" w:rsidRPr="001F5155" w:rsidRDefault="00EE4692" w:rsidP="00EE4692">
            <w:pPr>
              <w:rPr>
                <w:rFonts w:eastAsia="Times New Roman" w:cs="Times New Roman"/>
                <w:lang w:eastAsia="en-IE"/>
              </w:rPr>
            </w:pPr>
            <w:r>
              <w:t>1-2</w:t>
            </w:r>
            <w:r w:rsidRPr="00B4444A">
              <w:rPr>
                <w:vertAlign w:val="superscript"/>
              </w:rPr>
              <w:t>*</w:t>
            </w:r>
          </w:p>
        </w:tc>
      </w:tr>
      <w:tr w:rsidR="00EE4692" w:rsidRPr="00444BE9" w14:paraId="14E21B02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2E0AE036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2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lorazep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72484AEF" w14:textId="77777777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BA06</w:t>
            </w:r>
          </w:p>
        </w:tc>
        <w:tc>
          <w:tcPr>
            <w:tcW w:w="854" w:type="pct"/>
            <w:shd w:val="clear" w:color="auto" w:fill="FFFFFF" w:themeFill="background1"/>
          </w:tcPr>
          <w:p w14:paraId="0D0D1187" w14:textId="7DC7972D" w:rsidR="00EE4692" w:rsidRDefault="00EE4692" w:rsidP="00EE4692">
            <w:pPr>
              <w:jc w:val="left"/>
              <w:rPr>
                <w:ins w:id="40" w:author="Cathal Cadogan" w:date="2020-10-05T16:46:00Z"/>
              </w:rPr>
            </w:pPr>
            <w:ins w:id="41" w:author="Cathal Cadogan" w:date="2020-10-05T16:49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5A6FB26D" w14:textId="4AFAA808" w:rsidR="00EE4692" w:rsidRPr="008F49C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2.5 </w:t>
            </w:r>
          </w:p>
        </w:tc>
        <w:tc>
          <w:tcPr>
            <w:tcW w:w="854" w:type="pct"/>
            <w:shd w:val="clear" w:color="auto" w:fill="FFFFFF" w:themeFill="background1"/>
          </w:tcPr>
          <w:p w14:paraId="0A1CE654" w14:textId="19470F63" w:rsidR="00EE4692" w:rsidRPr="004728B9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1 </w:t>
            </w:r>
          </w:p>
        </w:tc>
        <w:tc>
          <w:tcPr>
            <w:tcW w:w="751" w:type="pct"/>
            <w:shd w:val="clear" w:color="auto" w:fill="FFFFFF" w:themeFill="background1"/>
          </w:tcPr>
          <w:p w14:paraId="11BCD91E" w14:textId="562607AE" w:rsidR="00EE469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2.5</w:t>
            </w:r>
          </w:p>
        </w:tc>
      </w:tr>
      <w:tr w:rsidR="00EE4692" w:rsidRPr="00444BE9" w14:paraId="28006918" w14:textId="77777777" w:rsidTr="00317407">
        <w:trPr>
          <w:trHeight w:val="397"/>
        </w:trPr>
        <w:tc>
          <w:tcPr>
            <w:tcW w:w="1015" w:type="pct"/>
            <w:hideMark/>
          </w:tcPr>
          <w:p w14:paraId="4132DDAA" w14:textId="77777777" w:rsidR="00EE4692" w:rsidRPr="00317407" w:rsidRDefault="000414BF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3" w:history="1">
              <w:r w:rsidR="00EE4692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lormetazepam</w:t>
              </w:r>
            </w:hyperlink>
          </w:p>
        </w:tc>
        <w:tc>
          <w:tcPr>
            <w:tcW w:w="672" w:type="pct"/>
          </w:tcPr>
          <w:p w14:paraId="576E969A" w14:textId="77777777" w:rsidR="00EE4692" w:rsidRPr="00444BE9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 w:rsidRPr="00444BE9">
              <w:rPr>
                <w:rFonts w:eastAsia="Times New Roman" w:cs="Times New Roman"/>
                <w:lang w:eastAsia="en-IE"/>
              </w:rPr>
              <w:t>N05CD06 </w:t>
            </w:r>
          </w:p>
        </w:tc>
        <w:tc>
          <w:tcPr>
            <w:tcW w:w="854" w:type="pct"/>
          </w:tcPr>
          <w:p w14:paraId="6D18108A" w14:textId="6CFF8564" w:rsidR="00EE4692" w:rsidRDefault="00EE4692" w:rsidP="00EE4692">
            <w:pPr>
              <w:jc w:val="left"/>
              <w:rPr>
                <w:ins w:id="42" w:author="Cathal Cadogan" w:date="2020-10-05T16:46:00Z"/>
              </w:rPr>
            </w:pPr>
            <w:ins w:id="43" w:author="Cathal Cadogan" w:date="2020-10-05T16:49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</w:tcPr>
          <w:p w14:paraId="4894759A" w14:textId="49661A9F" w:rsidR="00EE4692" w:rsidRPr="00444BE9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1 </w:t>
            </w:r>
          </w:p>
        </w:tc>
        <w:tc>
          <w:tcPr>
            <w:tcW w:w="854" w:type="pct"/>
          </w:tcPr>
          <w:p w14:paraId="02705EC1" w14:textId="2019F81B" w:rsidR="00EE4692" w:rsidRPr="004728B9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1–2 </w:t>
            </w:r>
          </w:p>
        </w:tc>
        <w:tc>
          <w:tcPr>
            <w:tcW w:w="751" w:type="pct"/>
          </w:tcPr>
          <w:p w14:paraId="2BEFC25E" w14:textId="37F98216" w:rsidR="00EE4692" w:rsidRDefault="00EE4692" w:rsidP="00EE4692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0.5–1</w:t>
            </w:r>
            <w:r w:rsidRPr="00B4444A">
              <w:rPr>
                <w:vertAlign w:val="superscript"/>
              </w:rPr>
              <w:t>*</w:t>
            </w:r>
          </w:p>
        </w:tc>
      </w:tr>
      <w:tr w:rsidR="008F0084" w:rsidRPr="00444BE9" w14:paraId="24152C61" w14:textId="77777777" w:rsidTr="00317407">
        <w:trPr>
          <w:trHeight w:val="397"/>
        </w:trPr>
        <w:tc>
          <w:tcPr>
            <w:tcW w:w="1015" w:type="pct"/>
            <w:hideMark/>
          </w:tcPr>
          <w:p w14:paraId="32CC7923" w14:textId="77777777" w:rsidR="008F0084" w:rsidRPr="00317407" w:rsidRDefault="000414BF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4" w:history="1">
              <w:r w:rsidR="008F0084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midazolam</w:t>
              </w:r>
            </w:hyperlink>
          </w:p>
        </w:tc>
        <w:tc>
          <w:tcPr>
            <w:tcW w:w="672" w:type="pct"/>
          </w:tcPr>
          <w:p w14:paraId="69500F20" w14:textId="77777777" w:rsidR="008F0084" w:rsidRPr="00444BE9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 w:rsidRPr="00444BE9">
              <w:rPr>
                <w:rFonts w:eastAsia="Times New Roman" w:cs="Times New Roman"/>
                <w:lang w:eastAsia="en-IE"/>
              </w:rPr>
              <w:t>N05CD08</w:t>
            </w:r>
          </w:p>
        </w:tc>
        <w:tc>
          <w:tcPr>
            <w:tcW w:w="854" w:type="pct"/>
          </w:tcPr>
          <w:p w14:paraId="4DB6EAD7" w14:textId="1ADC3E14" w:rsidR="008F0084" w:rsidRDefault="008F0084" w:rsidP="008F0084">
            <w:pPr>
              <w:jc w:val="left"/>
              <w:rPr>
                <w:ins w:id="44" w:author="Cathal Cadogan" w:date="2020-10-05T16:46:00Z"/>
              </w:rPr>
            </w:pPr>
            <w:ins w:id="45" w:author="Cathal Cadogan" w:date="2020-10-05T16:51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</w:tcPr>
          <w:p w14:paraId="3F612F8B" w14:textId="4F3F629C" w:rsidR="008F0084" w:rsidRPr="00444BE9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15 </w:t>
            </w:r>
          </w:p>
        </w:tc>
        <w:tc>
          <w:tcPr>
            <w:tcW w:w="854" w:type="pct"/>
          </w:tcPr>
          <w:p w14:paraId="0E69B713" w14:textId="72736A03" w:rsidR="008F0084" w:rsidRPr="004728B9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NA </w:t>
            </w:r>
          </w:p>
        </w:tc>
        <w:tc>
          <w:tcPr>
            <w:tcW w:w="751" w:type="pct"/>
          </w:tcPr>
          <w:p w14:paraId="08A103A3" w14:textId="50B6F644" w:rsidR="008F0084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NA</w:t>
            </w:r>
          </w:p>
        </w:tc>
      </w:tr>
      <w:tr w:rsidR="008F0084" w:rsidRPr="00444BE9" w14:paraId="50DCF135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5B544680" w14:textId="77777777" w:rsidR="008F0084" w:rsidRPr="00317407" w:rsidRDefault="000414BF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5" w:history="1">
              <w:r w:rsidR="008F0084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nitrazep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4B217E5B" w14:textId="7777777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CD02</w:t>
            </w:r>
          </w:p>
        </w:tc>
        <w:tc>
          <w:tcPr>
            <w:tcW w:w="854" w:type="pct"/>
            <w:shd w:val="clear" w:color="auto" w:fill="FFFFFF" w:themeFill="background1"/>
          </w:tcPr>
          <w:p w14:paraId="4FFA6225" w14:textId="37C4DDEB" w:rsidR="008F0084" w:rsidRDefault="008F0084" w:rsidP="008F0084">
            <w:pPr>
              <w:jc w:val="left"/>
              <w:rPr>
                <w:ins w:id="46" w:author="Cathal Cadogan" w:date="2020-10-05T16:46:00Z"/>
              </w:rPr>
            </w:pPr>
            <w:ins w:id="47" w:author="Cathal Cadogan" w:date="2020-10-05T16:50:00Z">
              <w:r w:rsidRPr="001F5155">
                <w:rPr>
                  <w:rFonts w:eastAsia="Times New Roman" w:cs="Times New Roman"/>
                  <w:lang w:eastAsia="en-IE"/>
                </w:rPr>
                <w:t>Long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5EF94B70" w14:textId="7D5C10B8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5 </w:t>
            </w:r>
          </w:p>
        </w:tc>
        <w:tc>
          <w:tcPr>
            <w:tcW w:w="854" w:type="pct"/>
            <w:shd w:val="clear" w:color="auto" w:fill="FFFFFF" w:themeFill="background1"/>
          </w:tcPr>
          <w:p w14:paraId="1CCFF47C" w14:textId="39D99646" w:rsidR="008F0084" w:rsidRDefault="008F0084" w:rsidP="008F0084">
            <w:r>
              <w:t xml:space="preserve">10 </w:t>
            </w:r>
          </w:p>
        </w:tc>
        <w:tc>
          <w:tcPr>
            <w:tcW w:w="751" w:type="pct"/>
            <w:shd w:val="clear" w:color="auto" w:fill="FFFFFF" w:themeFill="background1"/>
          </w:tcPr>
          <w:p w14:paraId="70E308FE" w14:textId="6B66D1D2" w:rsidR="008F0084" w:rsidRPr="001F5155" w:rsidRDefault="008F0084" w:rsidP="008F0084">
            <w:pPr>
              <w:rPr>
                <w:rFonts w:eastAsia="Times New Roman" w:cs="Times New Roman"/>
                <w:lang w:eastAsia="en-IE"/>
              </w:rPr>
            </w:pPr>
            <w:r>
              <w:t>0.5</w:t>
            </w:r>
          </w:p>
        </w:tc>
      </w:tr>
      <w:tr w:rsidR="008F0084" w:rsidRPr="00444BE9" w14:paraId="36160712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  <w:hideMark/>
          </w:tcPr>
          <w:p w14:paraId="471E5E89" w14:textId="77777777" w:rsidR="008F0084" w:rsidRPr="00317407" w:rsidRDefault="000414BF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6" w:history="1">
              <w:r w:rsidR="008F0084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prazepam</w:t>
              </w:r>
            </w:hyperlink>
          </w:p>
        </w:tc>
        <w:tc>
          <w:tcPr>
            <w:tcW w:w="672" w:type="pct"/>
            <w:shd w:val="clear" w:color="auto" w:fill="FFFFFF" w:themeFill="background1"/>
          </w:tcPr>
          <w:p w14:paraId="731D9744" w14:textId="7777777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BA11</w:t>
            </w:r>
          </w:p>
        </w:tc>
        <w:tc>
          <w:tcPr>
            <w:tcW w:w="854" w:type="pct"/>
            <w:shd w:val="clear" w:color="auto" w:fill="FFFFFF" w:themeFill="background1"/>
          </w:tcPr>
          <w:p w14:paraId="7336167A" w14:textId="1682599D" w:rsidR="008F0084" w:rsidRDefault="008F0084" w:rsidP="008F0084">
            <w:pPr>
              <w:jc w:val="left"/>
              <w:rPr>
                <w:ins w:id="48" w:author="Cathal Cadogan" w:date="2020-10-05T16:46:00Z"/>
              </w:rPr>
            </w:pPr>
            <w:ins w:id="49" w:author="Cathal Cadogan" w:date="2020-10-05T16:50:00Z">
              <w:r w:rsidRPr="00115CBE">
                <w:rPr>
                  <w:rFonts w:eastAsia="Times New Roman" w:cs="Times New Roman"/>
                  <w:lang w:eastAsia="en-IE"/>
                </w:rPr>
                <w:t>Long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51410250" w14:textId="539416A8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30 </w:t>
            </w:r>
          </w:p>
        </w:tc>
        <w:tc>
          <w:tcPr>
            <w:tcW w:w="854" w:type="pct"/>
            <w:shd w:val="clear" w:color="auto" w:fill="FFFFFF" w:themeFill="background1"/>
          </w:tcPr>
          <w:p w14:paraId="4602A595" w14:textId="4645E68C" w:rsidR="008F0084" w:rsidRDefault="008F0084" w:rsidP="008F0084">
            <w:r>
              <w:t xml:space="preserve">10–20 </w:t>
            </w:r>
          </w:p>
        </w:tc>
        <w:tc>
          <w:tcPr>
            <w:tcW w:w="751" w:type="pct"/>
            <w:shd w:val="clear" w:color="auto" w:fill="FFFFFF" w:themeFill="background1"/>
          </w:tcPr>
          <w:p w14:paraId="6E971BE5" w14:textId="7A0056CD" w:rsidR="008F0084" w:rsidRPr="00115CBE" w:rsidRDefault="008F0084" w:rsidP="008F0084">
            <w:pPr>
              <w:rPr>
                <w:rFonts w:eastAsia="Times New Roman" w:cs="Times New Roman"/>
                <w:lang w:eastAsia="en-IE"/>
              </w:rPr>
            </w:pPr>
            <w:r>
              <w:t>1.5–3</w:t>
            </w:r>
            <w:r w:rsidRPr="00B4444A">
              <w:rPr>
                <w:vertAlign w:val="superscript"/>
              </w:rPr>
              <w:t>*</w:t>
            </w:r>
          </w:p>
        </w:tc>
      </w:tr>
      <w:tr w:rsidR="008F0084" w:rsidRPr="00444BE9" w14:paraId="05C7D0D0" w14:textId="77777777" w:rsidTr="00317407">
        <w:trPr>
          <w:trHeight w:val="397"/>
        </w:trPr>
        <w:tc>
          <w:tcPr>
            <w:tcW w:w="1015" w:type="pct"/>
            <w:hideMark/>
          </w:tcPr>
          <w:p w14:paraId="061A0027" w14:textId="77777777" w:rsidR="008F0084" w:rsidRPr="00317407" w:rsidRDefault="000414BF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7" w:history="1">
              <w:r w:rsidR="008F0084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temazepam</w:t>
              </w:r>
            </w:hyperlink>
          </w:p>
        </w:tc>
        <w:tc>
          <w:tcPr>
            <w:tcW w:w="672" w:type="pct"/>
          </w:tcPr>
          <w:p w14:paraId="2E849E01" w14:textId="77777777" w:rsidR="008F0084" w:rsidRPr="00444BE9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 w:rsidRPr="00444BE9">
              <w:rPr>
                <w:rFonts w:eastAsia="Times New Roman" w:cs="Times New Roman"/>
                <w:lang w:eastAsia="en-IE"/>
              </w:rPr>
              <w:t>N05CD07  </w:t>
            </w:r>
          </w:p>
        </w:tc>
        <w:tc>
          <w:tcPr>
            <w:tcW w:w="854" w:type="pct"/>
          </w:tcPr>
          <w:p w14:paraId="64DB3758" w14:textId="21B49C53" w:rsidR="008F0084" w:rsidRDefault="008F0084" w:rsidP="008F0084">
            <w:pPr>
              <w:jc w:val="left"/>
              <w:rPr>
                <w:ins w:id="50" w:author="Cathal Cadogan" w:date="2020-10-05T16:46:00Z"/>
              </w:rPr>
            </w:pPr>
            <w:ins w:id="51" w:author="Cathal Cadogan" w:date="2020-10-05T16:50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</w:tcPr>
          <w:p w14:paraId="30AE4AEE" w14:textId="7D09324A" w:rsidR="008F0084" w:rsidRPr="00444BE9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20 </w:t>
            </w:r>
          </w:p>
        </w:tc>
        <w:tc>
          <w:tcPr>
            <w:tcW w:w="854" w:type="pct"/>
          </w:tcPr>
          <w:p w14:paraId="297D59A4" w14:textId="0085FD70" w:rsidR="008F0084" w:rsidRPr="004728B9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20 </w:t>
            </w:r>
          </w:p>
        </w:tc>
        <w:tc>
          <w:tcPr>
            <w:tcW w:w="751" w:type="pct"/>
          </w:tcPr>
          <w:p w14:paraId="48E49F80" w14:textId="2F5854AF" w:rsidR="008F0084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1</w:t>
            </w:r>
          </w:p>
        </w:tc>
      </w:tr>
      <w:tr w:rsidR="008F0084" w:rsidRPr="00444BE9" w14:paraId="22AA5F05" w14:textId="77777777" w:rsidTr="00317407">
        <w:trPr>
          <w:trHeight w:val="397"/>
        </w:trPr>
        <w:tc>
          <w:tcPr>
            <w:tcW w:w="1015" w:type="pct"/>
            <w:hideMark/>
          </w:tcPr>
          <w:p w14:paraId="5DA270D6" w14:textId="77777777" w:rsidR="008F0084" w:rsidRPr="00317407" w:rsidRDefault="000414BF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hyperlink r:id="rId28" w:history="1">
              <w:r w:rsidR="008F0084" w:rsidRPr="00317407">
                <w:rPr>
                  <w:rFonts w:eastAsia="Times New Roman" w:cs="Times New Roman"/>
                  <w:bdr w:val="none" w:sz="0" w:space="0" w:color="auto" w:frame="1"/>
                  <w:lang w:eastAsia="en-IE"/>
                </w:rPr>
                <w:t>triazolam</w:t>
              </w:r>
            </w:hyperlink>
          </w:p>
        </w:tc>
        <w:tc>
          <w:tcPr>
            <w:tcW w:w="672" w:type="pct"/>
          </w:tcPr>
          <w:p w14:paraId="3BCFA134" w14:textId="7777777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 w:rsidRPr="008F49C2">
              <w:rPr>
                <w:rFonts w:eastAsia="Times New Roman" w:cs="Times New Roman"/>
                <w:lang w:eastAsia="en-IE"/>
              </w:rPr>
              <w:t>N05CD05</w:t>
            </w:r>
          </w:p>
        </w:tc>
        <w:tc>
          <w:tcPr>
            <w:tcW w:w="854" w:type="pct"/>
          </w:tcPr>
          <w:p w14:paraId="62B2FF3B" w14:textId="28DDF026" w:rsidR="008F0084" w:rsidRDefault="008F0084" w:rsidP="008F0084">
            <w:pPr>
              <w:jc w:val="left"/>
              <w:rPr>
                <w:ins w:id="52" w:author="Cathal Cadogan" w:date="2020-10-05T16:46:00Z"/>
              </w:rPr>
            </w:pPr>
            <w:ins w:id="53" w:author="Cathal Cadogan" w:date="2020-10-05T16:50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</w:tcPr>
          <w:p w14:paraId="27680B1A" w14:textId="48E70B8D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0.25 </w:t>
            </w:r>
          </w:p>
        </w:tc>
        <w:tc>
          <w:tcPr>
            <w:tcW w:w="854" w:type="pct"/>
          </w:tcPr>
          <w:p w14:paraId="5D7EBBA9" w14:textId="1EFCB318" w:rsidR="008F0084" w:rsidRPr="004728B9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0.5 </w:t>
            </w:r>
          </w:p>
        </w:tc>
        <w:tc>
          <w:tcPr>
            <w:tcW w:w="751" w:type="pct"/>
          </w:tcPr>
          <w:p w14:paraId="61F22CB7" w14:textId="5F6F61BB" w:rsidR="008F0084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0.5</w:t>
            </w:r>
          </w:p>
        </w:tc>
      </w:tr>
      <w:tr w:rsidR="008F0084" w:rsidRPr="002614AE" w14:paraId="08579730" w14:textId="58263727" w:rsidTr="00317407">
        <w:trPr>
          <w:trHeight w:val="806"/>
        </w:trPr>
        <w:tc>
          <w:tcPr>
            <w:tcW w:w="1015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3D3C4D7" w14:textId="77777777" w:rsidR="008F0084" w:rsidRPr="002614AE" w:rsidRDefault="008F0084" w:rsidP="008F0084">
            <w:pPr>
              <w:jc w:val="left"/>
              <w:rPr>
                <w:b/>
              </w:rPr>
            </w:pPr>
            <w:r>
              <w:rPr>
                <w:b/>
              </w:rPr>
              <w:t>Z-drug</w:t>
            </w:r>
          </w:p>
        </w:tc>
        <w:tc>
          <w:tcPr>
            <w:tcW w:w="672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E334BA3" w14:textId="77777777" w:rsidR="008F0084" w:rsidRPr="00C034FC" w:rsidRDefault="008F0084" w:rsidP="008F0084">
            <w:pPr>
              <w:jc w:val="left"/>
              <w:rPr>
                <w:rFonts w:eastAsia="Times New Roman" w:cs="Times New Roman"/>
                <w:b/>
                <w:lang w:eastAsia="en-IE"/>
              </w:rPr>
            </w:pPr>
            <w:r w:rsidRPr="00C034FC">
              <w:rPr>
                <w:rFonts w:eastAsia="Times New Roman" w:cs="Times New Roman"/>
                <w:b/>
                <w:lang w:eastAsia="en-IE"/>
              </w:rPr>
              <w:t>ATC code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1E33DE5" w14:textId="145F6B12" w:rsidR="008F0084" w:rsidRPr="00C034FC" w:rsidRDefault="00B60B64" w:rsidP="00920771">
            <w:pPr>
              <w:rPr>
                <w:b/>
              </w:rPr>
            </w:pPr>
            <w:ins w:id="54" w:author="Cathal Cadogan" w:date="2020-10-05T16:52:00Z">
              <w:r>
                <w:rPr>
                  <w:b/>
                </w:rPr>
                <w:t>Duration of action</w:t>
              </w:r>
            </w:ins>
            <w:ins w:id="55" w:author="Cathal Cadogan" w:date="2020-10-05T16:53:00Z">
              <w:r w:rsidR="00920771" w:rsidRPr="00920771">
                <w:rPr>
                  <w:vertAlign w:val="superscript"/>
                </w:rPr>
                <w:t>**</w:t>
              </w:r>
            </w:ins>
            <w:ins w:id="56" w:author="Cathal Cadogan" w:date="2020-10-05T16:52:00Z">
              <w:r>
                <w:rPr>
                  <w:b/>
                </w:rPr>
                <w:t xml:space="preserve"> </w:t>
              </w:r>
              <w:r w:rsidRPr="00D7210C">
                <w:fldChar w:fldCharType="begin">
                  <w:fldData xml:space="preserve">PEVuZE5vdGU+PENpdGU+PEF1dGhvcj5Bc2h0b248L0F1dGhvcj48WWVhcj4yMDAyPC9ZZWFyPjxS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Bc2h0b248L0F1dGhvcj48WWVhcj4yMDAyPC9ZZWFyPjxS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D7210C">
                <w:fldChar w:fldCharType="separate"/>
              </w:r>
              <w:r>
                <w:rPr>
                  <w:noProof/>
                </w:rPr>
                <w:t>(</w:t>
              </w:r>
            </w:ins>
            <w:r w:rsidR="00920771">
              <w:rPr>
                <w:noProof/>
              </w:rPr>
              <w:fldChar w:fldCharType="begin"/>
            </w:r>
            <w:r w:rsidR="00920771">
              <w:rPr>
                <w:noProof/>
              </w:rPr>
              <w:instrText xml:space="preserve"> HYPERLINK \l "_ENREF_1" \o "Ashton, 2002 #34" </w:instrText>
            </w:r>
            <w:r w:rsidR="00920771">
              <w:rPr>
                <w:noProof/>
              </w:rPr>
              <w:fldChar w:fldCharType="separate"/>
            </w:r>
            <w:ins w:id="57" w:author="Cathal Cadogan" w:date="2020-10-05T16:52:00Z">
              <w:r w:rsidR="00920771">
                <w:rPr>
                  <w:noProof/>
                </w:rPr>
                <w:t>1</w:t>
              </w:r>
            </w:ins>
            <w:r w:rsidR="00920771">
              <w:rPr>
                <w:noProof/>
              </w:rPr>
              <w:fldChar w:fldCharType="end"/>
            </w:r>
            <w:ins w:id="58" w:author="Cathal Cadogan" w:date="2020-10-05T16:52:00Z">
              <w:r>
                <w:rPr>
                  <w:noProof/>
                </w:rPr>
                <w:t xml:space="preserve">, </w:t>
              </w:r>
            </w:ins>
            <w:r w:rsidR="00920771">
              <w:rPr>
                <w:noProof/>
              </w:rPr>
              <w:fldChar w:fldCharType="begin"/>
            </w:r>
            <w:r w:rsidR="00920771">
              <w:rPr>
                <w:noProof/>
              </w:rPr>
              <w:instrText xml:space="preserve"> HYPERLINK \l "_ENREF_2" \o "Passaro, 2000 #35" </w:instrText>
            </w:r>
            <w:r w:rsidR="00920771">
              <w:rPr>
                <w:noProof/>
              </w:rPr>
              <w:fldChar w:fldCharType="separate"/>
            </w:r>
            <w:ins w:id="59" w:author="Cathal Cadogan" w:date="2020-10-05T16:52:00Z">
              <w:r w:rsidR="00920771">
                <w:rPr>
                  <w:noProof/>
                </w:rPr>
                <w:t>2</w:t>
              </w:r>
            </w:ins>
            <w:r w:rsidR="00920771">
              <w:rPr>
                <w:noProof/>
              </w:rPr>
              <w:fldChar w:fldCharType="end"/>
            </w:r>
            <w:ins w:id="60" w:author="Cathal Cadogan" w:date="2020-10-05T16:52:00Z">
              <w:r>
                <w:rPr>
                  <w:noProof/>
                </w:rPr>
                <w:t>)</w:t>
              </w:r>
              <w:r w:rsidRPr="00D7210C">
                <w:fldChar w:fldCharType="end"/>
              </w:r>
            </w:ins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D2F9192" w14:textId="07F66091" w:rsidR="008F0084" w:rsidRPr="00C034FC" w:rsidRDefault="008F0084" w:rsidP="008F0084">
            <w:pPr>
              <w:rPr>
                <w:rFonts w:ascii="Arial" w:hAnsi="Arial" w:cs="Arial"/>
                <w:b/>
              </w:rPr>
            </w:pPr>
            <w:r w:rsidRPr="00C034FC">
              <w:rPr>
                <w:b/>
              </w:rPr>
              <w:t xml:space="preserve">Defined daily dose (mg; oral route) 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4F078D0" w14:textId="5AA6386B" w:rsidR="008F0084" w:rsidRPr="00C034FC" w:rsidRDefault="008F0084" w:rsidP="008F0084">
            <w:pPr>
              <w:jc w:val="left"/>
              <w:rPr>
                <w:rFonts w:eastAsia="Times New Roman" w:cs="Times New Roman"/>
                <w:b/>
                <w:lang w:eastAsia="en-IE"/>
              </w:rPr>
            </w:pPr>
            <w:r w:rsidRPr="00C034FC">
              <w:rPr>
                <w:b/>
              </w:rPr>
              <w:t>Equivalence to diazepam 10 mg (mg)</w:t>
            </w:r>
          </w:p>
        </w:tc>
        <w:tc>
          <w:tcPr>
            <w:tcW w:w="75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D1EBED7" w14:textId="68F9BEA2" w:rsidR="008F0084" w:rsidRPr="00C034FC" w:rsidRDefault="008F0084" w:rsidP="008F0084">
            <w:pPr>
              <w:jc w:val="left"/>
              <w:rPr>
                <w:rFonts w:eastAsia="Times New Roman" w:cs="Times New Roman"/>
                <w:b/>
                <w:lang w:eastAsia="en-IE"/>
              </w:rPr>
            </w:pPr>
            <w:r w:rsidRPr="00C034FC">
              <w:rPr>
                <w:b/>
              </w:rPr>
              <w:t>Adjustment factor</w:t>
            </w:r>
          </w:p>
        </w:tc>
      </w:tr>
      <w:tr w:rsidR="008F0084" w:rsidRPr="008F49C2" w14:paraId="045DE62F" w14:textId="77777777" w:rsidTr="00317407">
        <w:trPr>
          <w:trHeight w:val="397"/>
        </w:trPr>
        <w:tc>
          <w:tcPr>
            <w:tcW w:w="1015" w:type="pct"/>
            <w:shd w:val="clear" w:color="auto" w:fill="FFFFFF" w:themeFill="background1"/>
          </w:tcPr>
          <w:p w14:paraId="7DB205B5" w14:textId="7777777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Zolpidem</w:t>
            </w:r>
          </w:p>
        </w:tc>
        <w:tc>
          <w:tcPr>
            <w:tcW w:w="672" w:type="pct"/>
            <w:shd w:val="clear" w:color="auto" w:fill="FFFFFF" w:themeFill="background1"/>
          </w:tcPr>
          <w:p w14:paraId="3191F71A" w14:textId="7777777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N05CF02  </w:t>
            </w:r>
          </w:p>
        </w:tc>
        <w:tc>
          <w:tcPr>
            <w:tcW w:w="854" w:type="pct"/>
            <w:shd w:val="clear" w:color="auto" w:fill="FFFFFF" w:themeFill="background1"/>
          </w:tcPr>
          <w:p w14:paraId="4A68F239" w14:textId="4D12D0DF" w:rsidR="008F0084" w:rsidRDefault="008F0084" w:rsidP="008F0084">
            <w:pPr>
              <w:jc w:val="left"/>
              <w:rPr>
                <w:ins w:id="61" w:author="Cathal Cadogan" w:date="2020-10-05T16:46:00Z"/>
              </w:rPr>
            </w:pPr>
            <w:ins w:id="62" w:author="Cathal Cadogan" w:date="2020-10-05T16:50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  <w:shd w:val="clear" w:color="auto" w:fill="FFFFFF" w:themeFill="background1"/>
          </w:tcPr>
          <w:p w14:paraId="47C16E25" w14:textId="55CA3BE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10 </w:t>
            </w:r>
          </w:p>
        </w:tc>
        <w:tc>
          <w:tcPr>
            <w:tcW w:w="854" w:type="pct"/>
            <w:shd w:val="clear" w:color="auto" w:fill="FFFFFF" w:themeFill="background1"/>
          </w:tcPr>
          <w:p w14:paraId="62AB6924" w14:textId="72800849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20 </w:t>
            </w:r>
          </w:p>
        </w:tc>
        <w:tc>
          <w:tcPr>
            <w:tcW w:w="751" w:type="pct"/>
            <w:shd w:val="clear" w:color="auto" w:fill="FFFFFF" w:themeFill="background1"/>
          </w:tcPr>
          <w:p w14:paraId="64ED72E7" w14:textId="34CACB29" w:rsidR="008F0084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0.5</w:t>
            </w:r>
          </w:p>
        </w:tc>
      </w:tr>
      <w:tr w:rsidR="008F0084" w:rsidRPr="008F49C2" w14:paraId="1FFDFD4E" w14:textId="77777777" w:rsidTr="00317407">
        <w:trPr>
          <w:trHeight w:val="397"/>
        </w:trPr>
        <w:tc>
          <w:tcPr>
            <w:tcW w:w="1015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1543985" w14:textId="7777777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Zopiclone</w:t>
            </w:r>
          </w:p>
        </w:tc>
        <w:tc>
          <w:tcPr>
            <w:tcW w:w="672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72F6FBE" w14:textId="77777777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N05CF01  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1623E78" w14:textId="65E3DEBD" w:rsidR="008F0084" w:rsidRDefault="008F0084" w:rsidP="008F0084">
            <w:pPr>
              <w:jc w:val="left"/>
              <w:rPr>
                <w:ins w:id="63" w:author="Cathal Cadogan" w:date="2020-10-05T16:46:00Z"/>
              </w:rPr>
            </w:pPr>
            <w:ins w:id="64" w:author="Cathal Cadogan" w:date="2020-10-05T16:50:00Z">
              <w:r>
                <w:rPr>
                  <w:rFonts w:eastAsia="Times New Roman" w:cs="Times New Roman"/>
                  <w:lang w:eastAsia="en-IE"/>
                </w:rPr>
                <w:t>Short-acting</w:t>
              </w:r>
            </w:ins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1DEB05B" w14:textId="37213E5D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7.5 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7204EDA" w14:textId="15501489" w:rsidR="008F0084" w:rsidRPr="008F49C2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 xml:space="preserve">15 </w:t>
            </w:r>
          </w:p>
        </w:tc>
        <w:tc>
          <w:tcPr>
            <w:tcW w:w="75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D7DD916" w14:textId="3C308205" w:rsidR="008F0084" w:rsidRDefault="008F0084" w:rsidP="008F0084">
            <w:pPr>
              <w:jc w:val="left"/>
              <w:rPr>
                <w:rFonts w:eastAsia="Times New Roman" w:cs="Times New Roman"/>
                <w:lang w:eastAsia="en-IE"/>
              </w:rPr>
            </w:pPr>
            <w:r>
              <w:t>0.5</w:t>
            </w:r>
          </w:p>
        </w:tc>
      </w:tr>
    </w:tbl>
    <w:p w14:paraId="27A7A439" w14:textId="486B343F" w:rsidR="00B4444A" w:rsidRDefault="00B4444A">
      <w:pPr>
        <w:rPr>
          <w:ins w:id="65" w:author="Cathal Cadogan" w:date="2020-10-05T16:53:00Z"/>
        </w:rPr>
      </w:pPr>
      <w:r w:rsidRPr="00B4444A"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t>In cases w</w:t>
      </w:r>
      <w:r w:rsidR="00C034FC">
        <w:t>h</w:t>
      </w:r>
      <w:r>
        <w:t>ere a range was reported for the adjustment factor, the lowest value was used</w:t>
      </w:r>
    </w:p>
    <w:p w14:paraId="53C02762" w14:textId="52D7A6CB" w:rsidR="00920771" w:rsidRPr="00920771" w:rsidRDefault="00920771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ins w:id="66" w:author="Cathal Cadogan" w:date="2020-10-05T16:53:00Z">
        <w:r w:rsidRPr="00B4444A">
          <w:rPr>
            <w:vertAlign w:val="superscript"/>
          </w:rPr>
          <w:t>**</w:t>
        </w:r>
        <w:r>
          <w:t>Short-acting</w:t>
        </w:r>
      </w:ins>
      <w:ins w:id="67" w:author="Cathal Cadogan" w:date="2020-10-05T16:54:00Z">
        <w:r>
          <w:t xml:space="preserve"> (t</w:t>
        </w:r>
        <w:r w:rsidRPr="00920771">
          <w:rPr>
            <w:vertAlign w:val="subscript"/>
          </w:rPr>
          <w:t>1/2</w:t>
        </w:r>
        <w:r>
          <w:rPr>
            <w:vertAlign w:val="subscript"/>
          </w:rPr>
          <w:t xml:space="preserve"> </w:t>
        </w:r>
        <w:r>
          <w:t>≤24 hours); Long-acting (t</w:t>
        </w:r>
        <w:r>
          <w:rPr>
            <w:vertAlign w:val="subscript"/>
          </w:rPr>
          <w:t xml:space="preserve">1/2 </w:t>
        </w:r>
        <w:r>
          <w:t>&gt;24 hours</w:t>
        </w:r>
        <w:r w:rsidR="0041323F">
          <w:t>)</w:t>
        </w:r>
      </w:ins>
    </w:p>
    <w:p w14:paraId="3C707683" w14:textId="64A5678F" w:rsidR="00420AAF" w:rsidRDefault="00B4444A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r>
        <w:t>NA = not available due to insufficient source data</w:t>
      </w:r>
      <w:r w:rsidR="00420AAF">
        <w:rPr>
          <w:rFonts w:asciiTheme="majorHAnsi" w:eastAsiaTheme="majorEastAsia" w:hAnsiTheme="majorHAnsi" w:cstheme="majorBidi"/>
          <w:b/>
          <w:bCs/>
          <w:color w:val="4F81BD" w:themeColor="accent1"/>
        </w:rPr>
        <w:br w:type="page"/>
      </w:r>
    </w:p>
    <w:p w14:paraId="763D745D" w14:textId="77777777" w:rsidR="00DE1FD8" w:rsidRDefault="00DE1FD8" w:rsidP="00BD3591">
      <w:pPr>
        <w:rPr>
          <w:rFonts w:eastAsiaTheme="majorEastAsia" w:cstheme="majorBidi"/>
          <w:b/>
          <w:bCs/>
          <w:color w:val="4F81BD" w:themeColor="accent1"/>
        </w:rPr>
        <w:sectPr w:rsidR="00DE1FD8" w:rsidSect="00C978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B149C9" w14:textId="7B1BE5BB" w:rsidR="00DA66DB" w:rsidRDefault="0024603C" w:rsidP="00DA66DB">
      <w:pPr>
        <w:rPr>
          <w:noProof/>
          <w:lang w:eastAsia="en-IE"/>
        </w:rPr>
      </w:pPr>
      <w:r w:rsidRPr="00B53ABA">
        <w:rPr>
          <w:b/>
        </w:rPr>
        <w:lastRenderedPageBreak/>
        <w:t xml:space="preserve">Supplemental Table </w:t>
      </w:r>
      <w:r w:rsidR="00406672" w:rsidRPr="00B53ABA">
        <w:rPr>
          <w:b/>
          <w:noProof/>
          <w:lang w:eastAsia="en-IE"/>
        </w:rPr>
        <w:t>3</w:t>
      </w:r>
      <w:r w:rsidR="00DA66DB">
        <w:rPr>
          <w:noProof/>
          <w:lang w:eastAsia="en-IE"/>
        </w:rPr>
        <w:t xml:space="preserve"> Trends in </w:t>
      </w:r>
      <w:r w:rsidR="001553F6" w:rsidRPr="00F906E3">
        <w:rPr>
          <w:noProof/>
          <w:lang w:eastAsia="en-IE"/>
        </w:rPr>
        <w:t>diazepam milligram equivalent-defined daily doses (</w:t>
      </w:r>
      <w:r w:rsidR="00DA66DB">
        <w:rPr>
          <w:noProof/>
          <w:lang w:eastAsia="en-IE"/>
        </w:rPr>
        <w:t>DME-DDDs</w:t>
      </w:r>
      <w:r w:rsidR="001553F6">
        <w:rPr>
          <w:noProof/>
          <w:lang w:eastAsia="en-IE"/>
        </w:rPr>
        <w:t>)</w:t>
      </w:r>
      <w:r w:rsidR="00DA66DB">
        <w:rPr>
          <w:noProof/>
          <w:lang w:eastAsia="en-IE"/>
        </w:rPr>
        <w:t xml:space="preserve"> per benzodiazepine and Z-drug </w:t>
      </w:r>
      <w:r w:rsidR="00DA66DB">
        <w:t>prescriptions</w:t>
      </w:r>
      <w:r w:rsidR="00DA66DB" w:rsidRPr="0085619F">
        <w:t xml:space="preserve"> issued to GMS‐eligible individuals aged ≥16 years </w:t>
      </w:r>
      <w:r w:rsidR="00DA66DB">
        <w:t>before and after introduction of the new legis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5"/>
        <w:gridCol w:w="2662"/>
        <w:gridCol w:w="2160"/>
        <w:gridCol w:w="2096"/>
        <w:gridCol w:w="2348"/>
        <w:gridCol w:w="2080"/>
        <w:gridCol w:w="2047"/>
      </w:tblGrid>
      <w:tr w:rsidR="00DA66DB" w:rsidRPr="002A4359" w14:paraId="46A38148" w14:textId="77777777" w:rsidTr="00591004">
        <w:tc>
          <w:tcPr>
            <w:tcW w:w="5000" w:type="pct"/>
            <w:gridSpan w:val="7"/>
            <w:shd w:val="clear" w:color="auto" w:fill="BFBFBF" w:themeFill="background1" w:themeFillShade="BF"/>
          </w:tcPr>
          <w:p w14:paraId="336862CF" w14:textId="24A8FC7F" w:rsidR="00DA66DB" w:rsidRPr="002A4359" w:rsidRDefault="001553F6" w:rsidP="00044EB7">
            <w:pPr>
              <w:jc w:val="center"/>
              <w:rPr>
                <w:rFonts w:cstheme="minorHAnsi"/>
                <w:b/>
                <w:noProof/>
                <w:lang w:eastAsia="en-IE"/>
              </w:rPr>
            </w:pPr>
            <w:r w:rsidRPr="002A4359">
              <w:rPr>
                <w:rFonts w:cstheme="minorHAnsi"/>
                <w:b/>
                <w:noProof/>
                <w:lang w:eastAsia="en-IE"/>
              </w:rPr>
              <w:t>DME-DDDs</w:t>
            </w:r>
            <w:r w:rsidR="00DA66DB" w:rsidRPr="002A4359">
              <w:rPr>
                <w:rFonts w:cstheme="minorHAnsi"/>
                <w:b/>
                <w:noProof/>
                <w:lang w:eastAsia="en-IE"/>
              </w:rPr>
              <w:t xml:space="preserve"> per benzodiazepine presc</w:t>
            </w:r>
            <w:ins w:id="68" w:author="Cathal Cadogan" w:date="2020-10-06T18:20:00Z">
              <w:r w:rsidR="00655F53">
                <w:rPr>
                  <w:rFonts w:cstheme="minorHAnsi"/>
                  <w:b/>
                  <w:noProof/>
                  <w:lang w:eastAsia="en-IE"/>
                </w:rPr>
                <w:t>r</w:t>
              </w:r>
            </w:ins>
            <w:r w:rsidR="00DA66DB" w:rsidRPr="002A4359">
              <w:rPr>
                <w:rFonts w:cstheme="minorHAnsi"/>
                <w:b/>
                <w:noProof/>
                <w:lang w:eastAsia="en-IE"/>
              </w:rPr>
              <w:t>iption</w:t>
            </w:r>
          </w:p>
        </w:tc>
      </w:tr>
      <w:tr w:rsidR="00DA66DB" w:rsidRPr="002A4359" w14:paraId="00D9B075" w14:textId="77777777" w:rsidTr="00591004">
        <w:tc>
          <w:tcPr>
            <w:tcW w:w="648" w:type="pct"/>
          </w:tcPr>
          <w:p w14:paraId="09A37815" w14:textId="0220B4CE" w:rsidR="00DA66DB" w:rsidRPr="002A4359" w:rsidRDefault="00DA66DB" w:rsidP="00044EB7">
            <w:pPr>
              <w:rPr>
                <w:rFonts w:cstheme="minorHAnsi"/>
                <w:noProof/>
                <w:lang w:eastAsia="en-IE"/>
              </w:rPr>
            </w:pPr>
          </w:p>
        </w:tc>
        <w:tc>
          <w:tcPr>
            <w:tcW w:w="2248" w:type="pct"/>
            <w:gridSpan w:val="3"/>
          </w:tcPr>
          <w:p w14:paraId="5F4277B2" w14:textId="77777777" w:rsidR="00DA66DB" w:rsidRPr="002A4359" w:rsidRDefault="00DA66DB" w:rsidP="00044EB7">
            <w:pPr>
              <w:rPr>
                <w:rFonts w:cstheme="minorHAnsi"/>
                <w:b/>
                <w:noProof/>
                <w:lang w:eastAsia="en-IE"/>
              </w:rPr>
            </w:pPr>
            <w:r w:rsidRPr="002A4359">
              <w:rPr>
                <w:rFonts w:cstheme="minorHAnsi"/>
                <w:b/>
                <w:noProof/>
                <w:lang w:eastAsia="en-IE"/>
              </w:rPr>
              <w:t>Pre-intervention</w:t>
            </w:r>
          </w:p>
        </w:tc>
        <w:tc>
          <w:tcPr>
            <w:tcW w:w="2104" w:type="pct"/>
            <w:gridSpan w:val="3"/>
          </w:tcPr>
          <w:p w14:paraId="13F6DF1A" w14:textId="77777777" w:rsidR="00DA66DB" w:rsidRPr="002A4359" w:rsidRDefault="00DA66DB" w:rsidP="00044EB7">
            <w:pPr>
              <w:rPr>
                <w:rFonts w:cstheme="minorHAnsi"/>
                <w:b/>
                <w:noProof/>
                <w:lang w:eastAsia="en-IE"/>
              </w:rPr>
            </w:pPr>
            <w:r w:rsidRPr="002A4359">
              <w:rPr>
                <w:rFonts w:cstheme="minorHAnsi"/>
                <w:b/>
                <w:noProof/>
                <w:lang w:eastAsia="en-IE"/>
              </w:rPr>
              <w:t>Post-intervention</w:t>
            </w:r>
          </w:p>
        </w:tc>
      </w:tr>
      <w:tr w:rsidR="000F4AD9" w:rsidRPr="002A4359" w14:paraId="166731E6" w14:textId="77777777" w:rsidTr="000F4AD9">
        <w:tc>
          <w:tcPr>
            <w:tcW w:w="64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F9E493" w14:textId="77777777" w:rsidR="000F4AD9" w:rsidRPr="002A4359" w:rsidRDefault="000F4AD9" w:rsidP="00044EB7">
            <w:pPr>
              <w:rPr>
                <w:rFonts w:cstheme="minorHAnsi"/>
                <w:noProof/>
                <w:lang w:eastAsia="en-IE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BC2C473" w14:textId="4B7E701D" w:rsidR="000F4AD9" w:rsidRPr="002A4359" w:rsidRDefault="000F4AD9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29B9870" w14:textId="264BAC35" w:rsidR="000F4AD9" w:rsidRPr="002A4359" w:rsidRDefault="000F4AD9" w:rsidP="000F4AD9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33AED7" w14:textId="520E8E4E" w:rsidR="000F4AD9" w:rsidRPr="002A4359" w:rsidRDefault="000F4AD9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41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83EA5AF" w14:textId="0A8AE7EF" w:rsidR="000F4AD9" w:rsidRPr="002A4359" w:rsidRDefault="000F4AD9" w:rsidP="000F4AD9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</w:tr>
      <w:tr w:rsidR="002A4359" w:rsidRPr="002A4359" w14:paraId="1FB5A97C" w14:textId="77777777" w:rsidTr="002A4359">
        <w:tc>
          <w:tcPr>
            <w:tcW w:w="648" w:type="pct"/>
            <w:shd w:val="clear" w:color="auto" w:fill="auto"/>
          </w:tcPr>
          <w:p w14:paraId="1DAAD209" w14:textId="1733CFC5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Overall trend</w:t>
            </w:r>
          </w:p>
        </w:tc>
        <w:tc>
          <w:tcPr>
            <w:tcW w:w="865" w:type="pct"/>
            <w:shd w:val="clear" w:color="auto" w:fill="auto"/>
          </w:tcPr>
          <w:p w14:paraId="3D485326" w14:textId="0DBBFAF2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69" w:author="Cathal Cadogan" w:date="2020-10-05T16:55:00Z">
              <w:r w:rsidRPr="002A4359">
                <w:rPr>
                  <w:rFonts w:cstheme="minorHAnsi"/>
                  <w:noProof/>
                  <w:lang w:eastAsia="en-IE"/>
                </w:rPr>
                <w:t>-0.169**</w:t>
              </w:r>
            </w:ins>
            <w:del w:id="70" w:author="Cathal Cadogan" w:date="2020-10-05T16:55:00Z">
              <w:r w:rsidRPr="002A4359" w:rsidDel="00EA27DA">
                <w:rPr>
                  <w:rFonts w:cstheme="minorHAnsi"/>
                  <w:noProof/>
                  <w:lang w:eastAsia="en-IE"/>
                </w:rPr>
                <w:delText>-0.148*</w:delText>
              </w:r>
            </w:del>
          </w:p>
        </w:tc>
        <w:tc>
          <w:tcPr>
            <w:tcW w:w="702" w:type="pct"/>
            <w:shd w:val="clear" w:color="auto" w:fill="auto"/>
          </w:tcPr>
          <w:p w14:paraId="1AAAB545" w14:textId="59C0F015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71" w:author="Cathal Cadogan" w:date="2020-10-05T16:55:00Z">
              <w:r w:rsidRPr="002A4359">
                <w:rPr>
                  <w:rFonts w:cstheme="minorHAnsi"/>
                  <w:color w:val="000000"/>
                </w:rPr>
                <w:t>-0.268</w:t>
              </w:r>
            </w:ins>
            <w:del w:id="72" w:author="Cathal Cadogan" w:date="2020-10-05T16:55:00Z">
              <w:r w:rsidRPr="002A4359" w:rsidDel="00EA27DA">
                <w:rPr>
                  <w:rFonts w:cstheme="minorHAnsi"/>
                  <w:noProof/>
                  <w:lang w:eastAsia="en-IE"/>
                </w:rPr>
                <w:delText>-0.294</w:delText>
              </w:r>
            </w:del>
          </w:p>
        </w:tc>
        <w:tc>
          <w:tcPr>
            <w:tcW w:w="681" w:type="pct"/>
            <w:shd w:val="clear" w:color="auto" w:fill="auto"/>
          </w:tcPr>
          <w:p w14:paraId="21F8D117" w14:textId="495DE14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73" w:author="Cathal Cadogan" w:date="2020-10-05T16:55:00Z">
              <w:r w:rsidRPr="002A4359">
                <w:rPr>
                  <w:rFonts w:cstheme="minorHAnsi"/>
                  <w:color w:val="000000"/>
                </w:rPr>
                <w:t>-0.070</w:t>
              </w:r>
            </w:ins>
            <w:del w:id="74" w:author="Cathal Cadogan" w:date="2020-10-05T16:55:00Z">
              <w:r w:rsidRPr="002A4359" w:rsidDel="00EA27DA">
                <w:rPr>
                  <w:rFonts w:cstheme="minorHAnsi"/>
                  <w:noProof/>
                  <w:lang w:eastAsia="en-IE"/>
                </w:rPr>
                <w:delText>-0.002</w:delText>
              </w:r>
            </w:del>
          </w:p>
        </w:tc>
        <w:tc>
          <w:tcPr>
            <w:tcW w:w="763" w:type="pct"/>
            <w:shd w:val="clear" w:color="auto" w:fill="auto"/>
          </w:tcPr>
          <w:p w14:paraId="617A1B99" w14:textId="59AC6752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75" w:author="Cathal Cadogan" w:date="2020-10-05T16:55:00Z">
              <w:r w:rsidRPr="002A4359">
                <w:rPr>
                  <w:rFonts w:cstheme="minorHAnsi"/>
                  <w:noProof/>
                  <w:lang w:eastAsia="en-IE"/>
                </w:rPr>
                <w:t>0.121</w:t>
              </w:r>
            </w:ins>
            <w:del w:id="76" w:author="Cathal Cadogan" w:date="2020-10-05T16:55:00Z">
              <w:r w:rsidRPr="002A4359" w:rsidDel="00EA27DA">
                <w:rPr>
                  <w:rFonts w:cstheme="minorHAnsi"/>
                  <w:noProof/>
                  <w:lang w:eastAsia="en-IE"/>
                </w:rPr>
                <w:delText>0.096</w:delText>
              </w:r>
            </w:del>
          </w:p>
        </w:tc>
        <w:tc>
          <w:tcPr>
            <w:tcW w:w="676" w:type="pct"/>
            <w:shd w:val="clear" w:color="auto" w:fill="auto"/>
          </w:tcPr>
          <w:p w14:paraId="248197EC" w14:textId="39FCEFD9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77" w:author="Cathal Cadogan" w:date="2020-10-05T16:55:00Z">
              <w:r w:rsidRPr="002A4359">
                <w:rPr>
                  <w:rFonts w:cstheme="minorHAnsi"/>
                  <w:color w:val="000000"/>
                </w:rPr>
                <w:t>-0.009</w:t>
              </w:r>
            </w:ins>
            <w:del w:id="78" w:author="Cathal Cadogan" w:date="2020-10-05T16:55:00Z">
              <w:r w:rsidRPr="002A4359" w:rsidDel="00EA27DA">
                <w:rPr>
                  <w:rFonts w:cstheme="minorHAnsi"/>
                  <w:noProof/>
                  <w:lang w:eastAsia="en-IE"/>
                </w:rPr>
                <w:delText>-0.097</w:delText>
              </w:r>
            </w:del>
          </w:p>
        </w:tc>
        <w:tc>
          <w:tcPr>
            <w:tcW w:w="665" w:type="pct"/>
            <w:shd w:val="clear" w:color="auto" w:fill="auto"/>
          </w:tcPr>
          <w:p w14:paraId="1AADFC53" w14:textId="4A6FB2D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79" w:author="Cathal Cadogan" w:date="2020-10-05T16:55:00Z">
              <w:r w:rsidRPr="002A4359">
                <w:rPr>
                  <w:rFonts w:cstheme="minorHAnsi"/>
                  <w:color w:val="000000"/>
                </w:rPr>
                <w:t>0.252</w:t>
              </w:r>
            </w:ins>
            <w:del w:id="80" w:author="Cathal Cadogan" w:date="2020-10-05T16:55:00Z">
              <w:r w:rsidRPr="002A4359" w:rsidDel="00EA27DA">
                <w:rPr>
                  <w:rFonts w:cstheme="minorHAnsi"/>
                  <w:noProof/>
                  <w:lang w:eastAsia="en-IE"/>
                </w:rPr>
                <w:delText>0.288</w:delText>
              </w:r>
            </w:del>
          </w:p>
        </w:tc>
      </w:tr>
      <w:tr w:rsidR="00B03792" w:rsidRPr="002A4359" w14:paraId="13ACDA60" w14:textId="77777777" w:rsidTr="00B03792">
        <w:tc>
          <w:tcPr>
            <w:tcW w:w="5000" w:type="pct"/>
            <w:gridSpan w:val="7"/>
            <w:shd w:val="clear" w:color="auto" w:fill="BFBFBF" w:themeFill="background1" w:themeFillShade="BF"/>
          </w:tcPr>
          <w:p w14:paraId="23EB446D" w14:textId="0143724F" w:rsidR="00B03792" w:rsidRPr="002A4359" w:rsidRDefault="00B03792" w:rsidP="00B03792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By gender and age analysis</w:t>
            </w:r>
          </w:p>
        </w:tc>
      </w:tr>
      <w:tr w:rsidR="00591004" w:rsidRPr="002A4359" w14:paraId="32F0C740" w14:textId="77777777" w:rsidTr="001B599E">
        <w:tc>
          <w:tcPr>
            <w:tcW w:w="648" w:type="pct"/>
            <w:shd w:val="clear" w:color="auto" w:fill="BFBFBF" w:themeFill="background1" w:themeFillShade="BF"/>
          </w:tcPr>
          <w:p w14:paraId="39695B94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Male</w:t>
            </w:r>
          </w:p>
        </w:tc>
        <w:tc>
          <w:tcPr>
            <w:tcW w:w="865" w:type="pct"/>
            <w:shd w:val="clear" w:color="auto" w:fill="BFBFBF" w:themeFill="background1" w:themeFillShade="BF"/>
          </w:tcPr>
          <w:p w14:paraId="19EB1E53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83" w:type="pct"/>
            <w:gridSpan w:val="2"/>
            <w:shd w:val="clear" w:color="auto" w:fill="BFBFBF" w:themeFill="background1" w:themeFillShade="BF"/>
          </w:tcPr>
          <w:p w14:paraId="6BF71CA8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  <w:tc>
          <w:tcPr>
            <w:tcW w:w="763" w:type="pct"/>
            <w:shd w:val="clear" w:color="auto" w:fill="BFBFBF" w:themeFill="background1" w:themeFillShade="BF"/>
          </w:tcPr>
          <w:p w14:paraId="02135651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41" w:type="pct"/>
            <w:gridSpan w:val="2"/>
            <w:shd w:val="clear" w:color="auto" w:fill="BFBFBF" w:themeFill="background1" w:themeFillShade="BF"/>
          </w:tcPr>
          <w:p w14:paraId="3AE30983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</w:tr>
      <w:tr w:rsidR="002A4359" w:rsidRPr="002A4359" w14:paraId="78B746D2" w14:textId="77777777" w:rsidTr="002A4359">
        <w:tc>
          <w:tcPr>
            <w:tcW w:w="648" w:type="pct"/>
          </w:tcPr>
          <w:p w14:paraId="6DBF48CD" w14:textId="13EA026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16-44 years</w:t>
            </w:r>
          </w:p>
        </w:tc>
        <w:tc>
          <w:tcPr>
            <w:tcW w:w="865" w:type="pct"/>
          </w:tcPr>
          <w:p w14:paraId="5E58DF8D" w14:textId="15480E79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81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238***</w:t>
              </w:r>
            </w:ins>
            <w:del w:id="82" w:author="Cathal Cadogan" w:date="2020-10-05T16:56:00Z">
              <w:r w:rsidRPr="002A4359" w:rsidDel="00792533">
                <w:rPr>
                  <w:rFonts w:eastAsia="Times New Roman" w:cstheme="minorHAnsi"/>
                  <w:lang w:eastAsia="en-IE"/>
                </w:rPr>
                <w:delText>0.245**</w:delText>
              </w:r>
            </w:del>
          </w:p>
        </w:tc>
        <w:tc>
          <w:tcPr>
            <w:tcW w:w="702" w:type="pct"/>
          </w:tcPr>
          <w:p w14:paraId="12850076" w14:textId="638CEAD9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83" w:author="Cathal Cadogan" w:date="2020-10-05T16:56:00Z">
              <w:r w:rsidRPr="002A4359">
                <w:rPr>
                  <w:rFonts w:cstheme="minorHAnsi"/>
                  <w:color w:val="000000"/>
                </w:rPr>
                <w:t>0.137</w:t>
              </w:r>
            </w:ins>
            <w:del w:id="84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0.111</w:delText>
              </w:r>
            </w:del>
          </w:p>
        </w:tc>
        <w:tc>
          <w:tcPr>
            <w:tcW w:w="681" w:type="pct"/>
          </w:tcPr>
          <w:p w14:paraId="136F7959" w14:textId="0040498C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85" w:author="Cathal Cadogan" w:date="2020-10-05T16:56:00Z">
              <w:r w:rsidRPr="002A4359">
                <w:rPr>
                  <w:rFonts w:cstheme="minorHAnsi"/>
                  <w:color w:val="000000"/>
                </w:rPr>
                <w:t>0.338</w:t>
              </w:r>
            </w:ins>
            <w:del w:id="86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0.380</w:delText>
              </w:r>
            </w:del>
          </w:p>
        </w:tc>
        <w:tc>
          <w:tcPr>
            <w:tcW w:w="763" w:type="pct"/>
          </w:tcPr>
          <w:p w14:paraId="368F13F0" w14:textId="7B418E33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87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297***</w:t>
              </w:r>
            </w:ins>
            <w:del w:id="88" w:author="Cathal Cadogan" w:date="2020-10-05T16:56:00Z">
              <w:r w:rsidRPr="002A4359" w:rsidDel="00792533">
                <w:rPr>
                  <w:rFonts w:eastAsia="Times New Roman" w:cstheme="minorHAnsi"/>
                  <w:lang w:eastAsia="en-IE"/>
                </w:rPr>
                <w:delText>0.285**</w:delText>
              </w:r>
            </w:del>
          </w:p>
        </w:tc>
        <w:tc>
          <w:tcPr>
            <w:tcW w:w="676" w:type="pct"/>
          </w:tcPr>
          <w:p w14:paraId="29FCB867" w14:textId="1F467595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89" w:author="Cathal Cadogan" w:date="2020-10-05T16:56:00Z">
              <w:r w:rsidRPr="002A4359">
                <w:rPr>
                  <w:rFonts w:cstheme="minorHAnsi"/>
                  <w:color w:val="000000"/>
                </w:rPr>
                <w:t>0.164</w:t>
              </w:r>
            </w:ins>
            <w:del w:id="90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0.108</w:delText>
              </w:r>
            </w:del>
          </w:p>
        </w:tc>
        <w:tc>
          <w:tcPr>
            <w:tcW w:w="665" w:type="pct"/>
          </w:tcPr>
          <w:p w14:paraId="5F3B1591" w14:textId="07E8107E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91" w:author="Cathal Cadogan" w:date="2020-10-05T16:56:00Z">
              <w:r w:rsidRPr="002A4359">
                <w:rPr>
                  <w:rFonts w:cstheme="minorHAnsi"/>
                  <w:color w:val="000000"/>
                </w:rPr>
                <w:t>0.430</w:t>
              </w:r>
            </w:ins>
            <w:del w:id="92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0.463</w:delText>
              </w:r>
            </w:del>
          </w:p>
        </w:tc>
      </w:tr>
      <w:tr w:rsidR="002A4359" w:rsidRPr="002A4359" w14:paraId="7C36E7E4" w14:textId="77777777" w:rsidTr="002A4359">
        <w:tc>
          <w:tcPr>
            <w:tcW w:w="648" w:type="pct"/>
          </w:tcPr>
          <w:p w14:paraId="2A24DCC1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45-64 years</w:t>
            </w:r>
          </w:p>
        </w:tc>
        <w:tc>
          <w:tcPr>
            <w:tcW w:w="865" w:type="pct"/>
          </w:tcPr>
          <w:p w14:paraId="63359255" w14:textId="02405319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93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029</w:t>
              </w:r>
            </w:ins>
            <w:del w:id="94" w:author="Cathal Cadogan" w:date="2020-10-05T16:56:00Z">
              <w:r w:rsidRPr="002A4359" w:rsidDel="00792533">
                <w:rPr>
                  <w:rFonts w:eastAsia="Times New Roman" w:cstheme="minorHAnsi"/>
                  <w:lang w:eastAsia="en-IE"/>
                </w:rPr>
                <w:delText>0.046</w:delText>
              </w:r>
            </w:del>
          </w:p>
        </w:tc>
        <w:tc>
          <w:tcPr>
            <w:tcW w:w="702" w:type="pct"/>
          </w:tcPr>
          <w:p w14:paraId="193BA5E4" w14:textId="10A76AE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95" w:author="Cathal Cadogan" w:date="2020-10-05T16:56:00Z">
              <w:r w:rsidRPr="002A4359">
                <w:rPr>
                  <w:rFonts w:cstheme="minorHAnsi"/>
                  <w:color w:val="000000"/>
                </w:rPr>
                <w:t>-0.098</w:t>
              </w:r>
            </w:ins>
            <w:del w:id="96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-0.123</w:delText>
              </w:r>
            </w:del>
          </w:p>
        </w:tc>
        <w:tc>
          <w:tcPr>
            <w:tcW w:w="681" w:type="pct"/>
          </w:tcPr>
          <w:p w14:paraId="2057DB98" w14:textId="6992EAE5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97" w:author="Cathal Cadogan" w:date="2020-10-05T16:56:00Z">
              <w:r w:rsidRPr="002A4359">
                <w:rPr>
                  <w:rFonts w:cstheme="minorHAnsi"/>
                  <w:color w:val="000000"/>
                </w:rPr>
                <w:t>0.155</w:t>
              </w:r>
            </w:ins>
            <w:del w:id="98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0.215</w:delText>
              </w:r>
            </w:del>
          </w:p>
        </w:tc>
        <w:tc>
          <w:tcPr>
            <w:tcW w:w="763" w:type="pct"/>
          </w:tcPr>
          <w:p w14:paraId="65901FCC" w14:textId="341A4160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99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-0.111</w:t>
              </w:r>
            </w:ins>
            <w:del w:id="100" w:author="Cathal Cadogan" w:date="2020-10-05T16:56:00Z">
              <w:r w:rsidRPr="002A4359" w:rsidDel="00792533">
                <w:rPr>
                  <w:rFonts w:eastAsia="Times New Roman" w:cstheme="minorHAnsi"/>
                  <w:lang w:eastAsia="en-IE"/>
                </w:rPr>
                <w:delText>-0.133</w:delText>
              </w:r>
            </w:del>
          </w:p>
        </w:tc>
        <w:tc>
          <w:tcPr>
            <w:tcW w:w="676" w:type="pct"/>
          </w:tcPr>
          <w:p w14:paraId="6520BD2F" w14:textId="4616AF9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01" w:author="Cathal Cadogan" w:date="2020-10-05T16:56:00Z">
              <w:r w:rsidRPr="002A4359">
                <w:rPr>
                  <w:rFonts w:cstheme="minorHAnsi"/>
                  <w:color w:val="000000"/>
                </w:rPr>
                <w:t>-0.277</w:t>
              </w:r>
            </w:ins>
            <w:del w:id="102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-0.356</w:delText>
              </w:r>
            </w:del>
          </w:p>
        </w:tc>
        <w:tc>
          <w:tcPr>
            <w:tcW w:w="665" w:type="pct"/>
          </w:tcPr>
          <w:p w14:paraId="34069961" w14:textId="2800474F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03" w:author="Cathal Cadogan" w:date="2020-10-05T16:56:00Z">
              <w:r w:rsidRPr="002A4359">
                <w:rPr>
                  <w:rFonts w:cstheme="minorHAnsi"/>
                  <w:color w:val="000000"/>
                </w:rPr>
                <w:t>0.055</w:t>
              </w:r>
            </w:ins>
            <w:del w:id="104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0.090</w:delText>
              </w:r>
            </w:del>
          </w:p>
        </w:tc>
      </w:tr>
      <w:tr w:rsidR="002A4359" w:rsidRPr="002A4359" w14:paraId="0A7FC4AD" w14:textId="77777777" w:rsidTr="002A4359">
        <w:tc>
          <w:tcPr>
            <w:tcW w:w="648" w:type="pct"/>
          </w:tcPr>
          <w:p w14:paraId="616B04DF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≥65 years</w:t>
            </w:r>
          </w:p>
        </w:tc>
        <w:tc>
          <w:tcPr>
            <w:tcW w:w="865" w:type="pct"/>
          </w:tcPr>
          <w:p w14:paraId="61A6C031" w14:textId="56135BA8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05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-0.693***</w:t>
              </w:r>
            </w:ins>
            <w:del w:id="106" w:author="Cathal Cadogan" w:date="2020-10-05T16:56:00Z">
              <w:r w:rsidRPr="002A4359" w:rsidDel="00792533">
                <w:rPr>
                  <w:rFonts w:eastAsia="Times New Roman" w:cstheme="minorHAnsi"/>
                  <w:lang w:eastAsia="en-IE"/>
                </w:rPr>
                <w:delText>-0.672***</w:delText>
              </w:r>
            </w:del>
          </w:p>
        </w:tc>
        <w:tc>
          <w:tcPr>
            <w:tcW w:w="702" w:type="pct"/>
          </w:tcPr>
          <w:p w14:paraId="55280831" w14:textId="6004CC09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07" w:author="Cathal Cadogan" w:date="2020-10-05T16:56:00Z">
              <w:r w:rsidRPr="002A4359">
                <w:rPr>
                  <w:rFonts w:cstheme="minorHAnsi"/>
                  <w:color w:val="000000"/>
                </w:rPr>
                <w:t>-0.797</w:t>
              </w:r>
            </w:ins>
            <w:del w:id="108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-0.815</w:delText>
              </w:r>
            </w:del>
          </w:p>
        </w:tc>
        <w:tc>
          <w:tcPr>
            <w:tcW w:w="681" w:type="pct"/>
          </w:tcPr>
          <w:p w14:paraId="7BCF2B52" w14:textId="326A1A73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09" w:author="Cathal Cadogan" w:date="2020-10-05T16:56:00Z">
              <w:r w:rsidRPr="002A4359">
                <w:rPr>
                  <w:rFonts w:cstheme="minorHAnsi"/>
                  <w:color w:val="000000"/>
                </w:rPr>
                <w:t>-0.590</w:t>
              </w:r>
            </w:ins>
            <w:del w:id="110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-0.529</w:delText>
              </w:r>
            </w:del>
          </w:p>
        </w:tc>
        <w:tc>
          <w:tcPr>
            <w:tcW w:w="763" w:type="pct"/>
          </w:tcPr>
          <w:p w14:paraId="55BDDBBA" w14:textId="28A609E1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11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119</w:t>
              </w:r>
            </w:ins>
            <w:del w:id="112" w:author="Cathal Cadogan" w:date="2020-10-05T16:56:00Z">
              <w:r w:rsidRPr="002A4359" w:rsidDel="00792533">
                <w:rPr>
                  <w:rFonts w:eastAsia="Times New Roman" w:cstheme="minorHAnsi"/>
                  <w:lang w:eastAsia="en-IE"/>
                </w:rPr>
                <w:delText>0.096</w:delText>
              </w:r>
            </w:del>
          </w:p>
        </w:tc>
        <w:tc>
          <w:tcPr>
            <w:tcW w:w="676" w:type="pct"/>
          </w:tcPr>
          <w:p w14:paraId="6FA360D5" w14:textId="197C0A1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13" w:author="Cathal Cadogan" w:date="2020-10-05T16:56:00Z">
              <w:r w:rsidRPr="002A4359">
                <w:rPr>
                  <w:rFonts w:cstheme="minorHAnsi"/>
                  <w:color w:val="000000"/>
                </w:rPr>
                <w:t>-0.017</w:t>
              </w:r>
            </w:ins>
            <w:del w:id="114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-0.093</w:delText>
              </w:r>
            </w:del>
          </w:p>
        </w:tc>
        <w:tc>
          <w:tcPr>
            <w:tcW w:w="665" w:type="pct"/>
          </w:tcPr>
          <w:p w14:paraId="69C6CBA7" w14:textId="06C358A0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15" w:author="Cathal Cadogan" w:date="2020-10-05T16:56:00Z">
              <w:r w:rsidRPr="002A4359">
                <w:rPr>
                  <w:rFonts w:cstheme="minorHAnsi"/>
                  <w:color w:val="000000"/>
                </w:rPr>
                <w:t>0.256</w:t>
              </w:r>
            </w:ins>
            <w:del w:id="116" w:author="Cathal Cadogan" w:date="2020-10-05T16:56:00Z">
              <w:r w:rsidRPr="002A4359" w:rsidDel="00792533">
                <w:rPr>
                  <w:rFonts w:cstheme="minorHAnsi"/>
                  <w:noProof/>
                  <w:lang w:eastAsia="en-IE"/>
                </w:rPr>
                <w:delText>0.285</w:delText>
              </w:r>
            </w:del>
          </w:p>
        </w:tc>
      </w:tr>
      <w:tr w:rsidR="00591004" w:rsidRPr="002A4359" w14:paraId="6E5BB8C0" w14:textId="77777777" w:rsidTr="001B599E">
        <w:tc>
          <w:tcPr>
            <w:tcW w:w="648" w:type="pct"/>
            <w:shd w:val="clear" w:color="auto" w:fill="BFBFBF" w:themeFill="background1" w:themeFillShade="BF"/>
          </w:tcPr>
          <w:p w14:paraId="0DDAE717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Female</w:t>
            </w:r>
          </w:p>
        </w:tc>
        <w:tc>
          <w:tcPr>
            <w:tcW w:w="865" w:type="pct"/>
            <w:shd w:val="clear" w:color="auto" w:fill="BFBFBF" w:themeFill="background1" w:themeFillShade="BF"/>
          </w:tcPr>
          <w:p w14:paraId="21E02690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83" w:type="pct"/>
            <w:gridSpan w:val="2"/>
            <w:shd w:val="clear" w:color="auto" w:fill="BFBFBF" w:themeFill="background1" w:themeFillShade="BF"/>
          </w:tcPr>
          <w:p w14:paraId="2F34278C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  <w:tc>
          <w:tcPr>
            <w:tcW w:w="763" w:type="pct"/>
            <w:shd w:val="clear" w:color="auto" w:fill="BFBFBF" w:themeFill="background1" w:themeFillShade="BF"/>
          </w:tcPr>
          <w:p w14:paraId="7EDDF967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41" w:type="pct"/>
            <w:gridSpan w:val="2"/>
            <w:shd w:val="clear" w:color="auto" w:fill="BFBFBF" w:themeFill="background1" w:themeFillShade="BF"/>
          </w:tcPr>
          <w:p w14:paraId="24B5D291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</w:tr>
      <w:tr w:rsidR="002A4359" w:rsidRPr="002A4359" w14:paraId="7FF0B72D" w14:textId="77777777" w:rsidTr="002A4359">
        <w:tc>
          <w:tcPr>
            <w:tcW w:w="648" w:type="pct"/>
          </w:tcPr>
          <w:p w14:paraId="39E5AA69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16-44 years</w:t>
            </w:r>
          </w:p>
        </w:tc>
        <w:tc>
          <w:tcPr>
            <w:tcW w:w="865" w:type="pct"/>
          </w:tcPr>
          <w:p w14:paraId="3AC7634C" w14:textId="2632D4C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17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129**</w:t>
              </w:r>
            </w:ins>
            <w:del w:id="118" w:author="Cathal Cadogan" w:date="2020-10-05T16:56:00Z">
              <w:r w:rsidRPr="002A4359" w:rsidDel="002F52F9">
                <w:rPr>
                  <w:rFonts w:eastAsia="Times New Roman" w:cstheme="minorHAnsi"/>
                  <w:lang w:eastAsia="en-IE"/>
                </w:rPr>
                <w:delText>0.136**</w:delText>
              </w:r>
            </w:del>
          </w:p>
        </w:tc>
        <w:tc>
          <w:tcPr>
            <w:tcW w:w="702" w:type="pct"/>
          </w:tcPr>
          <w:p w14:paraId="0E393CB2" w14:textId="7599CC58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19" w:author="Cathal Cadogan" w:date="2020-10-05T16:56:00Z">
              <w:r w:rsidRPr="002A4359">
                <w:rPr>
                  <w:rFonts w:cstheme="minorHAnsi"/>
                  <w:color w:val="000000"/>
                </w:rPr>
                <w:t>0.068</w:t>
              </w:r>
            </w:ins>
            <w:del w:id="120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0.059</w:delText>
              </w:r>
            </w:del>
          </w:p>
        </w:tc>
        <w:tc>
          <w:tcPr>
            <w:tcW w:w="681" w:type="pct"/>
          </w:tcPr>
          <w:p w14:paraId="44DA2339" w14:textId="6BC9491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21" w:author="Cathal Cadogan" w:date="2020-10-05T16:56:00Z">
              <w:r w:rsidRPr="002A4359">
                <w:rPr>
                  <w:rFonts w:cstheme="minorHAnsi"/>
                  <w:color w:val="000000"/>
                </w:rPr>
                <w:t>0.191</w:t>
              </w:r>
            </w:ins>
            <w:del w:id="122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0.212</w:delText>
              </w:r>
            </w:del>
          </w:p>
        </w:tc>
        <w:tc>
          <w:tcPr>
            <w:tcW w:w="763" w:type="pct"/>
          </w:tcPr>
          <w:p w14:paraId="7F862223" w14:textId="33E5D58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23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160**</w:t>
              </w:r>
            </w:ins>
            <w:del w:id="124" w:author="Cathal Cadogan" w:date="2020-10-05T16:56:00Z">
              <w:r w:rsidRPr="002A4359" w:rsidDel="002F52F9">
                <w:rPr>
                  <w:rFonts w:eastAsia="Times New Roman" w:cstheme="minorHAnsi"/>
                  <w:lang w:eastAsia="en-IE"/>
                </w:rPr>
                <w:delText>0.152**</w:delText>
              </w:r>
            </w:del>
          </w:p>
        </w:tc>
        <w:tc>
          <w:tcPr>
            <w:tcW w:w="676" w:type="pct"/>
          </w:tcPr>
          <w:p w14:paraId="57D89026" w14:textId="4B4A312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25" w:author="Cathal Cadogan" w:date="2020-10-05T16:56:00Z">
              <w:r w:rsidRPr="002A4359">
                <w:rPr>
                  <w:rFonts w:cstheme="minorHAnsi"/>
                  <w:color w:val="000000"/>
                </w:rPr>
                <w:t>0.080</w:t>
              </w:r>
            </w:ins>
            <w:del w:id="126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0.051</w:delText>
              </w:r>
            </w:del>
          </w:p>
        </w:tc>
        <w:tc>
          <w:tcPr>
            <w:tcW w:w="665" w:type="pct"/>
          </w:tcPr>
          <w:p w14:paraId="2A1EF02D" w14:textId="4228C799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27" w:author="Cathal Cadogan" w:date="2020-10-05T16:56:00Z">
              <w:r w:rsidRPr="002A4359">
                <w:rPr>
                  <w:rFonts w:cstheme="minorHAnsi"/>
                  <w:color w:val="000000"/>
                </w:rPr>
                <w:t>0.241</w:t>
              </w:r>
            </w:ins>
            <w:del w:id="128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0.253</w:delText>
              </w:r>
            </w:del>
          </w:p>
        </w:tc>
      </w:tr>
      <w:tr w:rsidR="002A4359" w:rsidRPr="002A4359" w14:paraId="56C626A8" w14:textId="77777777" w:rsidTr="002A4359">
        <w:tc>
          <w:tcPr>
            <w:tcW w:w="648" w:type="pct"/>
          </w:tcPr>
          <w:p w14:paraId="50B02877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45-64 years</w:t>
            </w:r>
          </w:p>
        </w:tc>
        <w:tc>
          <w:tcPr>
            <w:tcW w:w="865" w:type="pct"/>
          </w:tcPr>
          <w:p w14:paraId="110D4575" w14:textId="4C1CD05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29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038</w:t>
              </w:r>
            </w:ins>
            <w:del w:id="130" w:author="Cathal Cadogan" w:date="2020-10-05T16:56:00Z">
              <w:r w:rsidRPr="002A4359" w:rsidDel="002F52F9">
                <w:rPr>
                  <w:rFonts w:eastAsia="Times New Roman" w:cstheme="minorHAnsi"/>
                  <w:lang w:eastAsia="en-IE"/>
                </w:rPr>
                <w:delText>0.068</w:delText>
              </w:r>
            </w:del>
          </w:p>
        </w:tc>
        <w:tc>
          <w:tcPr>
            <w:tcW w:w="702" w:type="pct"/>
          </w:tcPr>
          <w:p w14:paraId="452E6661" w14:textId="0086CF33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31" w:author="Cathal Cadogan" w:date="2020-10-05T16:56:00Z">
              <w:r w:rsidRPr="002A4359">
                <w:rPr>
                  <w:rFonts w:cstheme="minorHAnsi"/>
                  <w:color w:val="000000"/>
                </w:rPr>
                <w:t>-0.094</w:t>
              </w:r>
            </w:ins>
            <w:del w:id="132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-0.121</w:delText>
              </w:r>
            </w:del>
          </w:p>
        </w:tc>
        <w:tc>
          <w:tcPr>
            <w:tcW w:w="681" w:type="pct"/>
          </w:tcPr>
          <w:p w14:paraId="201A7F04" w14:textId="553B58E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33" w:author="Cathal Cadogan" w:date="2020-10-05T16:56:00Z">
              <w:r w:rsidRPr="002A4359">
                <w:rPr>
                  <w:rFonts w:cstheme="minorHAnsi"/>
                  <w:color w:val="000000"/>
                </w:rPr>
                <w:t>0.169</w:t>
              </w:r>
            </w:ins>
            <w:del w:id="134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0.258</w:delText>
              </w:r>
            </w:del>
          </w:p>
        </w:tc>
        <w:tc>
          <w:tcPr>
            <w:tcW w:w="763" w:type="pct"/>
          </w:tcPr>
          <w:p w14:paraId="338785E2" w14:textId="5243101C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35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-0.164</w:t>
              </w:r>
            </w:ins>
            <w:del w:id="136" w:author="Cathal Cadogan" w:date="2020-10-05T16:56:00Z">
              <w:r w:rsidRPr="002A4359" w:rsidDel="002F52F9">
                <w:rPr>
                  <w:rFonts w:eastAsia="Times New Roman" w:cstheme="minorHAnsi"/>
                  <w:lang w:eastAsia="en-IE"/>
                </w:rPr>
                <w:delText>-0.201</w:delText>
              </w:r>
            </w:del>
          </w:p>
        </w:tc>
        <w:tc>
          <w:tcPr>
            <w:tcW w:w="676" w:type="pct"/>
          </w:tcPr>
          <w:p w14:paraId="7128093D" w14:textId="00A97A5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37" w:author="Cathal Cadogan" w:date="2020-10-05T16:56:00Z">
              <w:r w:rsidRPr="002A4359">
                <w:rPr>
                  <w:rFonts w:cstheme="minorHAnsi"/>
                  <w:color w:val="000000"/>
                </w:rPr>
                <w:t>-0.337</w:t>
              </w:r>
            </w:ins>
            <w:del w:id="138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-0.451</w:delText>
              </w:r>
            </w:del>
          </w:p>
        </w:tc>
        <w:tc>
          <w:tcPr>
            <w:tcW w:w="665" w:type="pct"/>
          </w:tcPr>
          <w:p w14:paraId="27F756B5" w14:textId="697EB0A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39" w:author="Cathal Cadogan" w:date="2020-10-05T16:56:00Z">
              <w:r w:rsidRPr="002A4359">
                <w:rPr>
                  <w:rFonts w:cstheme="minorHAnsi"/>
                  <w:color w:val="000000"/>
                </w:rPr>
                <w:t>0.009</w:t>
              </w:r>
            </w:ins>
            <w:del w:id="140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0.050</w:delText>
              </w:r>
            </w:del>
          </w:p>
        </w:tc>
      </w:tr>
      <w:tr w:rsidR="002A4359" w:rsidRPr="002A4359" w14:paraId="7CBD6CE8" w14:textId="77777777" w:rsidTr="002A4359">
        <w:tc>
          <w:tcPr>
            <w:tcW w:w="648" w:type="pct"/>
          </w:tcPr>
          <w:p w14:paraId="0AC5F11F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≥65 years</w:t>
            </w:r>
          </w:p>
        </w:tc>
        <w:tc>
          <w:tcPr>
            <w:tcW w:w="865" w:type="pct"/>
          </w:tcPr>
          <w:p w14:paraId="66BFEFED" w14:textId="33A479F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41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-1.046***</w:t>
              </w:r>
            </w:ins>
            <w:del w:id="142" w:author="Cathal Cadogan" w:date="2020-10-05T16:56:00Z">
              <w:r w:rsidRPr="002A4359" w:rsidDel="002F52F9">
                <w:rPr>
                  <w:rFonts w:eastAsia="Times New Roman" w:cstheme="minorHAnsi"/>
                  <w:lang w:eastAsia="en-IE"/>
                </w:rPr>
                <w:delText>-1.010***</w:delText>
              </w:r>
            </w:del>
          </w:p>
        </w:tc>
        <w:tc>
          <w:tcPr>
            <w:tcW w:w="702" w:type="pct"/>
          </w:tcPr>
          <w:p w14:paraId="6C6443BE" w14:textId="37DBB281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43" w:author="Cathal Cadogan" w:date="2020-10-05T16:56:00Z">
              <w:r w:rsidRPr="002A4359">
                <w:rPr>
                  <w:rFonts w:cstheme="minorHAnsi"/>
                  <w:color w:val="000000"/>
                </w:rPr>
                <w:t>-1.221</w:t>
              </w:r>
            </w:ins>
            <w:del w:id="144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-1.246</w:delText>
              </w:r>
            </w:del>
          </w:p>
        </w:tc>
        <w:tc>
          <w:tcPr>
            <w:tcW w:w="681" w:type="pct"/>
          </w:tcPr>
          <w:p w14:paraId="5D87B866" w14:textId="1567C7AA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45" w:author="Cathal Cadogan" w:date="2020-10-05T16:56:00Z">
              <w:r w:rsidRPr="002A4359">
                <w:rPr>
                  <w:rFonts w:cstheme="minorHAnsi"/>
                  <w:color w:val="000000"/>
                </w:rPr>
                <w:t>-0.870</w:t>
              </w:r>
            </w:ins>
            <w:del w:id="146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-0.774</w:delText>
              </w:r>
            </w:del>
          </w:p>
        </w:tc>
        <w:tc>
          <w:tcPr>
            <w:tcW w:w="763" w:type="pct"/>
          </w:tcPr>
          <w:p w14:paraId="3AB9FBF1" w14:textId="01A5088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47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219</w:t>
              </w:r>
            </w:ins>
            <w:del w:id="148" w:author="Cathal Cadogan" w:date="2020-10-05T16:56:00Z">
              <w:r w:rsidRPr="002A4359" w:rsidDel="002F52F9">
                <w:rPr>
                  <w:rFonts w:eastAsia="Times New Roman" w:cstheme="minorHAnsi"/>
                  <w:lang w:eastAsia="en-IE"/>
                </w:rPr>
                <w:delText>0.179</w:delText>
              </w:r>
            </w:del>
          </w:p>
        </w:tc>
        <w:tc>
          <w:tcPr>
            <w:tcW w:w="676" w:type="pct"/>
          </w:tcPr>
          <w:p w14:paraId="0C03330E" w14:textId="70F5345C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49" w:author="Cathal Cadogan" w:date="2020-10-05T16:56:00Z">
              <w:r w:rsidRPr="002A4359">
                <w:rPr>
                  <w:rFonts w:cstheme="minorHAnsi"/>
                  <w:color w:val="000000"/>
                </w:rPr>
                <w:t>-0.012</w:t>
              </w:r>
            </w:ins>
            <w:del w:id="150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-0.133</w:delText>
              </w:r>
            </w:del>
          </w:p>
        </w:tc>
        <w:tc>
          <w:tcPr>
            <w:tcW w:w="665" w:type="pct"/>
          </w:tcPr>
          <w:p w14:paraId="71CA6624" w14:textId="70E35D4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51" w:author="Cathal Cadogan" w:date="2020-10-05T16:56:00Z">
              <w:r w:rsidRPr="002A4359">
                <w:rPr>
                  <w:rFonts w:cstheme="minorHAnsi"/>
                  <w:color w:val="000000"/>
                </w:rPr>
                <w:t>0.451</w:t>
              </w:r>
            </w:ins>
            <w:del w:id="152" w:author="Cathal Cadogan" w:date="2020-10-05T16:56:00Z">
              <w:r w:rsidRPr="002A4359" w:rsidDel="002F52F9">
                <w:rPr>
                  <w:rFonts w:cstheme="minorHAnsi"/>
                  <w:noProof/>
                  <w:lang w:eastAsia="en-IE"/>
                </w:rPr>
                <w:delText>0.491</w:delText>
              </w:r>
            </w:del>
          </w:p>
        </w:tc>
      </w:tr>
      <w:tr w:rsidR="00B03792" w:rsidRPr="002A4359" w14:paraId="72070FC5" w14:textId="77777777" w:rsidTr="00591004">
        <w:tc>
          <w:tcPr>
            <w:tcW w:w="5000" w:type="pct"/>
            <w:gridSpan w:val="7"/>
            <w:shd w:val="clear" w:color="auto" w:fill="BFBFBF" w:themeFill="background1" w:themeFillShade="BF"/>
          </w:tcPr>
          <w:p w14:paraId="0A080DD3" w14:textId="23779B81" w:rsidR="00B03792" w:rsidRPr="002A4359" w:rsidRDefault="00B03792" w:rsidP="00044EB7">
            <w:pPr>
              <w:jc w:val="center"/>
              <w:rPr>
                <w:rFonts w:cstheme="minorHAnsi"/>
                <w:b/>
                <w:noProof/>
                <w:lang w:eastAsia="en-IE"/>
              </w:rPr>
            </w:pPr>
            <w:r w:rsidRPr="002A4359">
              <w:rPr>
                <w:rFonts w:cstheme="minorHAnsi"/>
                <w:b/>
                <w:noProof/>
                <w:lang w:eastAsia="en-IE"/>
              </w:rPr>
              <w:t>DME-DDDs per Z-drug presc</w:t>
            </w:r>
            <w:ins w:id="153" w:author="Cathal Cadogan" w:date="2020-10-06T18:20:00Z">
              <w:r w:rsidR="00655F53">
                <w:rPr>
                  <w:rFonts w:cstheme="minorHAnsi"/>
                  <w:b/>
                  <w:noProof/>
                  <w:lang w:eastAsia="en-IE"/>
                </w:rPr>
                <w:t>r</w:t>
              </w:r>
            </w:ins>
            <w:r w:rsidRPr="002A4359">
              <w:rPr>
                <w:rFonts w:cstheme="minorHAnsi"/>
                <w:b/>
                <w:noProof/>
                <w:lang w:eastAsia="en-IE"/>
              </w:rPr>
              <w:t>iption</w:t>
            </w:r>
          </w:p>
        </w:tc>
      </w:tr>
      <w:tr w:rsidR="00B03792" w:rsidRPr="002A4359" w14:paraId="3522D485" w14:textId="77777777" w:rsidTr="00591004">
        <w:tc>
          <w:tcPr>
            <w:tcW w:w="648" w:type="pct"/>
          </w:tcPr>
          <w:p w14:paraId="13F4FAA5" w14:textId="7273E18B" w:rsidR="00B03792" w:rsidRPr="002A4359" w:rsidRDefault="00B03792" w:rsidP="00044EB7">
            <w:pPr>
              <w:rPr>
                <w:rFonts w:cstheme="minorHAnsi"/>
                <w:noProof/>
                <w:lang w:eastAsia="en-IE"/>
              </w:rPr>
            </w:pPr>
          </w:p>
        </w:tc>
        <w:tc>
          <w:tcPr>
            <w:tcW w:w="2248" w:type="pct"/>
            <w:gridSpan w:val="3"/>
          </w:tcPr>
          <w:p w14:paraId="38404C02" w14:textId="77777777" w:rsidR="00B03792" w:rsidRPr="002A4359" w:rsidRDefault="00B03792" w:rsidP="00044EB7">
            <w:pPr>
              <w:rPr>
                <w:rFonts w:cstheme="minorHAnsi"/>
                <w:b/>
                <w:noProof/>
                <w:lang w:eastAsia="en-IE"/>
              </w:rPr>
            </w:pPr>
            <w:r w:rsidRPr="002A4359">
              <w:rPr>
                <w:rFonts w:cstheme="minorHAnsi"/>
                <w:b/>
                <w:noProof/>
                <w:lang w:eastAsia="en-IE"/>
              </w:rPr>
              <w:t>Pre-intervention</w:t>
            </w:r>
          </w:p>
        </w:tc>
        <w:tc>
          <w:tcPr>
            <w:tcW w:w="2104" w:type="pct"/>
            <w:gridSpan w:val="3"/>
          </w:tcPr>
          <w:p w14:paraId="15B0A7D2" w14:textId="77777777" w:rsidR="00B03792" w:rsidRPr="002A4359" w:rsidRDefault="00B03792" w:rsidP="00044EB7">
            <w:pPr>
              <w:rPr>
                <w:rFonts w:cstheme="minorHAnsi"/>
                <w:b/>
                <w:noProof/>
                <w:lang w:eastAsia="en-IE"/>
              </w:rPr>
            </w:pPr>
            <w:r w:rsidRPr="002A4359">
              <w:rPr>
                <w:rFonts w:cstheme="minorHAnsi"/>
                <w:b/>
                <w:noProof/>
                <w:lang w:eastAsia="en-IE"/>
              </w:rPr>
              <w:t>Post-intervention</w:t>
            </w:r>
          </w:p>
        </w:tc>
      </w:tr>
      <w:tr w:rsidR="000F4AD9" w:rsidRPr="002A4359" w14:paraId="69C6D760" w14:textId="77777777" w:rsidTr="000F4AD9">
        <w:tc>
          <w:tcPr>
            <w:tcW w:w="64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585211D" w14:textId="77777777" w:rsidR="000F4AD9" w:rsidRPr="002A4359" w:rsidRDefault="000F4AD9" w:rsidP="00044EB7">
            <w:pPr>
              <w:rPr>
                <w:rFonts w:cstheme="minorHAnsi"/>
                <w:noProof/>
                <w:lang w:eastAsia="en-IE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F5407F7" w14:textId="177D8217" w:rsidR="000F4AD9" w:rsidRPr="002A4359" w:rsidRDefault="000F4AD9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9DA0CC2" w14:textId="44F479C2" w:rsidR="000F4AD9" w:rsidRPr="002A4359" w:rsidRDefault="000F4AD9" w:rsidP="000F4AD9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D285DD2" w14:textId="2A3BF0B8" w:rsidR="000F4AD9" w:rsidRPr="002A4359" w:rsidRDefault="000F4AD9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41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238D817" w14:textId="588E79B1" w:rsidR="000F4AD9" w:rsidRPr="002A4359" w:rsidRDefault="000F4AD9" w:rsidP="000F4AD9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</w:tr>
      <w:tr w:rsidR="002A4359" w:rsidRPr="002A4359" w14:paraId="626BDC60" w14:textId="77777777" w:rsidTr="002A4359">
        <w:tc>
          <w:tcPr>
            <w:tcW w:w="648" w:type="pct"/>
            <w:shd w:val="clear" w:color="auto" w:fill="auto"/>
          </w:tcPr>
          <w:p w14:paraId="44A3DC24" w14:textId="0C4162B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Overall trend</w:t>
            </w:r>
          </w:p>
        </w:tc>
        <w:tc>
          <w:tcPr>
            <w:tcW w:w="865" w:type="pct"/>
            <w:shd w:val="clear" w:color="auto" w:fill="auto"/>
          </w:tcPr>
          <w:p w14:paraId="5D4124B2" w14:textId="3B070F4C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54" w:author="Cathal Cadogan" w:date="2020-10-05T16:56:00Z">
              <w:r w:rsidRPr="002A4359">
                <w:rPr>
                  <w:rFonts w:cstheme="minorHAnsi"/>
                  <w:noProof/>
                  <w:lang w:eastAsia="en-IE"/>
                </w:rPr>
                <w:t>-0.021</w:t>
              </w:r>
            </w:ins>
            <w:del w:id="155" w:author="Cathal Cadogan" w:date="2020-10-05T16:56:00Z">
              <w:r w:rsidRPr="002A4359" w:rsidDel="00DD7BCB">
                <w:rPr>
                  <w:rFonts w:cstheme="minorHAnsi"/>
                  <w:noProof/>
                  <w:lang w:eastAsia="en-IE"/>
                </w:rPr>
                <w:delText>-0.016</w:delText>
              </w:r>
            </w:del>
          </w:p>
        </w:tc>
        <w:tc>
          <w:tcPr>
            <w:tcW w:w="702" w:type="pct"/>
            <w:shd w:val="clear" w:color="auto" w:fill="auto"/>
          </w:tcPr>
          <w:p w14:paraId="2729B5C7" w14:textId="4AFCC46F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56" w:author="Cathal Cadogan" w:date="2020-10-05T16:56:00Z">
              <w:r w:rsidRPr="002A4359">
                <w:rPr>
                  <w:rFonts w:cstheme="minorHAnsi"/>
                  <w:color w:val="000000"/>
                </w:rPr>
                <w:t>-0.062</w:t>
              </w:r>
            </w:ins>
            <w:del w:id="157" w:author="Cathal Cadogan" w:date="2020-10-05T16:56:00Z">
              <w:r w:rsidRPr="002A4359" w:rsidDel="00DD7BCB">
                <w:rPr>
                  <w:rFonts w:cstheme="minorHAnsi"/>
                  <w:noProof/>
                  <w:lang w:eastAsia="en-IE"/>
                </w:rPr>
                <w:delText>-0.071</w:delText>
              </w:r>
            </w:del>
          </w:p>
        </w:tc>
        <w:tc>
          <w:tcPr>
            <w:tcW w:w="681" w:type="pct"/>
            <w:shd w:val="clear" w:color="auto" w:fill="auto"/>
          </w:tcPr>
          <w:p w14:paraId="062F6977" w14:textId="0D249AE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58" w:author="Cathal Cadogan" w:date="2020-10-05T16:56:00Z">
              <w:r w:rsidRPr="002A4359">
                <w:rPr>
                  <w:rFonts w:cstheme="minorHAnsi"/>
                  <w:color w:val="000000"/>
                </w:rPr>
                <w:t>0.019</w:t>
              </w:r>
            </w:ins>
            <w:del w:id="159" w:author="Cathal Cadogan" w:date="2020-10-05T16:56:00Z">
              <w:r w:rsidRPr="002A4359" w:rsidDel="00DD7BCB">
                <w:rPr>
                  <w:rFonts w:cstheme="minorHAnsi"/>
                  <w:noProof/>
                  <w:lang w:eastAsia="en-IE"/>
                </w:rPr>
                <w:delText>0.039</w:delText>
              </w:r>
            </w:del>
          </w:p>
        </w:tc>
        <w:tc>
          <w:tcPr>
            <w:tcW w:w="763" w:type="pct"/>
            <w:shd w:val="clear" w:color="auto" w:fill="auto"/>
          </w:tcPr>
          <w:p w14:paraId="63EDA95C" w14:textId="3C65A68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60" w:author="Cathal Cadogan" w:date="2020-10-05T16:56:00Z">
              <w:r w:rsidRPr="002A4359">
                <w:rPr>
                  <w:rFonts w:cstheme="minorHAnsi"/>
                  <w:noProof/>
                  <w:lang w:eastAsia="en-IE"/>
                </w:rPr>
                <w:t>0.0535</w:t>
              </w:r>
            </w:ins>
            <w:del w:id="161" w:author="Cathal Cadogan" w:date="2020-10-05T16:56:00Z">
              <w:r w:rsidRPr="002A4359" w:rsidDel="00DD7BCB">
                <w:rPr>
                  <w:rFonts w:cstheme="minorHAnsi"/>
                  <w:noProof/>
                  <w:lang w:eastAsia="en-IE"/>
                </w:rPr>
                <w:delText>0.047</w:delText>
              </w:r>
            </w:del>
          </w:p>
        </w:tc>
        <w:tc>
          <w:tcPr>
            <w:tcW w:w="676" w:type="pct"/>
            <w:shd w:val="clear" w:color="auto" w:fill="auto"/>
          </w:tcPr>
          <w:p w14:paraId="2F8711EE" w14:textId="282DA9FE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62" w:author="Cathal Cadogan" w:date="2020-10-05T16:56:00Z">
              <w:r w:rsidRPr="002A4359">
                <w:rPr>
                  <w:rFonts w:cstheme="minorHAnsi"/>
                  <w:color w:val="000000"/>
                </w:rPr>
                <w:t>0.000</w:t>
              </w:r>
            </w:ins>
            <w:del w:id="163" w:author="Cathal Cadogan" w:date="2020-10-05T16:56:00Z">
              <w:r w:rsidRPr="002A4359" w:rsidDel="00DD7BCB">
                <w:rPr>
                  <w:rFonts w:cstheme="minorHAnsi"/>
                  <w:noProof/>
                  <w:lang w:eastAsia="en-IE"/>
                </w:rPr>
                <w:delText>-0.026</w:delText>
              </w:r>
            </w:del>
          </w:p>
        </w:tc>
        <w:tc>
          <w:tcPr>
            <w:tcW w:w="665" w:type="pct"/>
            <w:shd w:val="clear" w:color="auto" w:fill="auto"/>
          </w:tcPr>
          <w:p w14:paraId="6BC79354" w14:textId="6366A32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64" w:author="Cathal Cadogan" w:date="2020-10-05T16:56:00Z">
              <w:r w:rsidRPr="002A4359">
                <w:rPr>
                  <w:rFonts w:cstheme="minorHAnsi"/>
                  <w:color w:val="000000"/>
                </w:rPr>
                <w:t>0.107</w:t>
              </w:r>
            </w:ins>
            <w:del w:id="165" w:author="Cathal Cadogan" w:date="2020-10-05T16:56:00Z">
              <w:r w:rsidRPr="002A4359" w:rsidDel="00DD7BCB">
                <w:rPr>
                  <w:rFonts w:cstheme="minorHAnsi"/>
                  <w:noProof/>
                  <w:lang w:eastAsia="en-IE"/>
                </w:rPr>
                <w:delText>0.119</w:delText>
              </w:r>
            </w:del>
          </w:p>
        </w:tc>
      </w:tr>
      <w:tr w:rsidR="000F4AD9" w:rsidRPr="002A4359" w14:paraId="5F87F0FD" w14:textId="77777777" w:rsidTr="004745FC">
        <w:tc>
          <w:tcPr>
            <w:tcW w:w="5000" w:type="pct"/>
            <w:gridSpan w:val="7"/>
            <w:shd w:val="clear" w:color="auto" w:fill="BFBFBF" w:themeFill="background1" w:themeFillShade="BF"/>
          </w:tcPr>
          <w:p w14:paraId="56BB03A7" w14:textId="51D715CC" w:rsidR="000F4AD9" w:rsidRPr="002A4359" w:rsidRDefault="000F4AD9" w:rsidP="004745FC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By gender and age analysis</w:t>
            </w:r>
          </w:p>
        </w:tc>
      </w:tr>
      <w:tr w:rsidR="00591004" w:rsidRPr="002A4359" w14:paraId="1CF06D20" w14:textId="77777777" w:rsidTr="001B599E">
        <w:tc>
          <w:tcPr>
            <w:tcW w:w="648" w:type="pct"/>
            <w:shd w:val="clear" w:color="auto" w:fill="BFBFBF" w:themeFill="background1" w:themeFillShade="BF"/>
          </w:tcPr>
          <w:p w14:paraId="3313898C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Male</w:t>
            </w:r>
          </w:p>
        </w:tc>
        <w:tc>
          <w:tcPr>
            <w:tcW w:w="865" w:type="pct"/>
            <w:shd w:val="clear" w:color="auto" w:fill="BFBFBF" w:themeFill="background1" w:themeFillShade="BF"/>
          </w:tcPr>
          <w:p w14:paraId="0F90961B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83" w:type="pct"/>
            <w:gridSpan w:val="2"/>
            <w:shd w:val="clear" w:color="auto" w:fill="BFBFBF" w:themeFill="background1" w:themeFillShade="BF"/>
          </w:tcPr>
          <w:p w14:paraId="38DB3FE8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  <w:tc>
          <w:tcPr>
            <w:tcW w:w="763" w:type="pct"/>
            <w:shd w:val="clear" w:color="auto" w:fill="BFBFBF" w:themeFill="background1" w:themeFillShade="BF"/>
          </w:tcPr>
          <w:p w14:paraId="4E2F86AA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41" w:type="pct"/>
            <w:gridSpan w:val="2"/>
            <w:shd w:val="clear" w:color="auto" w:fill="BFBFBF" w:themeFill="background1" w:themeFillShade="BF"/>
          </w:tcPr>
          <w:p w14:paraId="104E0A5E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</w:tr>
      <w:tr w:rsidR="002A4359" w:rsidRPr="002A4359" w14:paraId="411E625B" w14:textId="77777777" w:rsidTr="002A4359">
        <w:tc>
          <w:tcPr>
            <w:tcW w:w="648" w:type="pct"/>
          </w:tcPr>
          <w:p w14:paraId="0D4FB31F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16-44 years</w:t>
            </w:r>
          </w:p>
        </w:tc>
        <w:tc>
          <w:tcPr>
            <w:tcW w:w="865" w:type="pct"/>
          </w:tcPr>
          <w:p w14:paraId="45977757" w14:textId="0C88F0C2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66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033**</w:t>
              </w:r>
            </w:ins>
            <w:del w:id="167" w:author="Cathal Cadogan" w:date="2020-10-05T16:56:00Z">
              <w:r w:rsidRPr="002A4359" w:rsidDel="00A13EA2">
                <w:rPr>
                  <w:rFonts w:eastAsia="Times New Roman" w:cstheme="minorHAnsi"/>
                  <w:lang w:eastAsia="en-IE"/>
                </w:rPr>
                <w:delText>0.035**</w:delText>
              </w:r>
            </w:del>
          </w:p>
        </w:tc>
        <w:tc>
          <w:tcPr>
            <w:tcW w:w="702" w:type="pct"/>
          </w:tcPr>
          <w:p w14:paraId="5ECA1E98" w14:textId="2BE9137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68" w:author="Cathal Cadogan" w:date="2020-10-05T16:56:00Z">
              <w:r w:rsidRPr="002A4359">
                <w:rPr>
                  <w:rFonts w:cstheme="minorHAnsi"/>
                  <w:color w:val="000000"/>
                </w:rPr>
                <w:t>0.016</w:t>
              </w:r>
            </w:ins>
            <w:del w:id="169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0.011</w:delText>
              </w:r>
            </w:del>
          </w:p>
        </w:tc>
        <w:tc>
          <w:tcPr>
            <w:tcW w:w="681" w:type="pct"/>
          </w:tcPr>
          <w:p w14:paraId="0B048CD5" w14:textId="50DC5FE4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70" w:author="Cathal Cadogan" w:date="2020-10-05T16:56:00Z">
              <w:r w:rsidRPr="002A4359">
                <w:rPr>
                  <w:rFonts w:cstheme="minorHAnsi"/>
                  <w:color w:val="000000"/>
                </w:rPr>
                <w:t>0.051</w:t>
              </w:r>
            </w:ins>
            <w:del w:id="171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0.058</w:delText>
              </w:r>
            </w:del>
          </w:p>
        </w:tc>
        <w:tc>
          <w:tcPr>
            <w:tcW w:w="763" w:type="pct"/>
          </w:tcPr>
          <w:p w14:paraId="489B722A" w14:textId="424C5123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72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059***</w:t>
              </w:r>
            </w:ins>
            <w:del w:id="173" w:author="Cathal Cadogan" w:date="2020-10-05T16:56:00Z">
              <w:r w:rsidRPr="002A4359" w:rsidDel="00A13EA2">
                <w:rPr>
                  <w:rFonts w:eastAsia="Times New Roman" w:cstheme="minorHAnsi"/>
                  <w:lang w:eastAsia="en-IE"/>
                </w:rPr>
                <w:delText>0.057**</w:delText>
              </w:r>
            </w:del>
          </w:p>
        </w:tc>
        <w:tc>
          <w:tcPr>
            <w:tcW w:w="676" w:type="pct"/>
          </w:tcPr>
          <w:p w14:paraId="0E77843C" w14:textId="733FDE4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74" w:author="Cathal Cadogan" w:date="2020-10-05T16:56:00Z">
              <w:r w:rsidRPr="002A4359">
                <w:rPr>
                  <w:rFonts w:cstheme="minorHAnsi"/>
                  <w:color w:val="000000"/>
                </w:rPr>
                <w:t>0.036</w:t>
              </w:r>
            </w:ins>
            <w:del w:id="175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0.026</w:delText>
              </w:r>
            </w:del>
          </w:p>
        </w:tc>
        <w:tc>
          <w:tcPr>
            <w:tcW w:w="665" w:type="pct"/>
          </w:tcPr>
          <w:p w14:paraId="1A18B682" w14:textId="5B713818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76" w:author="Cathal Cadogan" w:date="2020-10-05T16:56:00Z">
              <w:r w:rsidRPr="002A4359">
                <w:rPr>
                  <w:rFonts w:cstheme="minorHAnsi"/>
                  <w:color w:val="000000"/>
                </w:rPr>
                <w:t>0.081</w:t>
              </w:r>
            </w:ins>
            <w:del w:id="177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0.088</w:delText>
              </w:r>
            </w:del>
          </w:p>
        </w:tc>
      </w:tr>
      <w:tr w:rsidR="002A4359" w:rsidRPr="002A4359" w14:paraId="6A444D33" w14:textId="77777777" w:rsidTr="002A4359">
        <w:tc>
          <w:tcPr>
            <w:tcW w:w="648" w:type="pct"/>
          </w:tcPr>
          <w:p w14:paraId="45B021B0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45-64 years</w:t>
            </w:r>
          </w:p>
        </w:tc>
        <w:tc>
          <w:tcPr>
            <w:tcW w:w="865" w:type="pct"/>
          </w:tcPr>
          <w:p w14:paraId="1109349B" w14:textId="5AE125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78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036</w:t>
              </w:r>
            </w:ins>
            <w:del w:id="179" w:author="Cathal Cadogan" w:date="2020-10-05T16:56:00Z">
              <w:r w:rsidRPr="002A4359" w:rsidDel="00A13EA2">
                <w:rPr>
                  <w:rFonts w:eastAsia="Times New Roman" w:cstheme="minorHAnsi"/>
                  <w:lang w:eastAsia="en-IE"/>
                </w:rPr>
                <w:delText>0.041</w:delText>
              </w:r>
            </w:del>
          </w:p>
        </w:tc>
        <w:tc>
          <w:tcPr>
            <w:tcW w:w="702" w:type="pct"/>
          </w:tcPr>
          <w:p w14:paraId="2933E5B8" w14:textId="360BCD40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80" w:author="Cathal Cadogan" w:date="2020-10-05T16:56:00Z">
              <w:r w:rsidRPr="002A4359">
                <w:rPr>
                  <w:rFonts w:cstheme="minorHAnsi"/>
                  <w:color w:val="000000"/>
                </w:rPr>
                <w:t>-0.001</w:t>
              </w:r>
            </w:ins>
            <w:del w:id="181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-0.011</w:delText>
              </w:r>
            </w:del>
          </w:p>
        </w:tc>
        <w:tc>
          <w:tcPr>
            <w:tcW w:w="681" w:type="pct"/>
          </w:tcPr>
          <w:p w14:paraId="47007B4A" w14:textId="5BC61220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82" w:author="Cathal Cadogan" w:date="2020-10-05T16:56:00Z">
              <w:r w:rsidRPr="002A4359">
                <w:rPr>
                  <w:rFonts w:cstheme="minorHAnsi"/>
                  <w:color w:val="000000"/>
                </w:rPr>
                <w:t>0.073</w:t>
              </w:r>
            </w:ins>
            <w:del w:id="183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0.092</w:delText>
              </w:r>
            </w:del>
          </w:p>
        </w:tc>
        <w:tc>
          <w:tcPr>
            <w:tcW w:w="763" w:type="pct"/>
          </w:tcPr>
          <w:p w14:paraId="7886AF9A" w14:textId="3F07358A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84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-0.001</w:t>
              </w:r>
            </w:ins>
            <w:del w:id="185" w:author="Cathal Cadogan" w:date="2020-10-05T16:56:00Z">
              <w:r w:rsidRPr="002A4359" w:rsidDel="00A13EA2">
                <w:rPr>
                  <w:rFonts w:eastAsia="Times New Roman" w:cstheme="minorHAnsi"/>
                  <w:lang w:eastAsia="en-IE"/>
                </w:rPr>
                <w:delText>-0.005</w:delText>
              </w:r>
            </w:del>
          </w:p>
        </w:tc>
        <w:tc>
          <w:tcPr>
            <w:tcW w:w="676" w:type="pct"/>
          </w:tcPr>
          <w:p w14:paraId="620BB276" w14:textId="49117731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86" w:author="Cathal Cadogan" w:date="2020-10-05T16:56:00Z">
              <w:r w:rsidRPr="002A4359">
                <w:rPr>
                  <w:rFonts w:cstheme="minorHAnsi"/>
                  <w:color w:val="000000"/>
                </w:rPr>
                <w:t>-0.047</w:t>
              </w:r>
            </w:ins>
            <w:del w:id="187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-0.072</w:delText>
              </w:r>
            </w:del>
          </w:p>
        </w:tc>
        <w:tc>
          <w:tcPr>
            <w:tcW w:w="665" w:type="pct"/>
          </w:tcPr>
          <w:p w14:paraId="75CA3AF2" w14:textId="7C640BFB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88" w:author="Cathal Cadogan" w:date="2020-10-05T16:56:00Z">
              <w:r w:rsidRPr="002A4359">
                <w:rPr>
                  <w:rFonts w:cstheme="minorHAnsi"/>
                  <w:color w:val="000000"/>
                </w:rPr>
                <w:t>0.050</w:t>
              </w:r>
            </w:ins>
            <w:del w:id="189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0.063</w:delText>
              </w:r>
            </w:del>
          </w:p>
        </w:tc>
      </w:tr>
      <w:tr w:rsidR="002A4359" w:rsidRPr="002A4359" w14:paraId="1936B51D" w14:textId="77777777" w:rsidTr="002A4359">
        <w:tc>
          <w:tcPr>
            <w:tcW w:w="648" w:type="pct"/>
          </w:tcPr>
          <w:p w14:paraId="59527DF5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≥65 years</w:t>
            </w:r>
          </w:p>
        </w:tc>
        <w:tc>
          <w:tcPr>
            <w:tcW w:w="865" w:type="pct"/>
          </w:tcPr>
          <w:p w14:paraId="4CB71770" w14:textId="76B8E8B3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90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-0.176***</w:t>
              </w:r>
            </w:ins>
            <w:del w:id="191" w:author="Cathal Cadogan" w:date="2020-10-05T16:56:00Z">
              <w:r w:rsidRPr="002A4359" w:rsidDel="00A13EA2">
                <w:rPr>
                  <w:rFonts w:eastAsia="Times New Roman" w:cstheme="minorHAnsi"/>
                  <w:lang w:eastAsia="en-IE"/>
                </w:rPr>
                <w:delText>-0.171***</w:delText>
              </w:r>
            </w:del>
          </w:p>
        </w:tc>
        <w:tc>
          <w:tcPr>
            <w:tcW w:w="702" w:type="pct"/>
          </w:tcPr>
          <w:p w14:paraId="270B120F" w14:textId="345B37EC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92" w:author="Cathal Cadogan" w:date="2020-10-05T16:56:00Z">
              <w:r w:rsidRPr="002A4359">
                <w:rPr>
                  <w:rFonts w:cstheme="minorHAnsi"/>
                  <w:color w:val="000000"/>
                </w:rPr>
                <w:t>-0.233</w:t>
              </w:r>
            </w:ins>
            <w:del w:id="193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-0.237</w:delText>
              </w:r>
            </w:del>
          </w:p>
        </w:tc>
        <w:tc>
          <w:tcPr>
            <w:tcW w:w="681" w:type="pct"/>
          </w:tcPr>
          <w:p w14:paraId="6EC09247" w14:textId="1FC7E60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94" w:author="Cathal Cadogan" w:date="2020-10-05T16:56:00Z">
              <w:r w:rsidRPr="002A4359">
                <w:rPr>
                  <w:rFonts w:cstheme="minorHAnsi"/>
                  <w:color w:val="000000"/>
                </w:rPr>
                <w:t>-0.118</w:t>
              </w:r>
            </w:ins>
            <w:del w:id="195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-0.105</w:delText>
              </w:r>
            </w:del>
          </w:p>
        </w:tc>
        <w:tc>
          <w:tcPr>
            <w:tcW w:w="763" w:type="pct"/>
          </w:tcPr>
          <w:p w14:paraId="6CB89CE9" w14:textId="7B506438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96" w:author="Cathal Cadogan" w:date="2020-10-05T16:56:00Z">
              <w:r w:rsidRPr="002A4359">
                <w:rPr>
                  <w:rFonts w:eastAsia="Times New Roman" w:cstheme="minorHAnsi"/>
                  <w:lang w:eastAsia="en-IE"/>
                </w:rPr>
                <w:t>0.015</w:t>
              </w:r>
            </w:ins>
            <w:del w:id="197" w:author="Cathal Cadogan" w:date="2020-10-05T16:56:00Z">
              <w:r w:rsidRPr="002A4359" w:rsidDel="00A13EA2">
                <w:rPr>
                  <w:rFonts w:eastAsia="Times New Roman" w:cstheme="minorHAnsi"/>
                  <w:lang w:eastAsia="en-IE"/>
                </w:rPr>
                <w:delText>0.010</w:delText>
              </w:r>
            </w:del>
          </w:p>
        </w:tc>
        <w:tc>
          <w:tcPr>
            <w:tcW w:w="676" w:type="pct"/>
          </w:tcPr>
          <w:p w14:paraId="01687EE0" w14:textId="66A6251F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198" w:author="Cathal Cadogan" w:date="2020-10-05T16:56:00Z">
              <w:r w:rsidRPr="002A4359">
                <w:rPr>
                  <w:rFonts w:cstheme="minorHAnsi"/>
                  <w:color w:val="000000"/>
                </w:rPr>
                <w:t>-0.060</w:t>
              </w:r>
            </w:ins>
            <w:del w:id="199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-0.077</w:delText>
              </w:r>
            </w:del>
          </w:p>
        </w:tc>
        <w:tc>
          <w:tcPr>
            <w:tcW w:w="665" w:type="pct"/>
          </w:tcPr>
          <w:p w14:paraId="20D7FDF7" w14:textId="697C5F69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00" w:author="Cathal Cadogan" w:date="2020-10-05T16:56:00Z">
              <w:r w:rsidRPr="002A4359">
                <w:rPr>
                  <w:rFonts w:cstheme="minorHAnsi"/>
                  <w:color w:val="000000"/>
                </w:rPr>
                <w:t>0.091</w:t>
              </w:r>
            </w:ins>
            <w:del w:id="201" w:author="Cathal Cadogan" w:date="2020-10-05T16:56:00Z">
              <w:r w:rsidRPr="002A4359" w:rsidDel="00A13EA2">
                <w:rPr>
                  <w:rFonts w:cstheme="minorHAnsi"/>
                  <w:noProof/>
                  <w:lang w:eastAsia="en-IE"/>
                </w:rPr>
                <w:delText>0.097</w:delText>
              </w:r>
            </w:del>
          </w:p>
        </w:tc>
      </w:tr>
      <w:tr w:rsidR="00591004" w:rsidRPr="002A4359" w14:paraId="5F54A356" w14:textId="77777777" w:rsidTr="001B599E">
        <w:tc>
          <w:tcPr>
            <w:tcW w:w="648" w:type="pct"/>
            <w:shd w:val="clear" w:color="auto" w:fill="BFBFBF" w:themeFill="background1" w:themeFillShade="BF"/>
          </w:tcPr>
          <w:p w14:paraId="3BBD1E84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Female</w:t>
            </w:r>
          </w:p>
        </w:tc>
        <w:tc>
          <w:tcPr>
            <w:tcW w:w="865" w:type="pct"/>
            <w:shd w:val="clear" w:color="auto" w:fill="BFBFBF" w:themeFill="background1" w:themeFillShade="BF"/>
          </w:tcPr>
          <w:p w14:paraId="614882B2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83" w:type="pct"/>
            <w:gridSpan w:val="2"/>
            <w:shd w:val="clear" w:color="auto" w:fill="BFBFBF" w:themeFill="background1" w:themeFillShade="BF"/>
          </w:tcPr>
          <w:p w14:paraId="35CAD137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  <w:tc>
          <w:tcPr>
            <w:tcW w:w="763" w:type="pct"/>
            <w:shd w:val="clear" w:color="auto" w:fill="BFBFBF" w:themeFill="background1" w:themeFillShade="BF"/>
          </w:tcPr>
          <w:p w14:paraId="40C8E9B2" w14:textId="77777777" w:rsidR="00591004" w:rsidRPr="002A4359" w:rsidRDefault="00591004" w:rsidP="00044EB7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Parameter estimate</w:t>
            </w:r>
          </w:p>
        </w:tc>
        <w:tc>
          <w:tcPr>
            <w:tcW w:w="1341" w:type="pct"/>
            <w:gridSpan w:val="2"/>
            <w:shd w:val="clear" w:color="auto" w:fill="BFBFBF" w:themeFill="background1" w:themeFillShade="BF"/>
          </w:tcPr>
          <w:p w14:paraId="76BA2CC6" w14:textId="77777777" w:rsidR="00591004" w:rsidRPr="002A4359" w:rsidRDefault="00591004" w:rsidP="00591004">
            <w:pPr>
              <w:jc w:val="center"/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95% CI</w:t>
            </w:r>
          </w:p>
        </w:tc>
      </w:tr>
      <w:tr w:rsidR="002A4359" w:rsidRPr="002A4359" w14:paraId="402B90C6" w14:textId="77777777" w:rsidTr="002A4359">
        <w:tc>
          <w:tcPr>
            <w:tcW w:w="648" w:type="pct"/>
          </w:tcPr>
          <w:p w14:paraId="31BB093D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16-44 years</w:t>
            </w:r>
          </w:p>
        </w:tc>
        <w:tc>
          <w:tcPr>
            <w:tcW w:w="865" w:type="pct"/>
          </w:tcPr>
          <w:p w14:paraId="6F5E41CC" w14:textId="7A2A5570" w:rsidR="002A4359" w:rsidRPr="002A4359" w:rsidRDefault="002A4359" w:rsidP="002A4359">
            <w:pPr>
              <w:tabs>
                <w:tab w:val="left" w:pos="1335"/>
              </w:tabs>
              <w:rPr>
                <w:rFonts w:cstheme="minorHAnsi"/>
                <w:noProof/>
                <w:lang w:eastAsia="en-IE"/>
              </w:rPr>
            </w:pPr>
            <w:ins w:id="202" w:author="Cathal Cadogan" w:date="2020-10-05T16:57:00Z">
              <w:r w:rsidRPr="002A4359">
                <w:rPr>
                  <w:rFonts w:eastAsia="Times New Roman" w:cstheme="minorHAnsi"/>
                  <w:lang w:eastAsia="en-IE"/>
                </w:rPr>
                <w:t>0.037***</w:t>
              </w:r>
            </w:ins>
            <w:del w:id="203" w:author="Cathal Cadogan" w:date="2020-10-05T16:57:00Z">
              <w:r w:rsidRPr="002A4359" w:rsidDel="004A3A0F">
                <w:rPr>
                  <w:rFonts w:eastAsia="Times New Roman" w:cstheme="minorHAnsi"/>
                  <w:lang w:eastAsia="en-IE"/>
                </w:rPr>
                <w:delText>0.039**</w:delText>
              </w:r>
            </w:del>
          </w:p>
        </w:tc>
        <w:tc>
          <w:tcPr>
            <w:tcW w:w="702" w:type="pct"/>
          </w:tcPr>
          <w:p w14:paraId="0E0F2ABF" w14:textId="789FD6B5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04" w:author="Cathal Cadogan" w:date="2020-10-05T16:57:00Z">
              <w:r w:rsidRPr="002A4359">
                <w:rPr>
                  <w:rFonts w:cstheme="minorHAnsi"/>
                  <w:color w:val="000000"/>
                </w:rPr>
                <w:t>0.021</w:t>
              </w:r>
            </w:ins>
            <w:del w:id="205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0.018</w:delText>
              </w:r>
            </w:del>
          </w:p>
        </w:tc>
        <w:tc>
          <w:tcPr>
            <w:tcW w:w="681" w:type="pct"/>
          </w:tcPr>
          <w:p w14:paraId="76E7899F" w14:textId="4EB36820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06" w:author="Cathal Cadogan" w:date="2020-10-05T16:57:00Z">
              <w:r w:rsidRPr="002A4359">
                <w:rPr>
                  <w:rFonts w:cstheme="minorHAnsi"/>
                  <w:color w:val="000000"/>
                </w:rPr>
                <w:t>0.052</w:t>
              </w:r>
            </w:ins>
            <w:del w:id="207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0.059</w:delText>
              </w:r>
            </w:del>
          </w:p>
        </w:tc>
        <w:tc>
          <w:tcPr>
            <w:tcW w:w="763" w:type="pct"/>
          </w:tcPr>
          <w:p w14:paraId="2B97875C" w14:textId="5AEACFCC" w:rsidR="002A4359" w:rsidRPr="00DD6B4F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08" w:author="Cathal Cadogan" w:date="2020-10-05T16:57:00Z">
              <w:r w:rsidRPr="000449A9">
                <w:rPr>
                  <w:rFonts w:eastAsia="Times New Roman" w:cstheme="minorHAnsi"/>
                  <w:lang w:eastAsia="en-IE"/>
                </w:rPr>
                <w:t>0.029**</w:t>
              </w:r>
            </w:ins>
            <w:del w:id="209" w:author="Cathal Cadogan" w:date="2020-10-05T16:57:00Z">
              <w:r w:rsidRPr="00DD6B4F" w:rsidDel="004A3A0F">
                <w:rPr>
                  <w:rFonts w:eastAsia="Times New Roman" w:cstheme="minorHAnsi"/>
                  <w:lang w:eastAsia="en-IE"/>
                </w:rPr>
                <w:delText>0.027</w:delText>
              </w:r>
            </w:del>
          </w:p>
        </w:tc>
        <w:tc>
          <w:tcPr>
            <w:tcW w:w="676" w:type="pct"/>
          </w:tcPr>
          <w:p w14:paraId="6F308BCB" w14:textId="1B059692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10" w:author="Cathal Cadogan" w:date="2020-10-05T16:57:00Z">
              <w:r w:rsidRPr="002A4359">
                <w:rPr>
                  <w:rFonts w:cstheme="minorHAnsi"/>
                  <w:color w:val="000000"/>
                </w:rPr>
                <w:t>0.009</w:t>
              </w:r>
            </w:ins>
            <w:del w:id="211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-0.001</w:delText>
              </w:r>
            </w:del>
          </w:p>
        </w:tc>
        <w:tc>
          <w:tcPr>
            <w:tcW w:w="665" w:type="pct"/>
          </w:tcPr>
          <w:p w14:paraId="346FCD81" w14:textId="5CE27FEE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12" w:author="Cathal Cadogan" w:date="2020-10-05T16:57:00Z">
              <w:r w:rsidRPr="002A4359">
                <w:rPr>
                  <w:rFonts w:cstheme="minorHAnsi"/>
                  <w:color w:val="000000"/>
                </w:rPr>
                <w:t>0.049</w:t>
              </w:r>
            </w:ins>
            <w:del w:id="213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0.054</w:delText>
              </w:r>
            </w:del>
          </w:p>
        </w:tc>
      </w:tr>
      <w:tr w:rsidR="002A4359" w:rsidRPr="002A4359" w14:paraId="198B4E5D" w14:textId="77777777" w:rsidTr="002A4359">
        <w:tc>
          <w:tcPr>
            <w:tcW w:w="648" w:type="pct"/>
          </w:tcPr>
          <w:p w14:paraId="625DDDA2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45-64 years</w:t>
            </w:r>
          </w:p>
        </w:tc>
        <w:tc>
          <w:tcPr>
            <w:tcW w:w="865" w:type="pct"/>
          </w:tcPr>
          <w:p w14:paraId="460C8AA9" w14:textId="1B8CBA4F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14" w:author="Cathal Cadogan" w:date="2020-10-05T16:57:00Z">
              <w:r w:rsidRPr="002A4359">
                <w:rPr>
                  <w:rFonts w:eastAsia="Times New Roman" w:cstheme="minorHAnsi"/>
                  <w:lang w:eastAsia="en-IE"/>
                </w:rPr>
                <w:t>0.039</w:t>
              </w:r>
            </w:ins>
            <w:del w:id="215" w:author="Cathal Cadogan" w:date="2020-10-05T16:57:00Z">
              <w:r w:rsidRPr="002A4359" w:rsidDel="004A3A0F">
                <w:rPr>
                  <w:rFonts w:eastAsia="Times New Roman" w:cstheme="minorHAnsi"/>
                  <w:lang w:eastAsia="en-IE"/>
                </w:rPr>
                <w:delText>0.047</w:delText>
              </w:r>
            </w:del>
          </w:p>
        </w:tc>
        <w:tc>
          <w:tcPr>
            <w:tcW w:w="702" w:type="pct"/>
          </w:tcPr>
          <w:p w14:paraId="6A304411" w14:textId="669141C4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16" w:author="Cathal Cadogan" w:date="2020-10-05T16:57:00Z">
              <w:r w:rsidRPr="002A4359">
                <w:rPr>
                  <w:rFonts w:cstheme="minorHAnsi"/>
                  <w:color w:val="000000"/>
                </w:rPr>
                <w:t>-0.015</w:t>
              </w:r>
            </w:ins>
            <w:del w:id="217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-0.029</w:delText>
              </w:r>
            </w:del>
          </w:p>
        </w:tc>
        <w:tc>
          <w:tcPr>
            <w:tcW w:w="681" w:type="pct"/>
          </w:tcPr>
          <w:p w14:paraId="58B035BD" w14:textId="02EF951C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18" w:author="Cathal Cadogan" w:date="2020-10-05T16:57:00Z">
              <w:r w:rsidRPr="002A4359">
                <w:rPr>
                  <w:rFonts w:cstheme="minorHAnsi"/>
                  <w:color w:val="000000"/>
                </w:rPr>
                <w:t>0.092</w:t>
              </w:r>
            </w:ins>
            <w:del w:id="219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0.124</w:delText>
              </w:r>
            </w:del>
          </w:p>
        </w:tc>
        <w:tc>
          <w:tcPr>
            <w:tcW w:w="763" w:type="pct"/>
          </w:tcPr>
          <w:p w14:paraId="7B0A6D45" w14:textId="28DFBE0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20" w:author="Cathal Cadogan" w:date="2020-10-05T16:57:00Z">
              <w:r w:rsidRPr="002A4359">
                <w:rPr>
                  <w:rFonts w:eastAsia="Times New Roman" w:cstheme="minorHAnsi"/>
                  <w:lang w:eastAsia="en-IE"/>
                </w:rPr>
                <w:t>-0.005</w:t>
              </w:r>
            </w:ins>
            <w:del w:id="221" w:author="Cathal Cadogan" w:date="2020-10-05T16:57:00Z">
              <w:r w:rsidRPr="002A4359" w:rsidDel="004A3A0F">
                <w:rPr>
                  <w:rFonts w:eastAsia="Times New Roman" w:cstheme="minorHAnsi"/>
                  <w:lang w:eastAsia="en-IE"/>
                </w:rPr>
                <w:delText>-0.015</w:delText>
              </w:r>
            </w:del>
          </w:p>
        </w:tc>
        <w:tc>
          <w:tcPr>
            <w:tcW w:w="676" w:type="pct"/>
          </w:tcPr>
          <w:p w14:paraId="5A0EF98F" w14:textId="7F14A6C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22" w:author="Cathal Cadogan" w:date="2020-10-05T16:57:00Z">
              <w:r w:rsidRPr="002A4359">
                <w:rPr>
                  <w:rFonts w:cstheme="minorHAnsi"/>
                  <w:color w:val="000000"/>
                </w:rPr>
                <w:t>-0.075</w:t>
              </w:r>
            </w:ins>
            <w:del w:id="223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-0.116</w:delText>
              </w:r>
            </w:del>
          </w:p>
        </w:tc>
        <w:tc>
          <w:tcPr>
            <w:tcW w:w="665" w:type="pct"/>
          </w:tcPr>
          <w:p w14:paraId="0B88C8C8" w14:textId="5511C421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24" w:author="Cathal Cadogan" w:date="2020-10-05T16:57:00Z">
              <w:r w:rsidRPr="002A4359">
                <w:rPr>
                  <w:rFonts w:cstheme="minorHAnsi"/>
                  <w:color w:val="000000"/>
                </w:rPr>
                <w:t>0.066</w:t>
              </w:r>
            </w:ins>
            <w:del w:id="225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0.086</w:delText>
              </w:r>
            </w:del>
          </w:p>
        </w:tc>
      </w:tr>
      <w:tr w:rsidR="002A4359" w:rsidRPr="002A4359" w14:paraId="17883F61" w14:textId="77777777" w:rsidTr="002A4359">
        <w:tc>
          <w:tcPr>
            <w:tcW w:w="648" w:type="pct"/>
          </w:tcPr>
          <w:p w14:paraId="104A17FC" w14:textId="7777777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r w:rsidRPr="002A4359">
              <w:rPr>
                <w:rFonts w:cstheme="minorHAnsi"/>
                <w:noProof/>
                <w:lang w:eastAsia="en-IE"/>
              </w:rPr>
              <w:t>≥65 years</w:t>
            </w:r>
          </w:p>
        </w:tc>
        <w:tc>
          <w:tcPr>
            <w:tcW w:w="865" w:type="pct"/>
          </w:tcPr>
          <w:p w14:paraId="0586DBFE" w14:textId="3D90E9F7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26" w:author="Cathal Cadogan" w:date="2020-10-05T16:57:00Z">
              <w:r w:rsidRPr="002A4359">
                <w:rPr>
                  <w:rFonts w:eastAsia="Times New Roman" w:cstheme="minorHAnsi"/>
                  <w:lang w:eastAsia="en-IE"/>
                </w:rPr>
                <w:t>-0.254***</w:t>
              </w:r>
            </w:ins>
            <w:del w:id="227" w:author="Cathal Cadogan" w:date="2020-10-05T16:57:00Z">
              <w:r w:rsidRPr="002A4359" w:rsidDel="004A3A0F">
                <w:rPr>
                  <w:rFonts w:eastAsia="Times New Roman" w:cstheme="minorHAnsi"/>
                  <w:lang w:eastAsia="en-IE"/>
                </w:rPr>
                <w:delText>-0.243***</w:delText>
              </w:r>
            </w:del>
          </w:p>
        </w:tc>
        <w:tc>
          <w:tcPr>
            <w:tcW w:w="702" w:type="pct"/>
          </w:tcPr>
          <w:p w14:paraId="21B250A7" w14:textId="0EDC7591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28" w:author="Cathal Cadogan" w:date="2020-10-05T16:57:00Z">
              <w:r w:rsidRPr="002A4359">
                <w:rPr>
                  <w:rFonts w:cstheme="minorHAnsi"/>
                  <w:color w:val="000000"/>
                </w:rPr>
                <w:t>-0.339</w:t>
              </w:r>
            </w:ins>
            <w:del w:id="229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-0.353</w:delText>
              </w:r>
            </w:del>
          </w:p>
        </w:tc>
        <w:tc>
          <w:tcPr>
            <w:tcW w:w="681" w:type="pct"/>
          </w:tcPr>
          <w:p w14:paraId="50CCE50B" w14:textId="4A02CC9E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30" w:author="Cathal Cadogan" w:date="2020-10-05T16:57:00Z">
              <w:r w:rsidRPr="002A4359">
                <w:rPr>
                  <w:rFonts w:cstheme="minorHAnsi"/>
                  <w:color w:val="000000"/>
                </w:rPr>
                <w:t>-0.170</w:t>
              </w:r>
            </w:ins>
            <w:del w:id="231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-0.133</w:delText>
              </w:r>
            </w:del>
          </w:p>
        </w:tc>
        <w:tc>
          <w:tcPr>
            <w:tcW w:w="763" w:type="pct"/>
          </w:tcPr>
          <w:p w14:paraId="5F7BB0AF" w14:textId="277F9B8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32" w:author="Cathal Cadogan" w:date="2020-10-05T16:57:00Z">
              <w:r w:rsidRPr="002A4359">
                <w:rPr>
                  <w:rFonts w:eastAsia="Times New Roman" w:cstheme="minorHAnsi"/>
                  <w:lang w:eastAsia="en-IE"/>
                </w:rPr>
                <w:t>0.043</w:t>
              </w:r>
            </w:ins>
            <w:del w:id="233" w:author="Cathal Cadogan" w:date="2020-10-05T16:57:00Z">
              <w:r w:rsidRPr="002A4359" w:rsidDel="004A3A0F">
                <w:rPr>
                  <w:rFonts w:eastAsia="Times New Roman" w:cstheme="minorHAnsi"/>
                  <w:lang w:eastAsia="en-IE"/>
                </w:rPr>
                <w:delText>0.030</w:delText>
              </w:r>
            </w:del>
          </w:p>
        </w:tc>
        <w:tc>
          <w:tcPr>
            <w:tcW w:w="676" w:type="pct"/>
          </w:tcPr>
          <w:p w14:paraId="273613AD" w14:textId="323F8036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34" w:author="Cathal Cadogan" w:date="2020-10-05T16:57:00Z">
              <w:r w:rsidRPr="002A4359">
                <w:rPr>
                  <w:rFonts w:cstheme="minorHAnsi"/>
                  <w:color w:val="000000"/>
                </w:rPr>
                <w:t>-0.068</w:t>
              </w:r>
            </w:ins>
            <w:del w:id="235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-0.115</w:delText>
              </w:r>
            </w:del>
          </w:p>
        </w:tc>
        <w:tc>
          <w:tcPr>
            <w:tcW w:w="665" w:type="pct"/>
          </w:tcPr>
          <w:p w14:paraId="609D8F1D" w14:textId="6209909D" w:rsidR="002A4359" w:rsidRPr="002A4359" w:rsidRDefault="002A4359" w:rsidP="002A4359">
            <w:pPr>
              <w:rPr>
                <w:rFonts w:cstheme="minorHAnsi"/>
                <w:noProof/>
                <w:lang w:eastAsia="en-IE"/>
              </w:rPr>
            </w:pPr>
            <w:ins w:id="236" w:author="Cathal Cadogan" w:date="2020-10-05T16:57:00Z">
              <w:r w:rsidRPr="002A4359">
                <w:rPr>
                  <w:rFonts w:cstheme="minorHAnsi"/>
                  <w:color w:val="000000"/>
                </w:rPr>
                <w:t>0.154</w:t>
              </w:r>
            </w:ins>
            <w:del w:id="237" w:author="Cathal Cadogan" w:date="2020-10-05T16:57:00Z">
              <w:r w:rsidRPr="002A4359" w:rsidDel="004A3A0F">
                <w:rPr>
                  <w:rFonts w:cstheme="minorHAnsi"/>
                  <w:noProof/>
                  <w:lang w:eastAsia="en-IE"/>
                </w:rPr>
                <w:delText>0.175</w:delText>
              </w:r>
            </w:del>
          </w:p>
        </w:tc>
      </w:tr>
    </w:tbl>
    <w:p w14:paraId="788D8669" w14:textId="77777777" w:rsidR="004745FC" w:rsidRDefault="004745FC" w:rsidP="004745FC">
      <w:pPr>
        <w:pStyle w:val="ListParagraph"/>
        <w:ind w:left="1080"/>
        <w:rPr>
          <w:noProof/>
          <w:lang w:eastAsia="en-IE"/>
        </w:rPr>
      </w:pPr>
      <w:r>
        <w:rPr>
          <w:noProof/>
          <w:lang w:eastAsia="en-IE"/>
        </w:rPr>
        <w:t>*p&lt;0.05;**p&lt;0.01;***p&lt;0.001</w:t>
      </w:r>
    </w:p>
    <w:p w14:paraId="0F634D50" w14:textId="77777777" w:rsidR="00DA66DB" w:rsidRDefault="00DA66DB" w:rsidP="00DE1FD8"/>
    <w:p w14:paraId="75885F1D" w14:textId="77777777" w:rsidR="00DA66DB" w:rsidRDefault="00DA66DB">
      <w:r>
        <w:br w:type="page"/>
      </w:r>
    </w:p>
    <w:p w14:paraId="2F1E6E02" w14:textId="7CBCB420" w:rsidR="00DE1FD8" w:rsidRPr="00BD3591" w:rsidRDefault="0024603C" w:rsidP="00DE1FD8">
      <w:r w:rsidRPr="00B53ABA">
        <w:rPr>
          <w:b/>
        </w:rPr>
        <w:lastRenderedPageBreak/>
        <w:t xml:space="preserve">Supplemental Table </w:t>
      </w:r>
      <w:r w:rsidR="00406672" w:rsidRPr="00B53ABA">
        <w:rPr>
          <w:b/>
        </w:rPr>
        <w:t>4</w:t>
      </w:r>
      <w:r w:rsidR="00DE1FD8">
        <w:t xml:space="preserve"> Overview of results of primary analysis </w:t>
      </w:r>
      <w:ins w:id="238" w:author="Kathleen E. Bennett" w:date="2020-10-08T11:00:00Z">
        <w:r w:rsidR="00AA4BA6">
          <w:t xml:space="preserve">of trends in prevalence rates </w:t>
        </w:r>
      </w:ins>
      <w:r w:rsidR="00DE1FD8">
        <w:t>and sensitivity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9"/>
        <w:gridCol w:w="6155"/>
        <w:gridCol w:w="6654"/>
      </w:tblGrid>
      <w:tr w:rsidR="00DE1FD8" w:rsidRPr="00BD3591" w14:paraId="2FF88301" w14:textId="77777777" w:rsidTr="00591004">
        <w:tc>
          <w:tcPr>
            <w:tcW w:w="838" w:type="pct"/>
            <w:vMerge w:val="restart"/>
          </w:tcPr>
          <w:p w14:paraId="3D6F10F4" w14:textId="77777777" w:rsidR="00DE1FD8" w:rsidRPr="00BD3591" w:rsidRDefault="00DE1FD8" w:rsidP="00DE1FD8">
            <w:pPr>
              <w:spacing w:after="100" w:afterAutospacing="1"/>
              <w:rPr>
                <w:b/>
              </w:rPr>
            </w:pPr>
          </w:p>
        </w:tc>
        <w:tc>
          <w:tcPr>
            <w:tcW w:w="2000" w:type="pct"/>
            <w:shd w:val="clear" w:color="auto" w:fill="A6A6A6" w:themeFill="background1" w:themeFillShade="A6"/>
          </w:tcPr>
          <w:p w14:paraId="68EA2C64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  <w:r w:rsidRPr="00BD3591">
              <w:rPr>
                <w:b/>
              </w:rPr>
              <w:t xml:space="preserve">Primary analysis </w:t>
            </w:r>
          </w:p>
        </w:tc>
        <w:tc>
          <w:tcPr>
            <w:tcW w:w="2162" w:type="pct"/>
            <w:shd w:val="clear" w:color="auto" w:fill="A6A6A6" w:themeFill="background1" w:themeFillShade="A6"/>
          </w:tcPr>
          <w:p w14:paraId="7AB5EAAA" w14:textId="2FD34F31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  <w:r w:rsidRPr="00BD3591">
              <w:rPr>
                <w:b/>
              </w:rPr>
              <w:t>Sensitivity analysis</w:t>
            </w:r>
            <w:r w:rsidR="00C67A13">
              <w:rPr>
                <w:b/>
              </w:rPr>
              <w:t xml:space="preserve"> applying 1 month lag</w:t>
            </w:r>
          </w:p>
        </w:tc>
      </w:tr>
      <w:tr w:rsidR="00DE1FD8" w:rsidRPr="00BD3591" w14:paraId="402CE16C" w14:textId="77777777" w:rsidTr="00591004">
        <w:tc>
          <w:tcPr>
            <w:tcW w:w="838" w:type="pct"/>
            <w:vMerge/>
          </w:tcPr>
          <w:p w14:paraId="6BC691F4" w14:textId="77777777" w:rsidR="00DE1FD8" w:rsidRPr="00BD3591" w:rsidRDefault="00DE1FD8" w:rsidP="00DE1FD8">
            <w:pPr>
              <w:spacing w:after="100" w:afterAutospacing="1"/>
              <w:rPr>
                <w:b/>
              </w:rPr>
            </w:pPr>
          </w:p>
        </w:tc>
        <w:tc>
          <w:tcPr>
            <w:tcW w:w="2000" w:type="pct"/>
          </w:tcPr>
          <w:p w14:paraId="3BDA409E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  <w:r w:rsidRPr="00BD3591">
              <w:t>Jan 2016-April 2017 compared to May 2017-Feb 2018</w:t>
            </w:r>
          </w:p>
        </w:tc>
        <w:tc>
          <w:tcPr>
            <w:tcW w:w="2162" w:type="pct"/>
          </w:tcPr>
          <w:p w14:paraId="3EEDB45B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  <w:r w:rsidRPr="00BD3591">
              <w:t>Jan 2016-May 2017 compared to June 2017-Feb 2018</w:t>
            </w:r>
          </w:p>
        </w:tc>
      </w:tr>
      <w:tr w:rsidR="00DE1FD8" w:rsidRPr="00BD3591" w14:paraId="619A580D" w14:textId="77777777" w:rsidTr="00591004">
        <w:tc>
          <w:tcPr>
            <w:tcW w:w="838" w:type="pct"/>
            <w:shd w:val="clear" w:color="auto" w:fill="A6A6A6" w:themeFill="background1" w:themeFillShade="A6"/>
          </w:tcPr>
          <w:p w14:paraId="14D0C853" w14:textId="77777777" w:rsidR="00DE1FD8" w:rsidRPr="00BD3591" w:rsidRDefault="00DE1FD8" w:rsidP="00DE1FD8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BZD female</w:t>
            </w:r>
          </w:p>
        </w:tc>
        <w:tc>
          <w:tcPr>
            <w:tcW w:w="2000" w:type="pct"/>
            <w:shd w:val="clear" w:color="auto" w:fill="A6A6A6" w:themeFill="background1" w:themeFillShade="A6"/>
          </w:tcPr>
          <w:p w14:paraId="28A1D4B2" w14:textId="77777777" w:rsidR="00DE1FD8" w:rsidRPr="00BD3591" w:rsidRDefault="00DE1FD8" w:rsidP="00DE1FD8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A6A6A6" w:themeFill="background1" w:themeFillShade="A6"/>
          </w:tcPr>
          <w:p w14:paraId="63698183" w14:textId="77777777" w:rsidR="00DE1FD8" w:rsidRPr="00BD3591" w:rsidRDefault="00DE1FD8" w:rsidP="00DE1FD8">
            <w:pPr>
              <w:spacing w:after="100" w:afterAutospacing="1"/>
              <w:jc w:val="center"/>
            </w:pPr>
          </w:p>
        </w:tc>
      </w:tr>
      <w:tr w:rsidR="005C64A1" w:rsidRPr="00BD3591" w14:paraId="64C76C25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7CAAB356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16-4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3BAEE520" w14:textId="5039243A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239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240" w:author="Cathal Cadogan" w:date="2020-10-06T13:59:00Z">
              <w:r w:rsidRPr="00BD3591" w:rsidDel="00C16750">
                <w:rPr>
                  <w:b/>
                </w:rPr>
                <w:delText>OR (95% CI)</w:delText>
              </w:r>
            </w:del>
          </w:p>
        </w:tc>
        <w:tc>
          <w:tcPr>
            <w:tcW w:w="2162" w:type="pct"/>
            <w:shd w:val="clear" w:color="auto" w:fill="D9D9D9" w:themeFill="background1" w:themeFillShade="D9"/>
          </w:tcPr>
          <w:p w14:paraId="3F98D245" w14:textId="55DE5597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241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242" w:author="Cathal Cadogan" w:date="2020-10-06T13:59:00Z">
              <w:r w:rsidRPr="00BD3591" w:rsidDel="00C16750">
                <w:rPr>
                  <w:b/>
                </w:rPr>
                <w:delText>OR (95% CI)</w:delText>
              </w:r>
            </w:del>
          </w:p>
        </w:tc>
      </w:tr>
      <w:tr w:rsidR="005C64A1" w:rsidRPr="00BD3591" w14:paraId="5C8A5130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378B9B7C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 xml:space="preserve">Change in slope 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01D8C60F" w14:textId="3373F507" w:rsidR="005C64A1" w:rsidRPr="00BD3591" w:rsidRDefault="005B68FB" w:rsidP="005B68FB">
            <w:pPr>
              <w:spacing w:after="100" w:afterAutospacing="1"/>
              <w:jc w:val="center"/>
            </w:pPr>
            <w:ins w:id="243" w:author="Cathal Cadogan" w:date="2020-10-06T13:58:00Z">
              <w:r>
                <w:t>2.31 (1.45, 3.18)</w:t>
              </w:r>
              <w:r w:rsidR="005C64A1">
                <w:t>***</w:t>
              </w:r>
            </w:ins>
            <w:del w:id="244" w:author="Cathal Cadogan" w:date="2020-10-06T13:58:00Z">
              <w:r w:rsidR="005C64A1" w:rsidDel="00AD39C8">
                <w:delText>1.004 (1.001,1.006)**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7432D10A" w14:textId="40BBB4F4" w:rsidR="005C64A1" w:rsidRPr="00BD3591" w:rsidRDefault="005C64A1" w:rsidP="005B68FB">
            <w:pPr>
              <w:spacing w:after="100" w:afterAutospacing="1"/>
              <w:jc w:val="center"/>
            </w:pPr>
            <w:ins w:id="245" w:author="Cathal Cadogan" w:date="2020-10-06T13:58:00Z">
              <w:r>
                <w:t>2</w:t>
              </w:r>
              <w:r w:rsidR="005B68FB">
                <w:t>.19 (1.36, 3.03)</w:t>
              </w:r>
              <w:r>
                <w:t>***</w:t>
              </w:r>
            </w:ins>
            <w:del w:id="246" w:author="Cathal Cadogan" w:date="2020-10-06T13:58:00Z">
              <w:r w:rsidRPr="00BD3591" w:rsidDel="00AD39C8">
                <w:delText>1.003 (1.001,1.005)</w:delText>
              </w:r>
              <w:r w:rsidDel="00AD39C8">
                <w:delText>*</w:delText>
              </w:r>
            </w:del>
          </w:p>
        </w:tc>
      </w:tr>
      <w:tr w:rsidR="005C64A1" w:rsidRPr="00BD3591" w14:paraId="41C895AE" w14:textId="77777777" w:rsidTr="001B599E">
        <w:trPr>
          <w:trHeight w:val="179"/>
        </w:trPr>
        <w:tc>
          <w:tcPr>
            <w:tcW w:w="838" w:type="pct"/>
            <w:shd w:val="clear" w:color="auto" w:fill="D9D9D9" w:themeFill="background1" w:themeFillShade="D9"/>
          </w:tcPr>
          <w:p w14:paraId="59694FD4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45-6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38286CAE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01DE21F0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20AA714A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2CBE848B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23EF9D9E" w14:textId="20EB78C9" w:rsidR="005C64A1" w:rsidRPr="00BD3591" w:rsidRDefault="005B68FB" w:rsidP="005B68FB">
            <w:pPr>
              <w:spacing w:after="100" w:afterAutospacing="1"/>
              <w:jc w:val="center"/>
            </w:pPr>
            <w:ins w:id="247" w:author="Cathal Cadogan" w:date="2020-10-06T13:58:00Z">
              <w:r>
                <w:t>-0.95 (-2.35, 0.46)</w:t>
              </w:r>
            </w:ins>
            <w:del w:id="248" w:author="Cathal Cadogan" w:date="2020-10-06T13:58:00Z">
              <w:r w:rsidR="005C64A1" w:rsidDel="00AD39C8">
                <w:delText>0.997 (0.996,0.999)**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3A7E7710" w14:textId="54CD0055" w:rsidR="005C64A1" w:rsidRPr="00BD3591" w:rsidRDefault="005C64A1" w:rsidP="005B68FB">
            <w:pPr>
              <w:spacing w:after="100" w:afterAutospacing="1"/>
              <w:jc w:val="center"/>
            </w:pPr>
            <w:ins w:id="249" w:author="Cathal Cadogan" w:date="2020-10-06T13:58:00Z">
              <w:r>
                <w:t>-0.90 (-2.25, 0.</w:t>
              </w:r>
              <w:r w:rsidR="005B68FB">
                <w:t>45)</w:t>
              </w:r>
            </w:ins>
            <w:del w:id="250" w:author="Cathal Cadogan" w:date="2020-10-06T13:58:00Z">
              <w:r w:rsidRPr="00BD3591" w:rsidDel="00AD39C8">
                <w:delText>0.997 (0.995,0.999)</w:delText>
              </w:r>
              <w:r w:rsidDel="00AD39C8">
                <w:delText>***</w:delText>
              </w:r>
            </w:del>
          </w:p>
        </w:tc>
      </w:tr>
      <w:tr w:rsidR="005C64A1" w:rsidRPr="00BD3591" w14:paraId="202E3116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0A196239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65+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0AD9E9CB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64EAD65A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75D08488" w14:textId="77777777" w:rsidTr="001B599E">
        <w:trPr>
          <w:trHeight w:val="161"/>
        </w:trPr>
        <w:tc>
          <w:tcPr>
            <w:tcW w:w="838" w:type="pct"/>
          </w:tcPr>
          <w:p w14:paraId="304E9DAF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</w:tcPr>
          <w:p w14:paraId="53041286" w14:textId="1AF4E1AC" w:rsidR="005C64A1" w:rsidRPr="00BD3591" w:rsidRDefault="005C64A1" w:rsidP="005B68FB">
            <w:pPr>
              <w:spacing w:after="100" w:afterAutospacing="1"/>
              <w:jc w:val="center"/>
            </w:pPr>
            <w:ins w:id="251" w:author="Cathal Cadogan" w:date="2020-10-06T13:58:00Z">
              <w:r>
                <w:t>0.19 (-1.83, 2.21)</w:t>
              </w:r>
            </w:ins>
            <w:ins w:id="252" w:author="Cathal Cadogan" w:date="2020-10-06T14:07:00Z">
              <w:r w:rsidR="005B68FB" w:rsidDel="00AD39C8">
                <w:t xml:space="preserve"> </w:t>
              </w:r>
            </w:ins>
            <w:del w:id="253" w:author="Cathal Cadogan" w:date="2020-10-06T13:58:00Z">
              <w:r w:rsidDel="00AD39C8">
                <w:delText>0.997 (0.996,0.998)***</w:delText>
              </w:r>
            </w:del>
          </w:p>
        </w:tc>
        <w:tc>
          <w:tcPr>
            <w:tcW w:w="2162" w:type="pct"/>
          </w:tcPr>
          <w:p w14:paraId="5E477140" w14:textId="7EB2A361" w:rsidR="005C64A1" w:rsidRPr="00BD3591" w:rsidRDefault="005C64A1" w:rsidP="005B68FB">
            <w:pPr>
              <w:spacing w:after="100" w:afterAutospacing="1"/>
              <w:jc w:val="center"/>
            </w:pPr>
            <w:ins w:id="254" w:author="Cathal Cadogan" w:date="2020-10-06T13:58:00Z">
              <w:r>
                <w:t>0.26 (-1.67, 2.20)</w:t>
              </w:r>
            </w:ins>
            <w:ins w:id="255" w:author="Cathal Cadogan" w:date="2020-10-06T14:07:00Z">
              <w:r w:rsidR="005B68FB" w:rsidRPr="00BD3591" w:rsidDel="00AD39C8">
                <w:t xml:space="preserve"> </w:t>
              </w:r>
            </w:ins>
            <w:del w:id="256" w:author="Cathal Cadogan" w:date="2020-10-06T13:58:00Z">
              <w:r w:rsidRPr="00BD3591" w:rsidDel="00AD39C8">
                <w:delText>0.997 (0.996,0.998)</w:delText>
              </w:r>
              <w:r w:rsidDel="00AD39C8">
                <w:delText>***</w:delText>
              </w:r>
            </w:del>
          </w:p>
        </w:tc>
      </w:tr>
    </w:tbl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579"/>
        <w:gridCol w:w="6155"/>
        <w:gridCol w:w="6654"/>
      </w:tblGrid>
      <w:tr w:rsidR="00DE1FD8" w:rsidRPr="00BD3591" w14:paraId="0A3B292B" w14:textId="77777777" w:rsidTr="00591004">
        <w:tc>
          <w:tcPr>
            <w:tcW w:w="838" w:type="pct"/>
            <w:shd w:val="clear" w:color="auto" w:fill="A6A6A6" w:themeFill="background1" w:themeFillShade="A6"/>
          </w:tcPr>
          <w:p w14:paraId="1610C9BE" w14:textId="77777777" w:rsidR="00DE1FD8" w:rsidRPr="00BD3591" w:rsidRDefault="00DE1FD8" w:rsidP="00DE1FD8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BZD male</w:t>
            </w:r>
          </w:p>
        </w:tc>
        <w:tc>
          <w:tcPr>
            <w:tcW w:w="2000" w:type="pct"/>
            <w:shd w:val="clear" w:color="auto" w:fill="A6A6A6" w:themeFill="background1" w:themeFillShade="A6"/>
          </w:tcPr>
          <w:p w14:paraId="1D18400A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2162" w:type="pct"/>
            <w:shd w:val="clear" w:color="auto" w:fill="A6A6A6" w:themeFill="background1" w:themeFillShade="A6"/>
          </w:tcPr>
          <w:p w14:paraId="465D7415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</w:p>
        </w:tc>
      </w:tr>
      <w:tr w:rsidR="005C64A1" w:rsidRPr="00BD3591" w14:paraId="5CAC153A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7867C673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16-4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40351B38" w14:textId="3ED5555A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257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258" w:author="Cathal Cadogan" w:date="2020-10-06T13:59:00Z">
              <w:r w:rsidRPr="00BD3591" w:rsidDel="00BA303D">
                <w:rPr>
                  <w:b/>
                </w:rPr>
                <w:delText>OR (95% CI)</w:delText>
              </w:r>
            </w:del>
          </w:p>
        </w:tc>
        <w:tc>
          <w:tcPr>
            <w:tcW w:w="2162" w:type="pct"/>
            <w:shd w:val="clear" w:color="auto" w:fill="D9D9D9" w:themeFill="background1" w:themeFillShade="D9"/>
          </w:tcPr>
          <w:p w14:paraId="50620D7B" w14:textId="19B2173C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259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260" w:author="Cathal Cadogan" w:date="2020-10-06T13:59:00Z">
              <w:r w:rsidRPr="00BD3591" w:rsidDel="00BA303D">
                <w:rPr>
                  <w:b/>
                </w:rPr>
                <w:delText>OR (95% CI)</w:delText>
              </w:r>
            </w:del>
          </w:p>
        </w:tc>
      </w:tr>
      <w:tr w:rsidR="005C64A1" w:rsidRPr="00BD3591" w14:paraId="6AC32081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778A02BE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049825F8" w14:textId="58BE78D5" w:rsidR="005C64A1" w:rsidRPr="00BD3591" w:rsidRDefault="005C64A1" w:rsidP="005B68FB">
            <w:pPr>
              <w:spacing w:after="100" w:afterAutospacing="1"/>
              <w:jc w:val="center"/>
            </w:pPr>
            <w:ins w:id="261" w:author="Cathal Cadogan" w:date="2020-10-06T13:58:00Z">
              <w:r>
                <w:t>2.68 (2.08, 3.28)***</w:t>
              </w:r>
            </w:ins>
            <w:ins w:id="262" w:author="Cathal Cadogan" w:date="2020-10-06T14:08:00Z">
              <w:r w:rsidR="005B68FB" w:rsidDel="004473D1">
                <w:t xml:space="preserve"> </w:t>
              </w:r>
            </w:ins>
            <w:del w:id="263" w:author="Cathal Cadogan" w:date="2020-10-06T13:58:00Z">
              <w:r w:rsidDel="004473D1">
                <w:delText>1.010 (1.008,1.013)***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5BF540C8" w14:textId="5A5DC94D" w:rsidR="005C64A1" w:rsidRPr="00BD3591" w:rsidRDefault="005C64A1" w:rsidP="005B68FB">
            <w:pPr>
              <w:spacing w:after="100" w:afterAutospacing="1"/>
              <w:jc w:val="center"/>
            </w:pPr>
            <w:ins w:id="264" w:author="Cathal Cadogan" w:date="2020-10-06T13:58:00Z">
              <w:r>
                <w:t>2</w:t>
              </w:r>
              <w:r w:rsidR="005B68FB">
                <w:t>.51 (1.90, 3.12)</w:t>
              </w:r>
              <w:r>
                <w:t>***</w:t>
              </w:r>
            </w:ins>
            <w:ins w:id="265" w:author="Cathal Cadogan" w:date="2020-10-06T14:08:00Z">
              <w:r w:rsidR="005B68FB" w:rsidRPr="00BD3591" w:rsidDel="004473D1">
                <w:t xml:space="preserve"> </w:t>
              </w:r>
            </w:ins>
            <w:del w:id="266" w:author="Cathal Cadogan" w:date="2020-10-06T13:58:00Z">
              <w:r w:rsidRPr="00BD3591" w:rsidDel="004473D1">
                <w:delText>1.010 (1.008,1.013)</w:delText>
              </w:r>
              <w:r w:rsidDel="004473D1">
                <w:delText>***</w:delText>
              </w:r>
            </w:del>
          </w:p>
        </w:tc>
      </w:tr>
      <w:tr w:rsidR="005C64A1" w:rsidRPr="00BD3591" w14:paraId="025A6304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3A70F6C4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45-6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1AB77D58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0C505F08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74EF7A04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7E3C53A9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6B6286E2" w14:textId="68C3D152" w:rsidR="005C64A1" w:rsidRPr="00BD3591" w:rsidRDefault="005B68FB" w:rsidP="005B68FB">
            <w:pPr>
              <w:spacing w:after="100" w:afterAutospacing="1"/>
              <w:jc w:val="center"/>
            </w:pPr>
            <w:ins w:id="267" w:author="Cathal Cadogan" w:date="2020-10-06T13:58:00Z">
              <w:r>
                <w:t>-1.17 (-1.87, -0.47)</w:t>
              </w:r>
              <w:r w:rsidR="005C64A1">
                <w:t>**</w:t>
              </w:r>
            </w:ins>
            <w:del w:id="268" w:author="Cathal Cadogan" w:date="2020-10-06T13:58:00Z">
              <w:r w:rsidR="005C64A1" w:rsidDel="004473D1">
                <w:delText>0.998 (0.996,1.000)**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3DDD7C1F" w14:textId="3BB2296A" w:rsidR="005C64A1" w:rsidRPr="00BD3591" w:rsidRDefault="005C64A1" w:rsidP="005B68FB">
            <w:pPr>
              <w:spacing w:after="100" w:afterAutospacing="1"/>
              <w:jc w:val="center"/>
            </w:pPr>
            <w:ins w:id="269" w:author="Cathal Cadogan" w:date="2020-10-06T13:58:00Z">
              <w:r>
                <w:t>-</w:t>
              </w:r>
              <w:r w:rsidR="005B68FB">
                <w:t>1.13 (-1.80, -0.45)</w:t>
              </w:r>
              <w:r>
                <w:t>**</w:t>
              </w:r>
            </w:ins>
            <w:del w:id="270" w:author="Cathal Cadogan" w:date="2020-10-06T13:58:00Z">
              <w:r w:rsidRPr="00BD3591" w:rsidDel="004473D1">
                <w:delText>0.997 (0.995,0.999)</w:delText>
              </w:r>
              <w:r w:rsidDel="004473D1">
                <w:delText>**</w:delText>
              </w:r>
            </w:del>
          </w:p>
        </w:tc>
      </w:tr>
      <w:tr w:rsidR="005C64A1" w:rsidRPr="00BD3591" w14:paraId="42B599A5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59697B87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65+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3EB4DAF6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3B40DEF1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41D84EA7" w14:textId="77777777" w:rsidTr="001B599E">
        <w:tc>
          <w:tcPr>
            <w:tcW w:w="838" w:type="pct"/>
          </w:tcPr>
          <w:p w14:paraId="6A5DD53F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</w:tcPr>
          <w:p w14:paraId="2CCAB372" w14:textId="1E75CE2F" w:rsidR="005C64A1" w:rsidRPr="00BD3591" w:rsidRDefault="005C64A1" w:rsidP="005B68FB">
            <w:pPr>
              <w:spacing w:after="100" w:afterAutospacing="1"/>
              <w:jc w:val="center"/>
            </w:pPr>
            <w:ins w:id="271" w:author="Cathal Cadogan" w:date="2020-10-06T13:58:00Z">
              <w:r>
                <w:t>-0.30 (-1.48, 0.89)</w:t>
              </w:r>
            </w:ins>
            <w:ins w:id="272" w:author="Cathal Cadogan" w:date="2020-10-06T14:10:00Z">
              <w:r w:rsidR="005B68FB">
                <w:t xml:space="preserve"> </w:t>
              </w:r>
            </w:ins>
            <w:del w:id="273" w:author="Cathal Cadogan" w:date="2020-10-06T13:58:00Z">
              <w:r w:rsidDel="004473D1">
                <w:delText>0.997 (0.995,0.999)**</w:delText>
              </w:r>
            </w:del>
          </w:p>
        </w:tc>
        <w:tc>
          <w:tcPr>
            <w:tcW w:w="2162" w:type="pct"/>
          </w:tcPr>
          <w:p w14:paraId="7752E2EB" w14:textId="79761637" w:rsidR="005C64A1" w:rsidRPr="00BD3591" w:rsidRDefault="005C64A1" w:rsidP="005B68FB">
            <w:pPr>
              <w:spacing w:after="100" w:afterAutospacing="1"/>
              <w:jc w:val="center"/>
            </w:pPr>
            <w:ins w:id="274" w:author="Cathal Cadogan" w:date="2020-10-06T13:58:00Z">
              <w:r>
                <w:t>-0.21 (-1.35, 0.93)</w:t>
              </w:r>
            </w:ins>
            <w:ins w:id="275" w:author="Cathal Cadogan" w:date="2020-10-06T14:09:00Z">
              <w:r w:rsidR="005B68FB" w:rsidRPr="00BD3591" w:rsidDel="004473D1">
                <w:t xml:space="preserve"> </w:t>
              </w:r>
            </w:ins>
            <w:del w:id="276" w:author="Cathal Cadogan" w:date="2020-10-06T13:58:00Z">
              <w:r w:rsidRPr="00BD3591" w:rsidDel="004473D1">
                <w:delText>0.997 (0.995,0.999)</w:delText>
              </w:r>
              <w:r w:rsidDel="004473D1">
                <w:delText>**</w:delText>
              </w:r>
            </w:del>
          </w:p>
        </w:tc>
      </w:tr>
    </w:tbl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579"/>
        <w:gridCol w:w="6155"/>
        <w:gridCol w:w="6654"/>
      </w:tblGrid>
      <w:tr w:rsidR="00DE1FD8" w:rsidRPr="00BD3591" w14:paraId="06F7D5FC" w14:textId="77777777" w:rsidTr="00591004">
        <w:tc>
          <w:tcPr>
            <w:tcW w:w="838" w:type="pct"/>
            <w:shd w:val="clear" w:color="auto" w:fill="A6A6A6" w:themeFill="background1" w:themeFillShade="A6"/>
          </w:tcPr>
          <w:p w14:paraId="11DBC04E" w14:textId="77777777" w:rsidR="00DE1FD8" w:rsidRPr="00BD3591" w:rsidRDefault="00DE1FD8" w:rsidP="00DE1FD8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Z-drug female</w:t>
            </w:r>
          </w:p>
        </w:tc>
        <w:tc>
          <w:tcPr>
            <w:tcW w:w="2000" w:type="pct"/>
            <w:shd w:val="clear" w:color="auto" w:fill="A6A6A6" w:themeFill="background1" w:themeFillShade="A6"/>
          </w:tcPr>
          <w:p w14:paraId="366D1B0C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2162" w:type="pct"/>
            <w:shd w:val="clear" w:color="auto" w:fill="A6A6A6" w:themeFill="background1" w:themeFillShade="A6"/>
          </w:tcPr>
          <w:p w14:paraId="12B3635E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</w:p>
        </w:tc>
      </w:tr>
      <w:tr w:rsidR="005C64A1" w:rsidRPr="00BD3591" w14:paraId="2D8F40F0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5C071169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16-4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1633DE43" w14:textId="0BDB1F9A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277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278" w:author="Cathal Cadogan" w:date="2020-10-06T13:59:00Z">
              <w:r w:rsidRPr="00BD3591" w:rsidDel="002F6909">
                <w:rPr>
                  <w:b/>
                </w:rPr>
                <w:delText>OR (95% CI)</w:delText>
              </w:r>
            </w:del>
          </w:p>
        </w:tc>
        <w:tc>
          <w:tcPr>
            <w:tcW w:w="2162" w:type="pct"/>
            <w:shd w:val="clear" w:color="auto" w:fill="D9D9D9" w:themeFill="background1" w:themeFillShade="D9"/>
          </w:tcPr>
          <w:p w14:paraId="5EE26024" w14:textId="7E636E15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279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280" w:author="Cathal Cadogan" w:date="2020-10-06T13:59:00Z">
              <w:r w:rsidRPr="00BD3591" w:rsidDel="002F6909">
                <w:rPr>
                  <w:b/>
                </w:rPr>
                <w:delText>OR (95% CI)</w:delText>
              </w:r>
            </w:del>
          </w:p>
        </w:tc>
      </w:tr>
      <w:tr w:rsidR="005C64A1" w:rsidRPr="00BD3591" w14:paraId="3A29B512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3EF34E3A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170CD48D" w14:textId="04BFDAB4" w:rsidR="005C64A1" w:rsidRPr="00BD3591" w:rsidRDefault="005B68FB" w:rsidP="005B68FB">
            <w:pPr>
              <w:spacing w:after="100" w:afterAutospacing="1"/>
              <w:jc w:val="center"/>
            </w:pPr>
            <w:ins w:id="281" w:author="Cathal Cadogan" w:date="2020-10-06T13:58:00Z">
              <w:r>
                <w:t>0.93 (0.40, 1.46)</w:t>
              </w:r>
              <w:r w:rsidR="005C64A1">
                <w:t>**</w:t>
              </w:r>
            </w:ins>
            <w:del w:id="282" w:author="Cathal Cadogan" w:date="2020-10-06T13:58:00Z">
              <w:r w:rsidR="005C64A1" w:rsidDel="00350722">
                <w:delText>1.007 (1.004,1.010)***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6242DD1E" w14:textId="731FAB75" w:rsidR="005C64A1" w:rsidRPr="00BD3591" w:rsidRDefault="005C64A1" w:rsidP="005B68FB">
            <w:pPr>
              <w:spacing w:after="100" w:afterAutospacing="1"/>
              <w:jc w:val="center"/>
            </w:pPr>
            <w:ins w:id="283" w:author="Cathal Cadogan" w:date="2020-10-06T13:58:00Z">
              <w:r>
                <w:t>0</w:t>
              </w:r>
              <w:r w:rsidR="005B68FB">
                <w:t>.90 (0.40, 1.41)</w:t>
              </w:r>
              <w:r>
                <w:t>***</w:t>
              </w:r>
            </w:ins>
            <w:ins w:id="284" w:author="Cathal Cadogan" w:date="2020-10-06T14:10:00Z">
              <w:r w:rsidR="005B68FB" w:rsidRPr="00BD3591" w:rsidDel="00350722">
                <w:t xml:space="preserve"> </w:t>
              </w:r>
            </w:ins>
            <w:del w:id="285" w:author="Cathal Cadogan" w:date="2020-10-06T13:58:00Z">
              <w:r w:rsidRPr="00BD3591" w:rsidDel="00350722">
                <w:delText>1.008 (1.005,1.012)</w:delText>
              </w:r>
              <w:r w:rsidDel="00350722">
                <w:delText>***</w:delText>
              </w:r>
            </w:del>
          </w:p>
        </w:tc>
      </w:tr>
      <w:tr w:rsidR="005C64A1" w:rsidRPr="00BD3591" w14:paraId="16C3DCA5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1A2F1D27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45-6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1C7E3098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301AFF60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7F30FA34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3946724A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5E9B5E18" w14:textId="37C1DC9C" w:rsidR="005C64A1" w:rsidRPr="00BD3591" w:rsidRDefault="005C64A1" w:rsidP="005B68FB">
            <w:pPr>
              <w:spacing w:after="100" w:afterAutospacing="1"/>
              <w:jc w:val="center"/>
            </w:pPr>
            <w:ins w:id="286" w:author="Cathal Cadogan" w:date="2020-10-06T13:58:00Z">
              <w:r>
                <w:t>-0.24 (-1.28, 0.80)</w:t>
              </w:r>
            </w:ins>
            <w:ins w:id="287" w:author="Cathal Cadogan" w:date="2020-10-06T14:10:00Z">
              <w:r w:rsidR="005B68FB" w:rsidDel="00350722">
                <w:t xml:space="preserve"> </w:t>
              </w:r>
            </w:ins>
            <w:del w:id="288" w:author="Cathal Cadogan" w:date="2020-10-06T13:58:00Z">
              <w:r w:rsidDel="00350722">
                <w:delText>0.999 (0.997,1.001)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09759710" w14:textId="6F686BAC" w:rsidR="005C64A1" w:rsidRPr="00BD3591" w:rsidRDefault="005C64A1" w:rsidP="005B68FB">
            <w:pPr>
              <w:spacing w:after="100" w:afterAutospacing="1"/>
              <w:jc w:val="center"/>
            </w:pPr>
            <w:ins w:id="289" w:author="Cathal Cadogan" w:date="2020-10-06T13:58:00Z">
              <w:r>
                <w:t>-0.16 (-1.16, 0.84)</w:t>
              </w:r>
            </w:ins>
            <w:ins w:id="290" w:author="Cathal Cadogan" w:date="2020-10-06T14:10:00Z">
              <w:r w:rsidR="005B68FB" w:rsidRPr="00BD3591" w:rsidDel="00350722">
                <w:t xml:space="preserve"> </w:t>
              </w:r>
            </w:ins>
            <w:del w:id="291" w:author="Cathal Cadogan" w:date="2020-10-06T13:58:00Z">
              <w:r w:rsidRPr="00BD3591" w:rsidDel="00350722">
                <w:delText>0.999 (0.997,1.001)</w:delText>
              </w:r>
            </w:del>
          </w:p>
        </w:tc>
      </w:tr>
      <w:tr w:rsidR="005C64A1" w:rsidRPr="00BD3591" w14:paraId="5EB982FB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2F46F598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65+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504885BC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093F5C03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221EB1A5" w14:textId="77777777" w:rsidTr="001B599E">
        <w:tc>
          <w:tcPr>
            <w:tcW w:w="838" w:type="pct"/>
          </w:tcPr>
          <w:p w14:paraId="4C5BD77D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</w:tcPr>
          <w:p w14:paraId="7A66A3A8" w14:textId="36FDF04D" w:rsidR="005C64A1" w:rsidRPr="00BD3591" w:rsidRDefault="005C64A1" w:rsidP="005B68FB">
            <w:pPr>
              <w:spacing w:after="100" w:afterAutospacing="1"/>
              <w:jc w:val="center"/>
            </w:pPr>
            <w:ins w:id="292" w:author="Cathal Cadogan" w:date="2020-10-06T13:58:00Z">
              <w:r>
                <w:t>0.28 (-1.72, 2</w:t>
              </w:r>
            </w:ins>
            <w:ins w:id="293" w:author="Cathal Cadogan" w:date="2020-10-14T16:54:00Z">
              <w:r w:rsidR="00AC38C0">
                <w:t>.</w:t>
              </w:r>
            </w:ins>
            <w:ins w:id="294" w:author="Cathal Cadogan" w:date="2020-10-06T13:58:00Z">
              <w:r>
                <w:t>27)</w:t>
              </w:r>
            </w:ins>
            <w:del w:id="295" w:author="Cathal Cadogan" w:date="2020-10-06T13:58:00Z">
              <w:r w:rsidDel="00350722">
                <w:delText>0.998 (0.997,1.000)*</w:delText>
              </w:r>
            </w:del>
          </w:p>
        </w:tc>
        <w:tc>
          <w:tcPr>
            <w:tcW w:w="2162" w:type="pct"/>
          </w:tcPr>
          <w:p w14:paraId="4EA16EA6" w14:textId="57A9C80B" w:rsidR="005C64A1" w:rsidRPr="00BD3591" w:rsidRDefault="005C64A1" w:rsidP="005B68FB">
            <w:pPr>
              <w:spacing w:after="100" w:afterAutospacing="1"/>
              <w:jc w:val="center"/>
            </w:pPr>
            <w:ins w:id="296" w:author="Cathal Cadogan" w:date="2020-10-06T13:58:00Z">
              <w:r>
                <w:t xml:space="preserve"> 0.41 (-1.50, 2.32)</w:t>
              </w:r>
            </w:ins>
            <w:ins w:id="297" w:author="Cathal Cadogan" w:date="2020-10-06T14:10:00Z">
              <w:r w:rsidR="005B68FB" w:rsidRPr="00BD3591" w:rsidDel="00350722">
                <w:t xml:space="preserve"> </w:t>
              </w:r>
            </w:ins>
            <w:del w:id="298" w:author="Cathal Cadogan" w:date="2020-10-06T13:58:00Z">
              <w:r w:rsidRPr="00BD3591" w:rsidDel="00350722">
                <w:delText>0.999 (0.997,1.000)</w:delText>
              </w:r>
              <w:r w:rsidDel="00350722">
                <w:delText>*</w:delText>
              </w:r>
            </w:del>
          </w:p>
        </w:tc>
      </w:tr>
    </w:tbl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2579"/>
        <w:gridCol w:w="6155"/>
        <w:gridCol w:w="6654"/>
      </w:tblGrid>
      <w:tr w:rsidR="00DE1FD8" w:rsidRPr="00BD3591" w14:paraId="62E8AF8E" w14:textId="77777777" w:rsidTr="00591004">
        <w:tc>
          <w:tcPr>
            <w:tcW w:w="838" w:type="pct"/>
            <w:shd w:val="clear" w:color="auto" w:fill="A6A6A6" w:themeFill="background1" w:themeFillShade="A6"/>
          </w:tcPr>
          <w:p w14:paraId="2D752093" w14:textId="77777777" w:rsidR="00DE1FD8" w:rsidRPr="00BD3591" w:rsidRDefault="00DE1FD8" w:rsidP="00DE1FD8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Z-drug male</w:t>
            </w:r>
          </w:p>
        </w:tc>
        <w:tc>
          <w:tcPr>
            <w:tcW w:w="2000" w:type="pct"/>
            <w:shd w:val="clear" w:color="auto" w:fill="A6A6A6" w:themeFill="background1" w:themeFillShade="A6"/>
          </w:tcPr>
          <w:p w14:paraId="016F6526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2162" w:type="pct"/>
            <w:shd w:val="clear" w:color="auto" w:fill="A6A6A6" w:themeFill="background1" w:themeFillShade="A6"/>
          </w:tcPr>
          <w:p w14:paraId="298809B2" w14:textId="77777777" w:rsidR="00DE1FD8" w:rsidRPr="00BD3591" w:rsidRDefault="00DE1FD8" w:rsidP="00DE1FD8">
            <w:pPr>
              <w:spacing w:after="100" w:afterAutospacing="1"/>
              <w:jc w:val="center"/>
              <w:rPr>
                <w:b/>
              </w:rPr>
            </w:pPr>
          </w:p>
        </w:tc>
      </w:tr>
      <w:tr w:rsidR="005C64A1" w:rsidRPr="00BD3591" w14:paraId="55257339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13555AA6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16-4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4C835344" w14:textId="714E1EEC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299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300" w:author="Cathal Cadogan" w:date="2020-10-06T13:59:00Z">
              <w:r w:rsidRPr="00BD3591" w:rsidDel="00254995">
                <w:rPr>
                  <w:b/>
                </w:rPr>
                <w:delText>OR (95% CI)</w:delText>
              </w:r>
            </w:del>
          </w:p>
        </w:tc>
        <w:tc>
          <w:tcPr>
            <w:tcW w:w="2162" w:type="pct"/>
            <w:shd w:val="clear" w:color="auto" w:fill="D9D9D9" w:themeFill="background1" w:themeFillShade="D9"/>
          </w:tcPr>
          <w:p w14:paraId="651E440C" w14:textId="2DC1634C" w:rsidR="005C64A1" w:rsidRPr="00BD3591" w:rsidRDefault="005C64A1" w:rsidP="005C64A1">
            <w:pPr>
              <w:spacing w:after="100" w:afterAutospacing="1"/>
              <w:jc w:val="center"/>
              <w:rPr>
                <w:b/>
              </w:rPr>
            </w:pPr>
            <w:ins w:id="301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302" w:author="Cathal Cadogan" w:date="2020-10-06T13:59:00Z">
              <w:r w:rsidRPr="00BD3591" w:rsidDel="00254995">
                <w:rPr>
                  <w:b/>
                </w:rPr>
                <w:delText>OR (95% CI)</w:delText>
              </w:r>
            </w:del>
          </w:p>
        </w:tc>
      </w:tr>
      <w:tr w:rsidR="005C64A1" w:rsidRPr="00BD3591" w14:paraId="7A522A25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3A8C1ECA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2C860D17" w14:textId="793E3A35" w:rsidR="005C64A1" w:rsidRPr="00BD3591" w:rsidRDefault="005C64A1" w:rsidP="005B68FB">
            <w:pPr>
              <w:spacing w:after="100" w:afterAutospacing="1"/>
              <w:jc w:val="center"/>
            </w:pPr>
            <w:ins w:id="303" w:author="Cathal Cadogan" w:date="2020-10-06T13:59:00Z">
              <w:r>
                <w:t>1.11 (0.71, 1.51)***</w:t>
              </w:r>
            </w:ins>
            <w:ins w:id="304" w:author="Cathal Cadogan" w:date="2020-10-06T14:10:00Z">
              <w:r w:rsidR="005B68FB" w:rsidDel="001E7BD2">
                <w:t xml:space="preserve"> </w:t>
              </w:r>
            </w:ins>
            <w:del w:id="305" w:author="Cathal Cadogan" w:date="2020-10-06T13:59:00Z">
              <w:r w:rsidDel="001E7BD2">
                <w:delText>1.013 (1.009,1.016)***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2DB0FFCD" w14:textId="022EECAC" w:rsidR="005C64A1" w:rsidRPr="00BD3591" w:rsidRDefault="005C64A1" w:rsidP="005B68FB">
            <w:pPr>
              <w:spacing w:after="100" w:afterAutospacing="1"/>
              <w:jc w:val="center"/>
            </w:pPr>
            <w:ins w:id="306" w:author="Cathal Cadogan" w:date="2020-10-06T13:59:00Z">
              <w:r>
                <w:t>1.04 (0.65, 1.43)***</w:t>
              </w:r>
            </w:ins>
            <w:ins w:id="307" w:author="Cathal Cadogan" w:date="2020-10-06T14:11:00Z">
              <w:r w:rsidR="005B68FB" w:rsidRPr="00BD3591" w:rsidDel="001E7BD2">
                <w:t xml:space="preserve"> </w:t>
              </w:r>
            </w:ins>
            <w:del w:id="308" w:author="Cathal Cadogan" w:date="2020-10-06T13:59:00Z">
              <w:r w:rsidRPr="00BD3591" w:rsidDel="001E7BD2">
                <w:delText>1.013 (1.009,1.017)</w:delText>
              </w:r>
              <w:r w:rsidDel="001E7BD2">
                <w:delText>***</w:delText>
              </w:r>
            </w:del>
          </w:p>
        </w:tc>
      </w:tr>
      <w:tr w:rsidR="005C64A1" w:rsidRPr="00BD3591" w14:paraId="2383FAD2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4EFA68D1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45-64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7793E97F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0071A999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12846F94" w14:textId="77777777" w:rsidTr="001B599E">
        <w:tc>
          <w:tcPr>
            <w:tcW w:w="838" w:type="pct"/>
            <w:tcBorders>
              <w:bottom w:val="single" w:sz="4" w:space="0" w:color="auto"/>
            </w:tcBorders>
          </w:tcPr>
          <w:p w14:paraId="3B025BB3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6484ABD4" w14:textId="5E2499DD" w:rsidR="005C64A1" w:rsidRPr="00BD3591" w:rsidRDefault="005C64A1" w:rsidP="005B68FB">
            <w:pPr>
              <w:spacing w:after="100" w:afterAutospacing="1"/>
              <w:jc w:val="center"/>
            </w:pPr>
            <w:ins w:id="309" w:author="Cathal Cadogan" w:date="2020-10-06T13:59:00Z">
              <w:r>
                <w:t>-0.24 (-1.10, 0.61)</w:t>
              </w:r>
            </w:ins>
            <w:del w:id="310" w:author="Cathal Cadogan" w:date="2020-10-06T13:59:00Z">
              <w:r w:rsidDel="001E7BD2">
                <w:delText>0.999 (0.996,1.001)</w:delText>
              </w:r>
            </w:del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50C0E0FF" w14:textId="5650DA0C" w:rsidR="005C64A1" w:rsidRPr="00BD3591" w:rsidRDefault="005C64A1" w:rsidP="005B68FB">
            <w:pPr>
              <w:spacing w:after="100" w:afterAutospacing="1"/>
              <w:jc w:val="center"/>
            </w:pPr>
            <w:ins w:id="311" w:author="Cathal Cadogan" w:date="2020-10-06T13:59:00Z">
              <w:r>
                <w:t>-0.18 (-1.00, 0.65)</w:t>
              </w:r>
            </w:ins>
            <w:ins w:id="312" w:author="Cathal Cadogan" w:date="2020-10-06T14:11:00Z">
              <w:r w:rsidR="005B68FB" w:rsidRPr="00BD3591" w:rsidDel="001E7BD2">
                <w:t xml:space="preserve"> </w:t>
              </w:r>
            </w:ins>
            <w:del w:id="313" w:author="Cathal Cadogan" w:date="2020-10-06T13:59:00Z">
              <w:r w:rsidRPr="00BD3591" w:rsidDel="001E7BD2">
                <w:delText>0.999 (0.997,1.002)</w:delText>
              </w:r>
            </w:del>
          </w:p>
        </w:tc>
      </w:tr>
      <w:tr w:rsidR="005C64A1" w:rsidRPr="00BD3591" w14:paraId="3E7F81CF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10EAEC07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 w:rsidRPr="00BD3591">
              <w:rPr>
                <w:b/>
              </w:rPr>
              <w:t>65+ years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14:paraId="1F6D8F34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  <w:tc>
          <w:tcPr>
            <w:tcW w:w="2162" w:type="pct"/>
            <w:shd w:val="clear" w:color="auto" w:fill="D9D9D9" w:themeFill="background1" w:themeFillShade="D9"/>
          </w:tcPr>
          <w:p w14:paraId="491B7C61" w14:textId="77777777" w:rsidR="005C64A1" w:rsidRPr="00BD3591" w:rsidRDefault="005C64A1" w:rsidP="005C64A1">
            <w:pPr>
              <w:spacing w:after="100" w:afterAutospacing="1"/>
              <w:jc w:val="center"/>
            </w:pPr>
          </w:p>
        </w:tc>
      </w:tr>
      <w:tr w:rsidR="005C64A1" w:rsidRPr="00BD3591" w14:paraId="22BE38CC" w14:textId="77777777" w:rsidTr="001B599E">
        <w:tc>
          <w:tcPr>
            <w:tcW w:w="838" w:type="pct"/>
          </w:tcPr>
          <w:p w14:paraId="32456A80" w14:textId="77777777" w:rsidR="005C64A1" w:rsidRPr="00BD3591" w:rsidRDefault="005C64A1" w:rsidP="005C64A1">
            <w:pPr>
              <w:spacing w:after="100" w:afterAutospacing="1"/>
            </w:pPr>
            <w:r w:rsidRPr="00BD3591">
              <w:rPr>
                <w:color w:val="333333"/>
                <w:shd w:val="clear" w:color="auto" w:fill="FFFFFF"/>
              </w:rPr>
              <w:t>Change in slope</w:t>
            </w:r>
          </w:p>
        </w:tc>
        <w:tc>
          <w:tcPr>
            <w:tcW w:w="2000" w:type="pct"/>
          </w:tcPr>
          <w:p w14:paraId="2C138CAA" w14:textId="57C2EFB5" w:rsidR="005C64A1" w:rsidRPr="00BD3591" w:rsidRDefault="005C64A1" w:rsidP="005B68FB">
            <w:pPr>
              <w:spacing w:after="100" w:afterAutospacing="1"/>
              <w:jc w:val="center"/>
            </w:pPr>
            <w:ins w:id="314" w:author="Cathal Cadogan" w:date="2020-10-06T13:59:00Z">
              <w:r>
                <w:t>0.30 (-0.98, 1.58)</w:t>
              </w:r>
            </w:ins>
            <w:ins w:id="315" w:author="Cathal Cadogan" w:date="2020-10-06T14:10:00Z">
              <w:r w:rsidR="005B68FB" w:rsidDel="001E7BD2">
                <w:t xml:space="preserve"> </w:t>
              </w:r>
            </w:ins>
            <w:del w:id="316" w:author="Cathal Cadogan" w:date="2020-10-06T13:59:00Z">
              <w:r w:rsidDel="001E7BD2">
                <w:delText>1.000 (0.998,1.002)</w:delText>
              </w:r>
            </w:del>
          </w:p>
        </w:tc>
        <w:tc>
          <w:tcPr>
            <w:tcW w:w="2162" w:type="pct"/>
          </w:tcPr>
          <w:p w14:paraId="05081946" w14:textId="71C06FB0" w:rsidR="005C64A1" w:rsidRPr="00BD3591" w:rsidRDefault="005C64A1" w:rsidP="005B68FB">
            <w:pPr>
              <w:spacing w:after="100" w:afterAutospacing="1"/>
              <w:jc w:val="center"/>
            </w:pPr>
            <w:ins w:id="317" w:author="Cathal Cadogan" w:date="2020-10-06T13:59:00Z">
              <w:r>
                <w:t>0.38 (-0.84, 1.60)</w:t>
              </w:r>
            </w:ins>
            <w:ins w:id="318" w:author="Cathal Cadogan" w:date="2020-10-06T14:11:00Z">
              <w:r w:rsidR="005B68FB" w:rsidRPr="00BD3591" w:rsidDel="001E7BD2">
                <w:t xml:space="preserve"> </w:t>
              </w:r>
            </w:ins>
            <w:del w:id="319" w:author="Cathal Cadogan" w:date="2020-10-06T13:59:00Z">
              <w:r w:rsidRPr="00BD3591" w:rsidDel="001E7BD2">
                <w:delText>1.000 (0.998,1.002)</w:delText>
              </w:r>
            </w:del>
          </w:p>
        </w:tc>
      </w:tr>
    </w:tbl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9"/>
        <w:gridCol w:w="6155"/>
        <w:gridCol w:w="6654"/>
      </w:tblGrid>
      <w:tr w:rsidR="00F80212" w:rsidRPr="00BD3591" w14:paraId="6A75A13F" w14:textId="77777777" w:rsidTr="00591004">
        <w:tc>
          <w:tcPr>
            <w:tcW w:w="838" w:type="pct"/>
            <w:vMerge w:val="restart"/>
          </w:tcPr>
          <w:p w14:paraId="0F8FEB73" w14:textId="77777777" w:rsidR="00F80212" w:rsidRPr="00BD3591" w:rsidRDefault="00F80212" w:rsidP="00C034FC">
            <w:pPr>
              <w:spacing w:after="100" w:afterAutospacing="1"/>
              <w:rPr>
                <w:b/>
              </w:rPr>
            </w:pPr>
          </w:p>
        </w:tc>
        <w:tc>
          <w:tcPr>
            <w:tcW w:w="2000" w:type="pct"/>
            <w:shd w:val="clear" w:color="auto" w:fill="A6A6A6" w:themeFill="background1" w:themeFillShade="A6"/>
          </w:tcPr>
          <w:p w14:paraId="1F486136" w14:textId="77777777" w:rsidR="00F80212" w:rsidRPr="00BD3591" w:rsidRDefault="00F80212" w:rsidP="00C034FC">
            <w:pPr>
              <w:spacing w:after="100" w:afterAutospacing="1"/>
              <w:jc w:val="center"/>
              <w:rPr>
                <w:b/>
              </w:rPr>
            </w:pPr>
            <w:r w:rsidRPr="00BD3591">
              <w:rPr>
                <w:b/>
              </w:rPr>
              <w:t xml:space="preserve">Primary analysis </w:t>
            </w:r>
          </w:p>
        </w:tc>
        <w:tc>
          <w:tcPr>
            <w:tcW w:w="2162" w:type="pct"/>
            <w:shd w:val="clear" w:color="auto" w:fill="A6A6A6" w:themeFill="background1" w:themeFillShade="A6"/>
          </w:tcPr>
          <w:p w14:paraId="36C62491" w14:textId="77777777" w:rsidR="00F80212" w:rsidRPr="00BD3591" w:rsidRDefault="00F80212" w:rsidP="00C034FC">
            <w:pPr>
              <w:spacing w:after="100" w:afterAutospacing="1"/>
              <w:jc w:val="center"/>
              <w:rPr>
                <w:b/>
              </w:rPr>
            </w:pPr>
            <w:r w:rsidRPr="00BD3591">
              <w:rPr>
                <w:b/>
              </w:rPr>
              <w:t>Sensitivity analysis</w:t>
            </w:r>
            <w:r>
              <w:rPr>
                <w:b/>
              </w:rPr>
              <w:t xml:space="preserve"> applying 1 month lag</w:t>
            </w:r>
          </w:p>
        </w:tc>
      </w:tr>
      <w:tr w:rsidR="00F80212" w:rsidRPr="00BD3591" w14:paraId="10BE63AD" w14:textId="77777777" w:rsidTr="00591004">
        <w:tc>
          <w:tcPr>
            <w:tcW w:w="838" w:type="pct"/>
            <w:vMerge/>
          </w:tcPr>
          <w:p w14:paraId="3DB7CE2C" w14:textId="77777777" w:rsidR="00F80212" w:rsidRPr="00BD3591" w:rsidRDefault="00F80212" w:rsidP="00C034FC">
            <w:pPr>
              <w:spacing w:after="100" w:afterAutospacing="1"/>
              <w:rPr>
                <w:b/>
              </w:rPr>
            </w:pPr>
          </w:p>
        </w:tc>
        <w:tc>
          <w:tcPr>
            <w:tcW w:w="2000" w:type="pct"/>
          </w:tcPr>
          <w:p w14:paraId="4F6D311F" w14:textId="77777777" w:rsidR="00F80212" w:rsidRPr="00BD3591" w:rsidRDefault="00F80212" w:rsidP="00C034FC">
            <w:pPr>
              <w:spacing w:after="100" w:afterAutospacing="1"/>
              <w:jc w:val="center"/>
              <w:rPr>
                <w:b/>
              </w:rPr>
            </w:pPr>
            <w:r w:rsidRPr="00BD3591">
              <w:t>Jan 2016-April 2017 compared to May 2017-Feb 2018</w:t>
            </w:r>
          </w:p>
        </w:tc>
        <w:tc>
          <w:tcPr>
            <w:tcW w:w="2162" w:type="pct"/>
          </w:tcPr>
          <w:p w14:paraId="2B024283" w14:textId="77777777" w:rsidR="00F80212" w:rsidRPr="00BD3591" w:rsidRDefault="00F80212" w:rsidP="00C034FC">
            <w:pPr>
              <w:spacing w:after="100" w:afterAutospacing="1"/>
              <w:jc w:val="center"/>
              <w:rPr>
                <w:b/>
              </w:rPr>
            </w:pPr>
            <w:r w:rsidRPr="00BD3591">
              <w:t>Jan 2016-May 2017 compared to June 2017-Feb 2018</w:t>
            </w:r>
          </w:p>
        </w:tc>
      </w:tr>
      <w:tr w:rsidR="005C64A1" w:rsidRPr="00BD3591" w14:paraId="6FF5C603" w14:textId="77777777" w:rsidTr="001B599E">
        <w:tc>
          <w:tcPr>
            <w:tcW w:w="838" w:type="pct"/>
            <w:shd w:val="clear" w:color="auto" w:fill="D9D9D9" w:themeFill="background1" w:themeFillShade="D9"/>
          </w:tcPr>
          <w:p w14:paraId="0CEFDE66" w14:textId="77777777" w:rsidR="005C64A1" w:rsidRDefault="005C64A1" w:rsidP="005C64A1">
            <w:pPr>
              <w:spacing w:after="100" w:afterAutospacing="1"/>
              <w:rPr>
                <w:b/>
              </w:rPr>
            </w:pPr>
          </w:p>
        </w:tc>
        <w:tc>
          <w:tcPr>
            <w:tcW w:w="2000" w:type="pct"/>
            <w:shd w:val="clear" w:color="auto" w:fill="D9D9D9" w:themeFill="background1" w:themeFillShade="D9"/>
          </w:tcPr>
          <w:p w14:paraId="6933A3A7" w14:textId="2357A711" w:rsidR="005C64A1" w:rsidRPr="00BD3591" w:rsidRDefault="005C64A1" w:rsidP="005C64A1">
            <w:pPr>
              <w:spacing w:after="100" w:afterAutospacing="1"/>
              <w:jc w:val="center"/>
            </w:pPr>
            <w:ins w:id="320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321" w:author="Cathal Cadogan" w:date="2020-10-06T13:59:00Z">
              <w:r w:rsidRPr="00BD3591" w:rsidDel="006D5B08">
                <w:rPr>
                  <w:b/>
                </w:rPr>
                <w:delText>OR (95% CI)</w:delText>
              </w:r>
            </w:del>
          </w:p>
        </w:tc>
        <w:tc>
          <w:tcPr>
            <w:tcW w:w="2162" w:type="pct"/>
            <w:shd w:val="clear" w:color="auto" w:fill="D9D9D9" w:themeFill="background1" w:themeFillShade="D9"/>
          </w:tcPr>
          <w:p w14:paraId="7D1A2B23" w14:textId="4294156D" w:rsidR="005C64A1" w:rsidRPr="00BD3591" w:rsidRDefault="005C64A1" w:rsidP="005C64A1">
            <w:pPr>
              <w:spacing w:after="100" w:afterAutospacing="1"/>
              <w:jc w:val="center"/>
            </w:pPr>
            <w:ins w:id="322" w:author="Cathal Cadogan" w:date="2020-10-06T13:59:00Z">
              <w:r>
                <w:rPr>
                  <w:b/>
                </w:rPr>
                <w:t>Regression coefficient</w:t>
              </w:r>
              <w:r w:rsidRPr="00BD3591">
                <w:rPr>
                  <w:b/>
                </w:rPr>
                <w:t xml:space="preserve"> (95% CI)</w:t>
              </w:r>
            </w:ins>
            <w:del w:id="323" w:author="Cathal Cadogan" w:date="2020-10-06T13:59:00Z">
              <w:r w:rsidRPr="00BD3591" w:rsidDel="006D5B08">
                <w:rPr>
                  <w:b/>
                </w:rPr>
                <w:delText>OR (95% CI)</w:delText>
              </w:r>
            </w:del>
          </w:p>
        </w:tc>
      </w:tr>
      <w:tr w:rsidR="005C64A1" w:rsidRPr="00BD3591" w14:paraId="126DFFA8" w14:textId="77777777" w:rsidTr="001B599E">
        <w:tc>
          <w:tcPr>
            <w:tcW w:w="838" w:type="pct"/>
          </w:tcPr>
          <w:p w14:paraId="71CCCD59" w14:textId="77777777" w:rsidR="005C64A1" w:rsidRPr="00BD3591" w:rsidRDefault="005C64A1" w:rsidP="005C64A1">
            <w:pPr>
              <w:spacing w:after="100" w:afterAutospacing="1"/>
              <w:rPr>
                <w:b/>
              </w:rPr>
            </w:pPr>
            <w:r>
              <w:rPr>
                <w:b/>
              </w:rPr>
              <w:t>Overall BZD change in slope</w:t>
            </w:r>
          </w:p>
        </w:tc>
        <w:tc>
          <w:tcPr>
            <w:tcW w:w="2000" w:type="pct"/>
          </w:tcPr>
          <w:p w14:paraId="58EECFFC" w14:textId="00EF73A7" w:rsidR="005C64A1" w:rsidRPr="00BD3591" w:rsidRDefault="005C64A1" w:rsidP="005B68FB">
            <w:pPr>
              <w:spacing w:after="100" w:afterAutospacing="1"/>
              <w:jc w:val="center"/>
            </w:pPr>
            <w:ins w:id="324" w:author="Cathal Cadogan" w:date="2020-10-06T13:59:00Z">
              <w:r>
                <w:t>1.04</w:t>
              </w:r>
              <w:r w:rsidRPr="009C599E">
                <w:t xml:space="preserve"> </w:t>
              </w:r>
              <w:r>
                <w:t xml:space="preserve">(0.17, 1.92)* </w:t>
              </w:r>
            </w:ins>
            <w:del w:id="325" w:author="Cathal Cadogan" w:date="2020-10-06T13:59:00Z">
              <w:r w:rsidDel="004F26EA">
                <w:delText>1.001 (1.001, 1.002)**</w:delText>
              </w:r>
            </w:del>
          </w:p>
        </w:tc>
        <w:tc>
          <w:tcPr>
            <w:tcW w:w="2162" w:type="pct"/>
          </w:tcPr>
          <w:p w14:paraId="5CADCBBD" w14:textId="132E629D" w:rsidR="005C64A1" w:rsidRPr="00BD3591" w:rsidRDefault="005C64A1" w:rsidP="005B68FB">
            <w:pPr>
              <w:spacing w:after="100" w:afterAutospacing="1"/>
              <w:jc w:val="center"/>
            </w:pPr>
            <w:ins w:id="326" w:author="Cathal Cadogan" w:date="2020-10-06T13:59:00Z">
              <w:r>
                <w:t>0.96 (0.11, 1.81)*</w:t>
              </w:r>
            </w:ins>
            <w:ins w:id="327" w:author="Cathal Cadogan" w:date="2020-10-06T14:12:00Z">
              <w:r w:rsidR="005B68FB" w:rsidDel="004F26EA">
                <w:t xml:space="preserve"> </w:t>
              </w:r>
            </w:ins>
            <w:del w:id="328" w:author="Cathal Cadogan" w:date="2020-10-06T13:59:00Z">
              <w:r w:rsidDel="004F26EA">
                <w:delText>1.001 (1.001, 1.001) ***</w:delText>
              </w:r>
            </w:del>
          </w:p>
        </w:tc>
      </w:tr>
      <w:tr w:rsidR="005C64A1" w:rsidRPr="00BD3591" w14:paraId="3ACC18AC" w14:textId="77777777" w:rsidTr="001B599E">
        <w:tc>
          <w:tcPr>
            <w:tcW w:w="838" w:type="pct"/>
          </w:tcPr>
          <w:p w14:paraId="154B0A8C" w14:textId="77777777" w:rsidR="005C64A1" w:rsidRDefault="005C64A1" w:rsidP="005C64A1">
            <w:pPr>
              <w:spacing w:after="100" w:afterAutospacing="1"/>
              <w:rPr>
                <w:b/>
              </w:rPr>
            </w:pPr>
            <w:r>
              <w:rPr>
                <w:b/>
              </w:rPr>
              <w:t>Overall Z drug change in slope</w:t>
            </w:r>
          </w:p>
        </w:tc>
        <w:tc>
          <w:tcPr>
            <w:tcW w:w="2000" w:type="pct"/>
          </w:tcPr>
          <w:p w14:paraId="7AE04AB6" w14:textId="2B344DAF" w:rsidR="005C64A1" w:rsidRPr="00BD3591" w:rsidRDefault="005C64A1" w:rsidP="005B68FB">
            <w:pPr>
              <w:spacing w:after="100" w:afterAutospacing="1"/>
              <w:jc w:val="center"/>
            </w:pPr>
            <w:ins w:id="329" w:author="Cathal Cadogan" w:date="2020-10-06T13:59:00Z">
              <w:r>
                <w:t>1.04</w:t>
              </w:r>
            </w:ins>
            <w:ins w:id="330" w:author="Cathal Cadogan" w:date="2020-10-06T14:11:00Z">
              <w:r w:rsidR="005B68FB">
                <w:t xml:space="preserve"> (</w:t>
              </w:r>
            </w:ins>
            <w:ins w:id="331" w:author="Cathal Cadogan" w:date="2020-10-06T13:59:00Z">
              <w:r>
                <w:t>0</w:t>
              </w:r>
            </w:ins>
            <w:ins w:id="332" w:author="Cathal Cadogan" w:date="2020-10-06T14:12:00Z">
              <w:r w:rsidR="005B68FB">
                <w:t>.</w:t>
              </w:r>
            </w:ins>
            <w:ins w:id="333" w:author="Cathal Cadogan" w:date="2020-10-06T13:59:00Z">
              <w:r>
                <w:t>26, 1.83</w:t>
              </w:r>
            </w:ins>
            <w:ins w:id="334" w:author="Cathal Cadogan" w:date="2020-10-06T14:12:00Z">
              <w:r w:rsidR="005B68FB">
                <w:t>)</w:t>
              </w:r>
            </w:ins>
            <w:ins w:id="335" w:author="Cathal Cadogan" w:date="2020-10-06T13:59:00Z">
              <w:r>
                <w:t>*</w:t>
              </w:r>
            </w:ins>
            <w:ins w:id="336" w:author="Cathal Cadogan" w:date="2020-10-06T14:12:00Z">
              <w:r w:rsidR="005B68FB" w:rsidDel="004F26EA">
                <w:t xml:space="preserve"> </w:t>
              </w:r>
            </w:ins>
            <w:del w:id="337" w:author="Cathal Cadogan" w:date="2020-10-06T13:59:00Z">
              <w:r w:rsidDel="004F26EA">
                <w:delText>1.002 (1.001, 1.002)**</w:delText>
              </w:r>
            </w:del>
          </w:p>
        </w:tc>
        <w:tc>
          <w:tcPr>
            <w:tcW w:w="2162" w:type="pct"/>
          </w:tcPr>
          <w:p w14:paraId="099F2E9E" w14:textId="2EFFD906" w:rsidR="005C64A1" w:rsidRPr="00BD3591" w:rsidRDefault="005B68FB" w:rsidP="005B68FB">
            <w:pPr>
              <w:spacing w:after="100" w:afterAutospacing="1"/>
              <w:jc w:val="center"/>
            </w:pPr>
            <w:ins w:id="338" w:author="Cathal Cadogan" w:date="2020-10-06T13:59:00Z">
              <w:r>
                <w:t>1.01 (0.27, 1.76)</w:t>
              </w:r>
              <w:r w:rsidR="005C64A1">
                <w:t>**</w:t>
              </w:r>
            </w:ins>
            <w:del w:id="339" w:author="Cathal Cadogan" w:date="2020-10-06T13:59:00Z">
              <w:r w:rsidR="005C64A1" w:rsidDel="004F26EA">
                <w:delText>1.002 (1.001, 1.002)***</w:delText>
              </w:r>
            </w:del>
          </w:p>
        </w:tc>
      </w:tr>
    </w:tbl>
    <w:p w14:paraId="2A5C2386" w14:textId="77777777" w:rsidR="004745FC" w:rsidRDefault="004745FC" w:rsidP="004745FC">
      <w:pPr>
        <w:pStyle w:val="ListParagraph"/>
        <w:ind w:left="1080"/>
        <w:rPr>
          <w:noProof/>
          <w:lang w:eastAsia="en-IE"/>
        </w:rPr>
      </w:pPr>
      <w:r>
        <w:rPr>
          <w:noProof/>
          <w:lang w:eastAsia="en-IE"/>
        </w:rPr>
        <w:t>*p&lt;0.05;**p&lt;0.01;***p&lt;0.001</w:t>
      </w:r>
    </w:p>
    <w:p w14:paraId="619F0844" w14:textId="77777777" w:rsidR="00F80212" w:rsidRDefault="00F80212" w:rsidP="002D042E">
      <w:pPr>
        <w:rPr>
          <w:noProof/>
          <w:lang w:eastAsia="en-IE"/>
        </w:rPr>
      </w:pPr>
    </w:p>
    <w:p w14:paraId="68D2215A" w14:textId="77777777" w:rsidR="00F80212" w:rsidRDefault="00F80212">
      <w:pPr>
        <w:rPr>
          <w:noProof/>
          <w:lang w:eastAsia="en-IE"/>
        </w:rPr>
      </w:pPr>
      <w:r>
        <w:rPr>
          <w:noProof/>
          <w:lang w:eastAsia="en-IE"/>
        </w:rPr>
        <w:br w:type="page"/>
      </w:r>
    </w:p>
    <w:p w14:paraId="315B1484" w14:textId="2AF15722" w:rsidR="002D042E" w:rsidRDefault="0024603C" w:rsidP="002D042E">
      <w:pPr>
        <w:rPr>
          <w:noProof/>
          <w:lang w:eastAsia="en-IE"/>
        </w:rPr>
      </w:pPr>
      <w:r w:rsidRPr="00B53ABA">
        <w:rPr>
          <w:b/>
        </w:rPr>
        <w:lastRenderedPageBreak/>
        <w:t xml:space="preserve">Supplemental Table </w:t>
      </w:r>
      <w:r w:rsidR="00406672" w:rsidRPr="00B53ABA">
        <w:rPr>
          <w:b/>
          <w:noProof/>
          <w:lang w:eastAsia="en-IE"/>
        </w:rPr>
        <w:t>5</w:t>
      </w:r>
      <w:r w:rsidR="002D042E" w:rsidRPr="00DA66DB">
        <w:rPr>
          <w:noProof/>
          <w:lang w:eastAsia="en-IE"/>
        </w:rPr>
        <w:t xml:space="preserve"> Trends</w:t>
      </w:r>
      <w:r w:rsidR="002D042E">
        <w:rPr>
          <w:noProof/>
          <w:lang w:eastAsia="en-IE"/>
        </w:rPr>
        <w:t xml:space="preserve"> in defined daily doses per benzodiazepine and Z-drug </w:t>
      </w:r>
      <w:r w:rsidR="002D042E">
        <w:t>prescriptions</w:t>
      </w:r>
      <w:r w:rsidR="002D042E" w:rsidRPr="0085619F">
        <w:t xml:space="preserve"> issued to GMS‐eligible individuals aged ≥16 years </w:t>
      </w:r>
      <w:r w:rsidR="002D042E">
        <w:t xml:space="preserve">before and after introduction of the new legislation – sensitivity analysis of </w:t>
      </w:r>
      <w:r w:rsidR="00CE61E9">
        <w:t>1-month</w:t>
      </w:r>
      <w:r w:rsidR="002D042E">
        <w:t xml:space="preserve"> la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4"/>
        <w:gridCol w:w="3459"/>
        <w:gridCol w:w="3459"/>
        <w:gridCol w:w="3238"/>
        <w:gridCol w:w="3238"/>
      </w:tblGrid>
      <w:tr w:rsidR="002D042E" w:rsidRPr="00875C89" w14:paraId="37B9B3DA" w14:textId="77777777" w:rsidTr="00591004">
        <w:tc>
          <w:tcPr>
            <w:tcW w:w="5000" w:type="pct"/>
            <w:gridSpan w:val="5"/>
            <w:shd w:val="clear" w:color="auto" w:fill="BFBFBF" w:themeFill="background1" w:themeFillShade="BF"/>
          </w:tcPr>
          <w:p w14:paraId="0E2EE2A6" w14:textId="6BB747AC" w:rsidR="002D042E" w:rsidRPr="00875C89" w:rsidRDefault="002D042E" w:rsidP="002D042E">
            <w:pPr>
              <w:jc w:val="center"/>
              <w:rPr>
                <w:b/>
                <w:noProof/>
                <w:lang w:eastAsia="en-IE"/>
              </w:rPr>
            </w:pPr>
            <w:r w:rsidRPr="00875C89">
              <w:rPr>
                <w:b/>
                <w:noProof/>
                <w:lang w:eastAsia="en-IE"/>
              </w:rPr>
              <w:t>Defined daily doses per benzodiazepine presc</w:t>
            </w:r>
            <w:ins w:id="340" w:author="Cathal Cadogan" w:date="2020-10-06T18:21:00Z">
              <w:r w:rsidR="00655F53">
                <w:rPr>
                  <w:b/>
                  <w:noProof/>
                  <w:lang w:eastAsia="en-IE"/>
                </w:rPr>
                <w:t>r</w:t>
              </w:r>
            </w:ins>
            <w:r w:rsidRPr="00875C89">
              <w:rPr>
                <w:b/>
                <w:noProof/>
                <w:lang w:eastAsia="en-IE"/>
              </w:rPr>
              <w:t>iption</w:t>
            </w:r>
          </w:p>
        </w:tc>
      </w:tr>
      <w:tr w:rsidR="002D042E" w:rsidRPr="00875C89" w14:paraId="49BACBDE" w14:textId="77777777" w:rsidTr="00591004">
        <w:tc>
          <w:tcPr>
            <w:tcW w:w="648" w:type="pct"/>
          </w:tcPr>
          <w:p w14:paraId="6A3578DA" w14:textId="77777777" w:rsidR="002D042E" w:rsidRPr="00875C89" w:rsidRDefault="002D042E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Gender and age group</w:t>
            </w:r>
          </w:p>
        </w:tc>
        <w:tc>
          <w:tcPr>
            <w:tcW w:w="2248" w:type="pct"/>
            <w:gridSpan w:val="2"/>
          </w:tcPr>
          <w:p w14:paraId="206A280D" w14:textId="77777777" w:rsidR="002D042E" w:rsidRPr="00875C89" w:rsidRDefault="002D042E" w:rsidP="002D042E">
            <w:pPr>
              <w:rPr>
                <w:b/>
                <w:noProof/>
                <w:lang w:eastAsia="en-IE"/>
              </w:rPr>
            </w:pPr>
            <w:r w:rsidRPr="00875C89">
              <w:rPr>
                <w:b/>
                <w:noProof/>
                <w:lang w:eastAsia="en-IE"/>
              </w:rPr>
              <w:t>Pre-intervention</w:t>
            </w:r>
          </w:p>
        </w:tc>
        <w:tc>
          <w:tcPr>
            <w:tcW w:w="2104" w:type="pct"/>
            <w:gridSpan w:val="2"/>
          </w:tcPr>
          <w:p w14:paraId="238F40EF" w14:textId="77777777" w:rsidR="002D042E" w:rsidRPr="00875C89" w:rsidRDefault="002D042E" w:rsidP="002D042E">
            <w:pPr>
              <w:rPr>
                <w:b/>
                <w:noProof/>
                <w:lang w:eastAsia="en-IE"/>
              </w:rPr>
            </w:pPr>
            <w:r w:rsidRPr="00875C89">
              <w:rPr>
                <w:b/>
                <w:noProof/>
                <w:lang w:eastAsia="en-IE"/>
              </w:rPr>
              <w:t>Post-intervention</w:t>
            </w:r>
          </w:p>
        </w:tc>
      </w:tr>
      <w:tr w:rsidR="00A040E1" w:rsidRPr="00875C89" w14:paraId="7ED34451" w14:textId="77777777" w:rsidTr="00A040E1">
        <w:tc>
          <w:tcPr>
            <w:tcW w:w="648" w:type="pct"/>
            <w:shd w:val="clear" w:color="auto" w:fill="BFBFBF" w:themeFill="background1" w:themeFillShade="BF"/>
          </w:tcPr>
          <w:p w14:paraId="1E2BE296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Male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14A04D4A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Parameter estimate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7C5E84D4" w14:textId="3D10F9E0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Standard error</w:t>
            </w:r>
          </w:p>
        </w:tc>
        <w:tc>
          <w:tcPr>
            <w:tcW w:w="1052" w:type="pct"/>
            <w:shd w:val="clear" w:color="auto" w:fill="BFBFBF" w:themeFill="background1" w:themeFillShade="BF"/>
          </w:tcPr>
          <w:p w14:paraId="511AA1D7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Parameter estimate</w:t>
            </w:r>
          </w:p>
        </w:tc>
        <w:tc>
          <w:tcPr>
            <w:tcW w:w="1052" w:type="pct"/>
            <w:shd w:val="clear" w:color="auto" w:fill="BFBFBF" w:themeFill="background1" w:themeFillShade="BF"/>
          </w:tcPr>
          <w:p w14:paraId="218823D4" w14:textId="2E02EFBB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Standard error</w:t>
            </w:r>
          </w:p>
        </w:tc>
      </w:tr>
      <w:tr w:rsidR="00410451" w:rsidRPr="00875C89" w14:paraId="1DE9CEAB" w14:textId="77777777" w:rsidTr="00A040E1">
        <w:tc>
          <w:tcPr>
            <w:tcW w:w="648" w:type="pct"/>
          </w:tcPr>
          <w:p w14:paraId="09F0E27F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16-44 years</w:t>
            </w:r>
          </w:p>
        </w:tc>
        <w:tc>
          <w:tcPr>
            <w:tcW w:w="1124" w:type="pct"/>
          </w:tcPr>
          <w:p w14:paraId="792DDA68" w14:textId="7B82B54B" w:rsidR="00410451" w:rsidRPr="00875C89" w:rsidRDefault="00410451" w:rsidP="00410451">
            <w:pPr>
              <w:rPr>
                <w:noProof/>
                <w:lang w:eastAsia="en-IE"/>
              </w:rPr>
            </w:pPr>
            <w:ins w:id="341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1</w:t>
              </w:r>
              <w:r>
                <w:rPr>
                  <w:rFonts w:eastAsia="Times New Roman" w:cs="Times New Roman"/>
                  <w:lang w:eastAsia="en-IE"/>
                </w:rPr>
                <w:t>26**</w:t>
              </w:r>
            </w:ins>
            <w:del w:id="342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1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33**</w:delText>
              </w:r>
            </w:del>
          </w:p>
        </w:tc>
        <w:tc>
          <w:tcPr>
            <w:tcW w:w="1124" w:type="pct"/>
          </w:tcPr>
          <w:p w14:paraId="5443A725" w14:textId="37B0F6D8" w:rsidR="00410451" w:rsidRPr="00875C89" w:rsidRDefault="00410451" w:rsidP="00410451">
            <w:pPr>
              <w:rPr>
                <w:noProof/>
                <w:lang w:eastAsia="en-IE"/>
              </w:rPr>
            </w:pPr>
            <w:ins w:id="343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29</w:t>
              </w:r>
            </w:ins>
            <w:del w:id="344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04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4</w:delText>
              </w:r>
            </w:del>
          </w:p>
        </w:tc>
        <w:tc>
          <w:tcPr>
            <w:tcW w:w="1052" w:type="pct"/>
          </w:tcPr>
          <w:p w14:paraId="42701CB8" w14:textId="64D6DCEE" w:rsidR="00410451" w:rsidRPr="00875C89" w:rsidRDefault="00410451" w:rsidP="00410451">
            <w:pPr>
              <w:rPr>
                <w:noProof/>
                <w:lang w:eastAsia="en-IE"/>
              </w:rPr>
            </w:pPr>
            <w:ins w:id="345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2</w:t>
              </w:r>
              <w:r>
                <w:rPr>
                  <w:rFonts w:eastAsia="Times New Roman" w:cs="Times New Roman"/>
                  <w:lang w:eastAsia="en-IE"/>
                </w:rPr>
                <w:t>28***</w:t>
              </w:r>
            </w:ins>
            <w:del w:id="346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2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19***</w:delText>
              </w:r>
            </w:del>
          </w:p>
        </w:tc>
        <w:tc>
          <w:tcPr>
            <w:tcW w:w="1052" w:type="pct"/>
          </w:tcPr>
          <w:p w14:paraId="4B372741" w14:textId="140D1A73" w:rsidR="00410451" w:rsidRPr="00875C89" w:rsidRDefault="00410451" w:rsidP="00410451">
            <w:pPr>
              <w:rPr>
                <w:noProof/>
                <w:lang w:eastAsia="en-IE"/>
              </w:rPr>
            </w:pPr>
            <w:ins w:id="347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0</w:t>
              </w:r>
              <w:r>
                <w:rPr>
                  <w:rFonts w:eastAsia="Times New Roman" w:cs="Times New Roman"/>
                  <w:lang w:eastAsia="en-IE"/>
                </w:rPr>
                <w:t>40</w:t>
              </w:r>
            </w:ins>
            <w:del w:id="348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0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60</w:delText>
              </w:r>
            </w:del>
          </w:p>
        </w:tc>
      </w:tr>
      <w:tr w:rsidR="00410451" w:rsidRPr="00875C89" w14:paraId="2A3DF7AA" w14:textId="77777777" w:rsidTr="00A040E1">
        <w:tc>
          <w:tcPr>
            <w:tcW w:w="648" w:type="pct"/>
          </w:tcPr>
          <w:p w14:paraId="2DAA38BC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45-64 years</w:t>
            </w:r>
          </w:p>
        </w:tc>
        <w:tc>
          <w:tcPr>
            <w:tcW w:w="1124" w:type="pct"/>
          </w:tcPr>
          <w:p w14:paraId="764F4A21" w14:textId="368FD06D" w:rsidR="00410451" w:rsidRPr="00875C89" w:rsidRDefault="00410451" w:rsidP="00410451">
            <w:pPr>
              <w:rPr>
                <w:noProof/>
                <w:lang w:eastAsia="en-IE"/>
              </w:rPr>
            </w:pPr>
            <w:ins w:id="349" w:author="Cathal Cadogan" w:date="2020-10-05T16:58:00Z">
              <w:r>
                <w:rPr>
                  <w:rFonts w:eastAsia="Times New Roman" w:cs="Times New Roman"/>
                  <w:lang w:eastAsia="en-IE"/>
                </w:rPr>
                <w:t>-0.008</w:t>
              </w:r>
            </w:ins>
            <w:del w:id="350" w:author="Cathal Cadogan" w:date="2020-10-05T16:58:00Z">
              <w:r w:rsidDel="00457087">
                <w:rPr>
                  <w:rFonts w:eastAsia="Times New Roman" w:cs="Times New Roman"/>
                  <w:lang w:eastAsia="en-IE"/>
                </w:rPr>
                <w:delText>-0.001</w:delText>
              </w:r>
            </w:del>
          </w:p>
        </w:tc>
        <w:tc>
          <w:tcPr>
            <w:tcW w:w="1124" w:type="pct"/>
          </w:tcPr>
          <w:p w14:paraId="3A51DC9F" w14:textId="76C5EFF4" w:rsidR="00410451" w:rsidRPr="00875C89" w:rsidRDefault="00410451" w:rsidP="00410451">
            <w:pPr>
              <w:rPr>
                <w:noProof/>
                <w:lang w:eastAsia="en-IE"/>
              </w:rPr>
            </w:pPr>
            <w:ins w:id="351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0</w:t>
              </w:r>
              <w:r>
                <w:rPr>
                  <w:rFonts w:eastAsia="Times New Roman" w:cs="Times New Roman"/>
                  <w:lang w:eastAsia="en-IE"/>
                </w:rPr>
                <w:t>45</w:t>
              </w:r>
            </w:ins>
            <w:del w:id="352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0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60</w:delText>
              </w:r>
            </w:del>
          </w:p>
        </w:tc>
        <w:tc>
          <w:tcPr>
            <w:tcW w:w="1052" w:type="pct"/>
          </w:tcPr>
          <w:p w14:paraId="7189A403" w14:textId="1A3AE2F6" w:rsidR="00410451" w:rsidRPr="00875C89" w:rsidRDefault="00410451" w:rsidP="00410451">
            <w:pPr>
              <w:rPr>
                <w:noProof/>
                <w:lang w:eastAsia="en-IE"/>
              </w:rPr>
            </w:pPr>
            <w:ins w:id="353" w:author="Cathal Cadogan" w:date="2020-10-05T16:58:00Z">
              <w:r>
                <w:rPr>
                  <w:rFonts w:eastAsia="Times New Roman" w:cs="Times New Roman"/>
                  <w:lang w:eastAsia="en-IE"/>
                </w:rPr>
                <w:t>-0.063</w:t>
              </w:r>
            </w:ins>
            <w:del w:id="354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-0.07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5</w:delText>
              </w:r>
            </w:del>
          </w:p>
        </w:tc>
        <w:tc>
          <w:tcPr>
            <w:tcW w:w="1052" w:type="pct"/>
          </w:tcPr>
          <w:p w14:paraId="0D6657AB" w14:textId="756BDB93" w:rsidR="00410451" w:rsidRPr="00875C89" w:rsidRDefault="00410451" w:rsidP="00410451">
            <w:pPr>
              <w:rPr>
                <w:noProof/>
                <w:lang w:eastAsia="en-IE"/>
              </w:rPr>
            </w:pPr>
            <w:ins w:id="355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60</w:t>
              </w:r>
            </w:ins>
            <w:del w:id="356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08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2</w:delText>
              </w:r>
            </w:del>
          </w:p>
        </w:tc>
      </w:tr>
      <w:tr w:rsidR="00410451" w:rsidRPr="00875C89" w14:paraId="3E68882F" w14:textId="77777777" w:rsidTr="00A040E1">
        <w:tc>
          <w:tcPr>
            <w:tcW w:w="648" w:type="pct"/>
          </w:tcPr>
          <w:p w14:paraId="2653059B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≥65 years</w:t>
            </w:r>
          </w:p>
        </w:tc>
        <w:tc>
          <w:tcPr>
            <w:tcW w:w="1124" w:type="pct"/>
          </w:tcPr>
          <w:p w14:paraId="5A0AE4C6" w14:textId="52393DB9" w:rsidR="00410451" w:rsidRPr="00875C89" w:rsidRDefault="00410451" w:rsidP="00410451">
            <w:pPr>
              <w:rPr>
                <w:noProof/>
                <w:lang w:eastAsia="en-IE"/>
              </w:rPr>
            </w:pPr>
            <w:ins w:id="357" w:author="Cathal Cadogan" w:date="2020-10-05T16:58:00Z">
              <w:r>
                <w:rPr>
                  <w:rFonts w:eastAsia="Times New Roman" w:cs="Times New Roman"/>
                  <w:lang w:eastAsia="en-IE"/>
                </w:rPr>
                <w:t>-0.562***</w:t>
              </w:r>
            </w:ins>
            <w:del w:id="358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-0.54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8***</w:delText>
              </w:r>
            </w:del>
          </w:p>
        </w:tc>
        <w:tc>
          <w:tcPr>
            <w:tcW w:w="1124" w:type="pct"/>
          </w:tcPr>
          <w:p w14:paraId="21897442" w14:textId="7D6EDD64" w:rsidR="00410451" w:rsidRPr="00875C89" w:rsidRDefault="00410451" w:rsidP="00410451">
            <w:pPr>
              <w:rPr>
                <w:noProof/>
                <w:lang w:eastAsia="en-IE"/>
              </w:rPr>
            </w:pPr>
            <w:ins w:id="359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35</w:t>
              </w:r>
            </w:ins>
            <w:del w:id="360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05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2</w:delText>
              </w:r>
            </w:del>
          </w:p>
        </w:tc>
        <w:tc>
          <w:tcPr>
            <w:tcW w:w="1052" w:type="pct"/>
          </w:tcPr>
          <w:p w14:paraId="313DD454" w14:textId="656072D0" w:rsidR="00410451" w:rsidRPr="00875C89" w:rsidRDefault="00410451" w:rsidP="00410451">
            <w:pPr>
              <w:rPr>
                <w:noProof/>
                <w:lang w:eastAsia="en-IE"/>
              </w:rPr>
            </w:pPr>
            <w:ins w:id="361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74</w:t>
              </w:r>
            </w:ins>
            <w:del w:id="362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05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7</w:delText>
              </w:r>
            </w:del>
          </w:p>
        </w:tc>
        <w:tc>
          <w:tcPr>
            <w:tcW w:w="1052" w:type="pct"/>
          </w:tcPr>
          <w:p w14:paraId="358EB2A7" w14:textId="1B0BC2DB" w:rsidR="00410451" w:rsidRPr="00875C89" w:rsidRDefault="00410451" w:rsidP="00410451">
            <w:pPr>
              <w:rPr>
                <w:noProof/>
                <w:lang w:eastAsia="en-IE"/>
              </w:rPr>
            </w:pPr>
            <w:ins w:id="363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47</w:t>
              </w:r>
            </w:ins>
            <w:del w:id="364" w:author="Cathal Cadogan" w:date="2020-10-05T16:58:00Z">
              <w:r w:rsidRPr="00875C89" w:rsidDel="00457087">
                <w:rPr>
                  <w:rFonts w:eastAsia="Times New Roman" w:cs="Times New Roman"/>
                  <w:lang w:eastAsia="en-IE"/>
                </w:rPr>
                <w:delText>0.07</w:delText>
              </w:r>
              <w:r w:rsidDel="00457087">
                <w:rPr>
                  <w:rFonts w:eastAsia="Times New Roman" w:cs="Times New Roman"/>
                  <w:lang w:eastAsia="en-IE"/>
                </w:rPr>
                <w:delText>1</w:delText>
              </w:r>
            </w:del>
          </w:p>
        </w:tc>
      </w:tr>
      <w:tr w:rsidR="00410451" w:rsidRPr="00875C89" w14:paraId="5499BC73" w14:textId="77777777" w:rsidTr="00A040E1">
        <w:tc>
          <w:tcPr>
            <w:tcW w:w="648" w:type="pct"/>
            <w:shd w:val="clear" w:color="auto" w:fill="BFBFBF" w:themeFill="background1" w:themeFillShade="BF"/>
          </w:tcPr>
          <w:p w14:paraId="4B3D52E8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Female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0AA27456" w14:textId="66CD56CA" w:rsidR="00410451" w:rsidRPr="00875C89" w:rsidRDefault="00410451" w:rsidP="00410451">
            <w:pPr>
              <w:rPr>
                <w:noProof/>
                <w:lang w:eastAsia="en-IE"/>
              </w:rPr>
            </w:pPr>
            <w:ins w:id="365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1</w:t>
              </w:r>
              <w:r>
                <w:rPr>
                  <w:rFonts w:eastAsia="Times New Roman" w:cs="Times New Roman"/>
                  <w:lang w:eastAsia="en-IE"/>
                </w:rPr>
                <w:t>26**</w:t>
              </w:r>
            </w:ins>
            <w:del w:id="366" w:author="Cathal Cadogan" w:date="2020-10-05T16:58:00Z">
              <w:r w:rsidRPr="00875C89" w:rsidDel="00457087">
                <w:rPr>
                  <w:noProof/>
                  <w:lang w:eastAsia="en-IE"/>
                </w:rPr>
                <w:delText>Parameter estimate</w:delText>
              </w:r>
            </w:del>
          </w:p>
        </w:tc>
        <w:tc>
          <w:tcPr>
            <w:tcW w:w="1124" w:type="pct"/>
            <w:shd w:val="clear" w:color="auto" w:fill="BFBFBF" w:themeFill="background1" w:themeFillShade="BF"/>
          </w:tcPr>
          <w:p w14:paraId="172D9C65" w14:textId="5E6E5312" w:rsidR="00410451" w:rsidRPr="00875C89" w:rsidRDefault="00410451" w:rsidP="00410451">
            <w:pPr>
              <w:rPr>
                <w:noProof/>
                <w:lang w:eastAsia="en-IE"/>
              </w:rPr>
            </w:pPr>
            <w:ins w:id="367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29</w:t>
              </w:r>
            </w:ins>
            <w:del w:id="368" w:author="Cathal Cadogan" w:date="2020-10-05T16:58:00Z">
              <w:r w:rsidRPr="00875C89" w:rsidDel="00457087">
                <w:rPr>
                  <w:noProof/>
                  <w:lang w:eastAsia="en-IE"/>
                </w:rPr>
                <w:delText>Standard error</w:delText>
              </w:r>
            </w:del>
          </w:p>
        </w:tc>
        <w:tc>
          <w:tcPr>
            <w:tcW w:w="1052" w:type="pct"/>
            <w:shd w:val="clear" w:color="auto" w:fill="BFBFBF" w:themeFill="background1" w:themeFillShade="BF"/>
          </w:tcPr>
          <w:p w14:paraId="4BD58D42" w14:textId="449A5476" w:rsidR="00410451" w:rsidRPr="00875C89" w:rsidRDefault="00410451" w:rsidP="00410451">
            <w:pPr>
              <w:rPr>
                <w:noProof/>
                <w:lang w:eastAsia="en-IE"/>
              </w:rPr>
            </w:pPr>
            <w:ins w:id="369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2</w:t>
              </w:r>
              <w:r>
                <w:rPr>
                  <w:rFonts w:eastAsia="Times New Roman" w:cs="Times New Roman"/>
                  <w:lang w:eastAsia="en-IE"/>
                </w:rPr>
                <w:t>28***</w:t>
              </w:r>
            </w:ins>
            <w:del w:id="370" w:author="Cathal Cadogan" w:date="2020-10-05T16:58:00Z">
              <w:r w:rsidRPr="00875C89" w:rsidDel="00457087">
                <w:rPr>
                  <w:noProof/>
                  <w:lang w:eastAsia="en-IE"/>
                </w:rPr>
                <w:delText>Parameter estimate</w:delText>
              </w:r>
            </w:del>
          </w:p>
        </w:tc>
        <w:tc>
          <w:tcPr>
            <w:tcW w:w="1052" w:type="pct"/>
            <w:shd w:val="clear" w:color="auto" w:fill="BFBFBF" w:themeFill="background1" w:themeFillShade="BF"/>
          </w:tcPr>
          <w:p w14:paraId="375BB774" w14:textId="75911994" w:rsidR="00410451" w:rsidRPr="00875C89" w:rsidRDefault="00410451" w:rsidP="00410451">
            <w:pPr>
              <w:rPr>
                <w:noProof/>
                <w:lang w:eastAsia="en-IE"/>
              </w:rPr>
            </w:pPr>
            <w:ins w:id="371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0</w:t>
              </w:r>
              <w:r>
                <w:rPr>
                  <w:rFonts w:eastAsia="Times New Roman" w:cs="Times New Roman"/>
                  <w:lang w:eastAsia="en-IE"/>
                </w:rPr>
                <w:t>40</w:t>
              </w:r>
            </w:ins>
            <w:del w:id="372" w:author="Cathal Cadogan" w:date="2020-10-05T16:58:00Z">
              <w:r w:rsidRPr="00875C89" w:rsidDel="00457087">
                <w:rPr>
                  <w:noProof/>
                  <w:lang w:eastAsia="en-IE"/>
                </w:rPr>
                <w:delText>Standard error</w:delText>
              </w:r>
            </w:del>
          </w:p>
        </w:tc>
      </w:tr>
      <w:tr w:rsidR="00410451" w:rsidRPr="00875C89" w14:paraId="49DB2786" w14:textId="77777777" w:rsidTr="00A040E1">
        <w:tc>
          <w:tcPr>
            <w:tcW w:w="648" w:type="pct"/>
          </w:tcPr>
          <w:p w14:paraId="28DF636B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16-44 years</w:t>
            </w:r>
          </w:p>
        </w:tc>
        <w:tc>
          <w:tcPr>
            <w:tcW w:w="1124" w:type="pct"/>
          </w:tcPr>
          <w:p w14:paraId="1CF5B8F8" w14:textId="301EA07B" w:rsidR="00410451" w:rsidRPr="00875C89" w:rsidRDefault="00410451" w:rsidP="00410451">
            <w:pPr>
              <w:rPr>
                <w:noProof/>
                <w:lang w:eastAsia="en-IE"/>
              </w:rPr>
            </w:pPr>
            <w:ins w:id="373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0</w:t>
              </w:r>
              <w:r>
                <w:rPr>
                  <w:rFonts w:eastAsia="Times New Roman" w:cs="Times New Roman"/>
                  <w:lang w:eastAsia="en-IE"/>
                </w:rPr>
                <w:t>60**</w:t>
              </w:r>
            </w:ins>
            <w:del w:id="374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0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65*</w:delText>
              </w:r>
            </w:del>
          </w:p>
        </w:tc>
        <w:tc>
          <w:tcPr>
            <w:tcW w:w="1124" w:type="pct"/>
          </w:tcPr>
          <w:p w14:paraId="532F188D" w14:textId="6912A6E7" w:rsidR="00410451" w:rsidRPr="00875C89" w:rsidRDefault="00410451" w:rsidP="00410451">
            <w:pPr>
              <w:rPr>
                <w:noProof/>
                <w:lang w:eastAsia="en-IE"/>
              </w:rPr>
            </w:pPr>
            <w:ins w:id="375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17</w:t>
              </w:r>
            </w:ins>
            <w:del w:id="376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02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5</w:delText>
              </w:r>
            </w:del>
          </w:p>
        </w:tc>
        <w:tc>
          <w:tcPr>
            <w:tcW w:w="1052" w:type="pct"/>
          </w:tcPr>
          <w:p w14:paraId="50CDC38C" w14:textId="45F8CD4C" w:rsidR="00410451" w:rsidRPr="00875C89" w:rsidRDefault="00410451" w:rsidP="00410451">
            <w:pPr>
              <w:rPr>
                <w:noProof/>
                <w:lang w:eastAsia="en-IE"/>
              </w:rPr>
            </w:pPr>
            <w:ins w:id="377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1</w:t>
              </w:r>
              <w:r>
                <w:rPr>
                  <w:rFonts w:eastAsia="Times New Roman" w:cs="Times New Roman"/>
                  <w:lang w:eastAsia="en-IE"/>
                </w:rPr>
                <w:t>25***</w:t>
              </w:r>
            </w:ins>
            <w:del w:id="378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1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18**</w:delText>
              </w:r>
            </w:del>
          </w:p>
        </w:tc>
        <w:tc>
          <w:tcPr>
            <w:tcW w:w="1052" w:type="pct"/>
          </w:tcPr>
          <w:p w14:paraId="51FBF462" w14:textId="4612CCAA" w:rsidR="00410451" w:rsidRPr="00875C89" w:rsidRDefault="00410451" w:rsidP="00410451">
            <w:pPr>
              <w:rPr>
                <w:noProof/>
                <w:lang w:eastAsia="en-IE"/>
              </w:rPr>
            </w:pPr>
            <w:ins w:id="379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23</w:t>
              </w:r>
            </w:ins>
            <w:del w:id="380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03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4</w:delText>
              </w:r>
            </w:del>
          </w:p>
        </w:tc>
      </w:tr>
      <w:tr w:rsidR="00410451" w:rsidRPr="00875C89" w14:paraId="6A9C62AD" w14:textId="77777777" w:rsidTr="00A040E1">
        <w:tc>
          <w:tcPr>
            <w:tcW w:w="648" w:type="pct"/>
          </w:tcPr>
          <w:p w14:paraId="77880F66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45-64 years</w:t>
            </w:r>
          </w:p>
        </w:tc>
        <w:tc>
          <w:tcPr>
            <w:tcW w:w="1124" w:type="pct"/>
          </w:tcPr>
          <w:p w14:paraId="39C3C673" w14:textId="239EF5E7" w:rsidR="00410451" w:rsidRPr="00875C89" w:rsidRDefault="00410451" w:rsidP="00410451">
            <w:pPr>
              <w:rPr>
                <w:noProof/>
                <w:lang w:eastAsia="en-IE"/>
              </w:rPr>
            </w:pPr>
            <w:ins w:id="381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-0.0</w:t>
              </w:r>
              <w:r>
                <w:rPr>
                  <w:rFonts w:eastAsia="Times New Roman" w:cs="Times New Roman"/>
                  <w:lang w:eastAsia="en-IE"/>
                </w:rPr>
                <w:t>47</w:t>
              </w:r>
            </w:ins>
            <w:del w:id="382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-0.0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26</w:delText>
              </w:r>
            </w:del>
          </w:p>
        </w:tc>
        <w:tc>
          <w:tcPr>
            <w:tcW w:w="1124" w:type="pct"/>
          </w:tcPr>
          <w:p w14:paraId="072937B3" w14:textId="7EE81297" w:rsidR="00410451" w:rsidRPr="00875C89" w:rsidRDefault="00410451" w:rsidP="00410451">
            <w:pPr>
              <w:rPr>
                <w:noProof/>
                <w:lang w:eastAsia="en-IE"/>
              </w:rPr>
            </w:pPr>
            <w:ins w:id="383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38</w:t>
              </w:r>
            </w:ins>
            <w:del w:id="384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06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3</w:delText>
              </w:r>
            </w:del>
          </w:p>
        </w:tc>
        <w:tc>
          <w:tcPr>
            <w:tcW w:w="1052" w:type="pct"/>
          </w:tcPr>
          <w:p w14:paraId="534A7E5B" w14:textId="2624EA44" w:rsidR="00410451" w:rsidRPr="00875C89" w:rsidRDefault="00410451" w:rsidP="00410451">
            <w:pPr>
              <w:rPr>
                <w:noProof/>
                <w:lang w:eastAsia="en-IE"/>
              </w:rPr>
            </w:pPr>
            <w:ins w:id="385" w:author="Cathal Cadogan" w:date="2020-10-05T16:58:00Z">
              <w:r>
                <w:rPr>
                  <w:rFonts w:eastAsia="Times New Roman" w:cs="Times New Roman"/>
                  <w:lang w:eastAsia="en-IE"/>
                </w:rPr>
                <w:t>-0.052</w:t>
              </w:r>
            </w:ins>
            <w:del w:id="386" w:author="Cathal Cadogan" w:date="2020-10-05T16:58:00Z">
              <w:r w:rsidDel="00DB2163">
                <w:rPr>
                  <w:rFonts w:eastAsia="Times New Roman" w:cs="Times New Roman"/>
                  <w:lang w:eastAsia="en-IE"/>
                </w:rPr>
                <w:delText>-0.077</w:delText>
              </w:r>
            </w:del>
          </w:p>
        </w:tc>
        <w:tc>
          <w:tcPr>
            <w:tcW w:w="1052" w:type="pct"/>
          </w:tcPr>
          <w:p w14:paraId="49A218C0" w14:textId="27F80642" w:rsidR="00410451" w:rsidRPr="00875C89" w:rsidRDefault="00410451" w:rsidP="00410451">
            <w:pPr>
              <w:rPr>
                <w:noProof/>
                <w:lang w:eastAsia="en-IE"/>
              </w:rPr>
            </w:pPr>
            <w:ins w:id="387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52</w:t>
              </w:r>
            </w:ins>
            <w:del w:id="388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08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9</w:delText>
              </w:r>
            </w:del>
          </w:p>
        </w:tc>
      </w:tr>
      <w:tr w:rsidR="00410451" w:rsidRPr="00875C89" w14:paraId="36791C78" w14:textId="77777777" w:rsidTr="00A040E1">
        <w:tc>
          <w:tcPr>
            <w:tcW w:w="648" w:type="pct"/>
          </w:tcPr>
          <w:p w14:paraId="0C827A64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≥65 years</w:t>
            </w:r>
          </w:p>
        </w:tc>
        <w:tc>
          <w:tcPr>
            <w:tcW w:w="1124" w:type="pct"/>
          </w:tcPr>
          <w:p w14:paraId="049E0541" w14:textId="6C5A61AD" w:rsidR="00410451" w:rsidRPr="00875C89" w:rsidRDefault="00410451" w:rsidP="00410451">
            <w:pPr>
              <w:rPr>
                <w:noProof/>
                <w:lang w:eastAsia="en-IE"/>
              </w:rPr>
            </w:pPr>
            <w:ins w:id="389" w:author="Cathal Cadogan" w:date="2020-10-05T16:58:00Z">
              <w:r>
                <w:rPr>
                  <w:rFonts w:eastAsia="Times New Roman" w:cs="Times New Roman"/>
                  <w:lang w:eastAsia="en-IE"/>
                </w:rPr>
                <w:t>-0.884***</w:t>
              </w:r>
            </w:ins>
            <w:del w:id="390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-0.85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8***</w:delText>
              </w:r>
            </w:del>
          </w:p>
        </w:tc>
        <w:tc>
          <w:tcPr>
            <w:tcW w:w="1124" w:type="pct"/>
          </w:tcPr>
          <w:p w14:paraId="4C921496" w14:textId="3C97B7CE" w:rsidR="00410451" w:rsidRPr="00875C89" w:rsidRDefault="00410451" w:rsidP="00410451">
            <w:pPr>
              <w:rPr>
                <w:noProof/>
                <w:lang w:eastAsia="en-IE"/>
              </w:rPr>
            </w:pPr>
            <w:ins w:id="391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66</w:t>
              </w:r>
            </w:ins>
            <w:del w:id="392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09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2</w:delText>
              </w:r>
            </w:del>
          </w:p>
        </w:tc>
        <w:tc>
          <w:tcPr>
            <w:tcW w:w="1052" w:type="pct"/>
          </w:tcPr>
          <w:p w14:paraId="1B2C9DF4" w14:textId="530D099B" w:rsidR="00410451" w:rsidRPr="00875C89" w:rsidRDefault="00410451" w:rsidP="00410451">
            <w:pPr>
              <w:rPr>
                <w:noProof/>
                <w:lang w:eastAsia="en-IE"/>
              </w:rPr>
            </w:pPr>
            <w:ins w:id="393" w:author="Cathal Cadogan" w:date="2020-10-05T16:58:00Z">
              <w:r w:rsidRPr="00875C89">
                <w:rPr>
                  <w:rFonts w:eastAsia="Times New Roman" w:cs="Times New Roman"/>
                  <w:lang w:eastAsia="en-IE"/>
                </w:rPr>
                <w:t>0.1</w:t>
              </w:r>
              <w:r>
                <w:rPr>
                  <w:rFonts w:eastAsia="Times New Roman" w:cs="Times New Roman"/>
                  <w:lang w:eastAsia="en-IE"/>
                </w:rPr>
                <w:t>49</w:t>
              </w:r>
            </w:ins>
            <w:del w:id="394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1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16</w:delText>
              </w:r>
            </w:del>
          </w:p>
        </w:tc>
        <w:tc>
          <w:tcPr>
            <w:tcW w:w="1052" w:type="pct"/>
          </w:tcPr>
          <w:p w14:paraId="375AEE6A" w14:textId="76690134" w:rsidR="00410451" w:rsidRPr="00875C89" w:rsidRDefault="00410451" w:rsidP="00410451">
            <w:pPr>
              <w:rPr>
                <w:noProof/>
                <w:lang w:eastAsia="en-IE"/>
              </w:rPr>
            </w:pPr>
            <w:ins w:id="395" w:author="Cathal Cadogan" w:date="2020-10-05T16:58:00Z">
              <w:r>
                <w:rPr>
                  <w:rFonts w:eastAsia="Times New Roman" w:cs="Times New Roman"/>
                  <w:lang w:eastAsia="en-IE"/>
                </w:rPr>
                <w:t>0.089</w:t>
              </w:r>
            </w:ins>
            <w:del w:id="396" w:author="Cathal Cadogan" w:date="2020-10-05T16:58:00Z">
              <w:r w:rsidRPr="00875C89" w:rsidDel="00DB2163">
                <w:rPr>
                  <w:rFonts w:eastAsia="Times New Roman" w:cs="Times New Roman"/>
                  <w:lang w:eastAsia="en-IE"/>
                </w:rPr>
                <w:delText>0.1</w:delText>
              </w:r>
              <w:r w:rsidDel="00DB2163">
                <w:rPr>
                  <w:rFonts w:eastAsia="Times New Roman" w:cs="Times New Roman"/>
                  <w:lang w:eastAsia="en-IE"/>
                </w:rPr>
                <w:delText>26</w:delText>
              </w:r>
            </w:del>
          </w:p>
        </w:tc>
      </w:tr>
      <w:tr w:rsidR="002D042E" w:rsidRPr="00875C89" w14:paraId="1A3F01AF" w14:textId="77777777" w:rsidTr="00591004">
        <w:tc>
          <w:tcPr>
            <w:tcW w:w="5000" w:type="pct"/>
            <w:gridSpan w:val="5"/>
            <w:shd w:val="clear" w:color="auto" w:fill="BFBFBF" w:themeFill="background1" w:themeFillShade="BF"/>
          </w:tcPr>
          <w:p w14:paraId="5F45F7C4" w14:textId="45D8E9A5" w:rsidR="002D042E" w:rsidRPr="00875C89" w:rsidRDefault="002D042E" w:rsidP="002D042E">
            <w:pPr>
              <w:jc w:val="center"/>
              <w:rPr>
                <w:b/>
                <w:noProof/>
                <w:lang w:eastAsia="en-IE"/>
              </w:rPr>
            </w:pPr>
            <w:r w:rsidRPr="00875C89">
              <w:rPr>
                <w:b/>
                <w:noProof/>
                <w:lang w:eastAsia="en-IE"/>
              </w:rPr>
              <w:t>Defined daily doses per Z-drug presc</w:t>
            </w:r>
            <w:ins w:id="397" w:author="Cathal Cadogan" w:date="2020-10-06T18:21:00Z">
              <w:r w:rsidR="00655F53">
                <w:rPr>
                  <w:b/>
                  <w:noProof/>
                  <w:lang w:eastAsia="en-IE"/>
                </w:rPr>
                <w:t>r</w:t>
              </w:r>
            </w:ins>
            <w:r w:rsidRPr="00875C89">
              <w:rPr>
                <w:b/>
                <w:noProof/>
                <w:lang w:eastAsia="en-IE"/>
              </w:rPr>
              <w:t>iption</w:t>
            </w:r>
          </w:p>
        </w:tc>
      </w:tr>
      <w:tr w:rsidR="002D042E" w:rsidRPr="00875C89" w14:paraId="2725F5B5" w14:textId="77777777" w:rsidTr="00591004">
        <w:tc>
          <w:tcPr>
            <w:tcW w:w="648" w:type="pct"/>
          </w:tcPr>
          <w:p w14:paraId="7E304421" w14:textId="77777777" w:rsidR="002D042E" w:rsidRPr="00875C89" w:rsidRDefault="002D042E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Gender and age group</w:t>
            </w:r>
          </w:p>
        </w:tc>
        <w:tc>
          <w:tcPr>
            <w:tcW w:w="2248" w:type="pct"/>
            <w:gridSpan w:val="2"/>
          </w:tcPr>
          <w:p w14:paraId="1CB2909D" w14:textId="77777777" w:rsidR="002D042E" w:rsidRPr="00875C89" w:rsidRDefault="002D042E" w:rsidP="002D042E">
            <w:pPr>
              <w:rPr>
                <w:b/>
                <w:noProof/>
                <w:lang w:eastAsia="en-IE"/>
              </w:rPr>
            </w:pPr>
            <w:r w:rsidRPr="00875C89">
              <w:rPr>
                <w:b/>
                <w:noProof/>
                <w:lang w:eastAsia="en-IE"/>
              </w:rPr>
              <w:t>Pre-intervention</w:t>
            </w:r>
          </w:p>
        </w:tc>
        <w:tc>
          <w:tcPr>
            <w:tcW w:w="2104" w:type="pct"/>
            <w:gridSpan w:val="2"/>
          </w:tcPr>
          <w:p w14:paraId="09629CCC" w14:textId="77777777" w:rsidR="002D042E" w:rsidRPr="00875C89" w:rsidRDefault="002D042E" w:rsidP="002D042E">
            <w:pPr>
              <w:rPr>
                <w:b/>
                <w:noProof/>
                <w:lang w:eastAsia="en-IE"/>
              </w:rPr>
            </w:pPr>
            <w:r w:rsidRPr="00875C89">
              <w:rPr>
                <w:b/>
                <w:noProof/>
                <w:lang w:eastAsia="en-IE"/>
              </w:rPr>
              <w:t>Post-intervention</w:t>
            </w:r>
          </w:p>
        </w:tc>
      </w:tr>
      <w:tr w:rsidR="00A040E1" w:rsidRPr="00875C89" w14:paraId="7A7A7A02" w14:textId="77777777" w:rsidTr="00A040E1">
        <w:tc>
          <w:tcPr>
            <w:tcW w:w="648" w:type="pct"/>
            <w:shd w:val="clear" w:color="auto" w:fill="BFBFBF" w:themeFill="background1" w:themeFillShade="BF"/>
          </w:tcPr>
          <w:p w14:paraId="764FF20C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Male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7405B9A2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Parameter estimate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54D02987" w14:textId="03D1A0B9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Standard error</w:t>
            </w:r>
          </w:p>
        </w:tc>
        <w:tc>
          <w:tcPr>
            <w:tcW w:w="1052" w:type="pct"/>
            <w:shd w:val="clear" w:color="auto" w:fill="BFBFBF" w:themeFill="background1" w:themeFillShade="BF"/>
          </w:tcPr>
          <w:p w14:paraId="50D60499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Parameter estimate</w:t>
            </w:r>
          </w:p>
        </w:tc>
        <w:tc>
          <w:tcPr>
            <w:tcW w:w="1052" w:type="pct"/>
            <w:shd w:val="clear" w:color="auto" w:fill="BFBFBF" w:themeFill="background1" w:themeFillShade="BF"/>
          </w:tcPr>
          <w:p w14:paraId="3A44BFAF" w14:textId="6C4CF216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Standard error</w:t>
            </w:r>
          </w:p>
        </w:tc>
      </w:tr>
      <w:tr w:rsidR="00410451" w:rsidRPr="00875C89" w14:paraId="4FC1F1A2" w14:textId="77777777" w:rsidTr="00A040E1">
        <w:tc>
          <w:tcPr>
            <w:tcW w:w="648" w:type="pct"/>
          </w:tcPr>
          <w:p w14:paraId="47A78BF9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16-44 years</w:t>
            </w:r>
          </w:p>
        </w:tc>
        <w:tc>
          <w:tcPr>
            <w:tcW w:w="1124" w:type="pct"/>
          </w:tcPr>
          <w:p w14:paraId="01B1A2DB" w14:textId="4917886A" w:rsidR="00410451" w:rsidRPr="00875C89" w:rsidRDefault="00410451" w:rsidP="00410451">
            <w:pPr>
              <w:rPr>
                <w:noProof/>
                <w:lang w:eastAsia="en-IE"/>
              </w:rPr>
            </w:pPr>
            <w:ins w:id="398" w:author="Cathal Cadogan" w:date="2020-10-05T16:59:00Z">
              <w:r>
                <w:t>0.075***</w:t>
              </w:r>
            </w:ins>
            <w:del w:id="399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77**</w:delText>
              </w:r>
            </w:del>
          </w:p>
        </w:tc>
        <w:tc>
          <w:tcPr>
            <w:tcW w:w="1124" w:type="pct"/>
          </w:tcPr>
          <w:p w14:paraId="145C02F4" w14:textId="5A8C119E" w:rsidR="00410451" w:rsidRPr="00875C89" w:rsidRDefault="00410451" w:rsidP="00410451">
            <w:pPr>
              <w:rPr>
                <w:noProof/>
                <w:lang w:eastAsia="en-IE"/>
              </w:rPr>
            </w:pPr>
            <w:ins w:id="400" w:author="Cathal Cadogan" w:date="2020-10-05T16:59:00Z">
              <w:r>
                <w:t>0.016</w:t>
              </w:r>
            </w:ins>
            <w:del w:id="401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2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3</w:delText>
              </w:r>
            </w:del>
          </w:p>
        </w:tc>
        <w:tc>
          <w:tcPr>
            <w:tcW w:w="1052" w:type="pct"/>
          </w:tcPr>
          <w:p w14:paraId="28EA0FA7" w14:textId="76F41C00" w:rsidR="00410451" w:rsidRPr="00875C89" w:rsidRDefault="00410451" w:rsidP="00410451">
            <w:pPr>
              <w:rPr>
                <w:noProof/>
                <w:lang w:eastAsia="en-IE"/>
              </w:rPr>
            </w:pPr>
            <w:ins w:id="402" w:author="Cathal Cadogan" w:date="2020-10-05T16:59:00Z">
              <w:r>
                <w:t>0.111***</w:t>
              </w:r>
            </w:ins>
            <w:del w:id="403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1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07**</w:delText>
              </w:r>
            </w:del>
          </w:p>
        </w:tc>
        <w:tc>
          <w:tcPr>
            <w:tcW w:w="1052" w:type="pct"/>
          </w:tcPr>
          <w:p w14:paraId="30E802D8" w14:textId="3D0F337B" w:rsidR="00410451" w:rsidRPr="00875C89" w:rsidRDefault="00410451" w:rsidP="00410451">
            <w:pPr>
              <w:rPr>
                <w:noProof/>
                <w:lang w:eastAsia="en-IE"/>
              </w:rPr>
            </w:pPr>
            <w:ins w:id="404" w:author="Cathal Cadogan" w:date="2020-10-05T16:59:00Z">
              <w:r>
                <w:t>0.022</w:t>
              </w:r>
            </w:ins>
            <w:del w:id="405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3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2</w:delText>
              </w:r>
            </w:del>
          </w:p>
        </w:tc>
      </w:tr>
      <w:tr w:rsidR="00410451" w:rsidRPr="00875C89" w14:paraId="2EA9BBEE" w14:textId="77777777" w:rsidTr="00A040E1">
        <w:tc>
          <w:tcPr>
            <w:tcW w:w="648" w:type="pct"/>
          </w:tcPr>
          <w:p w14:paraId="5E5FB389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45-64 years</w:t>
            </w:r>
          </w:p>
        </w:tc>
        <w:tc>
          <w:tcPr>
            <w:tcW w:w="1124" w:type="pct"/>
          </w:tcPr>
          <w:p w14:paraId="187766E3" w14:textId="7CB12C4B" w:rsidR="00410451" w:rsidRPr="00875C89" w:rsidRDefault="00410451" w:rsidP="00410451">
            <w:pPr>
              <w:rPr>
                <w:noProof/>
                <w:lang w:eastAsia="en-IE"/>
              </w:rPr>
            </w:pPr>
            <w:ins w:id="406" w:author="Cathal Cadogan" w:date="2020-10-05T16:59:00Z">
              <w:r>
                <w:t>0.068</w:t>
              </w:r>
            </w:ins>
            <w:del w:id="407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77</w:delText>
              </w:r>
            </w:del>
          </w:p>
        </w:tc>
        <w:tc>
          <w:tcPr>
            <w:tcW w:w="1124" w:type="pct"/>
          </w:tcPr>
          <w:p w14:paraId="63E157DF" w14:textId="351B87F4" w:rsidR="00410451" w:rsidRPr="00875C89" w:rsidRDefault="00410451" w:rsidP="00410451">
            <w:pPr>
              <w:rPr>
                <w:noProof/>
                <w:lang w:eastAsia="en-IE"/>
              </w:rPr>
            </w:pPr>
            <w:ins w:id="408" w:author="Cathal Cadogan" w:date="2020-10-05T16:59:00Z">
              <w:r>
                <w:t>0.034</w:t>
              </w:r>
            </w:ins>
            <w:del w:id="409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50</w:delText>
              </w:r>
            </w:del>
          </w:p>
        </w:tc>
        <w:tc>
          <w:tcPr>
            <w:tcW w:w="1052" w:type="pct"/>
          </w:tcPr>
          <w:p w14:paraId="56F4F1FB" w14:textId="310DE1A8" w:rsidR="00410451" w:rsidRPr="00875C89" w:rsidRDefault="00410451" w:rsidP="00410451">
            <w:pPr>
              <w:rPr>
                <w:noProof/>
                <w:lang w:eastAsia="en-IE"/>
              </w:rPr>
            </w:pPr>
            <w:ins w:id="410" w:author="Cathal Cadogan" w:date="2020-10-05T16:59:00Z">
              <w:r>
                <w:t>0.008</w:t>
              </w:r>
            </w:ins>
            <w:del w:id="411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-0.00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4</w:delText>
              </w:r>
            </w:del>
          </w:p>
        </w:tc>
        <w:tc>
          <w:tcPr>
            <w:tcW w:w="1052" w:type="pct"/>
          </w:tcPr>
          <w:p w14:paraId="69925A93" w14:textId="28389E17" w:rsidR="00410451" w:rsidRPr="00875C89" w:rsidRDefault="00410451" w:rsidP="00410451">
            <w:pPr>
              <w:rPr>
                <w:noProof/>
                <w:lang w:eastAsia="en-IE"/>
              </w:rPr>
            </w:pPr>
            <w:ins w:id="412" w:author="Cathal Cadogan" w:date="2020-10-05T16:59:00Z">
              <w:r>
                <w:t>0.046</w:t>
              </w:r>
            </w:ins>
            <w:del w:id="413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68</w:delText>
              </w:r>
            </w:del>
          </w:p>
        </w:tc>
      </w:tr>
      <w:tr w:rsidR="00410451" w:rsidRPr="00875C89" w14:paraId="3A861AB7" w14:textId="77777777" w:rsidTr="00A040E1">
        <w:tc>
          <w:tcPr>
            <w:tcW w:w="648" w:type="pct"/>
          </w:tcPr>
          <w:p w14:paraId="409B5CF9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≥65 years</w:t>
            </w:r>
          </w:p>
        </w:tc>
        <w:tc>
          <w:tcPr>
            <w:tcW w:w="1124" w:type="pct"/>
          </w:tcPr>
          <w:p w14:paraId="234A8930" w14:textId="6CFF2724" w:rsidR="00410451" w:rsidRPr="00875C89" w:rsidRDefault="00410451" w:rsidP="00410451">
            <w:pPr>
              <w:rPr>
                <w:noProof/>
                <w:lang w:eastAsia="en-IE"/>
              </w:rPr>
            </w:pPr>
            <w:ins w:id="414" w:author="Cathal Cadogan" w:date="2020-10-05T16:59:00Z">
              <w:r>
                <w:t>-0.358***</w:t>
              </w:r>
            </w:ins>
            <w:del w:id="415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-0.34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8***</w:delText>
              </w:r>
            </w:del>
          </w:p>
        </w:tc>
        <w:tc>
          <w:tcPr>
            <w:tcW w:w="1124" w:type="pct"/>
          </w:tcPr>
          <w:p w14:paraId="58EC47AE" w14:textId="3BC46B4C" w:rsidR="00410451" w:rsidRPr="00875C89" w:rsidRDefault="00410451" w:rsidP="00410451">
            <w:pPr>
              <w:rPr>
                <w:noProof/>
                <w:lang w:eastAsia="en-IE"/>
              </w:rPr>
            </w:pPr>
            <w:ins w:id="416" w:author="Cathal Cadogan" w:date="2020-10-05T16:59:00Z">
              <w:r>
                <w:t>0.052</w:t>
              </w:r>
            </w:ins>
            <w:del w:id="417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6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4</w:delText>
              </w:r>
            </w:del>
          </w:p>
        </w:tc>
        <w:tc>
          <w:tcPr>
            <w:tcW w:w="1052" w:type="pct"/>
          </w:tcPr>
          <w:p w14:paraId="7B86B799" w14:textId="7DDE0B72" w:rsidR="00410451" w:rsidRPr="00875C89" w:rsidRDefault="00410451" w:rsidP="00410451">
            <w:pPr>
              <w:rPr>
                <w:noProof/>
                <w:lang w:eastAsia="en-IE"/>
              </w:rPr>
            </w:pPr>
            <w:ins w:id="418" w:author="Cathal Cadogan" w:date="2020-10-05T16:59:00Z">
              <w:r>
                <w:t>0.040</w:t>
              </w:r>
            </w:ins>
            <w:del w:id="419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29</w:delText>
              </w:r>
            </w:del>
          </w:p>
        </w:tc>
        <w:tc>
          <w:tcPr>
            <w:tcW w:w="1052" w:type="pct"/>
          </w:tcPr>
          <w:p w14:paraId="45892CBD" w14:textId="3827AAE5" w:rsidR="00410451" w:rsidRPr="00875C89" w:rsidRDefault="00410451" w:rsidP="00410451">
            <w:pPr>
              <w:rPr>
                <w:noProof/>
                <w:lang w:eastAsia="en-IE"/>
              </w:rPr>
            </w:pPr>
            <w:ins w:id="420" w:author="Cathal Cadogan" w:date="2020-10-05T16:59:00Z">
              <w:r>
                <w:t>0.071</w:t>
              </w:r>
            </w:ins>
            <w:del w:id="421" w:author="Cathal Cadogan" w:date="2020-10-05T16:59:00Z">
              <w:r w:rsidRPr="00875C89" w:rsidDel="003E4214">
                <w:rPr>
                  <w:rFonts w:eastAsia="Times New Roman" w:cs="Times New Roman"/>
                  <w:lang w:eastAsia="en-IE"/>
                </w:rPr>
                <w:delText>0.0</w:delText>
              </w:r>
              <w:r w:rsidDel="003E4214">
                <w:rPr>
                  <w:rFonts w:eastAsia="Times New Roman" w:cs="Times New Roman"/>
                  <w:lang w:eastAsia="en-IE"/>
                </w:rPr>
                <w:delText>88</w:delText>
              </w:r>
            </w:del>
          </w:p>
        </w:tc>
      </w:tr>
      <w:tr w:rsidR="00A040E1" w:rsidRPr="00875C89" w14:paraId="00511221" w14:textId="77777777" w:rsidTr="00A040E1">
        <w:tc>
          <w:tcPr>
            <w:tcW w:w="648" w:type="pct"/>
            <w:shd w:val="clear" w:color="auto" w:fill="BFBFBF" w:themeFill="background1" w:themeFillShade="BF"/>
          </w:tcPr>
          <w:p w14:paraId="45BB9FF8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Female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49F4BD7E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Parameter estimate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6E8C134D" w14:textId="198DCAB2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Standard error</w:t>
            </w:r>
          </w:p>
        </w:tc>
        <w:tc>
          <w:tcPr>
            <w:tcW w:w="1052" w:type="pct"/>
            <w:shd w:val="clear" w:color="auto" w:fill="BFBFBF" w:themeFill="background1" w:themeFillShade="BF"/>
          </w:tcPr>
          <w:p w14:paraId="0ECD5CB9" w14:textId="77777777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Parameter estimate</w:t>
            </w:r>
          </w:p>
        </w:tc>
        <w:tc>
          <w:tcPr>
            <w:tcW w:w="1052" w:type="pct"/>
            <w:shd w:val="clear" w:color="auto" w:fill="BFBFBF" w:themeFill="background1" w:themeFillShade="BF"/>
          </w:tcPr>
          <w:p w14:paraId="5A2CB60E" w14:textId="359410EC" w:rsidR="00A040E1" w:rsidRPr="00875C89" w:rsidRDefault="00A040E1" w:rsidP="002D042E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Standard error</w:t>
            </w:r>
          </w:p>
        </w:tc>
      </w:tr>
      <w:tr w:rsidR="00410451" w:rsidRPr="00875C89" w14:paraId="72803C7A" w14:textId="77777777" w:rsidTr="00A040E1">
        <w:tc>
          <w:tcPr>
            <w:tcW w:w="648" w:type="pct"/>
          </w:tcPr>
          <w:p w14:paraId="413123B3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16-44 years</w:t>
            </w:r>
          </w:p>
        </w:tc>
        <w:tc>
          <w:tcPr>
            <w:tcW w:w="1124" w:type="pct"/>
          </w:tcPr>
          <w:p w14:paraId="15336E36" w14:textId="1D9A983F" w:rsidR="00410451" w:rsidRPr="00875C89" w:rsidRDefault="00410451" w:rsidP="00410451">
            <w:pPr>
              <w:tabs>
                <w:tab w:val="left" w:pos="1335"/>
              </w:tabs>
              <w:rPr>
                <w:noProof/>
                <w:lang w:eastAsia="en-IE"/>
              </w:rPr>
            </w:pPr>
            <w:ins w:id="422" w:author="Cathal Cadogan" w:date="2020-10-05T16:59:00Z">
              <w:r>
                <w:t>0.075***</w:t>
              </w:r>
            </w:ins>
            <w:del w:id="423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07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9***</w:delText>
              </w:r>
            </w:del>
          </w:p>
        </w:tc>
        <w:tc>
          <w:tcPr>
            <w:tcW w:w="1124" w:type="pct"/>
          </w:tcPr>
          <w:p w14:paraId="38A7D843" w14:textId="4CD9D7F2" w:rsidR="00410451" w:rsidRPr="00875C89" w:rsidRDefault="00410451" w:rsidP="00410451">
            <w:pPr>
              <w:rPr>
                <w:noProof/>
                <w:lang w:eastAsia="en-IE"/>
              </w:rPr>
            </w:pPr>
            <w:ins w:id="424" w:author="Cathal Cadogan" w:date="2020-10-05T16:59:00Z">
              <w:r>
                <w:t>0.0135</w:t>
              </w:r>
            </w:ins>
            <w:del w:id="425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02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0</w:delText>
              </w:r>
            </w:del>
          </w:p>
        </w:tc>
        <w:tc>
          <w:tcPr>
            <w:tcW w:w="1052" w:type="pct"/>
          </w:tcPr>
          <w:p w14:paraId="1A204601" w14:textId="5B4A87D1" w:rsidR="00410451" w:rsidRPr="00875C89" w:rsidRDefault="00410451" w:rsidP="00410451">
            <w:pPr>
              <w:rPr>
                <w:noProof/>
                <w:lang w:eastAsia="en-IE"/>
              </w:rPr>
            </w:pPr>
            <w:ins w:id="426" w:author="Cathal Cadogan" w:date="2020-10-05T16:59:00Z">
              <w:r w:rsidRPr="000449A9">
                <w:t>0.058**</w:t>
              </w:r>
            </w:ins>
            <w:del w:id="427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053</w:delText>
              </w:r>
            </w:del>
          </w:p>
        </w:tc>
        <w:tc>
          <w:tcPr>
            <w:tcW w:w="1052" w:type="pct"/>
          </w:tcPr>
          <w:p w14:paraId="6832735A" w14:textId="5471271D" w:rsidR="00410451" w:rsidRPr="00875C89" w:rsidRDefault="00410451" w:rsidP="00410451">
            <w:pPr>
              <w:rPr>
                <w:noProof/>
                <w:lang w:eastAsia="en-IE"/>
              </w:rPr>
            </w:pPr>
            <w:ins w:id="428" w:author="Cathal Cadogan" w:date="2020-10-05T16:59:00Z">
              <w:r>
                <w:t>0.0185</w:t>
              </w:r>
            </w:ins>
            <w:del w:id="429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02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8</w:delText>
              </w:r>
            </w:del>
          </w:p>
        </w:tc>
      </w:tr>
      <w:tr w:rsidR="00410451" w:rsidRPr="00875C89" w14:paraId="2E1D6A3E" w14:textId="77777777" w:rsidTr="00A040E1">
        <w:tc>
          <w:tcPr>
            <w:tcW w:w="648" w:type="pct"/>
          </w:tcPr>
          <w:p w14:paraId="3C9D0D08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45-64 years</w:t>
            </w:r>
          </w:p>
        </w:tc>
        <w:tc>
          <w:tcPr>
            <w:tcW w:w="1124" w:type="pct"/>
          </w:tcPr>
          <w:p w14:paraId="7009B75B" w14:textId="00F1C1D4" w:rsidR="00410451" w:rsidRPr="00875C89" w:rsidRDefault="00410451" w:rsidP="00410451">
            <w:pPr>
              <w:rPr>
                <w:noProof/>
                <w:lang w:eastAsia="en-IE"/>
              </w:rPr>
            </w:pPr>
            <w:ins w:id="430" w:author="Cathal Cadogan" w:date="2020-10-05T16:59:00Z">
              <w:r>
                <w:t>0.072</w:t>
              </w:r>
            </w:ins>
            <w:del w:id="431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088</w:delText>
              </w:r>
            </w:del>
          </w:p>
        </w:tc>
        <w:tc>
          <w:tcPr>
            <w:tcW w:w="1124" w:type="pct"/>
          </w:tcPr>
          <w:p w14:paraId="143067D6" w14:textId="2BF609EC" w:rsidR="00410451" w:rsidRPr="00875C89" w:rsidRDefault="00410451" w:rsidP="00410451">
            <w:pPr>
              <w:rPr>
                <w:noProof/>
                <w:lang w:eastAsia="en-IE"/>
              </w:rPr>
            </w:pPr>
            <w:ins w:id="432" w:author="Cathal Cadogan" w:date="2020-10-05T16:59:00Z">
              <w:r>
                <w:t>0.049</w:t>
              </w:r>
            </w:ins>
            <w:del w:id="433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0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75</w:delText>
              </w:r>
            </w:del>
          </w:p>
        </w:tc>
        <w:tc>
          <w:tcPr>
            <w:tcW w:w="1052" w:type="pct"/>
          </w:tcPr>
          <w:p w14:paraId="200C2967" w14:textId="02837203" w:rsidR="00410451" w:rsidRPr="00875C89" w:rsidRDefault="00410451" w:rsidP="00410451">
            <w:pPr>
              <w:rPr>
                <w:noProof/>
                <w:lang w:eastAsia="en-IE"/>
              </w:rPr>
            </w:pPr>
            <w:ins w:id="434" w:author="Cathal Cadogan" w:date="2020-10-05T16:59:00Z">
              <w:r>
                <w:t>-0.001</w:t>
              </w:r>
            </w:ins>
            <w:del w:id="435" w:author="Cathal Cadogan" w:date="2020-10-05T16:59:00Z">
              <w:r w:rsidDel="00051D32">
                <w:rPr>
                  <w:rFonts w:eastAsia="Times New Roman" w:cs="Times New Roman"/>
                  <w:lang w:eastAsia="en-IE"/>
                </w:rPr>
                <w:delText>-0.022</w:delText>
              </w:r>
            </w:del>
          </w:p>
        </w:tc>
        <w:tc>
          <w:tcPr>
            <w:tcW w:w="1052" w:type="pct"/>
          </w:tcPr>
          <w:p w14:paraId="5DC01CCA" w14:textId="257C1DCE" w:rsidR="00410451" w:rsidRPr="00875C89" w:rsidRDefault="00410451" w:rsidP="00410451">
            <w:pPr>
              <w:rPr>
                <w:noProof/>
                <w:lang w:eastAsia="en-IE"/>
              </w:rPr>
            </w:pPr>
            <w:ins w:id="436" w:author="Cathal Cadogan" w:date="2020-10-05T16:59:00Z">
              <w:r>
                <w:t>0.067</w:t>
              </w:r>
            </w:ins>
            <w:del w:id="437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10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2</w:delText>
              </w:r>
            </w:del>
          </w:p>
        </w:tc>
      </w:tr>
      <w:tr w:rsidR="00410451" w:rsidRPr="00875C89" w14:paraId="19FBCB93" w14:textId="77777777" w:rsidTr="00A040E1">
        <w:tc>
          <w:tcPr>
            <w:tcW w:w="648" w:type="pct"/>
          </w:tcPr>
          <w:p w14:paraId="3981A5D7" w14:textId="77777777" w:rsidR="00410451" w:rsidRPr="00875C89" w:rsidRDefault="00410451" w:rsidP="00410451">
            <w:pPr>
              <w:rPr>
                <w:noProof/>
                <w:lang w:eastAsia="en-IE"/>
              </w:rPr>
            </w:pPr>
            <w:r w:rsidRPr="00875C89">
              <w:rPr>
                <w:noProof/>
                <w:lang w:eastAsia="en-IE"/>
              </w:rPr>
              <w:t>≥65 years</w:t>
            </w:r>
          </w:p>
        </w:tc>
        <w:tc>
          <w:tcPr>
            <w:tcW w:w="1124" w:type="pct"/>
          </w:tcPr>
          <w:p w14:paraId="3DC3F05D" w14:textId="2E0C4674" w:rsidR="00410451" w:rsidRPr="00875C89" w:rsidRDefault="00410451" w:rsidP="00410451">
            <w:pPr>
              <w:rPr>
                <w:noProof/>
                <w:lang w:eastAsia="en-IE"/>
              </w:rPr>
            </w:pPr>
            <w:ins w:id="438" w:author="Cathal Cadogan" w:date="2020-10-05T16:59:00Z">
              <w:r>
                <w:t>-0.515***</w:t>
              </w:r>
            </w:ins>
            <w:del w:id="439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-0.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494***</w:delText>
              </w:r>
            </w:del>
          </w:p>
        </w:tc>
        <w:tc>
          <w:tcPr>
            <w:tcW w:w="1124" w:type="pct"/>
          </w:tcPr>
          <w:p w14:paraId="233EF200" w14:textId="6B342BA3" w:rsidR="00410451" w:rsidRPr="00875C89" w:rsidRDefault="00410451" w:rsidP="00410451">
            <w:pPr>
              <w:rPr>
                <w:noProof/>
                <w:lang w:eastAsia="en-IE"/>
              </w:rPr>
            </w:pPr>
            <w:ins w:id="440" w:author="Cathal Cadogan" w:date="2020-10-05T16:59:00Z">
              <w:r>
                <w:t>0.0765</w:t>
              </w:r>
            </w:ins>
            <w:del w:id="441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1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07</w:delText>
              </w:r>
            </w:del>
          </w:p>
        </w:tc>
        <w:tc>
          <w:tcPr>
            <w:tcW w:w="1052" w:type="pct"/>
          </w:tcPr>
          <w:p w14:paraId="40D6A80A" w14:textId="5914A735" w:rsidR="00410451" w:rsidRPr="00875C89" w:rsidRDefault="00410451" w:rsidP="00410451">
            <w:pPr>
              <w:rPr>
                <w:noProof/>
                <w:lang w:eastAsia="en-IE"/>
              </w:rPr>
            </w:pPr>
            <w:ins w:id="442" w:author="Cathal Cadogan" w:date="2020-10-05T16:59:00Z">
              <w:r>
                <w:t>0.098</w:t>
              </w:r>
            </w:ins>
            <w:del w:id="443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0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73</w:delText>
              </w:r>
            </w:del>
          </w:p>
        </w:tc>
        <w:tc>
          <w:tcPr>
            <w:tcW w:w="1052" w:type="pct"/>
          </w:tcPr>
          <w:p w14:paraId="4D67963F" w14:textId="0062720B" w:rsidR="00410451" w:rsidRPr="00875C89" w:rsidRDefault="00410451" w:rsidP="00410451">
            <w:pPr>
              <w:rPr>
                <w:noProof/>
                <w:lang w:eastAsia="en-IE"/>
              </w:rPr>
            </w:pPr>
            <w:ins w:id="444" w:author="Cathal Cadogan" w:date="2020-10-05T16:59:00Z">
              <w:r>
                <w:t>0.104</w:t>
              </w:r>
            </w:ins>
            <w:del w:id="445" w:author="Cathal Cadogan" w:date="2020-10-05T16:59:00Z">
              <w:r w:rsidRPr="00875C89" w:rsidDel="00051D32">
                <w:rPr>
                  <w:rFonts w:eastAsia="Times New Roman" w:cs="Times New Roman"/>
                  <w:lang w:eastAsia="en-IE"/>
                </w:rPr>
                <w:delText>0.1</w:delText>
              </w:r>
              <w:r w:rsidDel="00051D32">
                <w:rPr>
                  <w:rFonts w:eastAsia="Times New Roman" w:cs="Times New Roman"/>
                  <w:lang w:eastAsia="en-IE"/>
                </w:rPr>
                <w:delText>46</w:delText>
              </w:r>
            </w:del>
          </w:p>
        </w:tc>
      </w:tr>
    </w:tbl>
    <w:p w14:paraId="2BCBA359" w14:textId="77777777" w:rsidR="004745FC" w:rsidRDefault="004745FC" w:rsidP="004745FC">
      <w:pPr>
        <w:pStyle w:val="ListParagraph"/>
        <w:ind w:left="1080"/>
        <w:rPr>
          <w:noProof/>
          <w:lang w:eastAsia="en-IE"/>
        </w:rPr>
      </w:pPr>
      <w:r>
        <w:rPr>
          <w:noProof/>
          <w:lang w:eastAsia="en-IE"/>
        </w:rPr>
        <w:t>*p&lt;0.05;**p&lt;0.01;***p&lt;0.001</w:t>
      </w:r>
    </w:p>
    <w:p w14:paraId="6BBD9453" w14:textId="77777777" w:rsidR="002D042E" w:rsidRDefault="002D042E" w:rsidP="002D042E">
      <w:pPr>
        <w:rPr>
          <w:noProof/>
          <w:lang w:eastAsia="en-IE"/>
        </w:rPr>
      </w:pPr>
    </w:p>
    <w:p w14:paraId="171922C3" w14:textId="77777777" w:rsidR="00B42982" w:rsidRDefault="00B42982">
      <w:pPr>
        <w:rPr>
          <w:rFonts w:eastAsiaTheme="majorEastAsia" w:cstheme="majorBidi"/>
          <w:b/>
          <w:bCs/>
          <w:color w:val="4F81BD" w:themeColor="accent1"/>
        </w:rPr>
        <w:sectPr w:rsidR="00B42982" w:rsidSect="00DE1FD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129B82" w14:textId="77777777" w:rsidR="00B42982" w:rsidRDefault="00B42982">
      <w:pPr>
        <w:rPr>
          <w:rFonts w:eastAsiaTheme="majorEastAsia" w:cstheme="majorBidi"/>
          <w:b/>
          <w:bCs/>
          <w:color w:val="4F81BD" w:themeColor="accent1"/>
        </w:rPr>
      </w:pPr>
    </w:p>
    <w:p w14:paraId="702F6074" w14:textId="7D258F20" w:rsidR="00B42982" w:rsidRDefault="000542F6" w:rsidP="00B42982">
      <w:pPr>
        <w:rPr>
          <w:ins w:id="446" w:author="Cathal Cadogan" w:date="2020-10-05T17:05:00Z"/>
          <w:rFonts w:eastAsiaTheme="majorEastAsia" w:cstheme="majorBidi"/>
          <w:b/>
          <w:bCs/>
          <w:color w:val="4F81BD" w:themeColor="accent1"/>
        </w:rPr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CCDCE6" wp14:editId="2F06EBBB">
                <wp:simplePos x="0" y="0"/>
                <wp:positionH relativeFrom="column">
                  <wp:posOffset>2364105</wp:posOffset>
                </wp:positionH>
                <wp:positionV relativeFrom="paragraph">
                  <wp:posOffset>94615</wp:posOffset>
                </wp:positionV>
                <wp:extent cx="0" cy="2619375"/>
                <wp:effectExtent l="0" t="0" r="19050" b="952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619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D8297F" id="Straight Connector 2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6.15pt,7.45pt" to="186.15pt,2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" strokecolor="#4579b8 [3044]"/>
            </w:pict>
          </mc:Fallback>
        </mc:AlternateContent>
      </w:r>
      <w:r w:rsidR="00B42982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DC5D15" wp14:editId="24F0A727">
                <wp:simplePos x="0" y="0"/>
                <wp:positionH relativeFrom="column">
                  <wp:posOffset>2114550</wp:posOffset>
                </wp:positionH>
                <wp:positionV relativeFrom="paragraph">
                  <wp:posOffset>673100</wp:posOffset>
                </wp:positionV>
                <wp:extent cx="3228975" cy="51435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8975" cy="514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B6001E" w14:textId="77777777" w:rsidR="005709C3" w:rsidRPr="00C828F6" w:rsidRDefault="005709C3" w:rsidP="00B42982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←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C828F6">
                              <w:rPr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Introduction of new regulation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Pr="00C828F6">
                              <w:rPr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 in May 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DC5D15" id="Rectangle 4" o:spid="_x0000_s1026" style="position:absolute;left:0;text-align:left;margin-left:166.5pt;margin-top:53pt;width:254.25pt;height:40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" filled="f" stroked="f" strokeweight="2pt">
                <v:textbox>
                  <w:txbxContent>
                    <w:p w14:paraId="5BB6001E" w14:textId="77777777" w:rsidR="005709C3" w:rsidRPr="00C828F6" w:rsidRDefault="005709C3" w:rsidP="00B42982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←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Pr="00C828F6">
                        <w:rPr>
                          <w:color w:val="000000" w:themeColor="text1"/>
                          <w:sz w:val="22"/>
                          <w:szCs w:val="22"/>
                          <w:lang w:val="en-GB"/>
                        </w:rPr>
                        <w:t>Introduction of new regulation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</w:t>
                      </w:r>
                      <w:r w:rsidRPr="00C828F6">
                        <w:rPr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 in May 2017</w:t>
                      </w:r>
                    </w:p>
                  </w:txbxContent>
                </v:textbox>
              </v:rect>
            </w:pict>
          </mc:Fallback>
        </mc:AlternateContent>
      </w:r>
      <w:r w:rsidRPr="000542F6">
        <w:rPr>
          <w:noProof/>
          <w:lang w:eastAsia="en-IE"/>
        </w:rPr>
        <w:t xml:space="preserve"> </w:t>
      </w:r>
      <w:r>
        <w:rPr>
          <w:noProof/>
          <w:lang w:eastAsia="en-IE"/>
        </w:rPr>
        <w:drawing>
          <wp:inline distT="0" distB="0" distL="0" distR="0" wp14:anchorId="2F8B8C6C" wp14:editId="4702F61A">
            <wp:extent cx="5200650" cy="325755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>
        <w:rPr>
          <w:noProof/>
          <w:lang w:eastAsia="en-IE"/>
        </w:rPr>
        <w:t xml:space="preserve"> </w:t>
      </w:r>
    </w:p>
    <w:p w14:paraId="64942F02" w14:textId="08A42371" w:rsidR="00B42982" w:rsidRDefault="00B42982" w:rsidP="00B42982">
      <w:ins w:id="447" w:author="Cathal Cadogan" w:date="2020-10-05T17:12:00Z">
        <w:r w:rsidRPr="001D7F95">
          <w:rPr>
            <w:b/>
          </w:rPr>
          <w:t xml:space="preserve">Supplemental Fig. </w:t>
        </w:r>
      </w:ins>
      <w:ins w:id="448" w:author="Cathal Cadogan" w:date="2020-10-05T18:42:00Z">
        <w:r>
          <w:rPr>
            <w:b/>
          </w:rPr>
          <w:t>1</w:t>
        </w:r>
      </w:ins>
      <w:ins w:id="449" w:author="Cathal Cadogan" w:date="2020-10-05T17:12:00Z">
        <w:r w:rsidRPr="001D7F95">
          <w:t xml:space="preserve"> Prevalence rate per 10</w:t>
        </w:r>
      </w:ins>
      <w:ins w:id="450" w:author="Cathal Cadogan" w:date="2020-10-08T18:16:00Z">
        <w:r w:rsidR="005709C3">
          <w:t>,0</w:t>
        </w:r>
      </w:ins>
      <w:ins w:id="451" w:author="Cathal Cadogan" w:date="2020-10-05T17:12:00Z">
        <w:r w:rsidRPr="001D7F95">
          <w:t>00 GMS-eligible populati</w:t>
        </w:r>
        <w:bookmarkStart w:id="452" w:name="_GoBack"/>
        <w:bookmarkEnd w:id="452"/>
        <w:r w:rsidRPr="001D7F95">
          <w:t>on for short-acting (t</w:t>
        </w:r>
        <w:r w:rsidRPr="00B2207D">
          <w:rPr>
            <w:vertAlign w:val="subscript"/>
          </w:rPr>
          <w:t>1/2</w:t>
        </w:r>
        <w:r w:rsidRPr="001D7F95">
          <w:t xml:space="preserve"> ≤24 hours) and long-acting (t</w:t>
        </w:r>
        <w:r w:rsidRPr="00B2207D">
          <w:rPr>
            <w:vertAlign w:val="subscript"/>
          </w:rPr>
          <w:t>1/2</w:t>
        </w:r>
        <w:r w:rsidRPr="001D7F95">
          <w:t xml:space="preserve"> &gt;24 hours) benzodiazepine (BZD) prescriptions issued to GMS‐eligible individuals aged ≥16 years before and after introduction of the new legislation</w:t>
        </w:r>
      </w:ins>
    </w:p>
    <w:p w14:paraId="594E53E6" w14:textId="77777777" w:rsidR="00B42982" w:rsidRDefault="00B42982">
      <w:pPr>
        <w:rPr>
          <w:rFonts w:eastAsiaTheme="majorEastAsia" w:cstheme="majorBidi"/>
          <w:b/>
          <w:bCs/>
          <w:color w:val="4F81BD" w:themeColor="accent1"/>
        </w:rPr>
      </w:pPr>
    </w:p>
    <w:p w14:paraId="03EA1CC8" w14:textId="77777777" w:rsidR="00B42982" w:rsidRDefault="00B42982">
      <w:pPr>
        <w:rPr>
          <w:rFonts w:eastAsiaTheme="majorEastAsia" w:cstheme="majorBidi"/>
          <w:b/>
          <w:bCs/>
          <w:color w:val="4F81BD" w:themeColor="accent1"/>
        </w:rPr>
      </w:pPr>
    </w:p>
    <w:p w14:paraId="4FDF3141" w14:textId="77777777" w:rsidR="00B42982" w:rsidRDefault="00B42982">
      <w:pPr>
        <w:rPr>
          <w:rFonts w:eastAsiaTheme="majorEastAsia" w:cstheme="majorBidi"/>
          <w:b/>
          <w:bCs/>
          <w:color w:val="4F81BD" w:themeColor="accent1"/>
        </w:rPr>
      </w:pPr>
    </w:p>
    <w:p w14:paraId="2C479A03" w14:textId="50AE7584" w:rsidR="00586485" w:rsidRDefault="00586485">
      <w:pPr>
        <w:rPr>
          <w:rFonts w:eastAsiaTheme="majorEastAsia" w:cstheme="majorBidi"/>
          <w:b/>
          <w:bCs/>
          <w:color w:val="4F81BD" w:themeColor="accent1"/>
        </w:rPr>
      </w:pPr>
      <w:r>
        <w:rPr>
          <w:rFonts w:eastAsiaTheme="majorEastAsia" w:cstheme="majorBidi"/>
          <w:b/>
          <w:bCs/>
          <w:color w:val="4F81BD" w:themeColor="accent1"/>
        </w:rPr>
        <w:br w:type="page"/>
      </w:r>
    </w:p>
    <w:p w14:paraId="142EADBE" w14:textId="77777777" w:rsidR="00C034FC" w:rsidRDefault="00C034FC" w:rsidP="00BD3591">
      <w:pPr>
        <w:rPr>
          <w:rFonts w:eastAsiaTheme="majorEastAsia" w:cstheme="majorBidi"/>
          <w:b/>
          <w:bCs/>
          <w:color w:val="4F81BD" w:themeColor="accent1"/>
        </w:rPr>
        <w:sectPr w:rsidR="00C034FC" w:rsidSect="00B4298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69F9961" w14:textId="77777777" w:rsidR="00C034FC" w:rsidRPr="007A006E" w:rsidRDefault="00C034FC" w:rsidP="00C034FC">
      <w:pPr>
        <w:spacing w:after="0" w:line="240" w:lineRule="auto"/>
        <w:rPr>
          <w:b/>
          <w:noProof/>
          <w:lang w:eastAsia="en-IE"/>
        </w:rPr>
      </w:pPr>
      <w:r>
        <w:rPr>
          <w:b/>
          <w:noProof/>
          <w:lang w:eastAsia="en-IE"/>
        </w:rPr>
        <w:lastRenderedPageBreak/>
        <w:t>(</w:t>
      </w:r>
      <w:r w:rsidRPr="007A006E">
        <w:rPr>
          <w:b/>
          <w:noProof/>
          <w:lang w:eastAsia="en-IE"/>
        </w:rPr>
        <w:t>A</w:t>
      </w:r>
      <w:r>
        <w:rPr>
          <w:b/>
          <w:noProof/>
          <w:lang w:eastAsia="en-IE"/>
        </w:rPr>
        <w:t>)</w:t>
      </w:r>
      <w:r w:rsidRPr="00FF4290">
        <w:rPr>
          <w:noProof/>
          <w:lang w:eastAsia="en-IE"/>
        </w:rPr>
        <w:t xml:space="preserve"> </w:t>
      </w:r>
    </w:p>
    <w:p w14:paraId="23CBE0B4" w14:textId="77777777" w:rsidR="00C034FC" w:rsidRDefault="00C034FC" w:rsidP="00C034FC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6033925" wp14:editId="04B41770">
                <wp:simplePos x="0" y="0"/>
                <wp:positionH relativeFrom="column">
                  <wp:posOffset>1843405</wp:posOffset>
                </wp:positionH>
                <wp:positionV relativeFrom="paragraph">
                  <wp:posOffset>128905</wp:posOffset>
                </wp:positionV>
                <wp:extent cx="0" cy="1809749"/>
                <wp:effectExtent l="0" t="0" r="19050" b="19685"/>
                <wp:wrapNone/>
                <wp:docPr id="1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0974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F794DC" id="Straight Connector 1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5.15pt,10.15pt" to="145.15pt,1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" strokecolor="#4579b8 [3044]"/>
            </w:pict>
          </mc:Fallback>
        </mc:AlternateContent>
      </w:r>
      <w:r>
        <w:rPr>
          <w:noProof/>
          <w:lang w:eastAsia="en-IE"/>
        </w:rPr>
        <w:drawing>
          <wp:inline distT="0" distB="0" distL="0" distR="0" wp14:anchorId="0BF3D2BF" wp14:editId="23E89F90">
            <wp:extent cx="4667250" cy="2600325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5F781149" w14:textId="77777777" w:rsidR="00C034FC" w:rsidRDefault="00C034FC" w:rsidP="00C034FC">
      <w:pPr>
        <w:spacing w:after="0" w:line="240" w:lineRule="auto"/>
      </w:pPr>
      <w:r>
        <w:rPr>
          <w:b/>
          <w:noProof/>
          <w:lang w:eastAsia="en-IE"/>
        </w:rPr>
        <w:t>(C)</w:t>
      </w:r>
      <w:r w:rsidRPr="00E22475">
        <w:rPr>
          <w:noProof/>
          <w:lang w:eastAsia="en-IE"/>
        </w:rPr>
        <w:t xml:space="preserve"> </w:t>
      </w:r>
    </w:p>
    <w:p w14:paraId="1C3C0AB1" w14:textId="1759B187" w:rsidR="00C034FC" w:rsidRDefault="00C034FC" w:rsidP="00C034FC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273B37" wp14:editId="271C33C5">
                <wp:simplePos x="0" y="0"/>
                <wp:positionH relativeFrom="column">
                  <wp:posOffset>1962150</wp:posOffset>
                </wp:positionH>
                <wp:positionV relativeFrom="paragraph">
                  <wp:posOffset>142240</wp:posOffset>
                </wp:positionV>
                <wp:extent cx="0" cy="1990090"/>
                <wp:effectExtent l="0" t="0" r="19050" b="10160"/>
                <wp:wrapNone/>
                <wp:docPr id="1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900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A225C7" id="Straight Connector 1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4.5pt,11.2pt" to="154.5pt,16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" strokecolor="#4579b8 [3044]"/>
            </w:pict>
          </mc:Fallback>
        </mc:AlternateContent>
      </w:r>
      <w:r>
        <w:rPr>
          <w:noProof/>
          <w:lang w:eastAsia="en-IE"/>
        </w:rPr>
        <w:drawing>
          <wp:inline distT="0" distB="0" distL="0" distR="0" wp14:anchorId="587EE23C" wp14:editId="16B9EF64">
            <wp:extent cx="4664075" cy="2691809"/>
            <wp:effectExtent l="0" t="0" r="3175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4672F4BA" w14:textId="66FC34B3" w:rsidR="00C034FC" w:rsidRDefault="00C170A7" w:rsidP="00C034FC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E3E174D" wp14:editId="01D28FFF">
                <wp:simplePos x="0" y="0"/>
                <wp:positionH relativeFrom="column">
                  <wp:posOffset>133350</wp:posOffset>
                </wp:positionH>
                <wp:positionV relativeFrom="paragraph">
                  <wp:posOffset>6985</wp:posOffset>
                </wp:positionV>
                <wp:extent cx="9172575" cy="1000125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72575" cy="1000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CC063F" w14:textId="6C010B8A" w:rsidR="005709C3" w:rsidRPr="00CE61E9" w:rsidRDefault="005709C3" w:rsidP="00C170A7">
                            <w:pPr>
                              <w:spacing w:line="240" w:lineRule="auto"/>
                              <w:rPr>
                                <w:color w:val="000000" w:themeColor="text1"/>
                                <w:shd w:val="clear" w:color="auto" w:fill="FFFCF0"/>
                              </w:rPr>
                            </w:pPr>
                            <w:r w:rsidRPr="00B53ABA">
                              <w:rPr>
                                <w:b/>
                                <w:color w:val="000000" w:themeColor="text1"/>
                                <w:shd w:val="clear" w:color="auto" w:fill="FFFCF0"/>
                              </w:rPr>
                              <w:t xml:space="preserve">Supplemental Fig. </w:t>
                            </w:r>
                            <w:del w:id="453" w:author="Cathal Cadogan" w:date="2020-10-05T18:40:00Z">
                              <w:r w:rsidRPr="00B53ABA" w:rsidDel="00B42982">
                                <w:rPr>
                                  <w:b/>
                                  <w:color w:val="000000" w:themeColor="text1"/>
                                  <w:shd w:val="clear" w:color="auto" w:fill="FFFCF0"/>
                                </w:rPr>
                                <w:delText>1</w:delText>
                              </w:r>
                              <w:r w:rsidRPr="00CE61E9" w:rsidDel="00B42982">
                                <w:rPr>
                                  <w:color w:val="000000" w:themeColor="text1"/>
                                  <w:shd w:val="clear" w:color="auto" w:fill="FFFCF0"/>
                                </w:rPr>
                                <w:delText xml:space="preserve"> </w:delText>
                              </w:r>
                            </w:del>
                            <w:ins w:id="454" w:author="Cathal Cadogan" w:date="2020-10-05T18:40:00Z">
                              <w:r>
                                <w:rPr>
                                  <w:b/>
                                  <w:color w:val="000000" w:themeColor="text1"/>
                                  <w:shd w:val="clear" w:color="auto" w:fill="FFFCF0"/>
                                </w:rPr>
                                <w:t>2</w:t>
                              </w:r>
                              <w:r w:rsidRPr="00CE61E9">
                                <w:rPr>
                                  <w:color w:val="000000" w:themeColor="text1"/>
                                  <w:shd w:val="clear" w:color="auto" w:fill="FFFCF0"/>
                                </w:rPr>
                                <w:t xml:space="preserve"> </w:t>
                              </w:r>
                            </w:ins>
                            <w:r w:rsidRPr="00CE61E9">
                              <w:rPr>
                                <w:color w:val="000000" w:themeColor="text1"/>
                                <w:shd w:val="clear" w:color="auto" w:fill="FFFCF0"/>
                              </w:rPr>
                              <w:t xml:space="preserve">Average number of diazepam milligram equivalent-defined daily doses (DME-DDDs) per 1000 GMS-eligible population per day before and after introduction of the new legislation </w:t>
                            </w:r>
                          </w:p>
                          <w:p w14:paraId="77188FE0" w14:textId="77777777" w:rsidR="005709C3" w:rsidRDefault="005709C3" w:rsidP="00C170A7">
                            <w:pPr>
                              <w:spacing w:line="240" w:lineRule="auto"/>
                              <w:rPr>
                                <w:color w:val="000000" w:themeColor="text1"/>
                                <w:shd w:val="clear" w:color="auto" w:fill="FFFCF0"/>
                              </w:rPr>
                            </w:pPr>
                            <w:r w:rsidRPr="00CE61E9">
                              <w:rPr>
                                <w:color w:val="000000" w:themeColor="text1"/>
                                <w:shd w:val="clear" w:color="auto" w:fill="FFFCF0"/>
                              </w:rPr>
                              <w:t>[A= total population; B = population stratified according to gender; C= benzodiazepine (BZD) population stratified according to age; D = Z-drug population stratified according to age]</w:t>
                            </w:r>
                          </w:p>
                          <w:p w14:paraId="04548149" w14:textId="77777777" w:rsidR="005709C3" w:rsidRDefault="005709C3" w:rsidP="00C170A7">
                            <w:pPr>
                              <w:spacing w:line="240" w:lineRule="auto"/>
                              <w:rPr>
                                <w:color w:val="000000" w:themeColor="text1"/>
                                <w:shd w:val="clear" w:color="auto" w:fill="FFFCF0"/>
                              </w:rPr>
                            </w:pPr>
                          </w:p>
                          <w:p w14:paraId="38F07934" w14:textId="77777777" w:rsidR="005709C3" w:rsidRDefault="005709C3" w:rsidP="00C170A7">
                            <w:pPr>
                              <w:spacing w:line="240" w:lineRule="auto"/>
                              <w:rPr>
                                <w:color w:val="000000" w:themeColor="text1"/>
                                <w:shd w:val="clear" w:color="auto" w:fill="FFFCF0"/>
                              </w:rPr>
                            </w:pPr>
                          </w:p>
                          <w:p w14:paraId="7C6695C1" w14:textId="77777777" w:rsidR="005709C3" w:rsidRDefault="005709C3" w:rsidP="00C170A7">
                            <w:pPr>
                              <w:spacing w:line="240" w:lineRule="auto"/>
                              <w:rPr>
                                <w:color w:val="000000" w:themeColor="text1"/>
                                <w:shd w:val="clear" w:color="auto" w:fill="FFFCF0"/>
                              </w:rPr>
                            </w:pPr>
                          </w:p>
                          <w:p w14:paraId="068C1377" w14:textId="77777777" w:rsidR="005709C3" w:rsidRPr="00E4488E" w:rsidRDefault="005709C3" w:rsidP="00C170A7">
                            <w:pPr>
                              <w:spacing w:line="240" w:lineRule="auto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3E174D" id="Rectangle 12" o:spid="_x0000_s1027" style="position:absolute;left:0;text-align:left;margin-left:10.5pt;margin-top:.55pt;width:722.25pt;height:7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" filled="f" stroked="f" strokeweight="2pt">
                <v:textbox>
                  <w:txbxContent>
                    <w:p w14:paraId="5DCC063F" w14:textId="6C010B8A" w:rsidR="005709C3" w:rsidRPr="00CE61E9" w:rsidRDefault="005709C3" w:rsidP="00C170A7">
                      <w:pPr>
                        <w:spacing w:line="240" w:lineRule="auto"/>
                        <w:rPr>
                          <w:color w:val="000000" w:themeColor="text1"/>
                          <w:shd w:val="clear" w:color="auto" w:fill="FFFCF0"/>
                        </w:rPr>
                      </w:pPr>
                      <w:r w:rsidRPr="00B53ABA">
                        <w:rPr>
                          <w:b/>
                          <w:color w:val="000000" w:themeColor="text1"/>
                          <w:shd w:val="clear" w:color="auto" w:fill="FFFCF0"/>
                        </w:rPr>
                        <w:t xml:space="preserve">Supplemental Fig. </w:t>
                      </w:r>
                      <w:del w:id="455" w:author="Cathal Cadogan" w:date="2020-10-05T18:40:00Z">
                        <w:r w:rsidRPr="00B53ABA" w:rsidDel="00B42982">
                          <w:rPr>
                            <w:b/>
                            <w:color w:val="000000" w:themeColor="text1"/>
                            <w:shd w:val="clear" w:color="auto" w:fill="FFFCF0"/>
                          </w:rPr>
                          <w:delText>1</w:delText>
                        </w:r>
                        <w:r w:rsidRPr="00CE61E9" w:rsidDel="00B42982">
                          <w:rPr>
                            <w:color w:val="000000" w:themeColor="text1"/>
                            <w:shd w:val="clear" w:color="auto" w:fill="FFFCF0"/>
                          </w:rPr>
                          <w:delText xml:space="preserve"> </w:delText>
                        </w:r>
                      </w:del>
                      <w:ins w:id="456" w:author="Cathal Cadogan" w:date="2020-10-05T18:40:00Z">
                        <w:r>
                          <w:rPr>
                            <w:b/>
                            <w:color w:val="000000" w:themeColor="text1"/>
                            <w:shd w:val="clear" w:color="auto" w:fill="FFFCF0"/>
                          </w:rPr>
                          <w:t>2</w:t>
                        </w:r>
                        <w:r w:rsidRPr="00CE61E9">
                          <w:rPr>
                            <w:color w:val="000000" w:themeColor="text1"/>
                            <w:shd w:val="clear" w:color="auto" w:fill="FFFCF0"/>
                          </w:rPr>
                          <w:t xml:space="preserve"> </w:t>
                        </w:r>
                      </w:ins>
                      <w:r w:rsidRPr="00CE61E9">
                        <w:rPr>
                          <w:color w:val="000000" w:themeColor="text1"/>
                          <w:shd w:val="clear" w:color="auto" w:fill="FFFCF0"/>
                        </w:rPr>
                        <w:t xml:space="preserve">Average number of diazepam milligram equivalent-defined daily doses (DME-DDDs) per 1000 GMS-eligible population per day before and after introduction of the new legislation </w:t>
                      </w:r>
                    </w:p>
                    <w:p w14:paraId="77188FE0" w14:textId="77777777" w:rsidR="005709C3" w:rsidRDefault="005709C3" w:rsidP="00C170A7">
                      <w:pPr>
                        <w:spacing w:line="240" w:lineRule="auto"/>
                        <w:rPr>
                          <w:color w:val="000000" w:themeColor="text1"/>
                          <w:shd w:val="clear" w:color="auto" w:fill="FFFCF0"/>
                        </w:rPr>
                      </w:pPr>
                      <w:r w:rsidRPr="00CE61E9">
                        <w:rPr>
                          <w:color w:val="000000" w:themeColor="text1"/>
                          <w:shd w:val="clear" w:color="auto" w:fill="FFFCF0"/>
                        </w:rPr>
                        <w:t>[A= total population; B = population stratified according to gender; C= benzodiazepine (BZD) population stratified according to age; D = Z-drug population stratified according to age]</w:t>
                      </w:r>
                    </w:p>
                    <w:p w14:paraId="04548149" w14:textId="77777777" w:rsidR="005709C3" w:rsidRDefault="005709C3" w:rsidP="00C170A7">
                      <w:pPr>
                        <w:spacing w:line="240" w:lineRule="auto"/>
                        <w:rPr>
                          <w:color w:val="000000" w:themeColor="text1"/>
                          <w:shd w:val="clear" w:color="auto" w:fill="FFFCF0"/>
                        </w:rPr>
                      </w:pPr>
                    </w:p>
                    <w:p w14:paraId="38F07934" w14:textId="77777777" w:rsidR="005709C3" w:rsidRDefault="005709C3" w:rsidP="00C170A7">
                      <w:pPr>
                        <w:spacing w:line="240" w:lineRule="auto"/>
                        <w:rPr>
                          <w:color w:val="000000" w:themeColor="text1"/>
                          <w:shd w:val="clear" w:color="auto" w:fill="FFFCF0"/>
                        </w:rPr>
                      </w:pPr>
                    </w:p>
                    <w:p w14:paraId="7C6695C1" w14:textId="77777777" w:rsidR="005709C3" w:rsidRDefault="005709C3" w:rsidP="00C170A7">
                      <w:pPr>
                        <w:spacing w:line="240" w:lineRule="auto"/>
                        <w:rPr>
                          <w:color w:val="000000" w:themeColor="text1"/>
                          <w:shd w:val="clear" w:color="auto" w:fill="FFFCF0"/>
                        </w:rPr>
                      </w:pPr>
                    </w:p>
                    <w:p w14:paraId="068C1377" w14:textId="77777777" w:rsidR="005709C3" w:rsidRPr="00E4488E" w:rsidRDefault="005709C3" w:rsidP="00C170A7">
                      <w:pPr>
                        <w:spacing w:line="240" w:lineRule="auto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055C4B6" w14:textId="77777777" w:rsidR="00C034FC" w:rsidRDefault="00C034FC" w:rsidP="00C034FC">
      <w:pPr>
        <w:spacing w:after="0" w:line="240" w:lineRule="auto"/>
      </w:pPr>
      <w:r>
        <w:rPr>
          <w:b/>
          <w:noProof/>
          <w:lang w:eastAsia="en-IE"/>
        </w:rPr>
        <w:lastRenderedPageBreak/>
        <w:t>(B)</w:t>
      </w:r>
      <w:r w:rsidRPr="00E22475">
        <w:rPr>
          <w:noProof/>
          <w:lang w:eastAsia="en-IE"/>
        </w:rPr>
        <w:t xml:space="preserve"> </w:t>
      </w:r>
    </w:p>
    <w:p w14:paraId="35685202" w14:textId="2068E60B" w:rsidR="00C034FC" w:rsidRDefault="00C034FC" w:rsidP="00C034FC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218FC3" wp14:editId="4F286373">
                <wp:simplePos x="0" y="0"/>
                <wp:positionH relativeFrom="column">
                  <wp:posOffset>1830070</wp:posOffset>
                </wp:positionH>
                <wp:positionV relativeFrom="paragraph">
                  <wp:posOffset>167005</wp:posOffset>
                </wp:positionV>
                <wp:extent cx="0" cy="1875791"/>
                <wp:effectExtent l="0" t="0" r="19050" b="10160"/>
                <wp:wrapNone/>
                <wp:docPr id="1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7579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FD28E1" id="Straight Connector 1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1pt,13.15pt" to="144.1pt,16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" strokecolor="#4579b8 [3044]"/>
            </w:pict>
          </mc:Fallback>
        </mc:AlternateContent>
      </w:r>
      <w:r>
        <w:rPr>
          <w:noProof/>
          <w:lang w:eastAsia="en-IE"/>
        </w:rPr>
        <w:drawing>
          <wp:inline distT="0" distB="0" distL="0" distR="0" wp14:anchorId="76FDE5C6" wp14:editId="0564CC94">
            <wp:extent cx="4667250" cy="2705100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7E1EF309" w14:textId="734DF3E8" w:rsidR="00C034FC" w:rsidRDefault="00B2207D" w:rsidP="00C034FC">
      <w:pPr>
        <w:spacing w:after="0" w:line="240" w:lineRule="auto"/>
      </w:pPr>
      <w:r>
        <w:rPr>
          <w:noProof/>
          <w:lang w:eastAsia="en-IE"/>
        </w:rPr>
        <w:drawing>
          <wp:anchor distT="0" distB="0" distL="114300" distR="114300" simplePos="0" relativeHeight="251691008" behindDoc="1" locked="0" layoutInCell="1" allowOverlap="1" wp14:anchorId="01115104" wp14:editId="4D239748">
            <wp:simplePos x="0" y="0"/>
            <wp:positionH relativeFrom="column">
              <wp:posOffset>-8255</wp:posOffset>
            </wp:positionH>
            <wp:positionV relativeFrom="paragraph">
              <wp:posOffset>79375</wp:posOffset>
            </wp:positionV>
            <wp:extent cx="4133850" cy="2695575"/>
            <wp:effectExtent l="0" t="0" r="0" b="0"/>
            <wp:wrapNone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34FC">
        <w:rPr>
          <w:b/>
          <w:noProof/>
          <w:lang w:eastAsia="en-IE"/>
        </w:rPr>
        <w:t>(D)</w:t>
      </w:r>
    </w:p>
    <w:p w14:paraId="79156CFE" w14:textId="57E727AE" w:rsidR="00C034FC" w:rsidRDefault="00C034FC" w:rsidP="00C034FC">
      <w:pPr>
        <w:sectPr w:rsidR="00C034FC" w:rsidSect="00C978D4">
          <w:pgSz w:w="16838" w:h="11906" w:orient="landscape"/>
          <w:pgMar w:top="720" w:right="720" w:bottom="720" w:left="720" w:header="708" w:footer="708" w:gutter="0"/>
          <w:cols w:num="2" w:space="708"/>
          <w:docGrid w:linePitch="360"/>
        </w:sectPr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708FB26" wp14:editId="78BC5BD9">
                <wp:simplePos x="0" y="0"/>
                <wp:positionH relativeFrom="column">
                  <wp:posOffset>1772920</wp:posOffset>
                </wp:positionH>
                <wp:positionV relativeFrom="paragraph">
                  <wp:posOffset>10795</wp:posOffset>
                </wp:positionV>
                <wp:extent cx="0" cy="1990090"/>
                <wp:effectExtent l="0" t="0" r="19050" b="10160"/>
                <wp:wrapNone/>
                <wp:docPr id="1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900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EF82D7" id="Straight Connector 1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6pt,.85pt" to="139.6pt,15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" strokecolor="#4579b8 [3044]"/>
            </w:pict>
          </mc:Fallback>
        </mc:AlternateContent>
      </w:r>
    </w:p>
    <w:p w14:paraId="639E5A2B" w14:textId="590C859E" w:rsidR="003A2E10" w:rsidRDefault="003A2E10" w:rsidP="00B65558">
      <w:pPr>
        <w:rPr>
          <w:rFonts w:eastAsiaTheme="majorEastAsia" w:cstheme="majorBidi"/>
          <w:b/>
          <w:bCs/>
          <w:color w:val="4F81BD" w:themeColor="accent1"/>
        </w:rPr>
      </w:pPr>
      <w:r>
        <w:rPr>
          <w:rFonts w:eastAsiaTheme="majorEastAsia" w:cstheme="majorBidi"/>
          <w:b/>
          <w:bCs/>
          <w:color w:val="4F81BD" w:themeColor="accent1"/>
        </w:rPr>
        <w:lastRenderedPageBreak/>
        <w:t>Reference</w:t>
      </w:r>
    </w:p>
    <w:p w14:paraId="32CF77D3" w14:textId="6C5ECBFB" w:rsidR="00920771" w:rsidRPr="00920771" w:rsidRDefault="003A2E10" w:rsidP="00920771">
      <w:pPr>
        <w:pStyle w:val="EndNoteBibliography"/>
        <w:spacing w:after="0"/>
      </w:pPr>
      <w:r>
        <w:rPr>
          <w:rFonts w:eastAsiaTheme="majorEastAsia" w:cstheme="majorBidi"/>
          <w:b/>
          <w:bCs/>
          <w:color w:val="4F81BD" w:themeColor="accent1"/>
        </w:rPr>
        <w:fldChar w:fldCharType="begin"/>
      </w:r>
      <w:r>
        <w:rPr>
          <w:rFonts w:eastAsiaTheme="majorEastAsia" w:cstheme="majorBidi"/>
          <w:b/>
          <w:bCs/>
          <w:color w:val="4F81BD" w:themeColor="accent1"/>
        </w:rPr>
        <w:instrText xml:space="preserve"> ADDIN EN.REFLIST </w:instrText>
      </w:r>
      <w:r>
        <w:rPr>
          <w:rFonts w:eastAsiaTheme="majorEastAsia" w:cstheme="majorBidi"/>
          <w:b/>
          <w:bCs/>
          <w:color w:val="4F81BD" w:themeColor="accent1"/>
        </w:rPr>
        <w:fldChar w:fldCharType="separate"/>
      </w:r>
      <w:bookmarkStart w:id="455" w:name="_ENREF_1"/>
      <w:r w:rsidR="00920771" w:rsidRPr="00920771">
        <w:t>1.</w:t>
      </w:r>
      <w:r w:rsidR="00920771" w:rsidRPr="00920771">
        <w:tab/>
        <w:t xml:space="preserve">Ashton H. Benzodiazepines: how they work and how to withdraw (also known as The Ashton Manual): University of Newcastle, England; 2002 [Available from: Available from: </w:t>
      </w:r>
      <w:hyperlink r:id="rId34" w:history="1">
        <w:r w:rsidR="00920771" w:rsidRPr="00920771">
          <w:rPr>
            <w:rStyle w:val="Hyperlink"/>
          </w:rPr>
          <w:t>http://www.benzo.org.uk/manual/index.htm</w:t>
        </w:r>
      </w:hyperlink>
      <w:r w:rsidR="00920771" w:rsidRPr="00920771">
        <w:t>. Accessed: 08/08/17.</w:t>
      </w:r>
      <w:bookmarkEnd w:id="455"/>
    </w:p>
    <w:p w14:paraId="4C3D6AC6" w14:textId="77777777" w:rsidR="00920771" w:rsidRPr="00920771" w:rsidRDefault="00920771" w:rsidP="00920771">
      <w:pPr>
        <w:pStyle w:val="EndNoteBibliography"/>
        <w:spacing w:after="0"/>
      </w:pPr>
      <w:bookmarkStart w:id="456" w:name="_ENREF_2"/>
      <w:r w:rsidRPr="00920771">
        <w:t>2.</w:t>
      </w:r>
      <w:r w:rsidRPr="00920771">
        <w:tab/>
        <w:t>Passaro A, Volpato S, Romagnoni F, Manzoli N, Zuliani G, Fellin R. Benzodiazepines with different half-life and falling in a hospitalized population: The GIFA study. Gruppo Italiano di Farmacovigilanza nell'Anziano. Journal of clinical epidemiology. 2000;53(12):1222-9.</w:t>
      </w:r>
      <w:bookmarkEnd w:id="456"/>
    </w:p>
    <w:p w14:paraId="602EAC95" w14:textId="77777777" w:rsidR="00920771" w:rsidRPr="00920771" w:rsidRDefault="00920771" w:rsidP="00920771">
      <w:pPr>
        <w:pStyle w:val="EndNoteBibliography"/>
      </w:pPr>
      <w:bookmarkStart w:id="457" w:name="_ENREF_3"/>
      <w:r w:rsidRPr="00920771">
        <w:t>3.</w:t>
      </w:r>
      <w:r w:rsidRPr="00920771">
        <w:tab/>
        <w:t>Brandt J, Alkabanni W, Alessi-Severini S, Leong C. Translating Benzodiazepine Utilization Data into Meaningful Population Exposure: Integration of Two Metrics for Improved Reporting. Clin Drug Investig. 2018;38(7):565-72.</w:t>
      </w:r>
      <w:bookmarkEnd w:id="457"/>
    </w:p>
    <w:p w14:paraId="3373AD01" w14:textId="15084448" w:rsidR="00DE1FD8" w:rsidRPr="00BD3591" w:rsidRDefault="003A2E10" w:rsidP="003A2E10">
      <w:pPr>
        <w:pStyle w:val="EndNoteBibliography"/>
        <w:rPr>
          <w:rFonts w:eastAsiaTheme="majorEastAsia" w:cstheme="majorBidi"/>
          <w:b/>
          <w:bCs/>
          <w:color w:val="4F81BD" w:themeColor="accent1"/>
        </w:rPr>
      </w:pPr>
      <w:r>
        <w:rPr>
          <w:rFonts w:eastAsiaTheme="majorEastAsia" w:cstheme="majorBidi"/>
          <w:b/>
          <w:bCs/>
          <w:color w:val="4F81BD" w:themeColor="accent1"/>
        </w:rPr>
        <w:fldChar w:fldCharType="end"/>
      </w:r>
    </w:p>
    <w:sectPr w:rsidR="00DE1FD8" w:rsidRPr="00BD3591" w:rsidSect="00C97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6717A" w14:textId="77777777" w:rsidR="000414BF" w:rsidRDefault="000414BF" w:rsidP="00B1182C">
      <w:pPr>
        <w:spacing w:after="0" w:line="240" w:lineRule="auto"/>
      </w:pPr>
      <w:r>
        <w:separator/>
      </w:r>
    </w:p>
  </w:endnote>
  <w:endnote w:type="continuationSeparator" w:id="0">
    <w:p w14:paraId="2C42014B" w14:textId="77777777" w:rsidR="000414BF" w:rsidRDefault="000414BF" w:rsidP="00B1182C">
      <w:pPr>
        <w:spacing w:after="0" w:line="240" w:lineRule="auto"/>
      </w:pPr>
      <w:r>
        <w:continuationSeparator/>
      </w:r>
    </w:p>
  </w:endnote>
  <w:endnote w:type="continuationNotice" w:id="1">
    <w:p w14:paraId="3AB13C61" w14:textId="77777777" w:rsidR="000414BF" w:rsidRDefault="000414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3A49E4" w14:textId="77777777" w:rsidR="005709C3" w:rsidRDefault="005709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4843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FE361" w14:textId="4EF7A616" w:rsidR="005709C3" w:rsidRDefault="005709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9A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899528" w14:textId="77777777" w:rsidR="005709C3" w:rsidRDefault="00570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B2168" w14:textId="77777777" w:rsidR="000414BF" w:rsidRDefault="000414BF" w:rsidP="00B1182C">
      <w:pPr>
        <w:spacing w:after="0" w:line="240" w:lineRule="auto"/>
      </w:pPr>
      <w:r>
        <w:separator/>
      </w:r>
    </w:p>
  </w:footnote>
  <w:footnote w:type="continuationSeparator" w:id="0">
    <w:p w14:paraId="290CBC14" w14:textId="77777777" w:rsidR="000414BF" w:rsidRDefault="000414BF" w:rsidP="00B1182C">
      <w:pPr>
        <w:spacing w:after="0" w:line="240" w:lineRule="auto"/>
      </w:pPr>
      <w:r>
        <w:continuationSeparator/>
      </w:r>
    </w:p>
  </w:footnote>
  <w:footnote w:type="continuationNotice" w:id="1">
    <w:p w14:paraId="2AC108F0" w14:textId="77777777" w:rsidR="000414BF" w:rsidRDefault="000414B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E5A6D4" w14:textId="77777777" w:rsidR="005709C3" w:rsidRDefault="005709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0FCD4" w14:textId="77777777" w:rsidR="005709C3" w:rsidRDefault="005709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02FEC2" w14:textId="77777777" w:rsidR="005709C3" w:rsidRDefault="005709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A5ABA"/>
    <w:multiLevelType w:val="hybridMultilevel"/>
    <w:tmpl w:val="944EE7E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91239B"/>
    <w:multiLevelType w:val="hybridMultilevel"/>
    <w:tmpl w:val="656E8592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B4E3F"/>
    <w:multiLevelType w:val="hybridMultilevel"/>
    <w:tmpl w:val="604EF6A0"/>
    <w:lvl w:ilvl="0" w:tplc="E9A4F2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621ED"/>
    <w:multiLevelType w:val="hybridMultilevel"/>
    <w:tmpl w:val="57060EA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D6184"/>
    <w:multiLevelType w:val="hybridMultilevel"/>
    <w:tmpl w:val="8FCC09F2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404F9"/>
    <w:multiLevelType w:val="hybridMultilevel"/>
    <w:tmpl w:val="F760C1A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9041F8"/>
    <w:multiLevelType w:val="hybridMultilevel"/>
    <w:tmpl w:val="2A623EC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991E5B"/>
    <w:multiLevelType w:val="hybridMultilevel"/>
    <w:tmpl w:val="8854758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9F51AA"/>
    <w:multiLevelType w:val="hybridMultilevel"/>
    <w:tmpl w:val="657C9BBA"/>
    <w:lvl w:ilvl="0" w:tplc="E056C25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C027CC"/>
    <w:multiLevelType w:val="hybridMultilevel"/>
    <w:tmpl w:val="604EF6A0"/>
    <w:lvl w:ilvl="0" w:tplc="E9A4F2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15087"/>
    <w:multiLevelType w:val="hybridMultilevel"/>
    <w:tmpl w:val="2A5A3E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F330B7"/>
    <w:multiLevelType w:val="hybridMultilevel"/>
    <w:tmpl w:val="45EE2862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282D82"/>
    <w:multiLevelType w:val="hybridMultilevel"/>
    <w:tmpl w:val="2098E1A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C0967"/>
    <w:multiLevelType w:val="multilevel"/>
    <w:tmpl w:val="C9069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BD5CE6"/>
    <w:multiLevelType w:val="multilevel"/>
    <w:tmpl w:val="58EA7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3E2736"/>
    <w:multiLevelType w:val="hybridMultilevel"/>
    <w:tmpl w:val="E2C2DE8A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727C7"/>
    <w:multiLevelType w:val="hybridMultilevel"/>
    <w:tmpl w:val="BAE0D10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9627B8"/>
    <w:multiLevelType w:val="hybridMultilevel"/>
    <w:tmpl w:val="0136DB52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E79AB"/>
    <w:multiLevelType w:val="multilevel"/>
    <w:tmpl w:val="C90698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AE1E75"/>
    <w:multiLevelType w:val="hybridMultilevel"/>
    <w:tmpl w:val="63A07F9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F274E5D"/>
    <w:multiLevelType w:val="hybridMultilevel"/>
    <w:tmpl w:val="29AAB8E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FE0DE3"/>
    <w:multiLevelType w:val="hybridMultilevel"/>
    <w:tmpl w:val="EF82D248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8C8343F"/>
    <w:multiLevelType w:val="multilevel"/>
    <w:tmpl w:val="487AF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CC6950"/>
    <w:multiLevelType w:val="hybridMultilevel"/>
    <w:tmpl w:val="D936AE6E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05100F"/>
    <w:multiLevelType w:val="hybridMultilevel"/>
    <w:tmpl w:val="6C661EE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1875DB"/>
    <w:multiLevelType w:val="hybridMultilevel"/>
    <w:tmpl w:val="5914AF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1F4E99"/>
    <w:multiLevelType w:val="hybridMultilevel"/>
    <w:tmpl w:val="18FCEB4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A06395"/>
    <w:multiLevelType w:val="hybridMultilevel"/>
    <w:tmpl w:val="543614C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DF47B84"/>
    <w:multiLevelType w:val="hybridMultilevel"/>
    <w:tmpl w:val="ADFE78BC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BE2F45"/>
    <w:multiLevelType w:val="hybridMultilevel"/>
    <w:tmpl w:val="858256C4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344D22"/>
    <w:multiLevelType w:val="hybridMultilevel"/>
    <w:tmpl w:val="A9FA8A20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69F05E8"/>
    <w:multiLevelType w:val="multilevel"/>
    <w:tmpl w:val="6D304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6B26D66"/>
    <w:multiLevelType w:val="hybridMultilevel"/>
    <w:tmpl w:val="0E4CD570"/>
    <w:lvl w:ilvl="0" w:tplc="28AA67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ED2663"/>
    <w:multiLevelType w:val="multilevel"/>
    <w:tmpl w:val="C0225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F0F4844"/>
    <w:multiLevelType w:val="hybridMultilevel"/>
    <w:tmpl w:val="53D69C3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7"/>
  </w:num>
  <w:num w:numId="3">
    <w:abstractNumId w:val="19"/>
  </w:num>
  <w:num w:numId="4">
    <w:abstractNumId w:val="3"/>
  </w:num>
  <w:num w:numId="5">
    <w:abstractNumId w:val="6"/>
  </w:num>
  <w:num w:numId="6">
    <w:abstractNumId w:val="5"/>
  </w:num>
  <w:num w:numId="7">
    <w:abstractNumId w:val="16"/>
  </w:num>
  <w:num w:numId="8">
    <w:abstractNumId w:val="29"/>
  </w:num>
  <w:num w:numId="9">
    <w:abstractNumId w:val="11"/>
  </w:num>
  <w:num w:numId="10">
    <w:abstractNumId w:val="15"/>
  </w:num>
  <w:num w:numId="11">
    <w:abstractNumId w:val="4"/>
  </w:num>
  <w:num w:numId="12">
    <w:abstractNumId w:val="28"/>
  </w:num>
  <w:num w:numId="13">
    <w:abstractNumId w:val="23"/>
  </w:num>
  <w:num w:numId="14">
    <w:abstractNumId w:val="1"/>
  </w:num>
  <w:num w:numId="15">
    <w:abstractNumId w:val="2"/>
  </w:num>
  <w:num w:numId="16">
    <w:abstractNumId w:val="9"/>
  </w:num>
  <w:num w:numId="17">
    <w:abstractNumId w:val="22"/>
  </w:num>
  <w:num w:numId="18">
    <w:abstractNumId w:val="31"/>
  </w:num>
  <w:num w:numId="19">
    <w:abstractNumId w:val="0"/>
  </w:num>
  <w:num w:numId="20">
    <w:abstractNumId w:val="26"/>
  </w:num>
  <w:num w:numId="21">
    <w:abstractNumId w:val="7"/>
  </w:num>
  <w:num w:numId="22">
    <w:abstractNumId w:val="13"/>
  </w:num>
  <w:num w:numId="23">
    <w:abstractNumId w:val="21"/>
  </w:num>
  <w:num w:numId="24">
    <w:abstractNumId w:val="25"/>
  </w:num>
  <w:num w:numId="25">
    <w:abstractNumId w:val="17"/>
  </w:num>
  <w:num w:numId="26">
    <w:abstractNumId w:val="18"/>
  </w:num>
  <w:num w:numId="2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3"/>
  </w:num>
  <w:num w:numId="29">
    <w:abstractNumId w:val="32"/>
  </w:num>
  <w:num w:numId="30">
    <w:abstractNumId w:val="14"/>
  </w:num>
  <w:num w:numId="31">
    <w:abstractNumId w:val="20"/>
  </w:num>
  <w:num w:numId="32">
    <w:abstractNumId w:val="30"/>
  </w:num>
  <w:num w:numId="33">
    <w:abstractNumId w:val="8"/>
  </w:num>
  <w:num w:numId="34">
    <w:abstractNumId w:val="12"/>
  </w:num>
  <w:num w:numId="35">
    <w:abstractNumId w:val="24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thal Cadogan">
    <w15:presenceInfo w15:providerId="AD" w15:userId="S-1-5-21-2448546139-349588957-2236000232-5272"/>
  </w15:person>
  <w15:person w15:author="Kathleen E. Bennett">
    <w15:presenceInfo w15:providerId="AD" w15:userId="S-1-5-21-2448546139-349588957-2236000232-200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xwsxet302aaved22np9a9zwzzpt0pddpw0&quot;&gt;BZD_PCRS_legislation&lt;record-ids&gt;&lt;item&gt;34&lt;/item&gt;&lt;item&gt;35&lt;/item&gt;&lt;item&gt;69&lt;/item&gt;&lt;/record-ids&gt;&lt;/item&gt;&lt;/Libraries&gt;"/>
  </w:docVars>
  <w:rsids>
    <w:rsidRoot w:val="004B2981"/>
    <w:rsid w:val="00001620"/>
    <w:rsid w:val="00002F15"/>
    <w:rsid w:val="000046BE"/>
    <w:rsid w:val="00007A27"/>
    <w:rsid w:val="00011F4B"/>
    <w:rsid w:val="00013C99"/>
    <w:rsid w:val="00014145"/>
    <w:rsid w:val="0001557A"/>
    <w:rsid w:val="000223E5"/>
    <w:rsid w:val="000244F3"/>
    <w:rsid w:val="000314AC"/>
    <w:rsid w:val="000331BB"/>
    <w:rsid w:val="00034780"/>
    <w:rsid w:val="0003534E"/>
    <w:rsid w:val="000354FC"/>
    <w:rsid w:val="00035C3E"/>
    <w:rsid w:val="0003642F"/>
    <w:rsid w:val="000414BF"/>
    <w:rsid w:val="00042A0D"/>
    <w:rsid w:val="0004378C"/>
    <w:rsid w:val="00044360"/>
    <w:rsid w:val="000449A9"/>
    <w:rsid w:val="00044EB7"/>
    <w:rsid w:val="000512B0"/>
    <w:rsid w:val="00052266"/>
    <w:rsid w:val="000542F6"/>
    <w:rsid w:val="000547B5"/>
    <w:rsid w:val="00055585"/>
    <w:rsid w:val="000573C0"/>
    <w:rsid w:val="00057679"/>
    <w:rsid w:val="00060652"/>
    <w:rsid w:val="0006105E"/>
    <w:rsid w:val="000628BC"/>
    <w:rsid w:val="00063EBD"/>
    <w:rsid w:val="00065B7C"/>
    <w:rsid w:val="00071316"/>
    <w:rsid w:val="00071AB9"/>
    <w:rsid w:val="00071E9F"/>
    <w:rsid w:val="00072884"/>
    <w:rsid w:val="00073524"/>
    <w:rsid w:val="000741E3"/>
    <w:rsid w:val="000745B8"/>
    <w:rsid w:val="00075A70"/>
    <w:rsid w:val="00076DB2"/>
    <w:rsid w:val="0008029D"/>
    <w:rsid w:val="00082CD6"/>
    <w:rsid w:val="00083914"/>
    <w:rsid w:val="00086678"/>
    <w:rsid w:val="0009059F"/>
    <w:rsid w:val="00090B26"/>
    <w:rsid w:val="00091006"/>
    <w:rsid w:val="000910C7"/>
    <w:rsid w:val="000911DD"/>
    <w:rsid w:val="0009181F"/>
    <w:rsid w:val="000925FE"/>
    <w:rsid w:val="0009502C"/>
    <w:rsid w:val="00097610"/>
    <w:rsid w:val="000A1153"/>
    <w:rsid w:val="000A32F6"/>
    <w:rsid w:val="000A441D"/>
    <w:rsid w:val="000A46BC"/>
    <w:rsid w:val="000A4A99"/>
    <w:rsid w:val="000A6883"/>
    <w:rsid w:val="000A6A25"/>
    <w:rsid w:val="000A6E0A"/>
    <w:rsid w:val="000B11DE"/>
    <w:rsid w:val="000B18E6"/>
    <w:rsid w:val="000B1AE3"/>
    <w:rsid w:val="000B297F"/>
    <w:rsid w:val="000B3C0F"/>
    <w:rsid w:val="000B5230"/>
    <w:rsid w:val="000B6983"/>
    <w:rsid w:val="000B7AA9"/>
    <w:rsid w:val="000C302C"/>
    <w:rsid w:val="000C54E2"/>
    <w:rsid w:val="000C6163"/>
    <w:rsid w:val="000D05D6"/>
    <w:rsid w:val="000D18CF"/>
    <w:rsid w:val="000D32ED"/>
    <w:rsid w:val="000D6288"/>
    <w:rsid w:val="000D6E4C"/>
    <w:rsid w:val="000D79D0"/>
    <w:rsid w:val="000D7F23"/>
    <w:rsid w:val="000E104B"/>
    <w:rsid w:val="000E2FD3"/>
    <w:rsid w:val="000E3182"/>
    <w:rsid w:val="000E566B"/>
    <w:rsid w:val="000E5A7A"/>
    <w:rsid w:val="000E770B"/>
    <w:rsid w:val="000F09D3"/>
    <w:rsid w:val="000F0E70"/>
    <w:rsid w:val="000F4555"/>
    <w:rsid w:val="000F4AD9"/>
    <w:rsid w:val="000F7586"/>
    <w:rsid w:val="001054E9"/>
    <w:rsid w:val="00105D58"/>
    <w:rsid w:val="00107912"/>
    <w:rsid w:val="00110A88"/>
    <w:rsid w:val="001119AE"/>
    <w:rsid w:val="001157B3"/>
    <w:rsid w:val="00115D3D"/>
    <w:rsid w:val="00117795"/>
    <w:rsid w:val="00121278"/>
    <w:rsid w:val="001239F0"/>
    <w:rsid w:val="0012782D"/>
    <w:rsid w:val="00127FAB"/>
    <w:rsid w:val="00131D91"/>
    <w:rsid w:val="00133D7E"/>
    <w:rsid w:val="00134234"/>
    <w:rsid w:val="001345AB"/>
    <w:rsid w:val="00134BCD"/>
    <w:rsid w:val="00135B01"/>
    <w:rsid w:val="00136E79"/>
    <w:rsid w:val="00140B42"/>
    <w:rsid w:val="001411F2"/>
    <w:rsid w:val="00141EF0"/>
    <w:rsid w:val="00144445"/>
    <w:rsid w:val="00144BB1"/>
    <w:rsid w:val="001467DB"/>
    <w:rsid w:val="001469C1"/>
    <w:rsid w:val="00146D3E"/>
    <w:rsid w:val="00147E72"/>
    <w:rsid w:val="00150EAC"/>
    <w:rsid w:val="00151F6D"/>
    <w:rsid w:val="00154F0C"/>
    <w:rsid w:val="001552EE"/>
    <w:rsid w:val="001553F6"/>
    <w:rsid w:val="001576DE"/>
    <w:rsid w:val="00157C65"/>
    <w:rsid w:val="00162906"/>
    <w:rsid w:val="00162A72"/>
    <w:rsid w:val="001637B3"/>
    <w:rsid w:val="00165BDB"/>
    <w:rsid w:val="00167EEA"/>
    <w:rsid w:val="001700E7"/>
    <w:rsid w:val="00171717"/>
    <w:rsid w:val="00172756"/>
    <w:rsid w:val="001738FB"/>
    <w:rsid w:val="001752FE"/>
    <w:rsid w:val="00177283"/>
    <w:rsid w:val="00177E9B"/>
    <w:rsid w:val="00177FDB"/>
    <w:rsid w:val="00182588"/>
    <w:rsid w:val="00182DF2"/>
    <w:rsid w:val="00184816"/>
    <w:rsid w:val="0018570A"/>
    <w:rsid w:val="00187587"/>
    <w:rsid w:val="00191158"/>
    <w:rsid w:val="001970C4"/>
    <w:rsid w:val="001A0F25"/>
    <w:rsid w:val="001A25FA"/>
    <w:rsid w:val="001A53FF"/>
    <w:rsid w:val="001A5F5B"/>
    <w:rsid w:val="001A72DE"/>
    <w:rsid w:val="001A7501"/>
    <w:rsid w:val="001A76CF"/>
    <w:rsid w:val="001B2EC1"/>
    <w:rsid w:val="001B3D3D"/>
    <w:rsid w:val="001B3DBD"/>
    <w:rsid w:val="001B41E8"/>
    <w:rsid w:val="001B599E"/>
    <w:rsid w:val="001B5A4F"/>
    <w:rsid w:val="001B6DE4"/>
    <w:rsid w:val="001C358D"/>
    <w:rsid w:val="001C35D5"/>
    <w:rsid w:val="001C42B1"/>
    <w:rsid w:val="001C45B0"/>
    <w:rsid w:val="001C50A1"/>
    <w:rsid w:val="001C7F95"/>
    <w:rsid w:val="001D03F4"/>
    <w:rsid w:val="001D0F1C"/>
    <w:rsid w:val="001D2718"/>
    <w:rsid w:val="001D4AB9"/>
    <w:rsid w:val="001D6BB8"/>
    <w:rsid w:val="001D6F57"/>
    <w:rsid w:val="001D7F95"/>
    <w:rsid w:val="001E09E1"/>
    <w:rsid w:val="001E2A8C"/>
    <w:rsid w:val="001E40BA"/>
    <w:rsid w:val="001E427B"/>
    <w:rsid w:val="001E6970"/>
    <w:rsid w:val="001E6C5D"/>
    <w:rsid w:val="001E7E70"/>
    <w:rsid w:val="001F1AF6"/>
    <w:rsid w:val="001F207E"/>
    <w:rsid w:val="001F211B"/>
    <w:rsid w:val="001F2149"/>
    <w:rsid w:val="001F21E1"/>
    <w:rsid w:val="001F2640"/>
    <w:rsid w:val="001F3E1B"/>
    <w:rsid w:val="001F4ADD"/>
    <w:rsid w:val="001F65A1"/>
    <w:rsid w:val="00200BE5"/>
    <w:rsid w:val="00201542"/>
    <w:rsid w:val="002022F5"/>
    <w:rsid w:val="00202773"/>
    <w:rsid w:val="00202BB8"/>
    <w:rsid w:val="00204D76"/>
    <w:rsid w:val="00205557"/>
    <w:rsid w:val="0020736F"/>
    <w:rsid w:val="0021059A"/>
    <w:rsid w:val="00211410"/>
    <w:rsid w:val="002130AB"/>
    <w:rsid w:val="002132A6"/>
    <w:rsid w:val="00216310"/>
    <w:rsid w:val="00221757"/>
    <w:rsid w:val="00221A42"/>
    <w:rsid w:val="00222A15"/>
    <w:rsid w:val="00223AD5"/>
    <w:rsid w:val="00224C52"/>
    <w:rsid w:val="00224CAB"/>
    <w:rsid w:val="00224D8D"/>
    <w:rsid w:val="00227A8B"/>
    <w:rsid w:val="002307DA"/>
    <w:rsid w:val="00231168"/>
    <w:rsid w:val="002318A7"/>
    <w:rsid w:val="002334DD"/>
    <w:rsid w:val="00241E94"/>
    <w:rsid w:val="00242288"/>
    <w:rsid w:val="00243121"/>
    <w:rsid w:val="002447D3"/>
    <w:rsid w:val="00245277"/>
    <w:rsid w:val="0024603C"/>
    <w:rsid w:val="00246157"/>
    <w:rsid w:val="00246677"/>
    <w:rsid w:val="002470CB"/>
    <w:rsid w:val="00247BB7"/>
    <w:rsid w:val="00247EBE"/>
    <w:rsid w:val="00251FDC"/>
    <w:rsid w:val="00253398"/>
    <w:rsid w:val="00256E35"/>
    <w:rsid w:val="0025786B"/>
    <w:rsid w:val="002614AE"/>
    <w:rsid w:val="00263AD5"/>
    <w:rsid w:val="00263C10"/>
    <w:rsid w:val="00265589"/>
    <w:rsid w:val="00266821"/>
    <w:rsid w:val="002702C5"/>
    <w:rsid w:val="00272451"/>
    <w:rsid w:val="00273D37"/>
    <w:rsid w:val="00273F07"/>
    <w:rsid w:val="00280B24"/>
    <w:rsid w:val="00282EEC"/>
    <w:rsid w:val="002846C5"/>
    <w:rsid w:val="00284B1C"/>
    <w:rsid w:val="002859B5"/>
    <w:rsid w:val="00286BE6"/>
    <w:rsid w:val="00287BFD"/>
    <w:rsid w:val="00292F78"/>
    <w:rsid w:val="002A2F39"/>
    <w:rsid w:val="002A353E"/>
    <w:rsid w:val="002A39BA"/>
    <w:rsid w:val="002A4359"/>
    <w:rsid w:val="002A4F97"/>
    <w:rsid w:val="002A511D"/>
    <w:rsid w:val="002B1AB4"/>
    <w:rsid w:val="002B28ED"/>
    <w:rsid w:val="002B2AB7"/>
    <w:rsid w:val="002B31DB"/>
    <w:rsid w:val="002B4F5C"/>
    <w:rsid w:val="002B674B"/>
    <w:rsid w:val="002B7EB3"/>
    <w:rsid w:val="002C0D1F"/>
    <w:rsid w:val="002C14BB"/>
    <w:rsid w:val="002C3589"/>
    <w:rsid w:val="002C3AD5"/>
    <w:rsid w:val="002C4535"/>
    <w:rsid w:val="002C4E18"/>
    <w:rsid w:val="002D042E"/>
    <w:rsid w:val="002D3278"/>
    <w:rsid w:val="002D3426"/>
    <w:rsid w:val="002D3B86"/>
    <w:rsid w:val="002D4F75"/>
    <w:rsid w:val="002D6228"/>
    <w:rsid w:val="002E202C"/>
    <w:rsid w:val="002E272E"/>
    <w:rsid w:val="002E2D45"/>
    <w:rsid w:val="002E4907"/>
    <w:rsid w:val="002E514C"/>
    <w:rsid w:val="002F259A"/>
    <w:rsid w:val="002F38A4"/>
    <w:rsid w:val="002F560F"/>
    <w:rsid w:val="002F5AF8"/>
    <w:rsid w:val="003039B8"/>
    <w:rsid w:val="00304552"/>
    <w:rsid w:val="00305C32"/>
    <w:rsid w:val="00305F1E"/>
    <w:rsid w:val="003072E7"/>
    <w:rsid w:val="00307476"/>
    <w:rsid w:val="00307A5B"/>
    <w:rsid w:val="0031044B"/>
    <w:rsid w:val="00312608"/>
    <w:rsid w:val="003127CE"/>
    <w:rsid w:val="00317407"/>
    <w:rsid w:val="003206C8"/>
    <w:rsid w:val="00320701"/>
    <w:rsid w:val="00320C73"/>
    <w:rsid w:val="00326D49"/>
    <w:rsid w:val="00327941"/>
    <w:rsid w:val="00330219"/>
    <w:rsid w:val="00332CDA"/>
    <w:rsid w:val="00334515"/>
    <w:rsid w:val="003351E5"/>
    <w:rsid w:val="00335B2F"/>
    <w:rsid w:val="00335B89"/>
    <w:rsid w:val="00337F61"/>
    <w:rsid w:val="00342A19"/>
    <w:rsid w:val="00342C2C"/>
    <w:rsid w:val="00344985"/>
    <w:rsid w:val="00345326"/>
    <w:rsid w:val="00350B75"/>
    <w:rsid w:val="00354145"/>
    <w:rsid w:val="00356E58"/>
    <w:rsid w:val="00361500"/>
    <w:rsid w:val="00363E48"/>
    <w:rsid w:val="003665F6"/>
    <w:rsid w:val="00366F3E"/>
    <w:rsid w:val="00367A4A"/>
    <w:rsid w:val="00370AEA"/>
    <w:rsid w:val="00374833"/>
    <w:rsid w:val="00376851"/>
    <w:rsid w:val="00377AE9"/>
    <w:rsid w:val="00380157"/>
    <w:rsid w:val="003811A7"/>
    <w:rsid w:val="00381BF7"/>
    <w:rsid w:val="003829D5"/>
    <w:rsid w:val="00384E92"/>
    <w:rsid w:val="00393CDA"/>
    <w:rsid w:val="003964AB"/>
    <w:rsid w:val="003972E3"/>
    <w:rsid w:val="003973BE"/>
    <w:rsid w:val="00397A5B"/>
    <w:rsid w:val="00397C14"/>
    <w:rsid w:val="003A1594"/>
    <w:rsid w:val="003A1F97"/>
    <w:rsid w:val="003A2E10"/>
    <w:rsid w:val="003A6B74"/>
    <w:rsid w:val="003B2CE2"/>
    <w:rsid w:val="003B32F0"/>
    <w:rsid w:val="003B3548"/>
    <w:rsid w:val="003B56B2"/>
    <w:rsid w:val="003B6C62"/>
    <w:rsid w:val="003C13FB"/>
    <w:rsid w:val="003C1764"/>
    <w:rsid w:val="003C268E"/>
    <w:rsid w:val="003C26D5"/>
    <w:rsid w:val="003C2CF1"/>
    <w:rsid w:val="003C354C"/>
    <w:rsid w:val="003C62E8"/>
    <w:rsid w:val="003C6CC6"/>
    <w:rsid w:val="003C6E7A"/>
    <w:rsid w:val="003D247F"/>
    <w:rsid w:val="003D2557"/>
    <w:rsid w:val="003D473D"/>
    <w:rsid w:val="003D6692"/>
    <w:rsid w:val="003E0F61"/>
    <w:rsid w:val="003E1DB4"/>
    <w:rsid w:val="003E1FC3"/>
    <w:rsid w:val="003E29EE"/>
    <w:rsid w:val="003E5599"/>
    <w:rsid w:val="003F043E"/>
    <w:rsid w:val="003F065B"/>
    <w:rsid w:val="003F09D9"/>
    <w:rsid w:val="003F1A17"/>
    <w:rsid w:val="003F1D45"/>
    <w:rsid w:val="003F1DAC"/>
    <w:rsid w:val="003F3153"/>
    <w:rsid w:val="003F598B"/>
    <w:rsid w:val="00406672"/>
    <w:rsid w:val="00406F89"/>
    <w:rsid w:val="00407107"/>
    <w:rsid w:val="00410451"/>
    <w:rsid w:val="00412AE6"/>
    <w:rsid w:val="0041323F"/>
    <w:rsid w:val="0041461B"/>
    <w:rsid w:val="004159AF"/>
    <w:rsid w:val="00415B85"/>
    <w:rsid w:val="00416F75"/>
    <w:rsid w:val="004174B0"/>
    <w:rsid w:val="00420AAF"/>
    <w:rsid w:val="0042126F"/>
    <w:rsid w:val="004225EA"/>
    <w:rsid w:val="0042449B"/>
    <w:rsid w:val="004260AF"/>
    <w:rsid w:val="00426E91"/>
    <w:rsid w:val="004277F9"/>
    <w:rsid w:val="00432DFA"/>
    <w:rsid w:val="0043378E"/>
    <w:rsid w:val="0043512F"/>
    <w:rsid w:val="004400B4"/>
    <w:rsid w:val="00440AAD"/>
    <w:rsid w:val="00440C65"/>
    <w:rsid w:val="004411BA"/>
    <w:rsid w:val="00441D61"/>
    <w:rsid w:val="0044267C"/>
    <w:rsid w:val="00444AF8"/>
    <w:rsid w:val="00444BE9"/>
    <w:rsid w:val="00445441"/>
    <w:rsid w:val="00445DF4"/>
    <w:rsid w:val="004532B4"/>
    <w:rsid w:val="00457A7F"/>
    <w:rsid w:val="00457AE4"/>
    <w:rsid w:val="0046416B"/>
    <w:rsid w:val="00464AED"/>
    <w:rsid w:val="0046531C"/>
    <w:rsid w:val="004668C8"/>
    <w:rsid w:val="004728B9"/>
    <w:rsid w:val="004745FC"/>
    <w:rsid w:val="00476E90"/>
    <w:rsid w:val="0048159F"/>
    <w:rsid w:val="00482C1F"/>
    <w:rsid w:val="004834FB"/>
    <w:rsid w:val="00484244"/>
    <w:rsid w:val="00484DAD"/>
    <w:rsid w:val="004850ED"/>
    <w:rsid w:val="0048539F"/>
    <w:rsid w:val="0048549C"/>
    <w:rsid w:val="00487194"/>
    <w:rsid w:val="004878CD"/>
    <w:rsid w:val="00490F52"/>
    <w:rsid w:val="00491073"/>
    <w:rsid w:val="00491D2F"/>
    <w:rsid w:val="00494088"/>
    <w:rsid w:val="0049433B"/>
    <w:rsid w:val="0049434F"/>
    <w:rsid w:val="004A0B99"/>
    <w:rsid w:val="004A307C"/>
    <w:rsid w:val="004A590F"/>
    <w:rsid w:val="004B082E"/>
    <w:rsid w:val="004B0FE4"/>
    <w:rsid w:val="004B275A"/>
    <w:rsid w:val="004B2981"/>
    <w:rsid w:val="004B32F2"/>
    <w:rsid w:val="004B3511"/>
    <w:rsid w:val="004B3919"/>
    <w:rsid w:val="004B47E5"/>
    <w:rsid w:val="004B702D"/>
    <w:rsid w:val="004B74F5"/>
    <w:rsid w:val="004C268B"/>
    <w:rsid w:val="004C2953"/>
    <w:rsid w:val="004C2C3D"/>
    <w:rsid w:val="004C4E68"/>
    <w:rsid w:val="004C6FD3"/>
    <w:rsid w:val="004D30CE"/>
    <w:rsid w:val="004D38F3"/>
    <w:rsid w:val="004D47E8"/>
    <w:rsid w:val="004E0165"/>
    <w:rsid w:val="004E098B"/>
    <w:rsid w:val="004E364D"/>
    <w:rsid w:val="004E3C1C"/>
    <w:rsid w:val="004F0084"/>
    <w:rsid w:val="004F0106"/>
    <w:rsid w:val="004F1C1C"/>
    <w:rsid w:val="004F3F46"/>
    <w:rsid w:val="004F45DE"/>
    <w:rsid w:val="004F684C"/>
    <w:rsid w:val="004F6A12"/>
    <w:rsid w:val="004F6CA0"/>
    <w:rsid w:val="004F752B"/>
    <w:rsid w:val="00501E96"/>
    <w:rsid w:val="005020D2"/>
    <w:rsid w:val="005022C2"/>
    <w:rsid w:val="0050350C"/>
    <w:rsid w:val="00503DCA"/>
    <w:rsid w:val="00504F20"/>
    <w:rsid w:val="00506A0D"/>
    <w:rsid w:val="005108D5"/>
    <w:rsid w:val="00514017"/>
    <w:rsid w:val="00514302"/>
    <w:rsid w:val="00514B94"/>
    <w:rsid w:val="00516493"/>
    <w:rsid w:val="00517429"/>
    <w:rsid w:val="005206AB"/>
    <w:rsid w:val="00522614"/>
    <w:rsid w:val="0052387F"/>
    <w:rsid w:val="00526209"/>
    <w:rsid w:val="005263E3"/>
    <w:rsid w:val="00526F45"/>
    <w:rsid w:val="00530E9A"/>
    <w:rsid w:val="005315A4"/>
    <w:rsid w:val="0053397E"/>
    <w:rsid w:val="005341E3"/>
    <w:rsid w:val="005350EA"/>
    <w:rsid w:val="005425CE"/>
    <w:rsid w:val="005466D0"/>
    <w:rsid w:val="00550465"/>
    <w:rsid w:val="00553F99"/>
    <w:rsid w:val="00554419"/>
    <w:rsid w:val="00556D4F"/>
    <w:rsid w:val="00556E11"/>
    <w:rsid w:val="00557733"/>
    <w:rsid w:val="00557FFB"/>
    <w:rsid w:val="005600D7"/>
    <w:rsid w:val="00560F00"/>
    <w:rsid w:val="00561DE2"/>
    <w:rsid w:val="0056266B"/>
    <w:rsid w:val="00562E1F"/>
    <w:rsid w:val="00563B50"/>
    <w:rsid w:val="005648EC"/>
    <w:rsid w:val="00565BEC"/>
    <w:rsid w:val="0056620E"/>
    <w:rsid w:val="00567317"/>
    <w:rsid w:val="005709C3"/>
    <w:rsid w:val="00570E92"/>
    <w:rsid w:val="00571497"/>
    <w:rsid w:val="0057185B"/>
    <w:rsid w:val="00572318"/>
    <w:rsid w:val="005729B8"/>
    <w:rsid w:val="00572AB0"/>
    <w:rsid w:val="00574309"/>
    <w:rsid w:val="0058005B"/>
    <w:rsid w:val="00580646"/>
    <w:rsid w:val="0058104F"/>
    <w:rsid w:val="00581ED0"/>
    <w:rsid w:val="00582880"/>
    <w:rsid w:val="005841BE"/>
    <w:rsid w:val="00584B67"/>
    <w:rsid w:val="00585384"/>
    <w:rsid w:val="00586485"/>
    <w:rsid w:val="00591004"/>
    <w:rsid w:val="0059119C"/>
    <w:rsid w:val="00594ACB"/>
    <w:rsid w:val="00594DA8"/>
    <w:rsid w:val="005975C3"/>
    <w:rsid w:val="00597BA2"/>
    <w:rsid w:val="005A362C"/>
    <w:rsid w:val="005A3CFA"/>
    <w:rsid w:val="005A4316"/>
    <w:rsid w:val="005A5A36"/>
    <w:rsid w:val="005B0CAC"/>
    <w:rsid w:val="005B19C9"/>
    <w:rsid w:val="005B47E8"/>
    <w:rsid w:val="005B66CA"/>
    <w:rsid w:val="005B68FB"/>
    <w:rsid w:val="005B6FBA"/>
    <w:rsid w:val="005C0962"/>
    <w:rsid w:val="005C2755"/>
    <w:rsid w:val="005C5940"/>
    <w:rsid w:val="005C64A1"/>
    <w:rsid w:val="005C660D"/>
    <w:rsid w:val="005D15AA"/>
    <w:rsid w:val="005D27BA"/>
    <w:rsid w:val="005D54DF"/>
    <w:rsid w:val="005D78DC"/>
    <w:rsid w:val="005E086F"/>
    <w:rsid w:val="005E2ACF"/>
    <w:rsid w:val="005E2EC2"/>
    <w:rsid w:val="005E5153"/>
    <w:rsid w:val="005E53AD"/>
    <w:rsid w:val="005E642B"/>
    <w:rsid w:val="005E75E2"/>
    <w:rsid w:val="005E7AD4"/>
    <w:rsid w:val="005F16CC"/>
    <w:rsid w:val="005F3470"/>
    <w:rsid w:val="005F3CCF"/>
    <w:rsid w:val="005F6329"/>
    <w:rsid w:val="005F69C8"/>
    <w:rsid w:val="00601626"/>
    <w:rsid w:val="00603A62"/>
    <w:rsid w:val="00605248"/>
    <w:rsid w:val="00606571"/>
    <w:rsid w:val="006077E6"/>
    <w:rsid w:val="00607A2C"/>
    <w:rsid w:val="00611F1E"/>
    <w:rsid w:val="00612BA7"/>
    <w:rsid w:val="006134A5"/>
    <w:rsid w:val="00613DAF"/>
    <w:rsid w:val="00613EC9"/>
    <w:rsid w:val="00614187"/>
    <w:rsid w:val="00614748"/>
    <w:rsid w:val="0061688F"/>
    <w:rsid w:val="0062581A"/>
    <w:rsid w:val="00625DD2"/>
    <w:rsid w:val="00626366"/>
    <w:rsid w:val="00627EBA"/>
    <w:rsid w:val="00630BEE"/>
    <w:rsid w:val="00630E36"/>
    <w:rsid w:val="00632A5B"/>
    <w:rsid w:val="00633AB0"/>
    <w:rsid w:val="00633BB9"/>
    <w:rsid w:val="006340C0"/>
    <w:rsid w:val="006346EB"/>
    <w:rsid w:val="006358BB"/>
    <w:rsid w:val="006367CE"/>
    <w:rsid w:val="00636CDF"/>
    <w:rsid w:val="00640978"/>
    <w:rsid w:val="00640F9D"/>
    <w:rsid w:val="00642A13"/>
    <w:rsid w:val="00642BB5"/>
    <w:rsid w:val="00645CB3"/>
    <w:rsid w:val="006469B5"/>
    <w:rsid w:val="0064780D"/>
    <w:rsid w:val="006502FD"/>
    <w:rsid w:val="006533C4"/>
    <w:rsid w:val="006535F6"/>
    <w:rsid w:val="00653F11"/>
    <w:rsid w:val="006550A1"/>
    <w:rsid w:val="006553A7"/>
    <w:rsid w:val="00655466"/>
    <w:rsid w:val="00655F44"/>
    <w:rsid w:val="00655F53"/>
    <w:rsid w:val="006577E3"/>
    <w:rsid w:val="00660692"/>
    <w:rsid w:val="00660925"/>
    <w:rsid w:val="0066393F"/>
    <w:rsid w:val="00663FE3"/>
    <w:rsid w:val="0066463C"/>
    <w:rsid w:val="00665FD9"/>
    <w:rsid w:val="00666E1F"/>
    <w:rsid w:val="00670F58"/>
    <w:rsid w:val="00671713"/>
    <w:rsid w:val="00672C67"/>
    <w:rsid w:val="006762AF"/>
    <w:rsid w:val="0067674C"/>
    <w:rsid w:val="00681DF8"/>
    <w:rsid w:val="00682272"/>
    <w:rsid w:val="00683614"/>
    <w:rsid w:val="00684E5E"/>
    <w:rsid w:val="00686691"/>
    <w:rsid w:val="00690D6A"/>
    <w:rsid w:val="00691633"/>
    <w:rsid w:val="00691D7E"/>
    <w:rsid w:val="00693A76"/>
    <w:rsid w:val="0069451D"/>
    <w:rsid w:val="0069474D"/>
    <w:rsid w:val="00694B73"/>
    <w:rsid w:val="00696100"/>
    <w:rsid w:val="006978D9"/>
    <w:rsid w:val="006A3873"/>
    <w:rsid w:val="006A669C"/>
    <w:rsid w:val="006B23DE"/>
    <w:rsid w:val="006B3C79"/>
    <w:rsid w:val="006B6741"/>
    <w:rsid w:val="006C01A8"/>
    <w:rsid w:val="006C0D7C"/>
    <w:rsid w:val="006C4E9F"/>
    <w:rsid w:val="006C596F"/>
    <w:rsid w:val="006C6288"/>
    <w:rsid w:val="006C67FD"/>
    <w:rsid w:val="006C6A42"/>
    <w:rsid w:val="006C71F9"/>
    <w:rsid w:val="006C7BDF"/>
    <w:rsid w:val="006D108E"/>
    <w:rsid w:val="006D2AA3"/>
    <w:rsid w:val="006D2F90"/>
    <w:rsid w:val="006D4D9C"/>
    <w:rsid w:val="006D6964"/>
    <w:rsid w:val="006D6B9A"/>
    <w:rsid w:val="006D738F"/>
    <w:rsid w:val="006E10BD"/>
    <w:rsid w:val="006E2C7F"/>
    <w:rsid w:val="006E3E59"/>
    <w:rsid w:val="006E495E"/>
    <w:rsid w:val="006E7A3F"/>
    <w:rsid w:val="006F0C5C"/>
    <w:rsid w:val="006F3865"/>
    <w:rsid w:val="006F44E4"/>
    <w:rsid w:val="006F5C71"/>
    <w:rsid w:val="006F600C"/>
    <w:rsid w:val="006F78AE"/>
    <w:rsid w:val="007004BE"/>
    <w:rsid w:val="00700D6D"/>
    <w:rsid w:val="00700F05"/>
    <w:rsid w:val="00701188"/>
    <w:rsid w:val="00701CE2"/>
    <w:rsid w:val="00701E7E"/>
    <w:rsid w:val="007057D8"/>
    <w:rsid w:val="00705A74"/>
    <w:rsid w:val="0070732C"/>
    <w:rsid w:val="007149E3"/>
    <w:rsid w:val="00715B8B"/>
    <w:rsid w:val="00716EEC"/>
    <w:rsid w:val="00716FFF"/>
    <w:rsid w:val="00721516"/>
    <w:rsid w:val="007219D5"/>
    <w:rsid w:val="007221F6"/>
    <w:rsid w:val="00722EC6"/>
    <w:rsid w:val="00726175"/>
    <w:rsid w:val="007262E7"/>
    <w:rsid w:val="00730206"/>
    <w:rsid w:val="007344F2"/>
    <w:rsid w:val="00735841"/>
    <w:rsid w:val="007439F2"/>
    <w:rsid w:val="00743C0D"/>
    <w:rsid w:val="00744155"/>
    <w:rsid w:val="00744F1C"/>
    <w:rsid w:val="007451EE"/>
    <w:rsid w:val="0074530D"/>
    <w:rsid w:val="007457EC"/>
    <w:rsid w:val="007470BF"/>
    <w:rsid w:val="0075023C"/>
    <w:rsid w:val="007510FF"/>
    <w:rsid w:val="00751DFB"/>
    <w:rsid w:val="00752313"/>
    <w:rsid w:val="00754677"/>
    <w:rsid w:val="007553EA"/>
    <w:rsid w:val="007612AB"/>
    <w:rsid w:val="00762062"/>
    <w:rsid w:val="00764036"/>
    <w:rsid w:val="00764D6C"/>
    <w:rsid w:val="0076552C"/>
    <w:rsid w:val="007678D8"/>
    <w:rsid w:val="0077013D"/>
    <w:rsid w:val="00772307"/>
    <w:rsid w:val="007725B2"/>
    <w:rsid w:val="00773201"/>
    <w:rsid w:val="00773C23"/>
    <w:rsid w:val="00774204"/>
    <w:rsid w:val="0077479E"/>
    <w:rsid w:val="00775137"/>
    <w:rsid w:val="007754C9"/>
    <w:rsid w:val="00775711"/>
    <w:rsid w:val="00777E2B"/>
    <w:rsid w:val="007824D2"/>
    <w:rsid w:val="00782578"/>
    <w:rsid w:val="0078488D"/>
    <w:rsid w:val="007853A7"/>
    <w:rsid w:val="00787185"/>
    <w:rsid w:val="00787A3F"/>
    <w:rsid w:val="0079119E"/>
    <w:rsid w:val="00791953"/>
    <w:rsid w:val="0079270C"/>
    <w:rsid w:val="0079277F"/>
    <w:rsid w:val="00793B9F"/>
    <w:rsid w:val="00794729"/>
    <w:rsid w:val="007959FE"/>
    <w:rsid w:val="00795F54"/>
    <w:rsid w:val="00796A63"/>
    <w:rsid w:val="00796E46"/>
    <w:rsid w:val="00797BDC"/>
    <w:rsid w:val="00797DCC"/>
    <w:rsid w:val="007A006E"/>
    <w:rsid w:val="007A0DFF"/>
    <w:rsid w:val="007A14B6"/>
    <w:rsid w:val="007A1CBA"/>
    <w:rsid w:val="007B3C74"/>
    <w:rsid w:val="007B3CF1"/>
    <w:rsid w:val="007C02AA"/>
    <w:rsid w:val="007C21BB"/>
    <w:rsid w:val="007C5F02"/>
    <w:rsid w:val="007D75F5"/>
    <w:rsid w:val="007E346A"/>
    <w:rsid w:val="007E3CE0"/>
    <w:rsid w:val="007E3DD3"/>
    <w:rsid w:val="007E4382"/>
    <w:rsid w:val="007E61F8"/>
    <w:rsid w:val="007E6A71"/>
    <w:rsid w:val="007F0277"/>
    <w:rsid w:val="007F0550"/>
    <w:rsid w:val="007F1AA6"/>
    <w:rsid w:val="007F38D1"/>
    <w:rsid w:val="007F4F49"/>
    <w:rsid w:val="007F5760"/>
    <w:rsid w:val="007F7386"/>
    <w:rsid w:val="007F7D0C"/>
    <w:rsid w:val="008020AA"/>
    <w:rsid w:val="008023F6"/>
    <w:rsid w:val="00802B6F"/>
    <w:rsid w:val="008057AB"/>
    <w:rsid w:val="00805E08"/>
    <w:rsid w:val="008100C5"/>
    <w:rsid w:val="00810DCA"/>
    <w:rsid w:val="00810FC6"/>
    <w:rsid w:val="0081121A"/>
    <w:rsid w:val="008123AF"/>
    <w:rsid w:val="00817149"/>
    <w:rsid w:val="00821D2C"/>
    <w:rsid w:val="008250EC"/>
    <w:rsid w:val="0082588A"/>
    <w:rsid w:val="00827D31"/>
    <w:rsid w:val="008322A2"/>
    <w:rsid w:val="0083384E"/>
    <w:rsid w:val="00836879"/>
    <w:rsid w:val="0083777B"/>
    <w:rsid w:val="00841EB1"/>
    <w:rsid w:val="0084229F"/>
    <w:rsid w:val="00842A0A"/>
    <w:rsid w:val="00843074"/>
    <w:rsid w:val="008436FE"/>
    <w:rsid w:val="0084797A"/>
    <w:rsid w:val="008501E7"/>
    <w:rsid w:val="00850DA1"/>
    <w:rsid w:val="00852DDB"/>
    <w:rsid w:val="008550B3"/>
    <w:rsid w:val="0085619F"/>
    <w:rsid w:val="00857857"/>
    <w:rsid w:val="00861216"/>
    <w:rsid w:val="00862A77"/>
    <w:rsid w:val="00863058"/>
    <w:rsid w:val="0086316C"/>
    <w:rsid w:val="00863566"/>
    <w:rsid w:val="00864762"/>
    <w:rsid w:val="008647A6"/>
    <w:rsid w:val="00866A9D"/>
    <w:rsid w:val="00866CFE"/>
    <w:rsid w:val="00866FD9"/>
    <w:rsid w:val="00871770"/>
    <w:rsid w:val="00875C89"/>
    <w:rsid w:val="0087663A"/>
    <w:rsid w:val="00876DAE"/>
    <w:rsid w:val="008774B9"/>
    <w:rsid w:val="0088334D"/>
    <w:rsid w:val="00884F97"/>
    <w:rsid w:val="00885EBB"/>
    <w:rsid w:val="008876EB"/>
    <w:rsid w:val="00887C26"/>
    <w:rsid w:val="008901AD"/>
    <w:rsid w:val="00891543"/>
    <w:rsid w:val="00896498"/>
    <w:rsid w:val="00897238"/>
    <w:rsid w:val="008A070C"/>
    <w:rsid w:val="008A0F5A"/>
    <w:rsid w:val="008A4D4F"/>
    <w:rsid w:val="008A54E8"/>
    <w:rsid w:val="008A6DF8"/>
    <w:rsid w:val="008B0E7A"/>
    <w:rsid w:val="008B2118"/>
    <w:rsid w:val="008C198F"/>
    <w:rsid w:val="008C4C19"/>
    <w:rsid w:val="008D0F1B"/>
    <w:rsid w:val="008D53CD"/>
    <w:rsid w:val="008D6883"/>
    <w:rsid w:val="008E0321"/>
    <w:rsid w:val="008E09CA"/>
    <w:rsid w:val="008E1768"/>
    <w:rsid w:val="008E3638"/>
    <w:rsid w:val="008E5878"/>
    <w:rsid w:val="008E6D97"/>
    <w:rsid w:val="008F0084"/>
    <w:rsid w:val="008F0897"/>
    <w:rsid w:val="008F49C2"/>
    <w:rsid w:val="008F564D"/>
    <w:rsid w:val="008F5AFB"/>
    <w:rsid w:val="008F63D6"/>
    <w:rsid w:val="008F6A27"/>
    <w:rsid w:val="00900E15"/>
    <w:rsid w:val="0090132B"/>
    <w:rsid w:val="00902660"/>
    <w:rsid w:val="009027A8"/>
    <w:rsid w:val="009051E0"/>
    <w:rsid w:val="00905A3E"/>
    <w:rsid w:val="00905F5F"/>
    <w:rsid w:val="009079D0"/>
    <w:rsid w:val="00907C1A"/>
    <w:rsid w:val="009105E4"/>
    <w:rsid w:val="009108B6"/>
    <w:rsid w:val="00911330"/>
    <w:rsid w:val="00913D5B"/>
    <w:rsid w:val="00915A28"/>
    <w:rsid w:val="00916264"/>
    <w:rsid w:val="00917413"/>
    <w:rsid w:val="009174DD"/>
    <w:rsid w:val="00920771"/>
    <w:rsid w:val="00920FD8"/>
    <w:rsid w:val="00921B8D"/>
    <w:rsid w:val="009235A9"/>
    <w:rsid w:val="0092445F"/>
    <w:rsid w:val="009269EE"/>
    <w:rsid w:val="009341AB"/>
    <w:rsid w:val="009345E7"/>
    <w:rsid w:val="009360D4"/>
    <w:rsid w:val="00937577"/>
    <w:rsid w:val="00940BB6"/>
    <w:rsid w:val="00941356"/>
    <w:rsid w:val="00944388"/>
    <w:rsid w:val="0094557E"/>
    <w:rsid w:val="009468FE"/>
    <w:rsid w:val="009515EA"/>
    <w:rsid w:val="009518ED"/>
    <w:rsid w:val="00951CC7"/>
    <w:rsid w:val="00951D16"/>
    <w:rsid w:val="00953476"/>
    <w:rsid w:val="00954C79"/>
    <w:rsid w:val="00955E07"/>
    <w:rsid w:val="00957C40"/>
    <w:rsid w:val="0096018B"/>
    <w:rsid w:val="009619E4"/>
    <w:rsid w:val="00961FE1"/>
    <w:rsid w:val="00962B8E"/>
    <w:rsid w:val="009639FC"/>
    <w:rsid w:val="00963DAB"/>
    <w:rsid w:val="00965516"/>
    <w:rsid w:val="009666B3"/>
    <w:rsid w:val="009674F9"/>
    <w:rsid w:val="0097051B"/>
    <w:rsid w:val="00972EF2"/>
    <w:rsid w:val="00975E39"/>
    <w:rsid w:val="009771CF"/>
    <w:rsid w:val="00980630"/>
    <w:rsid w:val="0098481F"/>
    <w:rsid w:val="00984A0C"/>
    <w:rsid w:val="0098694C"/>
    <w:rsid w:val="00987346"/>
    <w:rsid w:val="009873DD"/>
    <w:rsid w:val="009908A1"/>
    <w:rsid w:val="00990D4E"/>
    <w:rsid w:val="00992310"/>
    <w:rsid w:val="00992B73"/>
    <w:rsid w:val="0099527C"/>
    <w:rsid w:val="0099658C"/>
    <w:rsid w:val="0099662A"/>
    <w:rsid w:val="00997227"/>
    <w:rsid w:val="0099735F"/>
    <w:rsid w:val="009A0304"/>
    <w:rsid w:val="009A172A"/>
    <w:rsid w:val="009A454C"/>
    <w:rsid w:val="009B0492"/>
    <w:rsid w:val="009B09CE"/>
    <w:rsid w:val="009B47BD"/>
    <w:rsid w:val="009B4FC4"/>
    <w:rsid w:val="009B5932"/>
    <w:rsid w:val="009B5AFF"/>
    <w:rsid w:val="009C0354"/>
    <w:rsid w:val="009C2335"/>
    <w:rsid w:val="009C3795"/>
    <w:rsid w:val="009C587E"/>
    <w:rsid w:val="009C599E"/>
    <w:rsid w:val="009C7173"/>
    <w:rsid w:val="009D3D67"/>
    <w:rsid w:val="009D665C"/>
    <w:rsid w:val="009D7DFA"/>
    <w:rsid w:val="009D7EAA"/>
    <w:rsid w:val="009E0A21"/>
    <w:rsid w:val="009E0C6B"/>
    <w:rsid w:val="009E1CED"/>
    <w:rsid w:val="009E328C"/>
    <w:rsid w:val="009F120F"/>
    <w:rsid w:val="009F2E21"/>
    <w:rsid w:val="009F388D"/>
    <w:rsid w:val="009F388F"/>
    <w:rsid w:val="009F72D9"/>
    <w:rsid w:val="009F756D"/>
    <w:rsid w:val="009F77EC"/>
    <w:rsid w:val="00A01631"/>
    <w:rsid w:val="00A02736"/>
    <w:rsid w:val="00A030D1"/>
    <w:rsid w:val="00A040E1"/>
    <w:rsid w:val="00A04625"/>
    <w:rsid w:val="00A1003C"/>
    <w:rsid w:val="00A11D75"/>
    <w:rsid w:val="00A1399C"/>
    <w:rsid w:val="00A16627"/>
    <w:rsid w:val="00A174DE"/>
    <w:rsid w:val="00A17853"/>
    <w:rsid w:val="00A17BA6"/>
    <w:rsid w:val="00A21C84"/>
    <w:rsid w:val="00A225B0"/>
    <w:rsid w:val="00A22DB0"/>
    <w:rsid w:val="00A23693"/>
    <w:rsid w:val="00A23AF9"/>
    <w:rsid w:val="00A23C73"/>
    <w:rsid w:val="00A23FC3"/>
    <w:rsid w:val="00A24E38"/>
    <w:rsid w:val="00A3103C"/>
    <w:rsid w:val="00A34977"/>
    <w:rsid w:val="00A34C55"/>
    <w:rsid w:val="00A360E5"/>
    <w:rsid w:val="00A36327"/>
    <w:rsid w:val="00A36B7B"/>
    <w:rsid w:val="00A40BEB"/>
    <w:rsid w:val="00A41C21"/>
    <w:rsid w:val="00A41DDA"/>
    <w:rsid w:val="00A429AA"/>
    <w:rsid w:val="00A42D7A"/>
    <w:rsid w:val="00A43D28"/>
    <w:rsid w:val="00A466C3"/>
    <w:rsid w:val="00A54DDE"/>
    <w:rsid w:val="00A55349"/>
    <w:rsid w:val="00A55D74"/>
    <w:rsid w:val="00A56C42"/>
    <w:rsid w:val="00A57E9B"/>
    <w:rsid w:val="00A60F68"/>
    <w:rsid w:val="00A61A3A"/>
    <w:rsid w:val="00A647D6"/>
    <w:rsid w:val="00A711D7"/>
    <w:rsid w:val="00A7548E"/>
    <w:rsid w:val="00A75D3A"/>
    <w:rsid w:val="00A763DC"/>
    <w:rsid w:val="00A77DEA"/>
    <w:rsid w:val="00A77EEC"/>
    <w:rsid w:val="00A80044"/>
    <w:rsid w:val="00A8005D"/>
    <w:rsid w:val="00A805F0"/>
    <w:rsid w:val="00A8063A"/>
    <w:rsid w:val="00A82256"/>
    <w:rsid w:val="00A85079"/>
    <w:rsid w:val="00A85351"/>
    <w:rsid w:val="00A87AFF"/>
    <w:rsid w:val="00A92B0F"/>
    <w:rsid w:val="00A9568E"/>
    <w:rsid w:val="00A9739A"/>
    <w:rsid w:val="00A9777C"/>
    <w:rsid w:val="00A97C75"/>
    <w:rsid w:val="00AA26E3"/>
    <w:rsid w:val="00AA4BA6"/>
    <w:rsid w:val="00AA610C"/>
    <w:rsid w:val="00AB0CAE"/>
    <w:rsid w:val="00AB1160"/>
    <w:rsid w:val="00AB1E78"/>
    <w:rsid w:val="00AB224A"/>
    <w:rsid w:val="00AB24E4"/>
    <w:rsid w:val="00AB25E0"/>
    <w:rsid w:val="00AB2D0D"/>
    <w:rsid w:val="00AB53F2"/>
    <w:rsid w:val="00AB657F"/>
    <w:rsid w:val="00AC0A20"/>
    <w:rsid w:val="00AC38C0"/>
    <w:rsid w:val="00AC4E89"/>
    <w:rsid w:val="00AC6274"/>
    <w:rsid w:val="00AC67A5"/>
    <w:rsid w:val="00AD112E"/>
    <w:rsid w:val="00AD4404"/>
    <w:rsid w:val="00AD46E2"/>
    <w:rsid w:val="00AD496C"/>
    <w:rsid w:val="00AD5032"/>
    <w:rsid w:val="00AD51B1"/>
    <w:rsid w:val="00AD77D4"/>
    <w:rsid w:val="00AE16B0"/>
    <w:rsid w:val="00AE2826"/>
    <w:rsid w:val="00AE46CD"/>
    <w:rsid w:val="00AE50AB"/>
    <w:rsid w:val="00AE5711"/>
    <w:rsid w:val="00AE7930"/>
    <w:rsid w:val="00AF147E"/>
    <w:rsid w:val="00AF2117"/>
    <w:rsid w:val="00AF29E3"/>
    <w:rsid w:val="00AF3C28"/>
    <w:rsid w:val="00AF45ED"/>
    <w:rsid w:val="00AF6787"/>
    <w:rsid w:val="00AF771E"/>
    <w:rsid w:val="00B03792"/>
    <w:rsid w:val="00B052B2"/>
    <w:rsid w:val="00B10692"/>
    <w:rsid w:val="00B110E3"/>
    <w:rsid w:val="00B1182C"/>
    <w:rsid w:val="00B14F15"/>
    <w:rsid w:val="00B15D48"/>
    <w:rsid w:val="00B16DED"/>
    <w:rsid w:val="00B2054D"/>
    <w:rsid w:val="00B21245"/>
    <w:rsid w:val="00B21258"/>
    <w:rsid w:val="00B2207D"/>
    <w:rsid w:val="00B23AB9"/>
    <w:rsid w:val="00B25B29"/>
    <w:rsid w:val="00B270E1"/>
    <w:rsid w:val="00B274D8"/>
    <w:rsid w:val="00B27D6D"/>
    <w:rsid w:val="00B33AFA"/>
    <w:rsid w:val="00B353B7"/>
    <w:rsid w:val="00B3628D"/>
    <w:rsid w:val="00B40F42"/>
    <w:rsid w:val="00B42982"/>
    <w:rsid w:val="00B4444A"/>
    <w:rsid w:val="00B450C0"/>
    <w:rsid w:val="00B469ED"/>
    <w:rsid w:val="00B5072C"/>
    <w:rsid w:val="00B514A1"/>
    <w:rsid w:val="00B52DAE"/>
    <w:rsid w:val="00B53ABA"/>
    <w:rsid w:val="00B5605F"/>
    <w:rsid w:val="00B57973"/>
    <w:rsid w:val="00B609BF"/>
    <w:rsid w:val="00B60B64"/>
    <w:rsid w:val="00B61FBD"/>
    <w:rsid w:val="00B623DE"/>
    <w:rsid w:val="00B62AF2"/>
    <w:rsid w:val="00B64D77"/>
    <w:rsid w:val="00B65524"/>
    <w:rsid w:val="00B65558"/>
    <w:rsid w:val="00B65791"/>
    <w:rsid w:val="00B665CB"/>
    <w:rsid w:val="00B72706"/>
    <w:rsid w:val="00B72787"/>
    <w:rsid w:val="00B73137"/>
    <w:rsid w:val="00B73FB5"/>
    <w:rsid w:val="00B7503A"/>
    <w:rsid w:val="00B8016E"/>
    <w:rsid w:val="00B827E9"/>
    <w:rsid w:val="00B84CE3"/>
    <w:rsid w:val="00B84E4D"/>
    <w:rsid w:val="00B84E7A"/>
    <w:rsid w:val="00B86D7F"/>
    <w:rsid w:val="00B9143F"/>
    <w:rsid w:val="00B924D6"/>
    <w:rsid w:val="00B94BF2"/>
    <w:rsid w:val="00B957FC"/>
    <w:rsid w:val="00BA0343"/>
    <w:rsid w:val="00BA15F4"/>
    <w:rsid w:val="00BA187D"/>
    <w:rsid w:val="00BA261A"/>
    <w:rsid w:val="00BA33D8"/>
    <w:rsid w:val="00BA3A41"/>
    <w:rsid w:val="00BA4D1F"/>
    <w:rsid w:val="00BA5AE9"/>
    <w:rsid w:val="00BA7A5A"/>
    <w:rsid w:val="00BB01F1"/>
    <w:rsid w:val="00BB0443"/>
    <w:rsid w:val="00BB05E5"/>
    <w:rsid w:val="00BB10ED"/>
    <w:rsid w:val="00BB3562"/>
    <w:rsid w:val="00BB40F1"/>
    <w:rsid w:val="00BB4736"/>
    <w:rsid w:val="00BB63FA"/>
    <w:rsid w:val="00BB657C"/>
    <w:rsid w:val="00BB6C91"/>
    <w:rsid w:val="00BC16D2"/>
    <w:rsid w:val="00BC41CA"/>
    <w:rsid w:val="00BC5BE4"/>
    <w:rsid w:val="00BC5BEB"/>
    <w:rsid w:val="00BC69AB"/>
    <w:rsid w:val="00BD0155"/>
    <w:rsid w:val="00BD083A"/>
    <w:rsid w:val="00BD235A"/>
    <w:rsid w:val="00BD3591"/>
    <w:rsid w:val="00BD395A"/>
    <w:rsid w:val="00BD6FD9"/>
    <w:rsid w:val="00BD7677"/>
    <w:rsid w:val="00BD7D66"/>
    <w:rsid w:val="00BD7EFF"/>
    <w:rsid w:val="00BE45F4"/>
    <w:rsid w:val="00BE551B"/>
    <w:rsid w:val="00BE694E"/>
    <w:rsid w:val="00BE6D62"/>
    <w:rsid w:val="00BE7BF4"/>
    <w:rsid w:val="00BF1A89"/>
    <w:rsid w:val="00BF59F2"/>
    <w:rsid w:val="00C01219"/>
    <w:rsid w:val="00C0282E"/>
    <w:rsid w:val="00C02DA5"/>
    <w:rsid w:val="00C02EA4"/>
    <w:rsid w:val="00C034FC"/>
    <w:rsid w:val="00C06FCD"/>
    <w:rsid w:val="00C11044"/>
    <w:rsid w:val="00C1358A"/>
    <w:rsid w:val="00C150E1"/>
    <w:rsid w:val="00C152A4"/>
    <w:rsid w:val="00C15989"/>
    <w:rsid w:val="00C170A7"/>
    <w:rsid w:val="00C21745"/>
    <w:rsid w:val="00C220A1"/>
    <w:rsid w:val="00C231BA"/>
    <w:rsid w:val="00C23215"/>
    <w:rsid w:val="00C24689"/>
    <w:rsid w:val="00C256BA"/>
    <w:rsid w:val="00C27A06"/>
    <w:rsid w:val="00C30610"/>
    <w:rsid w:val="00C30E36"/>
    <w:rsid w:val="00C31437"/>
    <w:rsid w:val="00C32D81"/>
    <w:rsid w:val="00C362A9"/>
    <w:rsid w:val="00C36418"/>
    <w:rsid w:val="00C3642D"/>
    <w:rsid w:val="00C404DE"/>
    <w:rsid w:val="00C40AE3"/>
    <w:rsid w:val="00C410EF"/>
    <w:rsid w:val="00C414D1"/>
    <w:rsid w:val="00C4414E"/>
    <w:rsid w:val="00C4636B"/>
    <w:rsid w:val="00C47399"/>
    <w:rsid w:val="00C47C16"/>
    <w:rsid w:val="00C536FA"/>
    <w:rsid w:val="00C53909"/>
    <w:rsid w:val="00C53D8F"/>
    <w:rsid w:val="00C54BAA"/>
    <w:rsid w:val="00C56539"/>
    <w:rsid w:val="00C57CB3"/>
    <w:rsid w:val="00C625C5"/>
    <w:rsid w:val="00C62FEE"/>
    <w:rsid w:val="00C6359A"/>
    <w:rsid w:val="00C67A13"/>
    <w:rsid w:val="00C70CB4"/>
    <w:rsid w:val="00C729E5"/>
    <w:rsid w:val="00C72F8C"/>
    <w:rsid w:val="00C7508D"/>
    <w:rsid w:val="00C801BF"/>
    <w:rsid w:val="00C828F6"/>
    <w:rsid w:val="00C83954"/>
    <w:rsid w:val="00C8642C"/>
    <w:rsid w:val="00C91387"/>
    <w:rsid w:val="00C92A55"/>
    <w:rsid w:val="00C94EBB"/>
    <w:rsid w:val="00C95557"/>
    <w:rsid w:val="00C96439"/>
    <w:rsid w:val="00C978D4"/>
    <w:rsid w:val="00CA065C"/>
    <w:rsid w:val="00CA0BC5"/>
    <w:rsid w:val="00CA0CB3"/>
    <w:rsid w:val="00CA15EC"/>
    <w:rsid w:val="00CA2C47"/>
    <w:rsid w:val="00CB38BA"/>
    <w:rsid w:val="00CB3EBA"/>
    <w:rsid w:val="00CB41E1"/>
    <w:rsid w:val="00CB5F30"/>
    <w:rsid w:val="00CC0B19"/>
    <w:rsid w:val="00CC1D6C"/>
    <w:rsid w:val="00CC322A"/>
    <w:rsid w:val="00CC3EA5"/>
    <w:rsid w:val="00CC6C94"/>
    <w:rsid w:val="00CC6CEC"/>
    <w:rsid w:val="00CC7BE7"/>
    <w:rsid w:val="00CD102F"/>
    <w:rsid w:val="00CD1C73"/>
    <w:rsid w:val="00CD2FF7"/>
    <w:rsid w:val="00CD3FCE"/>
    <w:rsid w:val="00CD4BA1"/>
    <w:rsid w:val="00CD5857"/>
    <w:rsid w:val="00CD6D8D"/>
    <w:rsid w:val="00CE2ADA"/>
    <w:rsid w:val="00CE3E6C"/>
    <w:rsid w:val="00CE61E9"/>
    <w:rsid w:val="00CE728A"/>
    <w:rsid w:val="00CF339F"/>
    <w:rsid w:val="00CF4F9C"/>
    <w:rsid w:val="00CF5E4E"/>
    <w:rsid w:val="00CF7268"/>
    <w:rsid w:val="00CF746F"/>
    <w:rsid w:val="00CF78EE"/>
    <w:rsid w:val="00CF7C2E"/>
    <w:rsid w:val="00D00EE1"/>
    <w:rsid w:val="00D01368"/>
    <w:rsid w:val="00D0291C"/>
    <w:rsid w:val="00D03620"/>
    <w:rsid w:val="00D05985"/>
    <w:rsid w:val="00D069A2"/>
    <w:rsid w:val="00D11A9A"/>
    <w:rsid w:val="00D11AAD"/>
    <w:rsid w:val="00D12239"/>
    <w:rsid w:val="00D152C3"/>
    <w:rsid w:val="00D15C02"/>
    <w:rsid w:val="00D16310"/>
    <w:rsid w:val="00D20940"/>
    <w:rsid w:val="00D20C56"/>
    <w:rsid w:val="00D2355D"/>
    <w:rsid w:val="00D239CE"/>
    <w:rsid w:val="00D25309"/>
    <w:rsid w:val="00D25C00"/>
    <w:rsid w:val="00D27343"/>
    <w:rsid w:val="00D3106E"/>
    <w:rsid w:val="00D315B7"/>
    <w:rsid w:val="00D34CA8"/>
    <w:rsid w:val="00D35834"/>
    <w:rsid w:val="00D42F7B"/>
    <w:rsid w:val="00D43581"/>
    <w:rsid w:val="00D44FDB"/>
    <w:rsid w:val="00D459E5"/>
    <w:rsid w:val="00D53E2D"/>
    <w:rsid w:val="00D54875"/>
    <w:rsid w:val="00D553F1"/>
    <w:rsid w:val="00D565AB"/>
    <w:rsid w:val="00D6234A"/>
    <w:rsid w:val="00D62773"/>
    <w:rsid w:val="00D636DF"/>
    <w:rsid w:val="00D65A82"/>
    <w:rsid w:val="00D66BE0"/>
    <w:rsid w:val="00D671AD"/>
    <w:rsid w:val="00D717B6"/>
    <w:rsid w:val="00D71E6F"/>
    <w:rsid w:val="00D738A2"/>
    <w:rsid w:val="00D77798"/>
    <w:rsid w:val="00D806D1"/>
    <w:rsid w:val="00D82873"/>
    <w:rsid w:val="00D82C7F"/>
    <w:rsid w:val="00D8376E"/>
    <w:rsid w:val="00D879C6"/>
    <w:rsid w:val="00D87E66"/>
    <w:rsid w:val="00D9281D"/>
    <w:rsid w:val="00D9357C"/>
    <w:rsid w:val="00D96074"/>
    <w:rsid w:val="00DA1C81"/>
    <w:rsid w:val="00DA1D04"/>
    <w:rsid w:val="00DA1F23"/>
    <w:rsid w:val="00DA29E2"/>
    <w:rsid w:val="00DA2D47"/>
    <w:rsid w:val="00DA3004"/>
    <w:rsid w:val="00DA387E"/>
    <w:rsid w:val="00DA4015"/>
    <w:rsid w:val="00DA48AE"/>
    <w:rsid w:val="00DA66DB"/>
    <w:rsid w:val="00DB02A6"/>
    <w:rsid w:val="00DB3347"/>
    <w:rsid w:val="00DB5102"/>
    <w:rsid w:val="00DB56C7"/>
    <w:rsid w:val="00DB6DC9"/>
    <w:rsid w:val="00DC1131"/>
    <w:rsid w:val="00DC4D21"/>
    <w:rsid w:val="00DC55EF"/>
    <w:rsid w:val="00DC5E18"/>
    <w:rsid w:val="00DD1C7D"/>
    <w:rsid w:val="00DD6B4F"/>
    <w:rsid w:val="00DD7B98"/>
    <w:rsid w:val="00DE1FD8"/>
    <w:rsid w:val="00DE2C67"/>
    <w:rsid w:val="00DE54A9"/>
    <w:rsid w:val="00DE5FE8"/>
    <w:rsid w:val="00DF12C9"/>
    <w:rsid w:val="00DF25EF"/>
    <w:rsid w:val="00DF63F8"/>
    <w:rsid w:val="00E00274"/>
    <w:rsid w:val="00E00447"/>
    <w:rsid w:val="00E00583"/>
    <w:rsid w:val="00E00DF9"/>
    <w:rsid w:val="00E012D8"/>
    <w:rsid w:val="00E0255B"/>
    <w:rsid w:val="00E02F76"/>
    <w:rsid w:val="00E0351C"/>
    <w:rsid w:val="00E036DA"/>
    <w:rsid w:val="00E0671A"/>
    <w:rsid w:val="00E10EEF"/>
    <w:rsid w:val="00E1171B"/>
    <w:rsid w:val="00E11ADC"/>
    <w:rsid w:val="00E22475"/>
    <w:rsid w:val="00E24C3F"/>
    <w:rsid w:val="00E26C3F"/>
    <w:rsid w:val="00E26D7C"/>
    <w:rsid w:val="00E35C9B"/>
    <w:rsid w:val="00E40A6B"/>
    <w:rsid w:val="00E43307"/>
    <w:rsid w:val="00E438EC"/>
    <w:rsid w:val="00E4488E"/>
    <w:rsid w:val="00E51FFE"/>
    <w:rsid w:val="00E639E7"/>
    <w:rsid w:val="00E6435E"/>
    <w:rsid w:val="00E64EBD"/>
    <w:rsid w:val="00E66781"/>
    <w:rsid w:val="00E66F11"/>
    <w:rsid w:val="00E67C18"/>
    <w:rsid w:val="00E70415"/>
    <w:rsid w:val="00E712AC"/>
    <w:rsid w:val="00E717A9"/>
    <w:rsid w:val="00E767DD"/>
    <w:rsid w:val="00E77401"/>
    <w:rsid w:val="00E82DCA"/>
    <w:rsid w:val="00E83EC6"/>
    <w:rsid w:val="00E84DC3"/>
    <w:rsid w:val="00E84E0F"/>
    <w:rsid w:val="00E8533B"/>
    <w:rsid w:val="00E85588"/>
    <w:rsid w:val="00E9208C"/>
    <w:rsid w:val="00E95A0C"/>
    <w:rsid w:val="00EA1B85"/>
    <w:rsid w:val="00EA1C72"/>
    <w:rsid w:val="00EA323C"/>
    <w:rsid w:val="00EA4351"/>
    <w:rsid w:val="00EA4A61"/>
    <w:rsid w:val="00EB0F4F"/>
    <w:rsid w:val="00EB0F58"/>
    <w:rsid w:val="00EB0FC5"/>
    <w:rsid w:val="00EB2058"/>
    <w:rsid w:val="00EB330A"/>
    <w:rsid w:val="00EB35CC"/>
    <w:rsid w:val="00EB740D"/>
    <w:rsid w:val="00EC4279"/>
    <w:rsid w:val="00EC5C28"/>
    <w:rsid w:val="00ED20D7"/>
    <w:rsid w:val="00ED2889"/>
    <w:rsid w:val="00ED7408"/>
    <w:rsid w:val="00ED7D57"/>
    <w:rsid w:val="00EE0EA8"/>
    <w:rsid w:val="00EE4692"/>
    <w:rsid w:val="00EE4F1C"/>
    <w:rsid w:val="00EE5222"/>
    <w:rsid w:val="00EE533B"/>
    <w:rsid w:val="00EF2631"/>
    <w:rsid w:val="00EF31BE"/>
    <w:rsid w:val="00EF4E76"/>
    <w:rsid w:val="00EF696A"/>
    <w:rsid w:val="00F01051"/>
    <w:rsid w:val="00F01E01"/>
    <w:rsid w:val="00F01E48"/>
    <w:rsid w:val="00F02DAD"/>
    <w:rsid w:val="00F03F74"/>
    <w:rsid w:val="00F070AB"/>
    <w:rsid w:val="00F07F21"/>
    <w:rsid w:val="00F16D39"/>
    <w:rsid w:val="00F201B2"/>
    <w:rsid w:val="00F20596"/>
    <w:rsid w:val="00F22E94"/>
    <w:rsid w:val="00F30F2B"/>
    <w:rsid w:val="00F32540"/>
    <w:rsid w:val="00F32794"/>
    <w:rsid w:val="00F32ADD"/>
    <w:rsid w:val="00F32F4E"/>
    <w:rsid w:val="00F33259"/>
    <w:rsid w:val="00F37B57"/>
    <w:rsid w:val="00F437C3"/>
    <w:rsid w:val="00F43C6A"/>
    <w:rsid w:val="00F45907"/>
    <w:rsid w:val="00F46494"/>
    <w:rsid w:val="00F51F70"/>
    <w:rsid w:val="00F52754"/>
    <w:rsid w:val="00F53120"/>
    <w:rsid w:val="00F57304"/>
    <w:rsid w:val="00F57318"/>
    <w:rsid w:val="00F60CCD"/>
    <w:rsid w:val="00F62EC7"/>
    <w:rsid w:val="00F64631"/>
    <w:rsid w:val="00F64F18"/>
    <w:rsid w:val="00F7191A"/>
    <w:rsid w:val="00F73128"/>
    <w:rsid w:val="00F741F4"/>
    <w:rsid w:val="00F76FE0"/>
    <w:rsid w:val="00F80212"/>
    <w:rsid w:val="00F815AF"/>
    <w:rsid w:val="00F826D4"/>
    <w:rsid w:val="00F8772F"/>
    <w:rsid w:val="00F87A37"/>
    <w:rsid w:val="00F906E3"/>
    <w:rsid w:val="00F91865"/>
    <w:rsid w:val="00F92624"/>
    <w:rsid w:val="00F92830"/>
    <w:rsid w:val="00F96213"/>
    <w:rsid w:val="00F976D4"/>
    <w:rsid w:val="00F9777C"/>
    <w:rsid w:val="00FA048F"/>
    <w:rsid w:val="00FA0626"/>
    <w:rsid w:val="00FA215D"/>
    <w:rsid w:val="00FA3F8A"/>
    <w:rsid w:val="00FA49F7"/>
    <w:rsid w:val="00FA743E"/>
    <w:rsid w:val="00FB71D3"/>
    <w:rsid w:val="00FB7DBD"/>
    <w:rsid w:val="00FC060B"/>
    <w:rsid w:val="00FC06C0"/>
    <w:rsid w:val="00FC1368"/>
    <w:rsid w:val="00FC1499"/>
    <w:rsid w:val="00FC3127"/>
    <w:rsid w:val="00FC3807"/>
    <w:rsid w:val="00FC4A0A"/>
    <w:rsid w:val="00FC4CB1"/>
    <w:rsid w:val="00FC535F"/>
    <w:rsid w:val="00FC5555"/>
    <w:rsid w:val="00FC6291"/>
    <w:rsid w:val="00FD05DB"/>
    <w:rsid w:val="00FD3660"/>
    <w:rsid w:val="00FD4927"/>
    <w:rsid w:val="00FD4D6A"/>
    <w:rsid w:val="00FD5210"/>
    <w:rsid w:val="00FD6ECF"/>
    <w:rsid w:val="00FD76E3"/>
    <w:rsid w:val="00FD7CF5"/>
    <w:rsid w:val="00FE09BB"/>
    <w:rsid w:val="00FE1A51"/>
    <w:rsid w:val="00FE2023"/>
    <w:rsid w:val="00FE2312"/>
    <w:rsid w:val="00FE2E20"/>
    <w:rsid w:val="00FE4EF3"/>
    <w:rsid w:val="00FE5196"/>
    <w:rsid w:val="00FF3FE8"/>
    <w:rsid w:val="00FF4290"/>
    <w:rsid w:val="00FF4A09"/>
    <w:rsid w:val="00FF4A9E"/>
    <w:rsid w:val="00FF51DA"/>
    <w:rsid w:val="00FF546F"/>
    <w:rsid w:val="00FF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D965D"/>
  <w15:docId w15:val="{7C4702A3-F2B0-4EEE-978D-CDCA60FB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9D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4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C56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C56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CommentText"/>
    <w:next w:val="Normal"/>
    <w:link w:val="Heading4Char"/>
    <w:uiPriority w:val="9"/>
    <w:unhideWhenUsed/>
    <w:qFormat/>
    <w:rsid w:val="00682272"/>
    <w:pPr>
      <w:spacing w:line="276" w:lineRule="auto"/>
      <w:outlineLvl w:val="3"/>
    </w:pPr>
    <w:rPr>
      <w:color w:val="1F497D" w:themeColor="text2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52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174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20C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0C5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6D8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6D8D"/>
  </w:style>
  <w:style w:type="table" w:styleId="TableGrid">
    <w:name w:val="Table Grid"/>
    <w:basedOn w:val="TableNormal"/>
    <w:uiPriority w:val="59"/>
    <w:rsid w:val="009B4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2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A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B66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6CA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66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66CA"/>
    <w:rPr>
      <w:rFonts w:ascii="Calibri" w:hAnsi="Calibri" w:cs="Calibri"/>
      <w:noProof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D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14D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11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82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1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82C"/>
    <w:rPr>
      <w:sz w:val="24"/>
      <w:szCs w:val="24"/>
    </w:rPr>
  </w:style>
  <w:style w:type="paragraph" w:styleId="Revision">
    <w:name w:val="Revision"/>
    <w:hidden/>
    <w:uiPriority w:val="99"/>
    <w:semiHidden/>
    <w:rsid w:val="006E10BD"/>
    <w:pPr>
      <w:spacing w:after="0" w:line="240" w:lineRule="auto"/>
      <w:jc w:val="left"/>
    </w:pPr>
    <w:rPr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2272"/>
    <w:rPr>
      <w:color w:val="1F497D" w:themeColor="text2"/>
      <w:sz w:val="24"/>
      <w:szCs w:val="24"/>
      <w:u w:val="single"/>
    </w:rPr>
  </w:style>
  <w:style w:type="character" w:customStyle="1" w:styleId="meta-citation-journal-name">
    <w:name w:val="meta-citation-journal-name"/>
    <w:basedOn w:val="DefaultParagraphFont"/>
    <w:rsid w:val="00E00583"/>
  </w:style>
  <w:style w:type="character" w:customStyle="1" w:styleId="meta-citation">
    <w:name w:val="meta-citation"/>
    <w:basedOn w:val="DefaultParagraphFont"/>
    <w:rsid w:val="00E00583"/>
  </w:style>
  <w:style w:type="character" w:styleId="FollowedHyperlink">
    <w:name w:val="FollowedHyperlink"/>
    <w:basedOn w:val="DefaultParagraphFont"/>
    <w:uiPriority w:val="99"/>
    <w:semiHidden/>
    <w:unhideWhenUsed/>
    <w:rsid w:val="0069474D"/>
    <w:rPr>
      <w:color w:val="800080" w:themeColor="followedHyperlink"/>
      <w:u w:val="single"/>
    </w:rPr>
  </w:style>
  <w:style w:type="character" w:customStyle="1" w:styleId="highwire-cite-metadata-journal">
    <w:name w:val="highwire-cite-metadata-journal"/>
    <w:basedOn w:val="DefaultParagraphFont"/>
    <w:rsid w:val="006B23DE"/>
  </w:style>
  <w:style w:type="character" w:customStyle="1" w:styleId="highwire-cite-metadata-date">
    <w:name w:val="highwire-cite-metadata-date"/>
    <w:basedOn w:val="DefaultParagraphFont"/>
    <w:rsid w:val="006B23DE"/>
  </w:style>
  <w:style w:type="character" w:customStyle="1" w:styleId="highwire-cite-metadata-volume">
    <w:name w:val="highwire-cite-metadata-volume"/>
    <w:basedOn w:val="DefaultParagraphFont"/>
    <w:rsid w:val="006B23DE"/>
  </w:style>
  <w:style w:type="character" w:customStyle="1" w:styleId="highwire-cite-metadata-issue">
    <w:name w:val="highwire-cite-metadata-issue"/>
    <w:basedOn w:val="DefaultParagraphFont"/>
    <w:rsid w:val="006B23DE"/>
  </w:style>
  <w:style w:type="character" w:customStyle="1" w:styleId="highwire-cite-metadata-pages">
    <w:name w:val="highwire-cite-metadata-pages"/>
    <w:basedOn w:val="DefaultParagraphFont"/>
    <w:rsid w:val="006B23DE"/>
  </w:style>
  <w:style w:type="table" w:customStyle="1" w:styleId="TableGrid2">
    <w:name w:val="Table Grid2"/>
    <w:basedOn w:val="TableNormal"/>
    <w:next w:val="TableGrid"/>
    <w:uiPriority w:val="59"/>
    <w:rsid w:val="0038015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8015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8015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CD2FF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5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819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7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7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0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1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18" Type="http://schemas.openxmlformats.org/officeDocument/2006/relationships/hyperlink" Target="https://www.whocc.no/atc_ddd_index/?code=N05BA09&amp;showdescription=yes" TargetMode="External"/><Relationship Id="rId26" Type="http://schemas.openxmlformats.org/officeDocument/2006/relationships/hyperlink" Target="https://www.whocc.no/atc_ddd_index/?code=N05BA11&amp;showdescription=yes" TargetMode="External"/><Relationship Id="rId21" Type="http://schemas.openxmlformats.org/officeDocument/2006/relationships/hyperlink" Target="https://www.whocc.no/atc_ddd_index/?code=N05CD01&amp;showdescription=yes" TargetMode="External"/><Relationship Id="rId34" Type="http://schemas.openxmlformats.org/officeDocument/2006/relationships/hyperlink" Target="http://www.benzo.org.uk/manual/index.htm" TargetMode="Externa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hyperlink" Target="https://www.whocc.no/atc_ddd_index/?code=N05BA02&amp;showdescription=yes" TargetMode="External"/><Relationship Id="rId25" Type="http://schemas.openxmlformats.org/officeDocument/2006/relationships/hyperlink" Target="https://www.whocc.no/atc_ddd_index/?code=N05CD02&amp;showdescription=yes" TargetMode="External"/><Relationship Id="rId33" Type="http://schemas.openxmlformats.org/officeDocument/2006/relationships/chart" Target="charts/chart5.xml"/><Relationship Id="rId2" Type="http://schemas.openxmlformats.org/officeDocument/2006/relationships/numbering" Target="numbering.xml"/><Relationship Id="rId16" Type="http://schemas.openxmlformats.org/officeDocument/2006/relationships/hyperlink" Target="https://www.whocc.no/atc_ddd_index/?code=N05BA08&amp;showdescription=yes" TargetMode="External"/><Relationship Id="rId20" Type="http://schemas.openxmlformats.org/officeDocument/2006/relationships/hyperlink" Target="https://www.whocc.no/atc_ddd_index/?code=N05BA01&amp;showdescription=yes" TargetMode="External"/><Relationship Id="rId29" Type="http://schemas.openxmlformats.org/officeDocument/2006/relationships/chart" Target="charts/chart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hyperlink" Target="https://www.whocc.no/atc_ddd_index/?code=N05CD08&amp;showdescription=yes" TargetMode="External"/><Relationship Id="rId32" Type="http://schemas.openxmlformats.org/officeDocument/2006/relationships/chart" Target="charts/chart4.xm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whocc.no/atc_ddd_index/?code=N05BA12&amp;showdescription=yes" TargetMode="External"/><Relationship Id="rId23" Type="http://schemas.openxmlformats.org/officeDocument/2006/relationships/hyperlink" Target="https://www.whocc.no/atc_ddd_index/?code=N05CD06&amp;showdescription=yes" TargetMode="External"/><Relationship Id="rId28" Type="http://schemas.openxmlformats.org/officeDocument/2006/relationships/hyperlink" Target="https://www.whocc.no/atc_ddd_index/?code=N05CD05&amp;showdescription=yes" TargetMode="External"/><Relationship Id="rId36" Type="http://schemas.microsoft.com/office/2011/relationships/people" Target="people.xml"/><Relationship Id="rId10" Type="http://schemas.openxmlformats.org/officeDocument/2006/relationships/header" Target="header2.xml"/><Relationship Id="rId19" Type="http://schemas.openxmlformats.org/officeDocument/2006/relationships/hyperlink" Target="https://www.whocc.no/atc_ddd_index/?code=N03AE01&amp;showdescription=yes" TargetMode="External"/><Relationship Id="rId31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hyperlink" Target="https://www.whocc.no/atc_ddd_index/?code=N05BA06&amp;showdescription=yes" TargetMode="External"/><Relationship Id="rId27" Type="http://schemas.openxmlformats.org/officeDocument/2006/relationships/hyperlink" Target="https://www.whocc.no/atc_ddd_index/?code=N05CD07&amp;showdescription=yes" TargetMode="External"/><Relationship Id="rId30" Type="http://schemas.openxmlformats.org/officeDocument/2006/relationships/chart" Target="charts/chart2.xml"/><Relationship Id="rId35" Type="http://schemas.openxmlformats.org/officeDocument/2006/relationships/fontTable" Target="fontTable.xml"/><Relationship Id="rId8" Type="http://schemas.openxmlformats.org/officeDocument/2006/relationships/hyperlink" Target="https://www.thepsi.ie/Libraries/Practice_Guidance/PSI_and_Medical_Council_Joint_guidance.sflb.ashx" TargetMode="External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thalcadogan\Desktop\Work%20from%20home\BZD_PCRS2020\EJCP_submission2020\Revised\Long%20and%20short%20acting%20BZ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thalcadogan\Desktop\RCSI\BZDs\Legislative%20changes\Analysis\Trends%20in%20DMEs%20per%201000%20eligible%20day%20-%20BZDs%20and%20Z%20drug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thalcadogan\Desktop\RCSI\BZDs\Legislative%20changes\Analysis\Trends%20in%20DMEs%20per%201000%20eligible%20day%20-%20BZDs%20and%20Z%20drug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thalcadogan\Desktop\RCSI\BZDs\Legislative%20changes\Analysis\Trends%20in%20DMEs%20per%201000%20eligible%20day%20-%20BZDs%20and%20Z%20drug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thalcadogan\Desktop\RCSI\BZDs\Legislative%20changes\Analysis\Trends%20in%20DMEs%20per%201000%20eligible%20day%20-%20BZDs%20and%20Z%20dru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F$1</c:f>
              <c:strCache>
                <c:ptCount val="1"/>
                <c:pt idx="0">
                  <c:v>Long-acting BZ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E$2:$E$46</c:f>
              <c:numCache>
                <c:formatCode>[$-409]mmm\-yy;@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679</c:v>
                </c:pt>
              </c:numCache>
            </c:numRef>
          </c:cat>
          <c:val>
            <c:numRef>
              <c:f>Sheet1!$F$2:$F$46</c:f>
              <c:numCache>
                <c:formatCode>General</c:formatCode>
                <c:ptCount val="45"/>
                <c:pt idx="0">
                  <c:v>387.62898543</c:v>
                </c:pt>
                <c:pt idx="1">
                  <c:v>385.03727114000003</c:v>
                </c:pt>
                <c:pt idx="2">
                  <c:v>390.82289215000003</c:v>
                </c:pt>
                <c:pt idx="3">
                  <c:v>391.68425602000002</c:v>
                </c:pt>
                <c:pt idx="4">
                  <c:v>387.56800392000002</c:v>
                </c:pt>
                <c:pt idx="5">
                  <c:v>387.19449214999997</c:v>
                </c:pt>
                <c:pt idx="6">
                  <c:v>384.991535</c:v>
                </c:pt>
                <c:pt idx="7">
                  <c:v>389.71760224000002</c:v>
                </c:pt>
                <c:pt idx="8">
                  <c:v>388.61231232</c:v>
                </c:pt>
                <c:pt idx="9">
                  <c:v>379.61753920000001</c:v>
                </c:pt>
                <c:pt idx="10">
                  <c:v>389.06967366999999</c:v>
                </c:pt>
                <c:pt idx="11">
                  <c:v>385.15161147000003</c:v>
                </c:pt>
                <c:pt idx="12">
                  <c:v>384.79479744999998</c:v>
                </c:pt>
                <c:pt idx="13">
                  <c:v>366.81203934999996</c:v>
                </c:pt>
                <c:pt idx="14">
                  <c:v>390.72167256</c:v>
                </c:pt>
                <c:pt idx="15">
                  <c:v>374.50516858000003</c:v>
                </c:pt>
                <c:pt idx="16">
                  <c:v>388.96208256</c:v>
                </c:pt>
                <c:pt idx="17">
                  <c:v>381.53474885000003</c:v>
                </c:pt>
                <c:pt idx="18">
                  <c:v>378.02171127000003</c:v>
                </c:pt>
                <c:pt idx="19">
                  <c:v>395.53021110999998</c:v>
                </c:pt>
                <c:pt idx="20">
                  <c:v>382.72231029</c:v>
                </c:pt>
                <c:pt idx="21">
                  <c:v>382.83303334000004</c:v>
                </c:pt>
                <c:pt idx="22">
                  <c:v>386.68293791000002</c:v>
                </c:pt>
                <c:pt idx="23">
                  <c:v>380.21317973000004</c:v>
                </c:pt>
                <c:pt idx="24">
                  <c:v>391.75133464999999</c:v>
                </c:pt>
                <c:pt idx="25">
                  <c:v>372.15410517000004</c:v>
                </c:pt>
                <c:pt idx="26">
                  <c:v>383.12773577000002</c:v>
                </c:pt>
                <c:pt idx="27">
                  <c:v>382.67702673999997</c:v>
                </c:pt>
                <c:pt idx="28">
                  <c:v>387.41924253999997</c:v>
                </c:pt>
                <c:pt idx="29">
                  <c:v>379.51700318000002</c:v>
                </c:pt>
                <c:pt idx="30">
                  <c:v>384.26434254999998</c:v>
                </c:pt>
                <c:pt idx="31">
                  <c:v>395.25136508000003</c:v>
                </c:pt>
                <c:pt idx="32">
                  <c:v>379.44911595000002</c:v>
                </c:pt>
                <c:pt idx="33">
                  <c:v>389.93679229999998</c:v>
                </c:pt>
                <c:pt idx="34">
                  <c:v>389.15138032000004</c:v>
                </c:pt>
                <c:pt idx="35">
                  <c:v>379.75889529</c:v>
                </c:pt>
                <c:pt idx="36">
                  <c:v>395.03801922999997</c:v>
                </c:pt>
                <c:pt idx="37">
                  <c:v>374.77502367</c:v>
                </c:pt>
                <c:pt idx="38">
                  <c:v>384.46456290999998</c:v>
                </c:pt>
                <c:pt idx="39">
                  <c:v>383.88173580999995</c:v>
                </c:pt>
                <c:pt idx="40">
                  <c:v>393.90235389999998</c:v>
                </c:pt>
                <c:pt idx="41">
                  <c:v>375.18968964999999</c:v>
                </c:pt>
                <c:pt idx="42">
                  <c:v>388.45332302999998</c:v>
                </c:pt>
                <c:pt idx="43">
                  <c:v>385.59401309999998</c:v>
                </c:pt>
                <c:pt idx="44">
                  <c:v>379.56138957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4F-4B70-927D-FB4545163AE2}"/>
            </c:ext>
          </c:extLst>
        </c:ser>
        <c:ser>
          <c:idx val="1"/>
          <c:order val="1"/>
          <c:tx>
            <c:strRef>
              <c:f>Sheet1!$G$1</c:f>
              <c:strCache>
                <c:ptCount val="1"/>
                <c:pt idx="0">
                  <c:v>Short-acting BZ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E$2:$E$46</c:f>
              <c:numCache>
                <c:formatCode>[$-409]mmm\-yy;@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679</c:v>
                </c:pt>
              </c:numCache>
            </c:numRef>
          </c:cat>
          <c:val>
            <c:numRef>
              <c:f>Sheet1!$G$2:$G$46</c:f>
              <c:numCache>
                <c:formatCode>General</c:formatCode>
                <c:ptCount val="45"/>
                <c:pt idx="0">
                  <c:v>1045.3145998</c:v>
                </c:pt>
                <c:pt idx="1">
                  <c:v>1031.4794191000001</c:v>
                </c:pt>
                <c:pt idx="2">
                  <c:v>1042.1435612</c:v>
                </c:pt>
                <c:pt idx="3">
                  <c:v>1046.4732486</c:v>
                </c:pt>
                <c:pt idx="4">
                  <c:v>1033.7967166000001</c:v>
                </c:pt>
                <c:pt idx="5">
                  <c:v>1027.1039956</c:v>
                </c:pt>
                <c:pt idx="6">
                  <c:v>1026.1435368</c:v>
                </c:pt>
                <c:pt idx="7">
                  <c:v>1040.5046830000001</c:v>
                </c:pt>
                <c:pt idx="8">
                  <c:v>1040.2607568999999</c:v>
                </c:pt>
                <c:pt idx="9">
                  <c:v>1021.2269023</c:v>
                </c:pt>
                <c:pt idx="10">
                  <c:v>1044.4837267</c:v>
                </c:pt>
                <c:pt idx="11">
                  <c:v>1047.1516678999999</c:v>
                </c:pt>
                <c:pt idx="12">
                  <c:v>1048.3379218</c:v>
                </c:pt>
                <c:pt idx="13">
                  <c:v>1000.7223853</c:v>
                </c:pt>
                <c:pt idx="14">
                  <c:v>1055.1631132999998</c:v>
                </c:pt>
                <c:pt idx="15">
                  <c:v>1009.2001415</c:v>
                </c:pt>
                <c:pt idx="16">
                  <c:v>1037.6682676</c:v>
                </c:pt>
                <c:pt idx="17">
                  <c:v>1027.4059514</c:v>
                </c:pt>
                <c:pt idx="18">
                  <c:v>1014.7877226000001</c:v>
                </c:pt>
                <c:pt idx="19">
                  <c:v>1038.4517733</c:v>
                </c:pt>
                <c:pt idx="20">
                  <c:v>1027.0538510000001</c:v>
                </c:pt>
                <c:pt idx="21">
                  <c:v>1029.5732999000002</c:v>
                </c:pt>
                <c:pt idx="22">
                  <c:v>1049.5814450999999</c:v>
                </c:pt>
                <c:pt idx="23">
                  <c:v>1040.7243751000001</c:v>
                </c:pt>
                <c:pt idx="24">
                  <c:v>1073.2559134999999</c:v>
                </c:pt>
                <c:pt idx="25">
                  <c:v>1008.8240682000001</c:v>
                </c:pt>
                <c:pt idx="26">
                  <c:v>1040.7640271</c:v>
                </c:pt>
                <c:pt idx="27">
                  <c:v>1033.7529107999999</c:v>
                </c:pt>
                <c:pt idx="28">
                  <c:v>1053.1960463</c:v>
                </c:pt>
                <c:pt idx="29">
                  <c:v>1023.9972632</c:v>
                </c:pt>
                <c:pt idx="30">
                  <c:v>1036.8475195000001</c:v>
                </c:pt>
                <c:pt idx="31">
                  <c:v>1062.2673069</c:v>
                </c:pt>
                <c:pt idx="32">
                  <c:v>1027.9558402</c:v>
                </c:pt>
                <c:pt idx="33">
                  <c:v>1057.5065798000001</c:v>
                </c:pt>
                <c:pt idx="34">
                  <c:v>1060.1181452999999</c:v>
                </c:pt>
                <c:pt idx="35">
                  <c:v>1044.690198</c:v>
                </c:pt>
                <c:pt idx="36">
                  <c:v>1082.7283588999999</c:v>
                </c:pt>
                <c:pt idx="37">
                  <c:v>1024.7301299999999</c:v>
                </c:pt>
                <c:pt idx="38">
                  <c:v>1051.4219421</c:v>
                </c:pt>
                <c:pt idx="39">
                  <c:v>1048.336564</c:v>
                </c:pt>
                <c:pt idx="40">
                  <c:v>1071.8198950999999</c:v>
                </c:pt>
                <c:pt idx="41">
                  <c:v>1020.8205959999999</c:v>
                </c:pt>
                <c:pt idx="42">
                  <c:v>1070.9278434</c:v>
                </c:pt>
                <c:pt idx="43">
                  <c:v>1053.8414609000001</c:v>
                </c:pt>
                <c:pt idx="44">
                  <c:v>1034.50298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4F-4B70-927D-FB4545163A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6507616"/>
        <c:axId val="156508864"/>
      </c:lineChart>
      <c:dateAx>
        <c:axId val="156507616"/>
        <c:scaling>
          <c:orientation val="minMax"/>
        </c:scaling>
        <c:delete val="0"/>
        <c:axPos val="b"/>
        <c:numFmt formatCode="[$-409]mmm\-yy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508864"/>
        <c:crosses val="autoZero"/>
        <c:auto val="1"/>
        <c:lblOffset val="100"/>
        <c:baseTimeUnit val="days"/>
      </c:dateAx>
      <c:valAx>
        <c:axId val="156508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sz="1200" b="1" i="0" baseline="0">
                    <a:effectLst/>
                  </a:rPr>
                  <a:t>Prrevalence rate per 10,000  population </a:t>
                </a:r>
                <a:endParaRPr lang="en-IE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507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199868766404204"/>
          <c:y val="0.35242987698826805"/>
          <c:w val="0.26355686789151356"/>
          <c:h val="0.1355431173512949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92600890851884"/>
          <c:y val="5.6458274523464885E-2"/>
          <c:w val="0.69979366864856174"/>
          <c:h val="0.72002965278195186"/>
        </c:manualLayout>
      </c:layout>
      <c:lineChart>
        <c:grouping val="standard"/>
        <c:varyColors val="0"/>
        <c:ser>
          <c:idx val="0"/>
          <c:order val="0"/>
          <c:tx>
            <c:strRef>
              <c:f>'overall trends &amp; by gender'!$F$1</c:f>
              <c:strCache>
                <c:ptCount val="1"/>
                <c:pt idx="0">
                  <c:v>BZDs</c:v>
                </c:pt>
              </c:strCache>
            </c:strRef>
          </c:tx>
          <c:marker>
            <c:symbol val="none"/>
          </c:marker>
          <c:cat>
            <c:numRef>
              <c:f>'overall trends &amp; by gender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overall trends &amp; by gender'!$F$2:$F$46</c:f>
              <c:numCache>
                <c:formatCode>General</c:formatCode>
                <c:ptCount val="45"/>
                <c:pt idx="0">
                  <c:v>74.560561232040968</c:v>
                </c:pt>
                <c:pt idx="1">
                  <c:v>82.069826350242309</c:v>
                </c:pt>
                <c:pt idx="2">
                  <c:v>77.484601688553497</c:v>
                </c:pt>
                <c:pt idx="3">
                  <c:v>78.888101185607667</c:v>
                </c:pt>
                <c:pt idx="4">
                  <c:v>75.401156443079188</c:v>
                </c:pt>
                <c:pt idx="5">
                  <c:v>78.143849328402965</c:v>
                </c:pt>
                <c:pt idx="6">
                  <c:v>75.204661739114556</c:v>
                </c:pt>
                <c:pt idx="7">
                  <c:v>76.721533454888174</c:v>
                </c:pt>
                <c:pt idx="8">
                  <c:v>78.011881218685033</c:v>
                </c:pt>
                <c:pt idx="9">
                  <c:v>72.911413213852853</c:v>
                </c:pt>
                <c:pt idx="10">
                  <c:v>79.237131719305154</c:v>
                </c:pt>
                <c:pt idx="11">
                  <c:v>76.516101910238504</c:v>
                </c:pt>
                <c:pt idx="12">
                  <c:v>75.68314975840849</c:v>
                </c:pt>
                <c:pt idx="13">
                  <c:v>77.35797696701934</c:v>
                </c:pt>
                <c:pt idx="14">
                  <c:v>77.751136777361964</c:v>
                </c:pt>
                <c:pt idx="15">
                  <c:v>74.054621916740103</c:v>
                </c:pt>
                <c:pt idx="16">
                  <c:v>75.937322529203641</c:v>
                </c:pt>
                <c:pt idx="17">
                  <c:v>76.429289401812539</c:v>
                </c:pt>
                <c:pt idx="18">
                  <c:v>71.964384150157002</c:v>
                </c:pt>
                <c:pt idx="19">
                  <c:v>75.462584342785377</c:v>
                </c:pt>
                <c:pt idx="20">
                  <c:v>74.270673538374893</c:v>
                </c:pt>
                <c:pt idx="21">
                  <c:v>73.0761274886396</c:v>
                </c:pt>
                <c:pt idx="22">
                  <c:v>77.117688884034408</c:v>
                </c:pt>
                <c:pt idx="23">
                  <c:v>74.024980179738691</c:v>
                </c:pt>
                <c:pt idx="24">
                  <c:v>77.108113097489863</c:v>
                </c:pt>
                <c:pt idx="25">
                  <c:v>77.052776682952896</c:v>
                </c:pt>
                <c:pt idx="26">
                  <c:v>74.61323045325598</c:v>
                </c:pt>
                <c:pt idx="27">
                  <c:v>75.052255582140347</c:v>
                </c:pt>
                <c:pt idx="28">
                  <c:v>76.363812810620317</c:v>
                </c:pt>
                <c:pt idx="29">
                  <c:v>74.97842133454111</c:v>
                </c:pt>
                <c:pt idx="30">
                  <c:v>73.88096651305338</c:v>
                </c:pt>
                <c:pt idx="31">
                  <c:v>76.843254872031352</c:v>
                </c:pt>
                <c:pt idx="32">
                  <c:v>72.53885220920229</c:v>
                </c:pt>
                <c:pt idx="33">
                  <c:v>75.2717218128372</c:v>
                </c:pt>
                <c:pt idx="34">
                  <c:v>77.557679149731797</c:v>
                </c:pt>
                <c:pt idx="35">
                  <c:v>73.185658587641271</c:v>
                </c:pt>
                <c:pt idx="36">
                  <c:v>76.306559697664312</c:v>
                </c:pt>
                <c:pt idx="37">
                  <c:v>76.462354414701693</c:v>
                </c:pt>
                <c:pt idx="38">
                  <c:v>72.361891943131354</c:v>
                </c:pt>
                <c:pt idx="39">
                  <c:v>75.11909640675259</c:v>
                </c:pt>
                <c:pt idx="40">
                  <c:v>75.908945786023565</c:v>
                </c:pt>
                <c:pt idx="41">
                  <c:v>71.20820279356326</c:v>
                </c:pt>
                <c:pt idx="42">
                  <c:v>74.986813048645317</c:v>
                </c:pt>
                <c:pt idx="43">
                  <c:v>73.769768944249321</c:v>
                </c:pt>
                <c:pt idx="44">
                  <c:v>72.861988997393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10-4AB5-8088-367934094DAF}"/>
            </c:ext>
          </c:extLst>
        </c:ser>
        <c:ser>
          <c:idx val="1"/>
          <c:order val="1"/>
          <c:tx>
            <c:strRef>
              <c:f>'overall trends &amp; by gender'!$G$1</c:f>
              <c:strCache>
                <c:ptCount val="1"/>
                <c:pt idx="0">
                  <c:v>Z -drugs</c:v>
                </c:pt>
              </c:strCache>
            </c:strRef>
          </c:tx>
          <c:marker>
            <c:symbol val="none"/>
          </c:marker>
          <c:cat>
            <c:numRef>
              <c:f>'overall trends &amp; by gender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overall trends &amp; by gender'!$G$2:$G$46</c:f>
              <c:numCache>
                <c:formatCode>General</c:formatCode>
                <c:ptCount val="45"/>
                <c:pt idx="0">
                  <c:v>27.685078091867812</c:v>
                </c:pt>
                <c:pt idx="1">
                  <c:v>30.401645749463334</c:v>
                </c:pt>
                <c:pt idx="2">
                  <c:v>28.611013512003264</c:v>
                </c:pt>
                <c:pt idx="3">
                  <c:v>29.145948832953597</c:v>
                </c:pt>
                <c:pt idx="4">
                  <c:v>27.654464388923561</c:v>
                </c:pt>
                <c:pt idx="5">
                  <c:v>28.70750446117879</c:v>
                </c:pt>
                <c:pt idx="6">
                  <c:v>27.820448443782535</c:v>
                </c:pt>
                <c:pt idx="7">
                  <c:v>28.286625060062491</c:v>
                </c:pt>
                <c:pt idx="8">
                  <c:v>28.930645979704845</c:v>
                </c:pt>
                <c:pt idx="9">
                  <c:v>27.13546376674001</c:v>
                </c:pt>
                <c:pt idx="10">
                  <c:v>29.315007372410793</c:v>
                </c:pt>
                <c:pt idx="11">
                  <c:v>28.646256154368601</c:v>
                </c:pt>
                <c:pt idx="12">
                  <c:v>28.427687972884552</c:v>
                </c:pt>
                <c:pt idx="13">
                  <c:v>29.143919170933771</c:v>
                </c:pt>
                <c:pt idx="14">
                  <c:v>29.225220180851981</c:v>
                </c:pt>
                <c:pt idx="15">
                  <c:v>27.918154521838765</c:v>
                </c:pt>
                <c:pt idx="16">
                  <c:v>28.408815753488931</c:v>
                </c:pt>
                <c:pt idx="17">
                  <c:v>28.932597681464035</c:v>
                </c:pt>
                <c:pt idx="18">
                  <c:v>27.290987456824269</c:v>
                </c:pt>
                <c:pt idx="19">
                  <c:v>28.456085174286024</c:v>
                </c:pt>
                <c:pt idx="20">
                  <c:v>28.326143759330499</c:v>
                </c:pt>
                <c:pt idx="21">
                  <c:v>27.738333539123872</c:v>
                </c:pt>
                <c:pt idx="22">
                  <c:v>29.497195882737056</c:v>
                </c:pt>
                <c:pt idx="23">
                  <c:v>28.235546497744412</c:v>
                </c:pt>
                <c:pt idx="24">
                  <c:v>29.541316079834388</c:v>
                </c:pt>
                <c:pt idx="25">
                  <c:v>29.585294624454551</c:v>
                </c:pt>
                <c:pt idx="26">
                  <c:v>28.46967382514152</c:v>
                </c:pt>
                <c:pt idx="27">
                  <c:v>28.485766909130678</c:v>
                </c:pt>
                <c:pt idx="28">
                  <c:v>29.115531335037055</c:v>
                </c:pt>
                <c:pt idx="29">
                  <c:v>28.702940815102302</c:v>
                </c:pt>
                <c:pt idx="30">
                  <c:v>28.292749863189741</c:v>
                </c:pt>
                <c:pt idx="31">
                  <c:v>29.474913386051501</c:v>
                </c:pt>
                <c:pt idx="32">
                  <c:v>28.056267625755275</c:v>
                </c:pt>
                <c:pt idx="33">
                  <c:v>28.878024452192061</c:v>
                </c:pt>
                <c:pt idx="34">
                  <c:v>29.772045924276817</c:v>
                </c:pt>
                <c:pt idx="35">
                  <c:v>28.268536603667265</c:v>
                </c:pt>
                <c:pt idx="36">
                  <c:v>29.828062228753858</c:v>
                </c:pt>
                <c:pt idx="37">
                  <c:v>29.929317818938234</c:v>
                </c:pt>
                <c:pt idx="38">
                  <c:v>28.513328125142703</c:v>
                </c:pt>
                <c:pt idx="39">
                  <c:v>29.348877506899452</c:v>
                </c:pt>
                <c:pt idx="40">
                  <c:v>29.910700329905776</c:v>
                </c:pt>
                <c:pt idx="41">
                  <c:v>28.089678041144282</c:v>
                </c:pt>
                <c:pt idx="42">
                  <c:v>29.623530137472628</c:v>
                </c:pt>
                <c:pt idx="43">
                  <c:v>29.280815852069743</c:v>
                </c:pt>
                <c:pt idx="44">
                  <c:v>28.868620573053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10-4AB5-8088-367934094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5959424"/>
        <c:axId val="235960960"/>
      </c:lineChart>
      <c:dateAx>
        <c:axId val="235959424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crossAx val="235960960"/>
        <c:crosses val="autoZero"/>
        <c:auto val="1"/>
        <c:lblOffset val="100"/>
        <c:baseTimeUnit val="months"/>
        <c:majorUnit val="2"/>
        <c:majorTimeUnit val="months"/>
      </c:dateAx>
      <c:valAx>
        <c:axId val="2359609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Average number of DME</a:t>
                </a:r>
                <a:r>
                  <a:rPr lang="en-IE" sz="1000" b="1" i="0" u="none" strike="noStrike" baseline="0">
                    <a:effectLst/>
                  </a:rPr>
                  <a:t>-DDD</a:t>
                </a:r>
                <a:r>
                  <a:rPr lang="en-IE"/>
                  <a:t>s per 1000 GMS eligible population per da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solidFill>
              <a:schemeClr val="bg1">
                <a:lumMod val="65000"/>
              </a:schemeClr>
            </a:solidFill>
          </a:ln>
        </c:spPr>
        <c:crossAx val="2359594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313760779902512"/>
          <c:y val="0.31028306816339035"/>
          <c:w val="0.16456285821415181"/>
          <c:h val="0.14817615355332495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22673951470352"/>
          <c:y val="5.2308691095591851E-2"/>
          <c:w val="0.6891876738688808"/>
          <c:h val="0.74080483755784943"/>
        </c:manualLayout>
      </c:layout>
      <c:lineChart>
        <c:grouping val="standard"/>
        <c:varyColors val="0"/>
        <c:ser>
          <c:idx val="0"/>
          <c:order val="0"/>
          <c:tx>
            <c:strRef>
              <c:f>'Trends by age group'!$N$1</c:f>
              <c:strCache>
                <c:ptCount val="1"/>
                <c:pt idx="0">
                  <c:v>BZD 16-44 years</c:v>
                </c:pt>
              </c:strCache>
            </c:strRef>
          </c:tx>
          <c:marker>
            <c:symbol val="none"/>
          </c:marker>
          <c:cat>
            <c:numRef>
              <c:f>'Trends by age group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Trends by age group'!$N$2:$N$46</c:f>
              <c:numCache>
                <c:formatCode>General</c:formatCode>
                <c:ptCount val="45"/>
                <c:pt idx="0">
                  <c:v>33.865504789896349</c:v>
                </c:pt>
                <c:pt idx="1">
                  <c:v>37.445825169142573</c:v>
                </c:pt>
                <c:pt idx="2">
                  <c:v>35.399046744798639</c:v>
                </c:pt>
                <c:pt idx="3">
                  <c:v>36.186970144249479</c:v>
                </c:pt>
                <c:pt idx="4">
                  <c:v>34.881579433188655</c:v>
                </c:pt>
                <c:pt idx="5">
                  <c:v>36.853736111699881</c:v>
                </c:pt>
                <c:pt idx="6">
                  <c:v>35.266277933706618</c:v>
                </c:pt>
                <c:pt idx="7">
                  <c:v>36.462951976967418</c:v>
                </c:pt>
                <c:pt idx="8">
                  <c:v>37.081342628811612</c:v>
                </c:pt>
                <c:pt idx="9">
                  <c:v>34.968207069919096</c:v>
                </c:pt>
                <c:pt idx="10">
                  <c:v>38.713939877421986</c:v>
                </c:pt>
                <c:pt idx="11">
                  <c:v>36.108715337601318</c:v>
                </c:pt>
                <c:pt idx="12">
                  <c:v>36.731110850231971</c:v>
                </c:pt>
                <c:pt idx="13">
                  <c:v>37.787925508214975</c:v>
                </c:pt>
                <c:pt idx="14">
                  <c:v>38.875346177636459</c:v>
                </c:pt>
                <c:pt idx="15">
                  <c:v>36.310780641214883</c:v>
                </c:pt>
                <c:pt idx="16">
                  <c:v>38.601143045224781</c:v>
                </c:pt>
                <c:pt idx="17">
                  <c:v>38.781958113661503</c:v>
                </c:pt>
                <c:pt idx="18">
                  <c:v>36.422150087518034</c:v>
                </c:pt>
                <c:pt idx="19">
                  <c:v>39.846261605074673</c:v>
                </c:pt>
                <c:pt idx="20">
                  <c:v>38.956350280944442</c:v>
                </c:pt>
                <c:pt idx="21">
                  <c:v>39.111813830691112</c:v>
                </c:pt>
                <c:pt idx="22">
                  <c:v>41.627621444176917</c:v>
                </c:pt>
                <c:pt idx="23">
                  <c:v>39.688191122027881</c:v>
                </c:pt>
                <c:pt idx="24">
                  <c:v>42.906822277146688</c:v>
                </c:pt>
                <c:pt idx="25">
                  <c:v>43.052871450496148</c:v>
                </c:pt>
                <c:pt idx="26">
                  <c:v>42.225730814616718</c:v>
                </c:pt>
                <c:pt idx="27">
                  <c:v>43.1170695924244</c:v>
                </c:pt>
                <c:pt idx="28">
                  <c:v>44.472915217620297</c:v>
                </c:pt>
                <c:pt idx="29">
                  <c:v>43.28693302583693</c:v>
                </c:pt>
                <c:pt idx="30">
                  <c:v>43.002213513176144</c:v>
                </c:pt>
                <c:pt idx="31">
                  <c:v>45.390905693896933</c:v>
                </c:pt>
                <c:pt idx="32">
                  <c:v>43.144755773614158</c:v>
                </c:pt>
                <c:pt idx="33">
                  <c:v>45.610360124617138</c:v>
                </c:pt>
                <c:pt idx="34">
                  <c:v>46.697925510033414</c:v>
                </c:pt>
                <c:pt idx="35">
                  <c:v>44.087457592574758</c:v>
                </c:pt>
                <c:pt idx="36">
                  <c:v>47.600346050678297</c:v>
                </c:pt>
                <c:pt idx="37">
                  <c:v>47.708819596128478</c:v>
                </c:pt>
                <c:pt idx="38">
                  <c:v>45.36699076000685</c:v>
                </c:pt>
                <c:pt idx="39">
                  <c:v>47.735756447848807</c:v>
                </c:pt>
                <c:pt idx="40">
                  <c:v>48.117575394832649</c:v>
                </c:pt>
                <c:pt idx="41">
                  <c:v>44.78160532525623</c:v>
                </c:pt>
                <c:pt idx="42">
                  <c:v>48.914896080451399</c:v>
                </c:pt>
                <c:pt idx="43">
                  <c:v>47.380076795980528</c:v>
                </c:pt>
                <c:pt idx="44">
                  <c:v>47.410215245655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F2-42FA-AD26-3671E30EFD06}"/>
            </c:ext>
          </c:extLst>
        </c:ser>
        <c:ser>
          <c:idx val="1"/>
          <c:order val="1"/>
          <c:tx>
            <c:strRef>
              <c:f>'Trends by age group'!$O$1</c:f>
              <c:strCache>
                <c:ptCount val="1"/>
                <c:pt idx="0">
                  <c:v>BZD 45-64 years</c:v>
                </c:pt>
              </c:strCache>
            </c:strRef>
          </c:tx>
          <c:marker>
            <c:symbol val="none"/>
          </c:marker>
          <c:cat>
            <c:numRef>
              <c:f>'Trends by age group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Trends by age group'!$O$2:$O$46</c:f>
              <c:numCache>
                <c:formatCode>General</c:formatCode>
                <c:ptCount val="45"/>
                <c:pt idx="0">
                  <c:v>88.15695676658558</c:v>
                </c:pt>
                <c:pt idx="1">
                  <c:v>97.347996404184599</c:v>
                </c:pt>
                <c:pt idx="2">
                  <c:v>92.492034173697334</c:v>
                </c:pt>
                <c:pt idx="3">
                  <c:v>94.302230841861757</c:v>
                </c:pt>
                <c:pt idx="4">
                  <c:v>89.886500955123651</c:v>
                </c:pt>
                <c:pt idx="5">
                  <c:v>94.058914277870215</c:v>
                </c:pt>
                <c:pt idx="6">
                  <c:v>90.47642349864455</c:v>
                </c:pt>
                <c:pt idx="7">
                  <c:v>92.702211639457474</c:v>
                </c:pt>
                <c:pt idx="8">
                  <c:v>94.412581365625456</c:v>
                </c:pt>
                <c:pt idx="9">
                  <c:v>88.307478094807934</c:v>
                </c:pt>
                <c:pt idx="10">
                  <c:v>96.353502733365616</c:v>
                </c:pt>
                <c:pt idx="11">
                  <c:v>93.708818696691125</c:v>
                </c:pt>
                <c:pt idx="12">
                  <c:v>92.731238206812591</c:v>
                </c:pt>
                <c:pt idx="13">
                  <c:v>95.314678311145016</c:v>
                </c:pt>
                <c:pt idx="14">
                  <c:v>95.395018362227106</c:v>
                </c:pt>
                <c:pt idx="15">
                  <c:v>91.328857108195109</c:v>
                </c:pt>
                <c:pt idx="16">
                  <c:v>92.919891848846859</c:v>
                </c:pt>
                <c:pt idx="17">
                  <c:v>93.770693397481267</c:v>
                </c:pt>
                <c:pt idx="18">
                  <c:v>88.347081405641234</c:v>
                </c:pt>
                <c:pt idx="19">
                  <c:v>92.59044831940804</c:v>
                </c:pt>
                <c:pt idx="20">
                  <c:v>91.276017746575008</c:v>
                </c:pt>
                <c:pt idx="21">
                  <c:v>89.940501546975469</c:v>
                </c:pt>
                <c:pt idx="22">
                  <c:v>94.909617363022377</c:v>
                </c:pt>
                <c:pt idx="23">
                  <c:v>91.155725831880957</c:v>
                </c:pt>
                <c:pt idx="24">
                  <c:v>94.334464692374098</c:v>
                </c:pt>
                <c:pt idx="25">
                  <c:v>93.939658347230264</c:v>
                </c:pt>
                <c:pt idx="26">
                  <c:v>91.347114847847834</c:v>
                </c:pt>
                <c:pt idx="27">
                  <c:v>92.308200284449342</c:v>
                </c:pt>
                <c:pt idx="28">
                  <c:v>93.997086993525585</c:v>
                </c:pt>
                <c:pt idx="29">
                  <c:v>91.613433038113271</c:v>
                </c:pt>
                <c:pt idx="30">
                  <c:v>90.782167787844202</c:v>
                </c:pt>
                <c:pt idx="31">
                  <c:v>93.739768620681062</c:v>
                </c:pt>
                <c:pt idx="32">
                  <c:v>88.854073336273999</c:v>
                </c:pt>
                <c:pt idx="33">
                  <c:v>91.797319907517277</c:v>
                </c:pt>
                <c:pt idx="34">
                  <c:v>94.879900133331816</c:v>
                </c:pt>
                <c:pt idx="35">
                  <c:v>89.263802067871637</c:v>
                </c:pt>
                <c:pt idx="36">
                  <c:v>92.939670601119374</c:v>
                </c:pt>
                <c:pt idx="37">
                  <c:v>92.618633597323836</c:v>
                </c:pt>
                <c:pt idx="38">
                  <c:v>88.065622827678723</c:v>
                </c:pt>
                <c:pt idx="39">
                  <c:v>91.350687467668607</c:v>
                </c:pt>
                <c:pt idx="40">
                  <c:v>92.245468423673657</c:v>
                </c:pt>
                <c:pt idx="41">
                  <c:v>86.779799231429891</c:v>
                </c:pt>
                <c:pt idx="42">
                  <c:v>91.396648280401322</c:v>
                </c:pt>
                <c:pt idx="43">
                  <c:v>90.175831876826834</c:v>
                </c:pt>
                <c:pt idx="44">
                  <c:v>88.6629607981438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F2-42FA-AD26-3671E30EFD06}"/>
            </c:ext>
          </c:extLst>
        </c:ser>
        <c:ser>
          <c:idx val="2"/>
          <c:order val="2"/>
          <c:tx>
            <c:strRef>
              <c:f>'Trends by age group'!$P$1</c:f>
              <c:strCache>
                <c:ptCount val="1"/>
                <c:pt idx="0">
                  <c:v>BZD ≥65 years</c:v>
                </c:pt>
              </c:strCache>
            </c:strRef>
          </c:tx>
          <c:marker>
            <c:symbol val="none"/>
          </c:marker>
          <c:cat>
            <c:numRef>
              <c:f>'Trends by age group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Trends by age group'!$P$2:$P$46</c:f>
              <c:numCache>
                <c:formatCode>General</c:formatCode>
                <c:ptCount val="45"/>
                <c:pt idx="0">
                  <c:v>112.00438494636057</c:v>
                </c:pt>
                <c:pt idx="1">
                  <c:v>122.82272520945405</c:v>
                </c:pt>
                <c:pt idx="2">
                  <c:v>115.42322722021837</c:v>
                </c:pt>
                <c:pt idx="3">
                  <c:v>117.22647144532226</c:v>
                </c:pt>
                <c:pt idx="4">
                  <c:v>111.89799215359461</c:v>
                </c:pt>
                <c:pt idx="5">
                  <c:v>114.37785706322205</c:v>
                </c:pt>
                <c:pt idx="6">
                  <c:v>110.35383690712483</c:v>
                </c:pt>
                <c:pt idx="7">
                  <c:v>111.66632775949599</c:v>
                </c:pt>
                <c:pt idx="8">
                  <c:v>113.41286650135517</c:v>
                </c:pt>
                <c:pt idx="9">
                  <c:v>105.5691653009556</c:v>
                </c:pt>
                <c:pt idx="10">
                  <c:v>113.55721146416008</c:v>
                </c:pt>
                <c:pt idx="11">
                  <c:v>110.63426449715479</c:v>
                </c:pt>
                <c:pt idx="12">
                  <c:v>108.18794176025119</c:v>
                </c:pt>
                <c:pt idx="13">
                  <c:v>109.45788799623395</c:v>
                </c:pt>
                <c:pt idx="14">
                  <c:v>108.71132023529748</c:v>
                </c:pt>
                <c:pt idx="15">
                  <c:v>103.57812153294351</c:v>
                </c:pt>
                <c:pt idx="16">
                  <c:v>104.78269273078638</c:v>
                </c:pt>
                <c:pt idx="17">
                  <c:v>105.20126861538508</c:v>
                </c:pt>
                <c:pt idx="18">
                  <c:v>98.881731844484406</c:v>
                </c:pt>
                <c:pt idx="19">
                  <c:v>101.49870482941975</c:v>
                </c:pt>
                <c:pt idx="20">
                  <c:v>100.0079951920266</c:v>
                </c:pt>
                <c:pt idx="21">
                  <c:v>96.840480262997247</c:v>
                </c:pt>
                <c:pt idx="22">
                  <c:v>101.37653648768475</c:v>
                </c:pt>
                <c:pt idx="23">
                  <c:v>97.088488832572679</c:v>
                </c:pt>
                <c:pt idx="24">
                  <c:v>99.572505765107906</c:v>
                </c:pt>
                <c:pt idx="25">
                  <c:v>99.539643578291589</c:v>
                </c:pt>
                <c:pt idx="26">
                  <c:v>95.239825221775718</c:v>
                </c:pt>
                <c:pt idx="27">
                  <c:v>94.413801271371455</c:v>
                </c:pt>
                <c:pt idx="28">
                  <c:v>95.110709786633834</c:v>
                </c:pt>
                <c:pt idx="29">
                  <c:v>94.134501536418185</c:v>
                </c:pt>
                <c:pt idx="30">
                  <c:v>91.694686134128872</c:v>
                </c:pt>
                <c:pt idx="31">
                  <c:v>94.954480192322876</c:v>
                </c:pt>
                <c:pt idx="32">
                  <c:v>88.839490642219417</c:v>
                </c:pt>
                <c:pt idx="33">
                  <c:v>91.640248578579559</c:v>
                </c:pt>
                <c:pt idx="34">
                  <c:v>94.455881843071168</c:v>
                </c:pt>
                <c:pt idx="35">
                  <c:v>88.991944798579894</c:v>
                </c:pt>
                <c:pt idx="36">
                  <c:v>90.805712441340972</c:v>
                </c:pt>
                <c:pt idx="37">
                  <c:v>91.249896401381775</c:v>
                </c:pt>
                <c:pt idx="38">
                  <c:v>85.789361958073812</c:v>
                </c:pt>
                <c:pt idx="39">
                  <c:v>88.358109883097683</c:v>
                </c:pt>
                <c:pt idx="40">
                  <c:v>89.370383943068447</c:v>
                </c:pt>
                <c:pt idx="41">
                  <c:v>83.908843107918727</c:v>
                </c:pt>
                <c:pt idx="42">
                  <c:v>86.537255551620973</c:v>
                </c:pt>
                <c:pt idx="43">
                  <c:v>85.583098185616748</c:v>
                </c:pt>
                <c:pt idx="44">
                  <c:v>84.1074977502537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AF2-42FA-AD26-3671E30EFD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7187840"/>
        <c:axId val="237189376"/>
      </c:lineChart>
      <c:dateAx>
        <c:axId val="23718784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crossAx val="237189376"/>
        <c:crosses val="autoZero"/>
        <c:auto val="1"/>
        <c:lblOffset val="100"/>
        <c:baseTimeUnit val="months"/>
        <c:majorUnit val="2"/>
        <c:majorTimeUnit val="months"/>
      </c:dateAx>
      <c:valAx>
        <c:axId val="2371893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Average number of DME-DDDs per 1000 GMS eligible population per da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solidFill>
              <a:schemeClr val="bg1">
                <a:lumMod val="65000"/>
              </a:schemeClr>
            </a:solidFill>
          </a:ln>
        </c:spPr>
        <c:crossAx val="2371878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3654378916921104"/>
          <c:y val="8.1098832921893266E-2"/>
          <c:w val="0.26073512239541485"/>
          <c:h val="0.17549465327434777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22673951470352"/>
          <c:y val="5.5443294307312707E-2"/>
          <c:w val="0.61028164336600788"/>
          <c:h val="0.72527254317929357"/>
        </c:manualLayout>
      </c:layout>
      <c:lineChart>
        <c:grouping val="standard"/>
        <c:varyColors val="0"/>
        <c:ser>
          <c:idx val="0"/>
          <c:order val="0"/>
          <c:tx>
            <c:strRef>
              <c:f>'overall trends &amp; by gender'!$M$1</c:f>
              <c:strCache>
                <c:ptCount val="1"/>
                <c:pt idx="0">
                  <c:v>Z-drug: Male</c:v>
                </c:pt>
              </c:strCache>
            </c:strRef>
          </c:tx>
          <c:marker>
            <c:symbol val="none"/>
          </c:marker>
          <c:cat>
            <c:numRef>
              <c:f>'overall trends &amp; by gender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overall trends &amp; by gender'!$M$2:$M$46</c:f>
              <c:numCache>
                <c:formatCode>General</c:formatCode>
                <c:ptCount val="45"/>
                <c:pt idx="0">
                  <c:v>21.113859548238594</c:v>
                </c:pt>
                <c:pt idx="1">
                  <c:v>23.263594698451637</c:v>
                </c:pt>
                <c:pt idx="2">
                  <c:v>21.7885695486776</c:v>
                </c:pt>
                <c:pt idx="3">
                  <c:v>22.115556937000509</c:v>
                </c:pt>
                <c:pt idx="4">
                  <c:v>20.940534575838893</c:v>
                </c:pt>
                <c:pt idx="5">
                  <c:v>21.902025683675241</c:v>
                </c:pt>
                <c:pt idx="6">
                  <c:v>21.180265559005555</c:v>
                </c:pt>
                <c:pt idx="7">
                  <c:v>21.613510242595343</c:v>
                </c:pt>
                <c:pt idx="8">
                  <c:v>21.874695475394411</c:v>
                </c:pt>
                <c:pt idx="9">
                  <c:v>20.632907138896822</c:v>
                </c:pt>
                <c:pt idx="10">
                  <c:v>22.371931652077489</c:v>
                </c:pt>
                <c:pt idx="11">
                  <c:v>21.688059491981143</c:v>
                </c:pt>
                <c:pt idx="12">
                  <c:v>21.72599389546037</c:v>
                </c:pt>
                <c:pt idx="13">
                  <c:v>22.231882907812864</c:v>
                </c:pt>
                <c:pt idx="14">
                  <c:v>22.386271237685555</c:v>
                </c:pt>
                <c:pt idx="15">
                  <c:v>21.232451268125882</c:v>
                </c:pt>
                <c:pt idx="16">
                  <c:v>21.666219304234598</c:v>
                </c:pt>
                <c:pt idx="17">
                  <c:v>22.05856853646409</c:v>
                </c:pt>
                <c:pt idx="18">
                  <c:v>20.883298646256449</c:v>
                </c:pt>
                <c:pt idx="19">
                  <c:v>21.687519460617558</c:v>
                </c:pt>
                <c:pt idx="20">
                  <c:v>21.563698723126166</c:v>
                </c:pt>
                <c:pt idx="21">
                  <c:v>21.303977732013699</c:v>
                </c:pt>
                <c:pt idx="22">
                  <c:v>22.745594808620915</c:v>
                </c:pt>
                <c:pt idx="23">
                  <c:v>21.576886959465863</c:v>
                </c:pt>
                <c:pt idx="24">
                  <c:v>22.780514898468205</c:v>
                </c:pt>
                <c:pt idx="25">
                  <c:v>22.806478491955307</c:v>
                </c:pt>
                <c:pt idx="26">
                  <c:v>21.854495297558653</c:v>
                </c:pt>
                <c:pt idx="27">
                  <c:v>21.882943818459648</c:v>
                </c:pt>
                <c:pt idx="28">
                  <c:v>22.292512298037106</c:v>
                </c:pt>
                <c:pt idx="29">
                  <c:v>22.041506495307218</c:v>
                </c:pt>
                <c:pt idx="30">
                  <c:v>21.768063126082982</c:v>
                </c:pt>
                <c:pt idx="31">
                  <c:v>22.639868317180444</c:v>
                </c:pt>
                <c:pt idx="32">
                  <c:v>21.553851219531278</c:v>
                </c:pt>
                <c:pt idx="33">
                  <c:v>22.343178723930126</c:v>
                </c:pt>
                <c:pt idx="34">
                  <c:v>22.854279176091307</c:v>
                </c:pt>
                <c:pt idx="35">
                  <c:v>21.721937380117129</c:v>
                </c:pt>
                <c:pt idx="36">
                  <c:v>23.124467447023683</c:v>
                </c:pt>
                <c:pt idx="37">
                  <c:v>23.083350809534046</c:v>
                </c:pt>
                <c:pt idx="38">
                  <c:v>22.026130135726632</c:v>
                </c:pt>
                <c:pt idx="39">
                  <c:v>22.568698100906357</c:v>
                </c:pt>
                <c:pt idx="40">
                  <c:v>23.094540237653881</c:v>
                </c:pt>
                <c:pt idx="41">
                  <c:v>21.714038341031081</c:v>
                </c:pt>
                <c:pt idx="42">
                  <c:v>22.832179778376396</c:v>
                </c:pt>
                <c:pt idx="43">
                  <c:v>22.513878458640285</c:v>
                </c:pt>
                <c:pt idx="44">
                  <c:v>22.2073247352678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9F-4C2E-BFF0-2019CA9067E4}"/>
            </c:ext>
          </c:extLst>
        </c:ser>
        <c:ser>
          <c:idx val="1"/>
          <c:order val="1"/>
          <c:tx>
            <c:strRef>
              <c:f>'overall trends &amp; by gender'!$N$1</c:f>
              <c:strCache>
                <c:ptCount val="1"/>
                <c:pt idx="0">
                  <c:v>BZD: Male</c:v>
                </c:pt>
              </c:strCache>
            </c:strRef>
          </c:tx>
          <c:marker>
            <c:symbol val="none"/>
          </c:marker>
          <c:cat>
            <c:numRef>
              <c:f>'overall trends &amp; by gender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overall trends &amp; by gender'!$N$2:$N$46</c:f>
              <c:numCache>
                <c:formatCode>General</c:formatCode>
                <c:ptCount val="45"/>
                <c:pt idx="0">
                  <c:v>66.20012806970287</c:v>
                </c:pt>
                <c:pt idx="1">
                  <c:v>72.86713480449221</c:v>
                </c:pt>
                <c:pt idx="2">
                  <c:v>68.390513899329505</c:v>
                </c:pt>
                <c:pt idx="3">
                  <c:v>69.762723500058812</c:v>
                </c:pt>
                <c:pt idx="4">
                  <c:v>66.464298632748879</c:v>
                </c:pt>
                <c:pt idx="5">
                  <c:v>68.999975302004415</c:v>
                </c:pt>
                <c:pt idx="6">
                  <c:v>66.806954027691887</c:v>
                </c:pt>
                <c:pt idx="7">
                  <c:v>68.380304364721695</c:v>
                </c:pt>
                <c:pt idx="8">
                  <c:v>69.107675924214675</c:v>
                </c:pt>
                <c:pt idx="9">
                  <c:v>64.529874060275674</c:v>
                </c:pt>
                <c:pt idx="10">
                  <c:v>70.530426698477243</c:v>
                </c:pt>
                <c:pt idx="11">
                  <c:v>67.472939245749131</c:v>
                </c:pt>
                <c:pt idx="12">
                  <c:v>67.398736015488481</c:v>
                </c:pt>
                <c:pt idx="13">
                  <c:v>69.18512015556675</c:v>
                </c:pt>
                <c:pt idx="14">
                  <c:v>69.462358130847207</c:v>
                </c:pt>
                <c:pt idx="15">
                  <c:v>65.834410428895353</c:v>
                </c:pt>
                <c:pt idx="16">
                  <c:v>67.606854189066055</c:v>
                </c:pt>
                <c:pt idx="17">
                  <c:v>68.423325042516268</c:v>
                </c:pt>
                <c:pt idx="18">
                  <c:v>64.442784996309555</c:v>
                </c:pt>
                <c:pt idx="19">
                  <c:v>68.27648224793343</c:v>
                </c:pt>
                <c:pt idx="20">
                  <c:v>66.57468296757537</c:v>
                </c:pt>
                <c:pt idx="21">
                  <c:v>66.050995262110277</c:v>
                </c:pt>
                <c:pt idx="22">
                  <c:v>69.603917742183555</c:v>
                </c:pt>
                <c:pt idx="23">
                  <c:v>66.629858349677065</c:v>
                </c:pt>
                <c:pt idx="24">
                  <c:v>69.967160804117526</c:v>
                </c:pt>
                <c:pt idx="25">
                  <c:v>69.638098155356403</c:v>
                </c:pt>
                <c:pt idx="26">
                  <c:v>67.375123357812953</c:v>
                </c:pt>
                <c:pt idx="27">
                  <c:v>68.106479418667192</c:v>
                </c:pt>
                <c:pt idx="28">
                  <c:v>69.003078189595001</c:v>
                </c:pt>
                <c:pt idx="29">
                  <c:v>67.709933134433982</c:v>
                </c:pt>
                <c:pt idx="30">
                  <c:v>66.956586511213672</c:v>
                </c:pt>
                <c:pt idx="31">
                  <c:v>69.454535960508665</c:v>
                </c:pt>
                <c:pt idx="32">
                  <c:v>65.249845026615446</c:v>
                </c:pt>
                <c:pt idx="33">
                  <c:v>68.54296236387259</c:v>
                </c:pt>
                <c:pt idx="34">
                  <c:v>70.145569368335856</c:v>
                </c:pt>
                <c:pt idx="35">
                  <c:v>66.321452407867966</c:v>
                </c:pt>
                <c:pt idx="36">
                  <c:v>69.62595896205363</c:v>
                </c:pt>
                <c:pt idx="37">
                  <c:v>69.388534905480199</c:v>
                </c:pt>
                <c:pt idx="38">
                  <c:v>65.96049500128737</c:v>
                </c:pt>
                <c:pt idx="39">
                  <c:v>68.726413515055128</c:v>
                </c:pt>
                <c:pt idx="40">
                  <c:v>69.207293710247527</c:v>
                </c:pt>
                <c:pt idx="41">
                  <c:v>64.695950797641984</c:v>
                </c:pt>
                <c:pt idx="42">
                  <c:v>68.800485508513759</c:v>
                </c:pt>
                <c:pt idx="43">
                  <c:v>67.076009253407136</c:v>
                </c:pt>
                <c:pt idx="44">
                  <c:v>66.3542644400195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9F-4C2E-BFF0-2019CA9067E4}"/>
            </c:ext>
          </c:extLst>
        </c:ser>
        <c:ser>
          <c:idx val="2"/>
          <c:order val="2"/>
          <c:tx>
            <c:strRef>
              <c:f>'overall trends &amp; by gender'!$S$1</c:f>
              <c:strCache>
                <c:ptCount val="1"/>
                <c:pt idx="0">
                  <c:v>BZD: Female</c:v>
                </c:pt>
              </c:strCache>
            </c:strRef>
          </c:tx>
          <c:marker>
            <c:symbol val="none"/>
          </c:marker>
          <c:cat>
            <c:numRef>
              <c:f>'overall trends &amp; by gender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overall trends &amp; by gender'!$S$2:$S$46</c:f>
              <c:numCache>
                <c:formatCode>General</c:formatCode>
                <c:ptCount val="45"/>
                <c:pt idx="0">
                  <c:v>81.503723290987566</c:v>
                </c:pt>
                <c:pt idx="1">
                  <c:v>89.712466096287656</c:v>
                </c:pt>
                <c:pt idx="2">
                  <c:v>85.037048322934709</c:v>
                </c:pt>
                <c:pt idx="3">
                  <c:v>86.46653341388965</c:v>
                </c:pt>
                <c:pt idx="4">
                  <c:v>82.823026921561976</c:v>
                </c:pt>
                <c:pt idx="5">
                  <c:v>85.737642374662144</c:v>
                </c:pt>
                <c:pt idx="6">
                  <c:v>82.17877951888839</c:v>
                </c:pt>
                <c:pt idx="7">
                  <c:v>83.648746940035977</c:v>
                </c:pt>
                <c:pt idx="8">
                  <c:v>85.406634476702621</c:v>
                </c:pt>
                <c:pt idx="9">
                  <c:v>79.872103349962671</c:v>
                </c:pt>
                <c:pt idx="10">
                  <c:v>86.467865197490852</c:v>
                </c:pt>
                <c:pt idx="11">
                  <c:v>84.026256310827662</c:v>
                </c:pt>
                <c:pt idx="12">
                  <c:v>82.562207899065868</c:v>
                </c:pt>
                <c:pt idx="13">
                  <c:v>84.133491669451473</c:v>
                </c:pt>
                <c:pt idx="14">
                  <c:v>84.6103793776944</c:v>
                </c:pt>
                <c:pt idx="15">
                  <c:v>80.846519263456088</c:v>
                </c:pt>
                <c:pt idx="16">
                  <c:v>82.805321904020488</c:v>
                </c:pt>
                <c:pt idx="17">
                  <c:v>83.031381522784372</c:v>
                </c:pt>
                <c:pt idx="18">
                  <c:v>78.158147028457819</c:v>
                </c:pt>
                <c:pt idx="19">
                  <c:v>81.364805546753544</c:v>
                </c:pt>
                <c:pt idx="20">
                  <c:v>80.585025105420101</c:v>
                </c:pt>
                <c:pt idx="21">
                  <c:v>78.825433150174391</c:v>
                </c:pt>
                <c:pt idx="22">
                  <c:v>83.254810447345704</c:v>
                </c:pt>
                <c:pt idx="23">
                  <c:v>80.051029614090496</c:v>
                </c:pt>
                <c:pt idx="24">
                  <c:v>82.919936128846658</c:v>
                </c:pt>
                <c:pt idx="25">
                  <c:v>83.083595281784696</c:v>
                </c:pt>
                <c:pt idx="26">
                  <c:v>80.496281645963592</c:v>
                </c:pt>
                <c:pt idx="27">
                  <c:v>80.69546323879915</c:v>
                </c:pt>
                <c:pt idx="28">
                  <c:v>82.343130937736007</c:v>
                </c:pt>
                <c:pt idx="29">
                  <c:v>80.874733696856325</c:v>
                </c:pt>
                <c:pt idx="30">
                  <c:v>79.494644861278331</c:v>
                </c:pt>
                <c:pt idx="31">
                  <c:v>82.82375282998234</c:v>
                </c:pt>
                <c:pt idx="32">
                  <c:v>78.429507994954292</c:v>
                </c:pt>
                <c:pt idx="33">
                  <c:v>80.704180566773928</c:v>
                </c:pt>
                <c:pt idx="34">
                  <c:v>83.538053636121973</c:v>
                </c:pt>
                <c:pt idx="35">
                  <c:v>78.72042874319942</c:v>
                </c:pt>
                <c:pt idx="36">
                  <c:v>81.69069894419701</c:v>
                </c:pt>
                <c:pt idx="37">
                  <c:v>82.160168516095567</c:v>
                </c:pt>
                <c:pt idx="38">
                  <c:v>77.513969428779347</c:v>
                </c:pt>
                <c:pt idx="39">
                  <c:v>80.257311520969566</c:v>
                </c:pt>
                <c:pt idx="40">
                  <c:v>81.292655265973622</c:v>
                </c:pt>
                <c:pt idx="41">
                  <c:v>76.435911491419631</c:v>
                </c:pt>
                <c:pt idx="42">
                  <c:v>79.94980668568958</c:v>
                </c:pt>
                <c:pt idx="43">
                  <c:v>79.130958370102519</c:v>
                </c:pt>
                <c:pt idx="44">
                  <c:v>78.0670348584549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29F-4C2E-BFF0-2019CA9067E4}"/>
            </c:ext>
          </c:extLst>
        </c:ser>
        <c:ser>
          <c:idx val="3"/>
          <c:order val="3"/>
          <c:tx>
            <c:strRef>
              <c:f>'overall trends &amp; by gender'!$T$1</c:f>
              <c:strCache>
                <c:ptCount val="1"/>
                <c:pt idx="0">
                  <c:v>Z-drug: Female</c:v>
                </c:pt>
              </c:strCache>
            </c:strRef>
          </c:tx>
          <c:marker>
            <c:symbol val="none"/>
          </c:marker>
          <c:cat>
            <c:numRef>
              <c:f>'overall trends &amp; by gender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overall trends &amp; by gender'!$T$2:$T$46</c:f>
              <c:numCache>
                <c:formatCode>General</c:formatCode>
                <c:ptCount val="45"/>
                <c:pt idx="0">
                  <c:v>33.142335435746027</c:v>
                </c:pt>
                <c:pt idx="1">
                  <c:v>36.329645443960978</c:v>
                </c:pt>
                <c:pt idx="2">
                  <c:v>34.276908227702961</c:v>
                </c:pt>
                <c:pt idx="3">
                  <c:v>34.984539887230476</c:v>
                </c:pt>
                <c:pt idx="4">
                  <c:v>33.230240409074547</c:v>
                </c:pt>
                <c:pt idx="5">
                  <c:v>34.359309950610424</c:v>
                </c:pt>
                <c:pt idx="6">
                  <c:v>33.334979207300591</c:v>
                </c:pt>
                <c:pt idx="7">
                  <c:v>33.828505093784877</c:v>
                </c:pt>
                <c:pt idx="8">
                  <c:v>34.790462915031235</c:v>
                </c:pt>
                <c:pt idx="9">
                  <c:v>32.535698848813929</c:v>
                </c:pt>
                <c:pt idx="10">
                  <c:v>35.081084198546172</c:v>
                </c:pt>
                <c:pt idx="11">
                  <c:v>34.424890601518022</c:v>
                </c:pt>
                <c:pt idx="12">
                  <c:v>33.992516653598265</c:v>
                </c:pt>
                <c:pt idx="13">
                  <c:v>34.874180254046529</c:v>
                </c:pt>
                <c:pt idx="14">
                  <c:v>34.884680028074506</c:v>
                </c:pt>
                <c:pt idx="15">
                  <c:v>33.442174220963174</c:v>
                </c:pt>
                <c:pt idx="16">
                  <c:v>33.967704678737093</c:v>
                </c:pt>
                <c:pt idx="17">
                  <c:v>34.601243158862118</c:v>
                </c:pt>
                <c:pt idx="18">
                  <c:v>32.567485749118589</c:v>
                </c:pt>
                <c:pt idx="19">
                  <c:v>34.015367737817286</c:v>
                </c:pt>
                <c:pt idx="20">
                  <c:v>33.87454653069431</c:v>
                </c:pt>
                <c:pt idx="21">
                  <c:v>33.004153039353206</c:v>
                </c:pt>
                <c:pt idx="22">
                  <c:v>35.011789787260369</c:v>
                </c:pt>
                <c:pt idx="23">
                  <c:v>33.661476247957907</c:v>
                </c:pt>
                <c:pt idx="24">
                  <c:v>35.043744663870221</c:v>
                </c:pt>
                <c:pt idx="25">
                  <c:v>35.098926841654603</c:v>
                </c:pt>
                <c:pt idx="26">
                  <c:v>33.846415756905984</c:v>
                </c:pt>
                <c:pt idx="27">
                  <c:v>33.850336820955512</c:v>
                </c:pt>
                <c:pt idx="28">
                  <c:v>34.658048965418146</c:v>
                </c:pt>
                <c:pt idx="29">
                  <c:v>34.106801487254153</c:v>
                </c:pt>
                <c:pt idx="30">
                  <c:v>33.58239206297015</c:v>
                </c:pt>
                <c:pt idx="31">
                  <c:v>35.007262574912758</c:v>
                </c:pt>
                <c:pt idx="32">
                  <c:v>33.311235259234607</c:v>
                </c:pt>
                <c:pt idx="33">
                  <c:v>34.153927113207132</c:v>
                </c:pt>
                <c:pt idx="34">
                  <c:v>35.353565489392501</c:v>
                </c:pt>
                <c:pt idx="35">
                  <c:v>33.547212834237882</c:v>
                </c:pt>
                <c:pt idx="36">
                  <c:v>35.230733213830476</c:v>
                </c:pt>
                <c:pt idx="37">
                  <c:v>35.443601483231696</c:v>
                </c:pt>
                <c:pt idx="38">
                  <c:v>33.734461419930049</c:v>
                </c:pt>
                <c:pt idx="39">
                  <c:v>34.798548778130886</c:v>
                </c:pt>
                <c:pt idx="40">
                  <c:v>35.386398753307503</c:v>
                </c:pt>
                <c:pt idx="41">
                  <c:v>33.207721251934558</c:v>
                </c:pt>
                <c:pt idx="42">
                  <c:v>35.071904540619087</c:v>
                </c:pt>
                <c:pt idx="43">
                  <c:v>34.700615019449202</c:v>
                </c:pt>
                <c:pt idx="44">
                  <c:v>34.196496703041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29F-4C2E-BFF0-2019CA9067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7246720"/>
        <c:axId val="237248512"/>
      </c:lineChart>
      <c:dateAx>
        <c:axId val="23724672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crossAx val="237248512"/>
        <c:crosses val="autoZero"/>
        <c:auto val="1"/>
        <c:lblOffset val="100"/>
        <c:baseTimeUnit val="months"/>
        <c:majorUnit val="2"/>
        <c:majorTimeUnit val="months"/>
      </c:dateAx>
      <c:valAx>
        <c:axId val="2372485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Average number of DME</a:t>
                </a:r>
                <a:r>
                  <a:rPr lang="en-IE" sz="1000" b="1" i="0" u="none" strike="noStrike" baseline="0">
                    <a:effectLst/>
                  </a:rPr>
                  <a:t>-DDD</a:t>
                </a:r>
                <a:r>
                  <a:rPr lang="en-IE"/>
                  <a:t>s per 1000 GMS eligible population per da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solidFill>
              <a:schemeClr val="bg1">
                <a:lumMod val="65000"/>
              </a:schemeClr>
            </a:solidFill>
          </a:ln>
        </c:spPr>
        <c:crossAx val="2372467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9241930472976587"/>
          <c:y val="0.32028610627366039"/>
          <c:w val="0.30345609794010603"/>
          <c:h val="0.21776154665639336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226060452120904"/>
          <c:y val="5.2308691095591851E-2"/>
          <c:w val="0.70406812051719336"/>
          <c:h val="0.74080483755784943"/>
        </c:manualLayout>
      </c:layout>
      <c:lineChart>
        <c:grouping val="standard"/>
        <c:varyColors val="0"/>
        <c:ser>
          <c:idx val="0"/>
          <c:order val="0"/>
          <c:tx>
            <c:strRef>
              <c:f>'Trends by age group'!$R$1</c:f>
              <c:strCache>
                <c:ptCount val="1"/>
                <c:pt idx="0">
                  <c:v>Z-drug 16-44 years</c:v>
                </c:pt>
              </c:strCache>
            </c:strRef>
          </c:tx>
          <c:marker>
            <c:symbol val="none"/>
          </c:marker>
          <c:cat>
            <c:numRef>
              <c:f>'Trends by age group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Trends by age group'!$R$2:$R$46</c:f>
              <c:numCache>
                <c:formatCode>General</c:formatCode>
                <c:ptCount val="45"/>
                <c:pt idx="0">
                  <c:v>7.1579919270613512</c:v>
                </c:pt>
                <c:pt idx="1">
                  <c:v>7.9714926829214585</c:v>
                </c:pt>
                <c:pt idx="2">
                  <c:v>7.4823987982960034</c:v>
                </c:pt>
                <c:pt idx="3">
                  <c:v>7.664706985611021</c:v>
                </c:pt>
                <c:pt idx="4">
                  <c:v>7.3091310930715174</c:v>
                </c:pt>
                <c:pt idx="5">
                  <c:v>7.6558752535509988</c:v>
                </c:pt>
                <c:pt idx="6">
                  <c:v>7.3101411738643058</c:v>
                </c:pt>
                <c:pt idx="7">
                  <c:v>7.6649437071096393</c:v>
                </c:pt>
                <c:pt idx="8">
                  <c:v>7.8719315351284553</c:v>
                </c:pt>
                <c:pt idx="9">
                  <c:v>7.348073592559639</c:v>
                </c:pt>
                <c:pt idx="10">
                  <c:v>8.089304547667588</c:v>
                </c:pt>
                <c:pt idx="11">
                  <c:v>7.7351987111742035</c:v>
                </c:pt>
                <c:pt idx="12">
                  <c:v>7.9276219073263254</c:v>
                </c:pt>
                <c:pt idx="13">
                  <c:v>8.0310672514619874</c:v>
                </c:pt>
                <c:pt idx="14">
                  <c:v>8.2183250846466773</c:v>
                </c:pt>
                <c:pt idx="15">
                  <c:v>7.7622970439222883</c:v>
                </c:pt>
                <c:pt idx="16">
                  <c:v>8.0276467425953957</c:v>
                </c:pt>
                <c:pt idx="17">
                  <c:v>8.083116016330397</c:v>
                </c:pt>
                <c:pt idx="18">
                  <c:v>7.7422900484623849</c:v>
                </c:pt>
                <c:pt idx="19">
                  <c:v>8.4229222744293644</c:v>
                </c:pt>
                <c:pt idx="20">
                  <c:v>8.2455106239009428</c:v>
                </c:pt>
                <c:pt idx="21">
                  <c:v>8.2500405475016905</c:v>
                </c:pt>
                <c:pt idx="22">
                  <c:v>8.79625565699126</c:v>
                </c:pt>
                <c:pt idx="23">
                  <c:v>8.350342800760556</c:v>
                </c:pt>
                <c:pt idx="24">
                  <c:v>9.0701049726547733</c:v>
                </c:pt>
                <c:pt idx="25">
                  <c:v>9.0217591393522465</c:v>
                </c:pt>
                <c:pt idx="26">
                  <c:v>8.6749749426332379</c:v>
                </c:pt>
                <c:pt idx="27">
                  <c:v>8.7283149999744918</c:v>
                </c:pt>
                <c:pt idx="28">
                  <c:v>9.2578160371035469</c:v>
                </c:pt>
                <c:pt idx="29">
                  <c:v>8.92071565214248</c:v>
                </c:pt>
                <c:pt idx="30">
                  <c:v>8.9034572981431364</c:v>
                </c:pt>
                <c:pt idx="31">
                  <c:v>9.4501474200260507</c:v>
                </c:pt>
                <c:pt idx="32">
                  <c:v>8.9864723743429789</c:v>
                </c:pt>
                <c:pt idx="33">
                  <c:v>9.4047335944389747</c:v>
                </c:pt>
                <c:pt idx="34">
                  <c:v>9.7411144412649779</c:v>
                </c:pt>
                <c:pt idx="35">
                  <c:v>9.1212595391856528</c:v>
                </c:pt>
                <c:pt idx="36">
                  <c:v>10.04101285922464</c:v>
                </c:pt>
                <c:pt idx="37">
                  <c:v>9.903843560956755</c:v>
                </c:pt>
                <c:pt idx="38">
                  <c:v>9.401500016005695</c:v>
                </c:pt>
                <c:pt idx="39">
                  <c:v>9.8840711511551866</c:v>
                </c:pt>
                <c:pt idx="40">
                  <c:v>10.281311059395028</c:v>
                </c:pt>
                <c:pt idx="41">
                  <c:v>9.2906898022595552</c:v>
                </c:pt>
                <c:pt idx="42">
                  <c:v>10.238234143613832</c:v>
                </c:pt>
                <c:pt idx="43">
                  <c:v>10.096100234146737</c:v>
                </c:pt>
                <c:pt idx="44">
                  <c:v>9.96024720969041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CE-4F74-8C6A-CDF9DC10DAF8}"/>
            </c:ext>
          </c:extLst>
        </c:ser>
        <c:ser>
          <c:idx val="1"/>
          <c:order val="1"/>
          <c:tx>
            <c:strRef>
              <c:f>'Trends by age group'!$S$1</c:f>
              <c:strCache>
                <c:ptCount val="1"/>
                <c:pt idx="0">
                  <c:v>Z-drug 45-64 years</c:v>
                </c:pt>
              </c:strCache>
            </c:strRef>
          </c:tx>
          <c:marker>
            <c:symbol val="none"/>
          </c:marker>
          <c:cat>
            <c:numRef>
              <c:f>'Trends by age group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Trends by age group'!$S$2:$S$46</c:f>
              <c:numCache>
                <c:formatCode>General</c:formatCode>
                <c:ptCount val="45"/>
                <c:pt idx="0">
                  <c:v>28.44735366753655</c:v>
                </c:pt>
                <c:pt idx="1">
                  <c:v>31.434714843014</c:v>
                </c:pt>
                <c:pt idx="2">
                  <c:v>29.70889149109691</c:v>
                </c:pt>
                <c:pt idx="3">
                  <c:v>30.250529143223908</c:v>
                </c:pt>
                <c:pt idx="4">
                  <c:v>28.49761860865566</c:v>
                </c:pt>
                <c:pt idx="5">
                  <c:v>30.303002899389515</c:v>
                </c:pt>
                <c:pt idx="6">
                  <c:v>29.22058105194828</c:v>
                </c:pt>
                <c:pt idx="7">
                  <c:v>29.732520501364068</c:v>
                </c:pt>
                <c:pt idx="8">
                  <c:v>30.480829340412075</c:v>
                </c:pt>
                <c:pt idx="9">
                  <c:v>28.516692358633893</c:v>
                </c:pt>
                <c:pt idx="10">
                  <c:v>31.104068234896928</c:v>
                </c:pt>
                <c:pt idx="11">
                  <c:v>30.409167391768364</c:v>
                </c:pt>
                <c:pt idx="12">
                  <c:v>30.357533628591991</c:v>
                </c:pt>
                <c:pt idx="13">
                  <c:v>31.042466147126952</c:v>
                </c:pt>
                <c:pt idx="14">
                  <c:v>31.349537590904806</c:v>
                </c:pt>
                <c:pt idx="15">
                  <c:v>29.6394389695005</c:v>
                </c:pt>
                <c:pt idx="16">
                  <c:v>30.193958856958087</c:v>
                </c:pt>
                <c:pt idx="17">
                  <c:v>31.016971378776471</c:v>
                </c:pt>
                <c:pt idx="18">
                  <c:v>29.049811094877647</c:v>
                </c:pt>
                <c:pt idx="19">
                  <c:v>30.258805479937433</c:v>
                </c:pt>
                <c:pt idx="20">
                  <c:v>30.191609192815864</c:v>
                </c:pt>
                <c:pt idx="21">
                  <c:v>29.376989673367873</c:v>
                </c:pt>
                <c:pt idx="22">
                  <c:v>31.590273294598667</c:v>
                </c:pt>
                <c:pt idx="23">
                  <c:v>29.889492768398039</c:v>
                </c:pt>
                <c:pt idx="24">
                  <c:v>31.494893266270054</c:v>
                </c:pt>
                <c:pt idx="25">
                  <c:v>31.34735986893347</c:v>
                </c:pt>
                <c:pt idx="26">
                  <c:v>30.548390781515128</c:v>
                </c:pt>
                <c:pt idx="27">
                  <c:v>30.409483747390635</c:v>
                </c:pt>
                <c:pt idx="28">
                  <c:v>31.08059907146588</c:v>
                </c:pt>
                <c:pt idx="29">
                  <c:v>30.429023578471934</c:v>
                </c:pt>
                <c:pt idx="30">
                  <c:v>30.310219614496006</c:v>
                </c:pt>
                <c:pt idx="31">
                  <c:v>31.68358717547552</c:v>
                </c:pt>
                <c:pt idx="32">
                  <c:v>30.015770476718981</c:v>
                </c:pt>
                <c:pt idx="33">
                  <c:v>30.910893293903861</c:v>
                </c:pt>
                <c:pt idx="34">
                  <c:v>31.977399689521931</c:v>
                </c:pt>
                <c:pt idx="35">
                  <c:v>30.215310042576082</c:v>
                </c:pt>
                <c:pt idx="36">
                  <c:v>31.980632237539634</c:v>
                </c:pt>
                <c:pt idx="37">
                  <c:v>32.149733994317153</c:v>
                </c:pt>
                <c:pt idx="38">
                  <c:v>30.477846790814947</c:v>
                </c:pt>
                <c:pt idx="39">
                  <c:v>31.234080746117179</c:v>
                </c:pt>
                <c:pt idx="40">
                  <c:v>32.263252885662389</c:v>
                </c:pt>
                <c:pt idx="41">
                  <c:v>29.95695407966867</c:v>
                </c:pt>
                <c:pt idx="42">
                  <c:v>31.808902913314647</c:v>
                </c:pt>
                <c:pt idx="43">
                  <c:v>31.523570927552964</c:v>
                </c:pt>
                <c:pt idx="44">
                  <c:v>30.9644643899222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CE-4F74-8C6A-CDF9DC10DAF8}"/>
            </c:ext>
          </c:extLst>
        </c:ser>
        <c:ser>
          <c:idx val="2"/>
          <c:order val="2"/>
          <c:tx>
            <c:strRef>
              <c:f>'Trends by age group'!$T$1</c:f>
              <c:strCache>
                <c:ptCount val="1"/>
                <c:pt idx="0">
                  <c:v>Z-drug ≥65 years</c:v>
                </c:pt>
              </c:strCache>
            </c:strRef>
          </c:tx>
          <c:marker>
            <c:symbol val="none"/>
          </c:marker>
          <c:cat>
            <c:numRef>
              <c:f>'Trends by age group'!$A$2:$A$46</c:f>
              <c:numCache>
                <c:formatCode>mmm\-yy</c:formatCode>
                <c:ptCount val="45"/>
                <c:pt idx="0">
                  <c:v>42370</c:v>
                </c:pt>
                <c:pt idx="1">
                  <c:v>42401</c:v>
                </c:pt>
                <c:pt idx="2">
                  <c:v>42430</c:v>
                </c:pt>
                <c:pt idx="3">
                  <c:v>42461</c:v>
                </c:pt>
                <c:pt idx="4">
                  <c:v>42491</c:v>
                </c:pt>
                <c:pt idx="5">
                  <c:v>42522</c:v>
                </c:pt>
                <c:pt idx="6">
                  <c:v>42552</c:v>
                </c:pt>
                <c:pt idx="7">
                  <c:v>42583</c:v>
                </c:pt>
                <c:pt idx="8">
                  <c:v>42614</c:v>
                </c:pt>
                <c:pt idx="9">
                  <c:v>42644</c:v>
                </c:pt>
                <c:pt idx="10">
                  <c:v>42675</c:v>
                </c:pt>
                <c:pt idx="11">
                  <c:v>42705</c:v>
                </c:pt>
                <c:pt idx="12">
                  <c:v>42736</c:v>
                </c:pt>
                <c:pt idx="13">
                  <c:v>42767</c:v>
                </c:pt>
                <c:pt idx="14">
                  <c:v>42795</c:v>
                </c:pt>
                <c:pt idx="15">
                  <c:v>42826</c:v>
                </c:pt>
                <c:pt idx="16">
                  <c:v>42856</c:v>
                </c:pt>
                <c:pt idx="17">
                  <c:v>42887</c:v>
                </c:pt>
                <c:pt idx="18">
                  <c:v>42917</c:v>
                </c:pt>
                <c:pt idx="19">
                  <c:v>42948</c:v>
                </c:pt>
                <c:pt idx="20">
                  <c:v>42979</c:v>
                </c:pt>
                <c:pt idx="21">
                  <c:v>43009</c:v>
                </c:pt>
                <c:pt idx="22">
                  <c:v>43040</c:v>
                </c:pt>
                <c:pt idx="23">
                  <c:v>43070</c:v>
                </c:pt>
                <c:pt idx="24">
                  <c:v>43101</c:v>
                </c:pt>
                <c:pt idx="25">
                  <c:v>43132</c:v>
                </c:pt>
                <c:pt idx="26">
                  <c:v>43160</c:v>
                </c:pt>
                <c:pt idx="27">
                  <c:v>43191</c:v>
                </c:pt>
                <c:pt idx="28">
                  <c:v>43221</c:v>
                </c:pt>
                <c:pt idx="29">
                  <c:v>43252</c:v>
                </c:pt>
                <c:pt idx="30">
                  <c:v>43282</c:v>
                </c:pt>
                <c:pt idx="31">
                  <c:v>43313</c:v>
                </c:pt>
                <c:pt idx="32">
                  <c:v>43344</c:v>
                </c:pt>
                <c:pt idx="33">
                  <c:v>43374</c:v>
                </c:pt>
                <c:pt idx="34">
                  <c:v>43405</c:v>
                </c:pt>
                <c:pt idx="35">
                  <c:v>43435</c:v>
                </c:pt>
                <c:pt idx="36">
                  <c:v>43466</c:v>
                </c:pt>
                <c:pt idx="37">
                  <c:v>43497</c:v>
                </c:pt>
                <c:pt idx="38">
                  <c:v>43525</c:v>
                </c:pt>
                <c:pt idx="39">
                  <c:v>43556</c:v>
                </c:pt>
                <c:pt idx="40">
                  <c:v>43586</c:v>
                </c:pt>
                <c:pt idx="41">
                  <c:v>43617</c:v>
                </c:pt>
                <c:pt idx="42">
                  <c:v>43647</c:v>
                </c:pt>
                <c:pt idx="43">
                  <c:v>43678</c:v>
                </c:pt>
                <c:pt idx="44">
                  <c:v>43709</c:v>
                </c:pt>
              </c:numCache>
            </c:numRef>
          </c:cat>
          <c:val>
            <c:numRef>
              <c:f>'Trends by age group'!$T$2:$T$46</c:f>
              <c:numCache>
                <c:formatCode>General</c:formatCode>
                <c:ptCount val="45"/>
                <c:pt idx="0">
                  <c:v>51.625627126463293</c:v>
                </c:pt>
                <c:pt idx="1">
                  <c:v>56.395824923591483</c:v>
                </c:pt>
                <c:pt idx="2">
                  <c:v>52.993427844880024</c:v>
                </c:pt>
                <c:pt idx="3">
                  <c:v>53.944928204832472</c:v>
                </c:pt>
                <c:pt idx="4">
                  <c:v>51.310394347909387</c:v>
                </c:pt>
                <c:pt idx="5">
                  <c:v>52.585241143340447</c:v>
                </c:pt>
                <c:pt idx="6">
                  <c:v>51.212137559503766</c:v>
                </c:pt>
                <c:pt idx="7">
                  <c:v>51.773700590247614</c:v>
                </c:pt>
                <c:pt idx="8">
                  <c:v>52.854429771447244</c:v>
                </c:pt>
                <c:pt idx="9">
                  <c:v>49.677437957032652</c:v>
                </c:pt>
                <c:pt idx="10">
                  <c:v>53.24066278376872</c:v>
                </c:pt>
                <c:pt idx="11">
                  <c:v>52.216935065321607</c:v>
                </c:pt>
                <c:pt idx="12">
                  <c:v>51.372674493229724</c:v>
                </c:pt>
                <c:pt idx="13">
                  <c:v>52.606889156949471</c:v>
                </c:pt>
                <c:pt idx="14">
                  <c:v>52.044291378463797</c:v>
                </c:pt>
                <c:pt idx="15">
                  <c:v>49.81862705524609</c:v>
                </c:pt>
                <c:pt idx="16">
                  <c:v>50.259885535900104</c:v>
                </c:pt>
                <c:pt idx="17">
                  <c:v>51.002895002094164</c:v>
                </c:pt>
                <c:pt idx="18">
                  <c:v>48.000752165526713</c:v>
                </c:pt>
                <c:pt idx="19">
                  <c:v>49.459876981089188</c:v>
                </c:pt>
                <c:pt idx="20">
                  <c:v>49.281385656111446</c:v>
                </c:pt>
                <c:pt idx="21">
                  <c:v>47.838843642709072</c:v>
                </c:pt>
                <c:pt idx="22">
                  <c:v>50.282529437866586</c:v>
                </c:pt>
                <c:pt idx="23">
                  <c:v>48.18098709009864</c:v>
                </c:pt>
                <c:pt idx="24">
                  <c:v>49.61997461515152</c:v>
                </c:pt>
                <c:pt idx="25">
                  <c:v>49.886673171524983</c:v>
                </c:pt>
                <c:pt idx="26">
                  <c:v>47.515400316512022</c:v>
                </c:pt>
                <c:pt idx="27">
                  <c:v>47.34541654736757</c:v>
                </c:pt>
                <c:pt idx="28">
                  <c:v>47.861901487960118</c:v>
                </c:pt>
                <c:pt idx="29">
                  <c:v>47.466879776684706</c:v>
                </c:pt>
                <c:pt idx="30">
                  <c:v>46.244791999185935</c:v>
                </c:pt>
                <c:pt idx="31">
                  <c:v>47.752497670661249</c:v>
                </c:pt>
                <c:pt idx="32">
                  <c:v>45.435145028389108</c:v>
                </c:pt>
                <c:pt idx="33">
                  <c:v>46.591357248139879</c:v>
                </c:pt>
                <c:pt idx="34">
                  <c:v>47.892867603983603</c:v>
                </c:pt>
                <c:pt idx="35">
                  <c:v>45.504374880497338</c:v>
                </c:pt>
                <c:pt idx="36">
                  <c:v>47.193608121046957</c:v>
                </c:pt>
                <c:pt idx="37">
                  <c:v>47.38784111662217</c:v>
                </c:pt>
                <c:pt idx="38">
                  <c:v>45.2952374576872</c:v>
                </c:pt>
                <c:pt idx="39">
                  <c:v>46.423864410620652</c:v>
                </c:pt>
                <c:pt idx="40">
                  <c:v>46.696424301943559</c:v>
                </c:pt>
                <c:pt idx="41">
                  <c:v>44.411283252894286</c:v>
                </c:pt>
                <c:pt idx="42">
                  <c:v>46.121191910526889</c:v>
                </c:pt>
                <c:pt idx="43">
                  <c:v>45.515785482858007</c:v>
                </c:pt>
                <c:pt idx="44">
                  <c:v>44.8289269338581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CE-4F74-8C6A-CDF9DC10DA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7278720"/>
        <c:axId val="237280256"/>
      </c:lineChart>
      <c:dateAx>
        <c:axId val="23727872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crossAx val="237280256"/>
        <c:crosses val="autoZero"/>
        <c:auto val="1"/>
        <c:lblOffset val="100"/>
        <c:baseTimeUnit val="months"/>
        <c:majorUnit val="2"/>
        <c:majorTimeUnit val="months"/>
      </c:dateAx>
      <c:valAx>
        <c:axId val="2372802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Average number of DME</a:t>
                </a:r>
                <a:r>
                  <a:rPr lang="en-IE" sz="1000" b="1" i="0" u="none" strike="noStrike" baseline="0">
                    <a:effectLst/>
                  </a:rPr>
                  <a:t>-DDD</a:t>
                </a:r>
                <a:r>
                  <a:rPr lang="en-IE"/>
                  <a:t>s per 1000 GMS eligible population per da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solidFill>
              <a:schemeClr val="bg1">
                <a:lumMod val="65000"/>
              </a:schemeClr>
            </a:solidFill>
          </a:ln>
        </c:spPr>
        <c:crossAx val="2372787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7437691256334897"/>
          <c:y val="0.48527976405776135"/>
          <c:w val="0.32562308743665108"/>
          <c:h val="0.16607180286209808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9B0EBB-18ED-44F9-BFBF-512810A43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01</Words>
  <Characters>1197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al Cadogan</dc:creator>
  <cp:lastModifiedBy>Cathal Cadogan</cp:lastModifiedBy>
  <cp:revision>8</cp:revision>
  <cp:lastPrinted>2020-03-05T10:23:00Z</cp:lastPrinted>
  <dcterms:created xsi:type="dcterms:W3CDTF">2020-10-08T10:07:00Z</dcterms:created>
  <dcterms:modified xsi:type="dcterms:W3CDTF">2020-10-15T08:25:00Z</dcterms:modified>
</cp:coreProperties>
</file>